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25B74" w14:textId="00780ED7" w:rsidR="003D3A7D" w:rsidRDefault="00E217B3">
      <w:pPr>
        <w:rPr>
          <w:b/>
        </w:rPr>
      </w:pPr>
      <w:r>
        <w:rPr>
          <w:b/>
        </w:rPr>
        <w:t xml:space="preserve">SUPPLEMENTARY APPENDIX </w:t>
      </w:r>
      <w:r w:rsidR="009D477A">
        <w:rPr>
          <w:b/>
        </w:rPr>
        <w:t>4</w:t>
      </w:r>
      <w:r>
        <w:rPr>
          <w:b/>
        </w:rPr>
        <w:t>: F</w:t>
      </w:r>
      <w:r w:rsidR="0092244D">
        <w:rPr>
          <w:b/>
        </w:rPr>
        <w:t xml:space="preserve">lowchart of the study selection process </w:t>
      </w:r>
    </w:p>
    <w:p w14:paraId="17456696" w14:textId="77777777" w:rsidR="003D3A7D" w:rsidRDefault="003D3A7D">
      <w:pPr>
        <w:rPr>
          <w:b/>
        </w:rPr>
      </w:pPr>
    </w:p>
    <w:p w14:paraId="7C628FC2" w14:textId="726B3E64" w:rsidR="00923D81" w:rsidRPr="009D477A" w:rsidRDefault="00B77AC8">
      <w:pPr>
        <w:rPr>
          <w:b/>
          <w:lang w:val="fr-FR"/>
        </w:rPr>
      </w:pPr>
      <w:r w:rsidRPr="009D477A">
        <w:rPr>
          <w:rFonts w:hint="eastAsia"/>
          <w:b/>
          <w:lang w:val="fr-FR"/>
        </w:rPr>
        <w:t xml:space="preserve">Question 1: </w:t>
      </w:r>
      <w:r w:rsidRPr="009D477A">
        <w:rPr>
          <w:b/>
          <w:lang w:val="fr-FR"/>
        </w:rPr>
        <w:t>HLA-B27</w:t>
      </w:r>
    </w:p>
    <w:p w14:paraId="59E099E1" w14:textId="77777777" w:rsidR="003D3A7D" w:rsidRPr="009D477A" w:rsidRDefault="003D3A7D" w:rsidP="00B77AC8">
      <w:pPr>
        <w:rPr>
          <w:lang w:val="fr-FR"/>
        </w:rPr>
      </w:pPr>
    </w:p>
    <w:p w14:paraId="759D097A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2CB308" wp14:editId="23DD1BFD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C04F63B" w14:textId="77777777" w:rsidR="0081079B" w:rsidRDefault="0081079B" w:rsidP="00B77AC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1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7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37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 and Cochrane Library 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2CB308" id="Rectangle 3" o:spid="_x0000_s1026" style="position:absolute;left:0;text-align:left;margin-left:39.6pt;margin-top:2.4pt;width:279.6pt;height:4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">
                <v:textbox inset=",7.2pt,,7.2pt">
                  <w:txbxContent>
                    <w:p w14:paraId="1C04F63B" w14:textId="77777777" w:rsidR="0081079B" w:rsidRDefault="0081079B" w:rsidP="00B77AC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1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79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377</w:t>
                      </w:r>
                      <w:r>
                        <w:rPr>
                          <w:sz w:val="20"/>
                          <w:szCs w:val="20"/>
                        </w:rPr>
                        <w:t xml:space="preserve">) and Cochrane Library 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8195C4" w14:textId="77777777" w:rsidR="00B77AC8" w:rsidRPr="009D477A" w:rsidRDefault="00B77AC8" w:rsidP="00B77AC8">
      <w:pPr>
        <w:rPr>
          <w:lang w:val="fr-FR"/>
        </w:rPr>
      </w:pPr>
    </w:p>
    <w:p w14:paraId="1A5B5134" w14:textId="77777777" w:rsidR="00B77AC8" w:rsidRPr="009D477A" w:rsidRDefault="00B77AC8" w:rsidP="00B77AC8">
      <w:pPr>
        <w:rPr>
          <w:lang w:val="fr-FR"/>
        </w:rPr>
      </w:pPr>
    </w:p>
    <w:p w14:paraId="3C46F8EE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660288" behindDoc="0" locked="0" layoutInCell="1" allowOverlap="1" wp14:anchorId="748789D4" wp14:editId="0EBF90D1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9439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left:0;text-align:left;margin-left:179.55pt;margin-top:1.95pt;width:0;height:31.15pt;z-index:25166028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">
                <v:stroke endarrow="block"/>
              </v:shape>
            </w:pict>
          </mc:Fallback>
        </mc:AlternateContent>
      </w:r>
    </w:p>
    <w:p w14:paraId="09C88F6A" w14:textId="77777777" w:rsidR="00B77AC8" w:rsidRPr="009D477A" w:rsidRDefault="00B77AC8" w:rsidP="00B77AC8">
      <w:pPr>
        <w:rPr>
          <w:lang w:val="fr-FR"/>
        </w:rPr>
      </w:pPr>
    </w:p>
    <w:p w14:paraId="6E329DE3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234CB5" wp14:editId="7342B117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CD60CB4" w14:textId="77777777" w:rsidR="0081079B" w:rsidRDefault="0081079B" w:rsidP="00B77AC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36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234CB5" id="Rectangle 21" o:spid="_x0000_s1027" style="position:absolute;left:0;text-align:left;margin-left:72.6pt;margin-top:3pt;width:213pt;height:64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">
                <v:textbox inset=",7.2pt,,7.2pt">
                  <w:txbxContent>
                    <w:p w14:paraId="5CD60CB4" w14:textId="77777777" w:rsidR="0081079B" w:rsidRDefault="0081079B" w:rsidP="00B77AC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366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DFF923" w14:textId="77777777" w:rsidR="00B77AC8" w:rsidRPr="009D477A" w:rsidRDefault="00B77AC8" w:rsidP="00B77AC8">
      <w:pPr>
        <w:rPr>
          <w:lang w:val="fr-FR"/>
        </w:rPr>
      </w:pPr>
    </w:p>
    <w:p w14:paraId="79658E4D" w14:textId="77777777" w:rsidR="00B77AC8" w:rsidRPr="009D477A" w:rsidRDefault="00B77AC8" w:rsidP="00B77AC8">
      <w:pPr>
        <w:rPr>
          <w:lang w:val="fr-FR"/>
        </w:rPr>
      </w:pPr>
    </w:p>
    <w:p w14:paraId="481110F7" w14:textId="77777777" w:rsidR="00B77AC8" w:rsidRPr="009D477A" w:rsidRDefault="00B77AC8" w:rsidP="00B77AC8">
      <w:pPr>
        <w:rPr>
          <w:lang w:val="fr-FR"/>
        </w:rPr>
      </w:pPr>
    </w:p>
    <w:p w14:paraId="51C4AA46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662336" behindDoc="0" locked="0" layoutInCell="1" allowOverlap="1" wp14:anchorId="6090AA6D" wp14:editId="28E7072B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57150" b="5524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0CE8CB" id="Straight Arrow Connector 22" o:spid="_x0000_s1026" type="#_x0000_t32" style="position:absolute;left:0;text-align:left;margin-left:180.6pt;margin-top:6.15pt;width:0;height:108.15pt;z-index:25166233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">
                <v:stroke endarrow="block"/>
              </v:shape>
            </w:pict>
          </mc:Fallback>
        </mc:AlternateContent>
      </w:r>
    </w:p>
    <w:p w14:paraId="00C51168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0AC1DB" wp14:editId="31BBC21B">
                <wp:simplePos x="0" y="0"/>
                <wp:positionH relativeFrom="column">
                  <wp:posOffset>3307080</wp:posOffset>
                </wp:positionH>
                <wp:positionV relativeFrom="paragraph">
                  <wp:posOffset>25400</wp:posOffset>
                </wp:positionV>
                <wp:extent cx="2520315" cy="2143760"/>
                <wp:effectExtent l="4445" t="4445" r="15240" b="1079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14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55F8757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bookmarkStart w:id="0" w:name="OLE_LINK1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bookmarkEnd w:id="0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270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CD7F496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bookmarkStart w:id="1" w:name="OLE_LINK2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46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bookmarkEnd w:id="1"/>
                          <w:p w14:paraId="03CF127C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Review or Meta-analysis or Case report or Conferrence abstract or letter or Animal model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80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A04D96B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text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44)</w:t>
                            </w:r>
                          </w:p>
                          <w:p w14:paraId="6715A474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</w:p>
                          <w:p w14:paraId="4452D407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0AC1DB" id="Rectangle 23" o:spid="_x0000_s1028" style="position:absolute;left:0;text-align:left;margin-left:260.4pt;margin-top:2pt;width:198.45pt;height:168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">
                <v:textbox inset=",7.2pt,,7.2pt">
                  <w:txbxContent>
                    <w:p w14:paraId="455F8757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bookmarkStart w:id="2" w:name="OLE_LINK1"/>
                      <w:r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bookmarkEnd w:id="2"/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270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7CD7F496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bookmarkStart w:id="3" w:name="OLE_LINK2"/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46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bookmarkEnd w:id="3"/>
                    <w:p w14:paraId="03CF127C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Review or Meta-analysis or Case report or Conferrence abstract or letter or Animal model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80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3A04D96B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No full-text(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44)</w:t>
                      </w:r>
                    </w:p>
                    <w:p w14:paraId="6715A474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</w:p>
                    <w:p w14:paraId="4452D407" w14:textId="77777777" w:rsidR="0081079B" w:rsidRDefault="0081079B" w:rsidP="00B77AC8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3396B52" w14:textId="77777777" w:rsidR="00B77AC8" w:rsidRPr="009D477A" w:rsidRDefault="00B77AC8" w:rsidP="00B77AC8">
      <w:pPr>
        <w:rPr>
          <w:lang w:val="fr-FR"/>
        </w:rPr>
      </w:pPr>
    </w:p>
    <w:p w14:paraId="6CD6E687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664384" behindDoc="0" locked="0" layoutInCell="1" allowOverlap="1" wp14:anchorId="0B124D98" wp14:editId="58377425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16068E" id="Straight Arrow Connector 24" o:spid="_x0000_s1026" type="#_x0000_t32" style="position:absolute;left:0;text-align:left;margin-left:181.25pt;margin-top:7.8pt;width:79.35pt;height:0;z-index:25166438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">
                <v:stroke endarrow="block"/>
              </v:shape>
            </w:pict>
          </mc:Fallback>
        </mc:AlternateContent>
      </w:r>
    </w:p>
    <w:p w14:paraId="0B56C82A" w14:textId="77777777" w:rsidR="00B77AC8" w:rsidRPr="009D477A" w:rsidRDefault="00B77AC8" w:rsidP="00B77AC8">
      <w:pPr>
        <w:rPr>
          <w:lang w:val="fr-FR"/>
        </w:rPr>
      </w:pPr>
    </w:p>
    <w:p w14:paraId="1B49998C" w14:textId="77777777" w:rsidR="00B77AC8" w:rsidRPr="009D477A" w:rsidRDefault="00B77AC8" w:rsidP="00B77AC8">
      <w:pPr>
        <w:rPr>
          <w:lang w:val="fr-FR"/>
        </w:rPr>
      </w:pPr>
    </w:p>
    <w:p w14:paraId="719462BA" w14:textId="77777777" w:rsidR="00B77AC8" w:rsidRPr="009D477A" w:rsidRDefault="00B77AC8" w:rsidP="00B77AC8">
      <w:pPr>
        <w:rPr>
          <w:lang w:val="fr-FR"/>
        </w:rPr>
      </w:pPr>
    </w:p>
    <w:p w14:paraId="649C75B9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6F848F" wp14:editId="6B3D48F9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18415" b="1524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4857E0A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96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6F848F" id="Rectangle 25" o:spid="_x0000_s1029" style="position:absolute;left:0;text-align:left;margin-left:118.2pt;margin-top:6.6pt;width:127.55pt;height:58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">
                <v:textbox inset=",7.2pt,,7.2pt">
                  <w:txbxContent>
                    <w:p w14:paraId="74857E0A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96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15D39A9" w14:textId="77777777" w:rsidR="00B77AC8" w:rsidRPr="009D477A" w:rsidRDefault="00B77AC8" w:rsidP="00B77AC8">
      <w:pPr>
        <w:rPr>
          <w:lang w:val="fr-FR"/>
        </w:rPr>
      </w:pPr>
    </w:p>
    <w:p w14:paraId="5079E11C" w14:textId="77777777" w:rsidR="00B77AC8" w:rsidRPr="009D477A" w:rsidRDefault="00B77AC8" w:rsidP="00B77AC8">
      <w:pPr>
        <w:rPr>
          <w:lang w:val="fr-FR"/>
        </w:rPr>
      </w:pPr>
    </w:p>
    <w:p w14:paraId="6EBDCB68" w14:textId="77777777" w:rsidR="00B77AC8" w:rsidRPr="009D477A" w:rsidRDefault="00B77AC8" w:rsidP="00B77AC8">
      <w:pPr>
        <w:rPr>
          <w:lang w:val="fr-FR"/>
        </w:rPr>
      </w:pPr>
    </w:p>
    <w:p w14:paraId="023145A1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666432" behindDoc="0" locked="0" layoutInCell="1" allowOverlap="1" wp14:anchorId="29256F4C" wp14:editId="1C2B6D62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57150" b="4826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BF4BDF" id="Straight Arrow Connector 27" o:spid="_x0000_s1026" type="#_x0000_t32" style="position:absolute;left:0;text-align:left;margin-left:181.8pt;margin-top:3.45pt;width:0;height:90.7pt;z-index:25166643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">
                <v:stroke endarrow="block"/>
              </v:shape>
            </w:pict>
          </mc:Fallback>
        </mc:AlternateContent>
      </w:r>
    </w:p>
    <w:p w14:paraId="3748D3E2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1019F9" wp14:editId="09C14957">
                <wp:simplePos x="0" y="0"/>
                <wp:positionH relativeFrom="column">
                  <wp:posOffset>3309620</wp:posOffset>
                </wp:positionH>
                <wp:positionV relativeFrom="paragraph">
                  <wp:posOffset>161290</wp:posOffset>
                </wp:positionV>
                <wp:extent cx="2520315" cy="762000"/>
                <wp:effectExtent l="0" t="0" r="13970" b="19050"/>
                <wp:wrapNone/>
                <wp:docPr id="2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46B85B2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excluded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BF4B111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1019F9" id="Rectangle 29" o:spid="_x0000_s1030" style="position:absolute;left:0;text-align:left;margin-left:260.6pt;margin-top:12.7pt;width:198.45pt;height:6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">
                <v:textbox inset=",7.2pt,,7.2pt">
                  <w:txbxContent>
                    <w:p w14:paraId="246B85B2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excluded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54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BF4B111" w14:textId="77777777" w:rsidR="0081079B" w:rsidRDefault="0081079B" w:rsidP="00B77AC8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7FF546E3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667456" behindDoc="0" locked="0" layoutInCell="1" allowOverlap="1" wp14:anchorId="572746F3" wp14:editId="18D9C8E6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7745" cy="0"/>
                <wp:effectExtent l="0" t="76200" r="20955" b="952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5F9D7D" id="Straight Arrow Connector 28" o:spid="_x0000_s1026" type="#_x0000_t32" style="position:absolute;left:0;text-align:left;margin-left:182.4pt;margin-top:15.75pt;width:79.35pt;height:0;z-index:25166745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">
                <v:stroke endarrow="block"/>
              </v:shape>
            </w:pict>
          </mc:Fallback>
        </mc:AlternateContent>
      </w:r>
    </w:p>
    <w:p w14:paraId="7FAD75BC" w14:textId="77777777" w:rsidR="00B77AC8" w:rsidRPr="009D477A" w:rsidRDefault="00B77AC8" w:rsidP="00B77AC8">
      <w:pPr>
        <w:rPr>
          <w:lang w:val="fr-FR"/>
        </w:rPr>
      </w:pPr>
    </w:p>
    <w:p w14:paraId="3C8AB67E" w14:textId="77777777" w:rsidR="00B77AC8" w:rsidRPr="009D477A" w:rsidRDefault="00B77AC8" w:rsidP="00B77AC8">
      <w:pPr>
        <w:rPr>
          <w:lang w:val="fr-FR"/>
        </w:rPr>
      </w:pPr>
    </w:p>
    <w:p w14:paraId="3087C9BB" w14:textId="77777777" w:rsidR="00B77AC8" w:rsidRPr="009D477A" w:rsidRDefault="00B77AC8" w:rsidP="00B77AC8">
      <w:pPr>
        <w:rPr>
          <w:lang w:val="fr-FR"/>
        </w:rPr>
      </w:pPr>
    </w:p>
    <w:p w14:paraId="6452C91F" w14:textId="77777777" w:rsidR="00B77AC8" w:rsidRPr="009D477A" w:rsidRDefault="00B77AC8" w:rsidP="00B77AC8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FCD341" wp14:editId="7F414B30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18415" b="2032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F50CC41" w14:textId="77777777" w:rsidR="0081079B" w:rsidRDefault="0081079B" w:rsidP="00B77AC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4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FCD341" id="Rectangle 4" o:spid="_x0000_s1031" style="position:absolute;left:0;text-align:left;margin-left:118.2pt;margin-top:1.8pt;width:127.55pt;height:67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">
                <v:textbox inset=",7.2pt,,7.2pt">
                  <w:txbxContent>
                    <w:p w14:paraId="0F50CC41" w14:textId="77777777" w:rsidR="0081079B" w:rsidRDefault="0081079B" w:rsidP="00B77AC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42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6FAA152" w14:textId="77777777" w:rsidR="00B77AC8" w:rsidRPr="009D477A" w:rsidRDefault="00B77AC8" w:rsidP="00B77AC8">
      <w:pPr>
        <w:rPr>
          <w:lang w:val="fr-FR"/>
        </w:rPr>
      </w:pPr>
    </w:p>
    <w:p w14:paraId="680BB8AE" w14:textId="77777777" w:rsidR="00B77AC8" w:rsidRPr="009D477A" w:rsidRDefault="00B77AC8" w:rsidP="00B77AC8">
      <w:pPr>
        <w:rPr>
          <w:lang w:val="fr-FR"/>
        </w:rPr>
      </w:pPr>
    </w:p>
    <w:p w14:paraId="24B8C8A6" w14:textId="77777777" w:rsidR="00B77AC8" w:rsidRPr="009D477A" w:rsidRDefault="00B77AC8" w:rsidP="00B77AC8">
      <w:pPr>
        <w:rPr>
          <w:lang w:val="fr-FR"/>
        </w:rPr>
      </w:pPr>
    </w:p>
    <w:p w14:paraId="5FF64F2F" w14:textId="77777777" w:rsidR="00B77AC8" w:rsidRPr="009D477A" w:rsidRDefault="00B77AC8" w:rsidP="00B77AC8">
      <w:pPr>
        <w:rPr>
          <w:lang w:val="fr-FR"/>
        </w:rPr>
      </w:pPr>
    </w:p>
    <w:p w14:paraId="0748B7D6" w14:textId="77777777" w:rsidR="00B77AC8" w:rsidRPr="009D477A" w:rsidRDefault="00B77AC8" w:rsidP="00B77AC8">
      <w:pPr>
        <w:rPr>
          <w:lang w:val="fr-FR"/>
        </w:rPr>
      </w:pPr>
    </w:p>
    <w:p w14:paraId="0BC14697" w14:textId="77777777" w:rsidR="00B77AC8" w:rsidRPr="009D477A" w:rsidRDefault="00B77AC8" w:rsidP="00B77AC8">
      <w:pPr>
        <w:rPr>
          <w:lang w:val="fr-FR"/>
        </w:rPr>
      </w:pPr>
    </w:p>
    <w:p w14:paraId="10BDCB07" w14:textId="77777777" w:rsidR="00B77AC8" w:rsidRPr="009D477A" w:rsidRDefault="00B77AC8" w:rsidP="00B77AC8">
      <w:pPr>
        <w:rPr>
          <w:lang w:val="fr-FR"/>
        </w:rPr>
      </w:pPr>
    </w:p>
    <w:p w14:paraId="799BF94B" w14:textId="77777777" w:rsidR="003D3A7D" w:rsidRPr="009D477A" w:rsidRDefault="003D3A7D" w:rsidP="003D3A7D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30DB9AD8" w14:textId="77777777" w:rsidR="00B77AC8" w:rsidRPr="009D477A" w:rsidRDefault="00765B21" w:rsidP="00B77AC8">
      <w:pPr>
        <w:rPr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2: HLA-B27 subtypes</w:t>
      </w:r>
    </w:p>
    <w:p w14:paraId="530C8586" w14:textId="77777777" w:rsidR="003D3A7D" w:rsidRPr="009D477A" w:rsidRDefault="003D3A7D" w:rsidP="00765B21">
      <w:pPr>
        <w:rPr>
          <w:lang w:val="fr-FR"/>
        </w:rPr>
      </w:pPr>
    </w:p>
    <w:p w14:paraId="73D02476" w14:textId="2B756E12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EE63E8" wp14:editId="027B6B50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6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D91B9" w14:textId="77777777" w:rsidR="0081079B" w:rsidRPr="003C1F4B" w:rsidRDefault="0081079B" w:rsidP="00765B2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730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301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EE63E8" id="_x0000_s1032" style="position:absolute;left:0;text-align:left;margin-left:39.6pt;margin-top:2.4pt;width:279.6pt;height:46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">
                <v:textbox inset=",7.2pt,,7.2pt">
                  <w:txbxContent>
                    <w:p w14:paraId="263D91B9" w14:textId="77777777" w:rsidR="0081079B" w:rsidRPr="003C1F4B" w:rsidRDefault="0081079B" w:rsidP="00765B2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730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301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</w:p>
    <w:p w14:paraId="1313B476" w14:textId="77777777" w:rsidR="00765B21" w:rsidRPr="009D477A" w:rsidRDefault="00765B21" w:rsidP="00765B21">
      <w:pPr>
        <w:rPr>
          <w:lang w:val="fr-FR"/>
        </w:rPr>
      </w:pPr>
    </w:p>
    <w:p w14:paraId="75FED46D" w14:textId="77777777" w:rsidR="00765B21" w:rsidRPr="009D477A" w:rsidRDefault="00765B21" w:rsidP="00765B21">
      <w:pPr>
        <w:rPr>
          <w:lang w:val="fr-FR"/>
        </w:rPr>
      </w:pPr>
    </w:p>
    <w:p w14:paraId="4C285754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3D0A019" wp14:editId="059AB63B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6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BF4F3F" id="Straight Arrow Connector 20" o:spid="_x0000_s1026" type="#_x0000_t32" style="position:absolute;left:0;text-align:left;margin-left:179.55pt;margin-top:1.95pt;width:0;height:31.1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">
                <v:stroke endarrow="block"/>
                <v:shadow color="#ccc"/>
              </v:shape>
            </w:pict>
          </mc:Fallback>
        </mc:AlternateContent>
      </w:r>
    </w:p>
    <w:p w14:paraId="42AB0390" w14:textId="77777777" w:rsidR="00765B21" w:rsidRPr="009D477A" w:rsidRDefault="00765B21" w:rsidP="00765B21">
      <w:pPr>
        <w:rPr>
          <w:lang w:val="fr-FR"/>
        </w:rPr>
      </w:pPr>
    </w:p>
    <w:p w14:paraId="35B4812E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4DA311" wp14:editId="0C758E68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6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4D49C" w14:textId="77777777" w:rsidR="0081079B" w:rsidRPr="00F91D42" w:rsidRDefault="0081079B" w:rsidP="00765B2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64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4DA311" id="_x0000_s1033" style="position:absolute;left:0;text-align:left;margin-left:72.6pt;margin-top:3pt;width:213pt;height:64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">
                <v:textbox inset=",7.2pt,,7.2pt">
                  <w:txbxContent>
                    <w:p w14:paraId="2344D49C" w14:textId="77777777" w:rsidR="0081079B" w:rsidRPr="00F91D42" w:rsidRDefault="0081079B" w:rsidP="00765B2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864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8CCA1B1" w14:textId="77777777" w:rsidR="00765B21" w:rsidRPr="009D477A" w:rsidRDefault="00765B21" w:rsidP="00765B21">
      <w:pPr>
        <w:rPr>
          <w:lang w:val="fr-FR"/>
        </w:rPr>
      </w:pPr>
    </w:p>
    <w:p w14:paraId="0D63F74B" w14:textId="77777777" w:rsidR="00765B21" w:rsidRPr="009D477A" w:rsidRDefault="00765B21" w:rsidP="00765B21">
      <w:pPr>
        <w:rPr>
          <w:lang w:val="fr-FR"/>
        </w:rPr>
      </w:pPr>
    </w:p>
    <w:p w14:paraId="4F12B29D" w14:textId="77777777" w:rsidR="00765B21" w:rsidRPr="009D477A" w:rsidRDefault="00765B21" w:rsidP="00765B21">
      <w:pPr>
        <w:rPr>
          <w:lang w:val="fr-FR"/>
        </w:rPr>
      </w:pPr>
    </w:p>
    <w:p w14:paraId="1B5B1DFC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4E4ED59" wp14:editId="2D722056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6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00453D" id="Straight Arrow Connector 22" o:spid="_x0000_s1026" type="#_x0000_t32" style="position:absolute;left:0;text-align:left;margin-left:180.6pt;margin-top:6.15pt;width:0;height:108.1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119A0412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4F5524" wp14:editId="14820E03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6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BA645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bookmarkStart w:id="2" w:name="OLE_LINK7"/>
                            <w:bookmarkStart w:id="3" w:name="OLE_LINK8"/>
                            <w:bookmarkStart w:id="4" w:name="_Hlk121083271"/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66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57666C7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bookmarkEnd w:id="2"/>
                            <w:bookmarkEnd w:id="3"/>
                            <w:bookmarkEnd w:id="4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4F5524" id="_x0000_s1034" style="position:absolute;left:0;text-align:left;margin-left:260.4pt;margin-top:3.6pt;width:198.45pt;height:121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GmZFAIAACk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FQHEAnHnANWZlEUY55XeFy1awF+c9TSrJfc/jwIVZ+ajJXdu8uUyDvc0wGlwmAbCSoIq&#10;eeBsXO7C+CCODnXTUqU8qWHhnhytddL6hdWFPs1jsuDyduLAT+OU9fLCt78B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BN&#10;YGmZFAIAACk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018BA645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bookmarkStart w:id="7" w:name="OLE_LINK7"/>
                      <w:bookmarkStart w:id="8" w:name="OLE_LINK8"/>
                      <w:bookmarkStart w:id="9" w:name="_Hlk121083271"/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66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57666C7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bookmarkEnd w:id="7"/>
                      <w:bookmarkEnd w:id="8"/>
                      <w:bookmarkEnd w:id="9"/>
                    </w:p>
                  </w:txbxContent>
                </v:textbox>
              </v:rect>
            </w:pict>
          </mc:Fallback>
        </mc:AlternateContent>
      </w:r>
    </w:p>
    <w:p w14:paraId="5C9AF0DE" w14:textId="77777777" w:rsidR="00765B21" w:rsidRPr="009D477A" w:rsidRDefault="00765B21" w:rsidP="00765B21">
      <w:pPr>
        <w:rPr>
          <w:lang w:val="fr-FR"/>
        </w:rPr>
      </w:pPr>
    </w:p>
    <w:p w14:paraId="3F1755AE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C604AF3" wp14:editId="75283F84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6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29EE99" id="Straight Arrow Connector 24" o:spid="_x0000_s1026" type="#_x0000_t32" style="position:absolute;left:0;text-align:left;margin-left:181.25pt;margin-top:7.8pt;width:79.3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L2vsAIAAKc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7D3ED6AA" w14:textId="77777777" w:rsidR="00765B21" w:rsidRPr="009D477A" w:rsidRDefault="00765B21" w:rsidP="00765B21">
      <w:pPr>
        <w:rPr>
          <w:lang w:val="fr-FR"/>
        </w:rPr>
      </w:pPr>
    </w:p>
    <w:p w14:paraId="6EBE2B85" w14:textId="77777777" w:rsidR="00765B21" w:rsidRPr="009D477A" w:rsidRDefault="00765B21" w:rsidP="00765B21">
      <w:pPr>
        <w:rPr>
          <w:lang w:val="fr-FR"/>
        </w:rPr>
      </w:pPr>
    </w:p>
    <w:p w14:paraId="10987F96" w14:textId="77777777" w:rsidR="00765B21" w:rsidRPr="009D477A" w:rsidRDefault="00765B21" w:rsidP="00765B21">
      <w:pPr>
        <w:rPr>
          <w:lang w:val="fr-FR"/>
        </w:rPr>
      </w:pPr>
    </w:p>
    <w:p w14:paraId="4563511E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1992BB" wp14:editId="041ED971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6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653B2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9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1992BB" id="_x0000_s1035" style="position:absolute;left:0;text-align:left;margin-left:118.2pt;margin-top:6.6pt;width:127.55pt;height:58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HHJ9EwUAgAAKA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7E1653B2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9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E2BCB83" w14:textId="77777777" w:rsidR="00765B21" w:rsidRPr="009D477A" w:rsidRDefault="00765B21" w:rsidP="00765B21">
      <w:pPr>
        <w:rPr>
          <w:lang w:val="fr-FR"/>
        </w:rPr>
      </w:pPr>
    </w:p>
    <w:p w14:paraId="412B0B60" w14:textId="77777777" w:rsidR="00765B21" w:rsidRPr="009D477A" w:rsidRDefault="00765B21" w:rsidP="00765B21">
      <w:pPr>
        <w:rPr>
          <w:lang w:val="fr-FR"/>
        </w:rPr>
      </w:pPr>
    </w:p>
    <w:p w14:paraId="2B6030DA" w14:textId="77777777" w:rsidR="00765B21" w:rsidRPr="009D477A" w:rsidRDefault="00765B21" w:rsidP="00765B21">
      <w:pPr>
        <w:rPr>
          <w:lang w:val="fr-FR"/>
        </w:rPr>
      </w:pPr>
    </w:p>
    <w:p w14:paraId="243EDFE8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887ECC" wp14:editId="45751B2C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7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7A6A2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6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2F078CE" w14:textId="77777777" w:rsidR="0081079B" w:rsidRPr="00BE14B9" w:rsidRDefault="0081079B" w:rsidP="00765B2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87ECC" id="_x0000_s1036" style="position:absolute;left:0;text-align:left;margin-left:262.8pt;margin-top:14.4pt;width:198.45pt;height:6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">
                <v:textbox inset=",7.2pt,,7.2pt">
                  <w:txbxContent>
                    <w:p w14:paraId="45E7A6A2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56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2F078CE" w14:textId="77777777" w:rsidR="0081079B" w:rsidRPr="00BE14B9" w:rsidRDefault="0081079B" w:rsidP="00765B2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8A03044" wp14:editId="74686CE7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71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F44199" id="Straight Arrow Connector 27" o:spid="_x0000_s1026" type="#_x0000_t32" style="position:absolute;left:0;text-align:left;margin-left:181.8pt;margin-top:3.45pt;width:0;height:90.7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1B20906A" w14:textId="77777777" w:rsidR="00765B21" w:rsidRPr="009D477A" w:rsidRDefault="00765B21" w:rsidP="00765B21">
      <w:pPr>
        <w:rPr>
          <w:lang w:val="fr-FR"/>
        </w:rPr>
      </w:pPr>
    </w:p>
    <w:p w14:paraId="4B50F0C6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6526CFB4" wp14:editId="1CFB1AEA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72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E11211" id="Straight Arrow Connector 28" o:spid="_x0000_s1026" type="#_x0000_t32" style="position:absolute;left:0;text-align:left;margin-left:182.4pt;margin-top:15.75pt;width:79.3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ZkGsAIAAKc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14:paraId="7B31B398" w14:textId="77777777" w:rsidR="00765B21" w:rsidRPr="009D477A" w:rsidRDefault="00765B21" w:rsidP="00765B21">
      <w:pPr>
        <w:rPr>
          <w:lang w:val="fr-FR"/>
        </w:rPr>
      </w:pPr>
    </w:p>
    <w:p w14:paraId="3CC3BBFD" w14:textId="77777777" w:rsidR="00765B21" w:rsidRPr="009D477A" w:rsidRDefault="00765B21" w:rsidP="00765B21">
      <w:pPr>
        <w:rPr>
          <w:lang w:val="fr-FR"/>
        </w:rPr>
      </w:pPr>
    </w:p>
    <w:p w14:paraId="3C0FB6CC" w14:textId="77777777" w:rsidR="00765B21" w:rsidRPr="009D477A" w:rsidRDefault="00765B21" w:rsidP="00765B21">
      <w:pPr>
        <w:rPr>
          <w:lang w:val="fr-FR"/>
        </w:rPr>
      </w:pPr>
    </w:p>
    <w:p w14:paraId="41E47A70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443369" wp14:editId="1B752A06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7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4FA16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443369" id="_x0000_s1037" style="position:absolute;left:0;text-align:left;margin-left:118.2pt;margin-top:1.8pt;width:127.55pt;height:67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">
                <v:textbox inset=",7.2pt,,7.2pt">
                  <w:txbxContent>
                    <w:p w14:paraId="3884FA16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4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539FBB7" w14:textId="77777777" w:rsidR="00765B21" w:rsidRPr="009D477A" w:rsidRDefault="00765B21" w:rsidP="00765B21">
      <w:pPr>
        <w:rPr>
          <w:lang w:val="fr-FR"/>
        </w:rPr>
      </w:pPr>
    </w:p>
    <w:p w14:paraId="4C7AA44D" w14:textId="77777777" w:rsidR="00765B21" w:rsidRPr="009D477A" w:rsidRDefault="00765B21" w:rsidP="00765B21">
      <w:pPr>
        <w:rPr>
          <w:lang w:val="fr-FR"/>
        </w:rPr>
      </w:pPr>
    </w:p>
    <w:p w14:paraId="17FDEB87" w14:textId="77777777" w:rsidR="00765B21" w:rsidRPr="009D477A" w:rsidRDefault="00765B21" w:rsidP="00765B21">
      <w:pPr>
        <w:rPr>
          <w:lang w:val="fr-FR"/>
        </w:rPr>
      </w:pPr>
    </w:p>
    <w:p w14:paraId="03414D73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8D9EAB6" wp14:editId="5B0E53B5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74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AC2A08" id="Straight Arrow Connector 6" o:spid="_x0000_s1026" type="#_x0000_t32" style="position:absolute;left:0;text-align:left;margin-left:181.8pt;margin-top:7.85pt;width:0;height:79.3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Roi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7B44D91D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FAE2FE1" wp14:editId="686F9E82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7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997704" w14:textId="525C786E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3D3A7D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AE2FE1" id="Rectangle 9" o:spid="_x0000_s1038" style="position:absolute;left:0;text-align:left;margin-left:263.4pt;margin-top:4.2pt;width:198.45pt;height:4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">
                <v:textbox inset=",7.2pt,,7.2pt">
                  <w:txbxContent>
                    <w:p w14:paraId="68997704" w14:textId="525C786E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3D3A7D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4A316A" w14:textId="77777777" w:rsidR="00765B21" w:rsidRPr="009D477A" w:rsidRDefault="00765B21" w:rsidP="00765B21">
      <w:pPr>
        <w:rPr>
          <w:lang w:val="fr-FR"/>
        </w:rPr>
      </w:pPr>
    </w:p>
    <w:p w14:paraId="08566E14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1D20BDEA" wp14:editId="0C2287F0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7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013211" id="Straight Arrow Connector 7" o:spid="_x0000_s1026" type="#_x0000_t32" style="position:absolute;left:0;text-align:left;margin-left:183.25pt;margin-top:.35pt;width:79.35pt;height:0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76C99C13" w14:textId="77777777" w:rsidR="00765B21" w:rsidRPr="009D477A" w:rsidRDefault="00765B21" w:rsidP="00765B21">
      <w:pPr>
        <w:rPr>
          <w:lang w:val="fr-FR"/>
        </w:rPr>
      </w:pPr>
    </w:p>
    <w:p w14:paraId="2F75888D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C5B212" wp14:editId="724D12A2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7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3FC62" w14:textId="77777777" w:rsidR="0081079B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7096118B" w14:textId="4553524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3D3A7D">
                              <w:rPr>
                                <w:rFonts w:cs="Arial"/>
                                <w:sz w:val="20"/>
                                <w:szCs w:val="20"/>
                              </w:rPr>
                              <w:t>0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C5B212" id="_x0000_s1039" style="position:absolute;left:0;text-align:left;margin-left:118.8pt;margin-top:10.2pt;width:127.55pt;height:62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Yu7EtBUCAAAp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2523FC62" w14:textId="77777777" w:rsidR="0081079B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7096118B" w14:textId="4553524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 w:rsidR="003D3A7D">
                        <w:rPr>
                          <w:rFonts w:cs="Arial"/>
                          <w:sz w:val="20"/>
                          <w:szCs w:val="20"/>
                        </w:rPr>
                        <w:t>0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04689B" w14:textId="77777777" w:rsidR="00765B21" w:rsidRPr="009D477A" w:rsidRDefault="00765B21" w:rsidP="00765B21">
      <w:pPr>
        <w:rPr>
          <w:lang w:val="fr-FR"/>
        </w:rPr>
      </w:pPr>
    </w:p>
    <w:p w14:paraId="032DE4EB" w14:textId="77777777" w:rsidR="00765B21" w:rsidRPr="009D477A" w:rsidRDefault="00765B21" w:rsidP="00765B21">
      <w:pPr>
        <w:rPr>
          <w:lang w:val="fr-FR"/>
        </w:rPr>
      </w:pPr>
    </w:p>
    <w:p w14:paraId="12B3C059" w14:textId="77777777" w:rsidR="00765B21" w:rsidRPr="009D477A" w:rsidRDefault="00765B21" w:rsidP="00765B21">
      <w:pPr>
        <w:rPr>
          <w:lang w:val="fr-FR"/>
        </w:rPr>
      </w:pPr>
    </w:p>
    <w:p w14:paraId="14E6D9EC" w14:textId="77777777" w:rsidR="00765B21" w:rsidRPr="009D477A" w:rsidRDefault="00765B21" w:rsidP="00765B21">
      <w:pPr>
        <w:rPr>
          <w:lang w:val="fr-FR"/>
        </w:rPr>
      </w:pPr>
    </w:p>
    <w:p w14:paraId="7742F711" w14:textId="77777777" w:rsidR="00765B21" w:rsidRPr="009D477A" w:rsidRDefault="00765B21" w:rsidP="00765B21">
      <w:pPr>
        <w:rPr>
          <w:lang w:val="fr-FR"/>
        </w:rPr>
      </w:pPr>
    </w:p>
    <w:p w14:paraId="5F0D3A30" w14:textId="77777777" w:rsidR="00765B21" w:rsidRPr="009D477A" w:rsidRDefault="00765B21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3BF93249" w14:textId="77777777" w:rsidR="003D3A7D" w:rsidRPr="009D477A" w:rsidRDefault="003D3A7D" w:rsidP="003D3A7D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3: Genes</w:t>
      </w:r>
    </w:p>
    <w:p w14:paraId="620AEDC3" w14:textId="77777777" w:rsidR="003D3A7D" w:rsidRPr="009D477A" w:rsidRDefault="003D3A7D" w:rsidP="003D3A7D">
      <w:pPr>
        <w:rPr>
          <w:lang w:val="fr-FR"/>
        </w:rPr>
      </w:pPr>
    </w:p>
    <w:p w14:paraId="58504A79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0FE33A4D" wp14:editId="1B404B8E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52EB0" w14:textId="43B2D2DF" w:rsidR="003D3A7D" w:rsidRPr="003C1F4B" w:rsidRDefault="003D3A7D" w:rsidP="003D3A7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5371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1899)</w:t>
                            </w:r>
                            <w:r w:rsidR="008A3925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5)</w:t>
                            </w:r>
                            <w:r w:rsidR="008A3925">
                              <w:rPr>
                                <w:sz w:val="20"/>
                                <w:szCs w:val="20"/>
                              </w:rPr>
                              <w:t xml:space="preserve"> and CNKI (n=24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E33A4D" id="_x0000_s1040" style="position:absolute;left:0;text-align:left;margin-left:39.6pt;margin-top:2.4pt;width:279.6pt;height:46.2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PzQ&#10;I6s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36052EB0" w14:textId="43B2D2DF" w:rsidR="003D3A7D" w:rsidRPr="003C1F4B" w:rsidRDefault="003D3A7D" w:rsidP="003D3A7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5371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1899)</w:t>
                      </w:r>
                      <w:r w:rsidR="008A3925">
                        <w:rPr>
                          <w:sz w:val="20"/>
                          <w:szCs w:val="20"/>
                        </w:rPr>
                        <w:t>,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sz w:val="20"/>
                          <w:szCs w:val="20"/>
                        </w:rPr>
                        <w:t>165)</w:t>
                      </w:r>
                      <w:r w:rsidR="008A3925">
                        <w:rPr>
                          <w:sz w:val="20"/>
                          <w:szCs w:val="20"/>
                        </w:rPr>
                        <w:t xml:space="preserve"> and CNKI (n=248)</w:t>
                      </w:r>
                    </w:p>
                  </w:txbxContent>
                </v:textbox>
              </v:rect>
            </w:pict>
          </mc:Fallback>
        </mc:AlternateContent>
      </w:r>
    </w:p>
    <w:p w14:paraId="1B45EEBB" w14:textId="77777777" w:rsidR="003D3A7D" w:rsidRPr="009D477A" w:rsidRDefault="003D3A7D" w:rsidP="003D3A7D">
      <w:pPr>
        <w:rPr>
          <w:lang w:val="fr-FR"/>
        </w:rPr>
      </w:pPr>
    </w:p>
    <w:p w14:paraId="64E44F8D" w14:textId="77777777" w:rsidR="003D3A7D" w:rsidRPr="009D477A" w:rsidRDefault="003D3A7D" w:rsidP="003D3A7D">
      <w:pPr>
        <w:rPr>
          <w:lang w:val="fr-FR"/>
        </w:rPr>
      </w:pPr>
    </w:p>
    <w:p w14:paraId="25CCC956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15616" behindDoc="0" locked="0" layoutInCell="1" allowOverlap="1" wp14:anchorId="0C9F472D" wp14:editId="557A52DA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19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1D22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left:0;text-align:left;margin-left:179.55pt;margin-top:1.95pt;width:0;height:31.15pt;z-index:2520156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C54BE69" w14:textId="77777777" w:rsidR="003D3A7D" w:rsidRPr="009D477A" w:rsidRDefault="003D3A7D" w:rsidP="003D3A7D">
      <w:pPr>
        <w:rPr>
          <w:lang w:val="fr-FR"/>
        </w:rPr>
      </w:pPr>
    </w:p>
    <w:p w14:paraId="1A1997A4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16640" behindDoc="0" locked="0" layoutInCell="1" allowOverlap="1" wp14:anchorId="50C9564D" wp14:editId="5700B165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2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CDA32" w14:textId="77777777" w:rsidR="003D3A7D" w:rsidRPr="00F91D42" w:rsidRDefault="003D3A7D" w:rsidP="003D3A7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309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C9564D" id="_x0000_s1041" style="position:absolute;left:0;text-align:left;margin-left:72.6pt;margin-top:3pt;width:213pt;height:64.8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BrgPDy&#10;EgIAACk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7FDCDA32" w14:textId="77777777" w:rsidR="003D3A7D" w:rsidRPr="00F91D42" w:rsidRDefault="003D3A7D" w:rsidP="003D3A7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6309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DB2BB8" w14:textId="77777777" w:rsidR="003D3A7D" w:rsidRPr="009D477A" w:rsidRDefault="003D3A7D" w:rsidP="003D3A7D">
      <w:pPr>
        <w:rPr>
          <w:lang w:val="fr-FR"/>
        </w:rPr>
      </w:pPr>
    </w:p>
    <w:p w14:paraId="0D291414" w14:textId="77777777" w:rsidR="003D3A7D" w:rsidRPr="009D477A" w:rsidRDefault="003D3A7D" w:rsidP="003D3A7D">
      <w:pPr>
        <w:rPr>
          <w:lang w:val="fr-FR"/>
        </w:rPr>
      </w:pPr>
    </w:p>
    <w:p w14:paraId="7BF3FBC2" w14:textId="77777777" w:rsidR="003D3A7D" w:rsidRPr="009D477A" w:rsidRDefault="003D3A7D" w:rsidP="003D3A7D">
      <w:pPr>
        <w:rPr>
          <w:lang w:val="fr-FR"/>
        </w:rPr>
      </w:pPr>
    </w:p>
    <w:p w14:paraId="5A0E4007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17664" behindDoc="0" locked="0" layoutInCell="1" allowOverlap="1" wp14:anchorId="50A25F55" wp14:editId="00303273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30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262C18" id="Straight Arrow Connector 22" o:spid="_x0000_s1026" type="#_x0000_t32" style="position:absolute;left:0;text-align:left;margin-left:180.6pt;margin-top:6.15pt;width:0;height:108.15pt;z-index:2520176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6FBB44CD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18688" behindDoc="0" locked="0" layoutInCell="1" allowOverlap="1" wp14:anchorId="540C0ED6" wp14:editId="6DA21643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3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B9C36" w14:textId="77777777" w:rsidR="003D3A7D" w:rsidRPr="00F91D42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679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0949AC3" w14:textId="77777777" w:rsidR="003D3A7D" w:rsidRPr="00F91D42" w:rsidRDefault="003D3A7D" w:rsidP="003D3A7D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0C0ED6" id="_x0000_s1042" style="position:absolute;left:0;text-align:left;margin-left:260.4pt;margin-top:3.6pt;width:198.45pt;height:121.8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WoVFQIAACo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">
                <v:textbox inset=",7.2pt,,7.2pt">
                  <w:txbxContent>
                    <w:p w14:paraId="56AB9C36" w14:textId="77777777" w:rsidR="003D3A7D" w:rsidRPr="00F91D42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5679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0949AC3" w14:textId="77777777" w:rsidR="003D3A7D" w:rsidRPr="00F91D42" w:rsidRDefault="003D3A7D" w:rsidP="003D3A7D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7E4B5AC3" w14:textId="77777777" w:rsidR="003D3A7D" w:rsidRPr="009D477A" w:rsidRDefault="003D3A7D" w:rsidP="003D3A7D">
      <w:pPr>
        <w:rPr>
          <w:lang w:val="fr-FR"/>
        </w:rPr>
      </w:pPr>
    </w:p>
    <w:p w14:paraId="2BE5F96E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19712" behindDoc="0" locked="0" layoutInCell="1" allowOverlap="1" wp14:anchorId="7E3CED7D" wp14:editId="026FDD02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32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9603E0" id="Straight Arrow Connector 24" o:spid="_x0000_s1026" type="#_x0000_t32" style="position:absolute;left:0;text-align:left;margin-left:181.25pt;margin-top:7.8pt;width:79.35pt;height:0;z-index:2520197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09EBDEA" w14:textId="77777777" w:rsidR="003D3A7D" w:rsidRPr="009D477A" w:rsidRDefault="003D3A7D" w:rsidP="003D3A7D">
      <w:pPr>
        <w:rPr>
          <w:lang w:val="fr-FR"/>
        </w:rPr>
      </w:pPr>
    </w:p>
    <w:p w14:paraId="54E88263" w14:textId="77777777" w:rsidR="003D3A7D" w:rsidRPr="009D477A" w:rsidRDefault="003D3A7D" w:rsidP="003D3A7D">
      <w:pPr>
        <w:rPr>
          <w:lang w:val="fr-FR"/>
        </w:rPr>
      </w:pPr>
    </w:p>
    <w:p w14:paraId="76DEFBA2" w14:textId="77777777" w:rsidR="003D3A7D" w:rsidRPr="009D477A" w:rsidRDefault="003D3A7D" w:rsidP="003D3A7D">
      <w:pPr>
        <w:rPr>
          <w:lang w:val="fr-FR"/>
        </w:rPr>
      </w:pPr>
    </w:p>
    <w:p w14:paraId="636876BA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187E4E4D" wp14:editId="408E98C5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3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01E7D5" w14:textId="77777777" w:rsidR="003D3A7D" w:rsidRPr="00F91D42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3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7E4E4D" id="_x0000_s1043" style="position:absolute;left:0;text-align:left;margin-left:118.2pt;margin-top:6.6pt;width:127.55pt;height:58.8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">
                <v:textbox inset=",7.2pt,,7.2pt">
                  <w:txbxContent>
                    <w:p w14:paraId="3001E7D5" w14:textId="77777777" w:rsidR="003D3A7D" w:rsidRPr="00F91D42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63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9FA798" w14:textId="77777777" w:rsidR="003D3A7D" w:rsidRPr="009D477A" w:rsidRDefault="003D3A7D" w:rsidP="003D3A7D">
      <w:pPr>
        <w:rPr>
          <w:lang w:val="fr-FR"/>
        </w:rPr>
      </w:pPr>
    </w:p>
    <w:p w14:paraId="3CED4CE2" w14:textId="77777777" w:rsidR="003D3A7D" w:rsidRPr="009D477A" w:rsidRDefault="003D3A7D" w:rsidP="003D3A7D">
      <w:pPr>
        <w:rPr>
          <w:lang w:val="fr-FR"/>
        </w:rPr>
      </w:pPr>
    </w:p>
    <w:p w14:paraId="76AB4BB2" w14:textId="77777777" w:rsidR="003D3A7D" w:rsidRPr="009D477A" w:rsidRDefault="003D3A7D" w:rsidP="003D3A7D">
      <w:pPr>
        <w:rPr>
          <w:lang w:val="fr-FR"/>
        </w:rPr>
      </w:pPr>
    </w:p>
    <w:p w14:paraId="2483E473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24832" behindDoc="0" locked="0" layoutInCell="1" allowOverlap="1" wp14:anchorId="3987A245" wp14:editId="23690FB4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3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27AAAC" w14:textId="77777777" w:rsidR="003D3A7D" w:rsidRPr="00F91D42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7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0CB6F97" w14:textId="77777777" w:rsidR="003D3A7D" w:rsidRPr="00BE14B9" w:rsidRDefault="003D3A7D" w:rsidP="003D3A7D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87A245" id="_x0000_s1044" style="position:absolute;left:0;text-align:left;margin-left:262.8pt;margin-top:14.4pt;width:198.45pt;height:60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">
                <v:textbox inset=",7.2pt,,7.2pt">
                  <w:txbxContent>
                    <w:p w14:paraId="5427AAAC" w14:textId="77777777" w:rsidR="003D3A7D" w:rsidRPr="00F91D42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7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0CB6F97" w14:textId="77777777" w:rsidR="003D3A7D" w:rsidRPr="00BE14B9" w:rsidRDefault="003D3A7D" w:rsidP="003D3A7D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21760" behindDoc="0" locked="0" layoutInCell="1" allowOverlap="1" wp14:anchorId="108C2FAE" wp14:editId="6D0DDE08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35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CBA9DA" id="Straight Arrow Connector 27" o:spid="_x0000_s1026" type="#_x0000_t32" style="position:absolute;left:0;text-align:left;margin-left:181.8pt;margin-top:3.45pt;width:0;height:90.7pt;z-index:2520217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72DFE21F" w14:textId="77777777" w:rsidR="003D3A7D" w:rsidRPr="009D477A" w:rsidRDefault="003D3A7D" w:rsidP="003D3A7D">
      <w:pPr>
        <w:rPr>
          <w:lang w:val="fr-FR"/>
        </w:rPr>
      </w:pPr>
    </w:p>
    <w:p w14:paraId="11F2B102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22784" behindDoc="0" locked="0" layoutInCell="1" allowOverlap="1" wp14:anchorId="480BBF1C" wp14:editId="05AF65B9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36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4AE63B" id="Straight Arrow Connector 28" o:spid="_x0000_s1026" type="#_x0000_t32" style="position:absolute;left:0;text-align:left;margin-left:182.4pt;margin-top:15.75pt;width:79.35pt;height:0;z-index:2520227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267D4304" w14:textId="77777777" w:rsidR="003D3A7D" w:rsidRPr="009D477A" w:rsidRDefault="003D3A7D" w:rsidP="003D3A7D">
      <w:pPr>
        <w:rPr>
          <w:lang w:val="fr-FR"/>
        </w:rPr>
      </w:pPr>
    </w:p>
    <w:p w14:paraId="2E80A727" w14:textId="77777777" w:rsidR="003D3A7D" w:rsidRPr="009D477A" w:rsidRDefault="003D3A7D" w:rsidP="003D3A7D">
      <w:pPr>
        <w:rPr>
          <w:lang w:val="fr-FR"/>
        </w:rPr>
      </w:pPr>
    </w:p>
    <w:p w14:paraId="18994D93" w14:textId="77777777" w:rsidR="003D3A7D" w:rsidRPr="009D477A" w:rsidRDefault="003D3A7D" w:rsidP="003D3A7D">
      <w:pPr>
        <w:rPr>
          <w:lang w:val="fr-FR"/>
        </w:rPr>
      </w:pPr>
    </w:p>
    <w:p w14:paraId="4C41C20A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34DE27CD" wp14:editId="49A9A2C9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3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4A4EE" w14:textId="77777777" w:rsidR="003D3A7D" w:rsidRPr="00F91D42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5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DE27CD" id="_x0000_s1045" style="position:absolute;left:0;text-align:left;margin-left:118.2pt;margin-top:1.8pt;width:127.55pt;height:67.4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IgqsDEUAgAAKQ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6784A4EE" w14:textId="77777777" w:rsidR="003D3A7D" w:rsidRPr="00F91D42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5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BDD7F8" w14:textId="77777777" w:rsidR="003D3A7D" w:rsidRPr="009D477A" w:rsidRDefault="003D3A7D" w:rsidP="003D3A7D">
      <w:pPr>
        <w:rPr>
          <w:lang w:val="fr-FR"/>
        </w:rPr>
      </w:pPr>
    </w:p>
    <w:p w14:paraId="3B1312DF" w14:textId="77777777" w:rsidR="003D3A7D" w:rsidRPr="009D477A" w:rsidRDefault="003D3A7D" w:rsidP="003D3A7D">
      <w:pPr>
        <w:rPr>
          <w:lang w:val="fr-FR"/>
        </w:rPr>
      </w:pPr>
    </w:p>
    <w:p w14:paraId="65C7BD51" w14:textId="77777777" w:rsidR="003D3A7D" w:rsidRPr="009D477A" w:rsidRDefault="003D3A7D" w:rsidP="003D3A7D">
      <w:pPr>
        <w:rPr>
          <w:lang w:val="fr-FR"/>
        </w:rPr>
      </w:pPr>
    </w:p>
    <w:p w14:paraId="3AB6B121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26880" behindDoc="0" locked="0" layoutInCell="1" allowOverlap="1" wp14:anchorId="0BD6E585" wp14:editId="4E2FD364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38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EFCCA2" id="Straight Arrow Connector 6" o:spid="_x0000_s1026" type="#_x0000_t32" style="position:absolute;left:0;text-align:left;margin-left:181.8pt;margin-top:7.85pt;width:0;height:79.35pt;z-index:2520268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0DB61DA0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1BCD8663" wp14:editId="36A93C63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3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83DB0" w14:textId="7CED4676" w:rsidR="003D3A7D" w:rsidRPr="00F91D42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141F75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8A3925"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D8663" id="_x0000_s1046" style="position:absolute;left:0;text-align:left;margin-left:263.4pt;margin-top:4.2pt;width:198.45pt;height:47.4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">
                <v:textbox inset=",7.2pt,,7.2pt">
                  <w:txbxContent>
                    <w:p w14:paraId="66B83DB0" w14:textId="7CED4676" w:rsidR="003D3A7D" w:rsidRPr="00F91D42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141F75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8A3925"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9B466A" w14:textId="77777777" w:rsidR="003D3A7D" w:rsidRPr="009D477A" w:rsidRDefault="003D3A7D" w:rsidP="003D3A7D">
      <w:pPr>
        <w:rPr>
          <w:lang w:val="fr-FR"/>
        </w:rPr>
      </w:pPr>
    </w:p>
    <w:p w14:paraId="45E90854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27904" behindDoc="0" locked="0" layoutInCell="1" allowOverlap="1" wp14:anchorId="157E7331" wp14:editId="2F15CE62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40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3EEC40" id="Straight Arrow Connector 7" o:spid="_x0000_s1026" type="#_x0000_t32" style="position:absolute;left:0;text-align:left;margin-left:183.25pt;margin-top:.35pt;width:79.35pt;height:0;z-index:2520279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17F164B8" w14:textId="77777777" w:rsidR="003D3A7D" w:rsidRPr="009D477A" w:rsidRDefault="003D3A7D" w:rsidP="003D3A7D">
      <w:pPr>
        <w:rPr>
          <w:lang w:val="fr-FR"/>
        </w:rPr>
      </w:pPr>
    </w:p>
    <w:p w14:paraId="22B1B765" w14:textId="77777777" w:rsidR="003D3A7D" w:rsidRPr="009D477A" w:rsidRDefault="003D3A7D" w:rsidP="003D3A7D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729B4630" wp14:editId="49E08F4E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4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3731C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7C03E1C5" w14:textId="338DB27B" w:rsidR="003D3A7D" w:rsidRPr="00F91D42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141F75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8A3925"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9B4630" id="_x0000_s1047" style="position:absolute;left:0;text-align:left;margin-left:118.8pt;margin-top:10.2pt;width:127.55pt;height:62.4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DIiGAXFAIAACk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4523731C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7C03E1C5" w14:textId="338DB27B" w:rsidR="003D3A7D" w:rsidRPr="00F91D42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141F75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="008A3925"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D55B49" w14:textId="77777777" w:rsidR="003D3A7D" w:rsidRPr="009D477A" w:rsidRDefault="003D3A7D" w:rsidP="003D3A7D">
      <w:pPr>
        <w:rPr>
          <w:lang w:val="fr-FR"/>
        </w:rPr>
      </w:pPr>
    </w:p>
    <w:p w14:paraId="121BBED6" w14:textId="77777777" w:rsidR="003D3A7D" w:rsidRPr="009D477A" w:rsidRDefault="003D3A7D" w:rsidP="003D3A7D">
      <w:pPr>
        <w:rPr>
          <w:lang w:val="fr-FR"/>
        </w:rPr>
      </w:pPr>
    </w:p>
    <w:p w14:paraId="4D74DDE0" w14:textId="77777777" w:rsidR="003D3A7D" w:rsidRPr="009D477A" w:rsidRDefault="003D3A7D" w:rsidP="003D3A7D">
      <w:pPr>
        <w:rPr>
          <w:lang w:val="fr-FR"/>
        </w:rPr>
      </w:pPr>
    </w:p>
    <w:p w14:paraId="1770B4D1" w14:textId="77777777" w:rsidR="003D3A7D" w:rsidRPr="009D477A" w:rsidRDefault="003D3A7D" w:rsidP="003D3A7D">
      <w:pPr>
        <w:rPr>
          <w:lang w:val="fr-FR"/>
        </w:rPr>
      </w:pPr>
    </w:p>
    <w:p w14:paraId="59D5729E" w14:textId="77777777" w:rsidR="003D3A7D" w:rsidRPr="009D477A" w:rsidRDefault="003D3A7D" w:rsidP="003D3A7D">
      <w:pPr>
        <w:rPr>
          <w:lang w:val="fr-FR"/>
        </w:rPr>
      </w:pPr>
    </w:p>
    <w:p w14:paraId="6C9AF62E" w14:textId="77777777" w:rsidR="003D3A7D" w:rsidRPr="009D477A" w:rsidRDefault="003D3A7D" w:rsidP="003D3A7D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04399251" w14:textId="6CA21DD1" w:rsidR="003D3A7D" w:rsidRPr="009D477A" w:rsidRDefault="003D3A7D" w:rsidP="003D3A7D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4</w:t>
      </w:r>
      <w:r w:rsidRPr="009D477A">
        <w:rPr>
          <w:lang w:val="fr-FR"/>
        </w:rPr>
        <w:t xml:space="preserve">: </w:t>
      </w:r>
      <w:r w:rsidRPr="009D477A">
        <w:rPr>
          <w:b/>
          <w:lang w:val="fr-FR"/>
        </w:rPr>
        <w:t>Antibodies</w:t>
      </w:r>
    </w:p>
    <w:p w14:paraId="2FAEDB35" w14:textId="77777777" w:rsidR="003D3A7D" w:rsidRPr="009D477A" w:rsidRDefault="003D3A7D" w:rsidP="003D3A7D">
      <w:pPr>
        <w:rPr>
          <w:b/>
          <w:lang w:val="fr-FR"/>
        </w:rPr>
      </w:pPr>
    </w:p>
    <w:p w14:paraId="621C596B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0976" behindDoc="0" locked="0" layoutInCell="1" allowOverlap="1" wp14:anchorId="6902D6BD" wp14:editId="2CF4ED6C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4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440C8F7" w14:textId="77777777" w:rsidR="003D3A7D" w:rsidRDefault="003D3A7D" w:rsidP="003D3A7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38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76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02D6BD" id="_x0000_s1048" style="position:absolute;left:0;text-align:left;margin-left:39.6pt;margin-top:2.4pt;width:279.6pt;height:46.2pt;z-index:252030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">
                <v:textbox inset=",7.2pt,,7.2pt">
                  <w:txbxContent>
                    <w:p w14:paraId="2440C8F7" w14:textId="77777777" w:rsidR="003D3A7D" w:rsidRDefault="003D3A7D" w:rsidP="003D3A7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381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765</w:t>
                      </w:r>
                      <w:r>
                        <w:rPr>
                          <w:sz w:val="20"/>
                          <w:szCs w:val="20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</w:p>
    <w:p w14:paraId="749F3D8D" w14:textId="77777777" w:rsidR="003D3A7D" w:rsidRPr="009D477A" w:rsidRDefault="003D3A7D" w:rsidP="003D3A7D">
      <w:pPr>
        <w:rPr>
          <w:lang w:val="fr-FR"/>
        </w:rPr>
      </w:pPr>
    </w:p>
    <w:p w14:paraId="1C0948B4" w14:textId="77777777" w:rsidR="003D3A7D" w:rsidRPr="009D477A" w:rsidRDefault="003D3A7D" w:rsidP="003D3A7D">
      <w:pPr>
        <w:rPr>
          <w:lang w:val="fr-FR"/>
        </w:rPr>
      </w:pPr>
    </w:p>
    <w:p w14:paraId="2B36EC3F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32000" behindDoc="0" locked="0" layoutInCell="1" allowOverlap="1" wp14:anchorId="4B451D21" wp14:editId="357B4D1C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43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2283D2" id="Straight Arrow Connector 20" o:spid="_x0000_s1026" type="#_x0000_t32" style="position:absolute;left:0;text-align:left;margin-left:179.55pt;margin-top:1.95pt;width:0;height:31.15pt;z-index:25203200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">
                <v:stroke endarrow="block"/>
              </v:shape>
            </w:pict>
          </mc:Fallback>
        </mc:AlternateContent>
      </w:r>
    </w:p>
    <w:p w14:paraId="7511F1F8" w14:textId="77777777" w:rsidR="003D3A7D" w:rsidRPr="009D477A" w:rsidRDefault="003D3A7D" w:rsidP="003D3A7D">
      <w:pPr>
        <w:rPr>
          <w:lang w:val="fr-FR"/>
        </w:rPr>
      </w:pPr>
    </w:p>
    <w:p w14:paraId="4C7CA311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3024" behindDoc="0" locked="0" layoutInCell="1" allowOverlap="1" wp14:anchorId="564A0802" wp14:editId="71221096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4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46A6BCB" w14:textId="77777777" w:rsidR="003D3A7D" w:rsidRDefault="003D3A7D" w:rsidP="003D3A7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01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4A0802" id="_x0000_s1049" style="position:absolute;left:0;text-align:left;margin-left:72.6pt;margin-top:3pt;width:213pt;height:64.8pt;z-index:252033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">
                <v:textbox inset=",7.2pt,,7.2pt">
                  <w:txbxContent>
                    <w:p w14:paraId="646A6BCB" w14:textId="77777777" w:rsidR="003D3A7D" w:rsidRDefault="003D3A7D" w:rsidP="003D3A7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019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889346" w14:textId="77777777" w:rsidR="003D3A7D" w:rsidRPr="009D477A" w:rsidRDefault="003D3A7D" w:rsidP="003D3A7D">
      <w:pPr>
        <w:rPr>
          <w:lang w:val="fr-FR"/>
        </w:rPr>
      </w:pPr>
    </w:p>
    <w:p w14:paraId="6686C4EF" w14:textId="77777777" w:rsidR="003D3A7D" w:rsidRPr="009D477A" w:rsidRDefault="003D3A7D" w:rsidP="003D3A7D">
      <w:pPr>
        <w:rPr>
          <w:lang w:val="fr-FR"/>
        </w:rPr>
      </w:pPr>
    </w:p>
    <w:p w14:paraId="5B3E033A" w14:textId="77777777" w:rsidR="003D3A7D" w:rsidRPr="009D477A" w:rsidRDefault="003D3A7D" w:rsidP="003D3A7D">
      <w:pPr>
        <w:rPr>
          <w:lang w:val="fr-FR"/>
        </w:rPr>
      </w:pPr>
    </w:p>
    <w:p w14:paraId="750EB251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34048" behindDoc="0" locked="0" layoutInCell="1" allowOverlap="1" wp14:anchorId="42E33EDB" wp14:editId="22EF34D9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57150" b="55245"/>
                <wp:wrapNone/>
                <wp:docPr id="4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ACF45" id="Straight Arrow Connector 22" o:spid="_x0000_s1026" type="#_x0000_t32" style="position:absolute;left:0;text-align:left;margin-left:180.6pt;margin-top:6.15pt;width:0;height:108.15pt;z-index:25203404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4FDBBCFE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5072" behindDoc="0" locked="0" layoutInCell="1" allowOverlap="1" wp14:anchorId="4DCB21C7" wp14:editId="04DBAAEF">
                <wp:simplePos x="0" y="0"/>
                <wp:positionH relativeFrom="column">
                  <wp:posOffset>3307080</wp:posOffset>
                </wp:positionH>
                <wp:positionV relativeFrom="paragraph">
                  <wp:posOffset>25400</wp:posOffset>
                </wp:positionV>
                <wp:extent cx="2520315" cy="2143760"/>
                <wp:effectExtent l="4445" t="4445" r="15240" b="10795"/>
                <wp:wrapNone/>
                <wp:docPr id="4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14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1B63033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</w:t>
                            </w:r>
                            <w:bookmarkStart w:id="5" w:name="OLE_LINK3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title and abstract</w:t>
                            </w:r>
                            <w:bookmarkEnd w:id="5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screening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03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563EC1F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8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56621B4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Review or Meta-analysis or Case report or Conferrence abstract or letter or Animal model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388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A27B1F6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tex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252)</w:t>
                            </w:r>
                          </w:p>
                          <w:p w14:paraId="1FE2ED5B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</w:p>
                          <w:p w14:paraId="5FB87E5E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CB21C7" id="_x0000_s1050" style="position:absolute;left:0;text-align:left;margin-left:260.4pt;margin-top:2pt;width:198.45pt;height:168.8pt;z-index:252035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">
                <v:textbox inset=",7.2pt,,7.2pt">
                  <w:txbxContent>
                    <w:p w14:paraId="61B63033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Total excluded after</w:t>
                      </w:r>
                      <w:bookmarkStart w:id="11" w:name="OLE_LINK3"/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title and abstract</w:t>
                      </w:r>
                      <w:bookmarkEnd w:id="11"/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screening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03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2563EC1F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85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56621B4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Review or Meta-analysis or Case report or Conferrence abstract or letter or Animal model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388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3A27B1F6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No full-tex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252)</w:t>
                      </w:r>
                    </w:p>
                    <w:p w14:paraId="1FE2ED5B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</w:p>
                    <w:p w14:paraId="5FB87E5E" w14:textId="77777777" w:rsidR="003D3A7D" w:rsidRDefault="003D3A7D" w:rsidP="003D3A7D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BEE47F2" w14:textId="77777777" w:rsidR="003D3A7D" w:rsidRPr="009D477A" w:rsidRDefault="003D3A7D" w:rsidP="003D3A7D">
      <w:pPr>
        <w:rPr>
          <w:lang w:val="fr-FR"/>
        </w:rPr>
      </w:pPr>
    </w:p>
    <w:p w14:paraId="3F4AE96E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36096" behindDoc="0" locked="0" layoutInCell="1" allowOverlap="1" wp14:anchorId="7A394BEB" wp14:editId="03225FF3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47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7A0DD6" id="Straight Arrow Connector 24" o:spid="_x0000_s1026" type="#_x0000_t32" style="position:absolute;left:0;text-align:left;margin-left:181.25pt;margin-top:7.8pt;width:79.35pt;height:0;z-index:25203609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37E9E49F" w14:textId="77777777" w:rsidR="003D3A7D" w:rsidRPr="009D477A" w:rsidRDefault="003D3A7D" w:rsidP="003D3A7D">
      <w:pPr>
        <w:rPr>
          <w:lang w:val="fr-FR"/>
        </w:rPr>
      </w:pPr>
    </w:p>
    <w:p w14:paraId="22F4826D" w14:textId="77777777" w:rsidR="003D3A7D" w:rsidRPr="009D477A" w:rsidRDefault="003D3A7D" w:rsidP="003D3A7D">
      <w:pPr>
        <w:rPr>
          <w:lang w:val="fr-FR"/>
        </w:rPr>
      </w:pPr>
    </w:p>
    <w:p w14:paraId="193C6132" w14:textId="77777777" w:rsidR="003D3A7D" w:rsidRPr="009D477A" w:rsidRDefault="003D3A7D" w:rsidP="003D3A7D">
      <w:pPr>
        <w:rPr>
          <w:lang w:val="fr-FR"/>
        </w:rPr>
      </w:pPr>
    </w:p>
    <w:p w14:paraId="3C698D96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37120" behindDoc="0" locked="0" layoutInCell="1" allowOverlap="1" wp14:anchorId="58C79E34" wp14:editId="7D0D222E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18415" b="15240"/>
                <wp:wrapNone/>
                <wp:docPr id="4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3D4D2D6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9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C79E34" id="_x0000_s1051" style="position:absolute;left:0;text-align:left;margin-left:118.2pt;margin-top:6.6pt;width:127.55pt;height:58.8pt;z-index:252037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">
                <v:textbox inset=",7.2pt,,7.2pt">
                  <w:txbxContent>
                    <w:p w14:paraId="43D4D2D6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91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86985D7" w14:textId="77777777" w:rsidR="003D3A7D" w:rsidRPr="009D477A" w:rsidRDefault="003D3A7D" w:rsidP="003D3A7D">
      <w:pPr>
        <w:rPr>
          <w:lang w:val="fr-FR"/>
        </w:rPr>
      </w:pPr>
    </w:p>
    <w:p w14:paraId="4340547C" w14:textId="77777777" w:rsidR="003D3A7D" w:rsidRPr="009D477A" w:rsidRDefault="003D3A7D" w:rsidP="003D3A7D">
      <w:pPr>
        <w:rPr>
          <w:lang w:val="fr-FR"/>
        </w:rPr>
      </w:pPr>
    </w:p>
    <w:p w14:paraId="15F5E88C" w14:textId="77777777" w:rsidR="003D3A7D" w:rsidRPr="009D477A" w:rsidRDefault="003D3A7D" w:rsidP="003D3A7D">
      <w:pPr>
        <w:rPr>
          <w:lang w:val="fr-FR"/>
        </w:rPr>
      </w:pPr>
    </w:p>
    <w:p w14:paraId="15E711FD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38144" behindDoc="0" locked="0" layoutInCell="1" allowOverlap="1" wp14:anchorId="7BE54820" wp14:editId="260CF8ED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57150" b="48260"/>
                <wp:wrapNone/>
                <wp:docPr id="49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5AD849" id="Straight Arrow Connector 27" o:spid="_x0000_s1026" type="#_x0000_t32" style="position:absolute;left:0;text-align:left;margin-left:181.8pt;margin-top:3.45pt;width:0;height:90.7pt;z-index:25203814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">
                <v:stroke endarrow="block"/>
              </v:shape>
            </w:pict>
          </mc:Fallback>
        </mc:AlternateContent>
      </w:r>
    </w:p>
    <w:p w14:paraId="5CA9C331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5AB654F8" wp14:editId="1FE682C4">
                <wp:simplePos x="0" y="0"/>
                <wp:positionH relativeFrom="column">
                  <wp:posOffset>3309620</wp:posOffset>
                </wp:positionH>
                <wp:positionV relativeFrom="paragraph">
                  <wp:posOffset>161290</wp:posOffset>
                </wp:positionV>
                <wp:extent cx="2520315" cy="762000"/>
                <wp:effectExtent l="0" t="0" r="13970" b="19050"/>
                <wp:wrapNone/>
                <wp:docPr id="5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6A92ACA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excluded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2DB796D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B654F8" id="_x0000_s1052" style="position:absolute;left:0;text-align:left;margin-left:260.6pt;margin-top:12.7pt;width:198.45pt;height:60pt;z-index:252040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">
                <v:textbox inset=",7.2pt,,7.2pt">
                  <w:txbxContent>
                    <w:p w14:paraId="56A92ACA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excluded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55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32DB796D" w14:textId="77777777" w:rsidR="003D3A7D" w:rsidRDefault="003D3A7D" w:rsidP="003D3A7D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77B2160D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39168" behindDoc="0" locked="0" layoutInCell="1" allowOverlap="1" wp14:anchorId="6933566B" wp14:editId="71873011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7745" cy="0"/>
                <wp:effectExtent l="0" t="76200" r="20955" b="95250"/>
                <wp:wrapNone/>
                <wp:docPr id="51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568083" id="Straight Arrow Connector 28" o:spid="_x0000_s1026" type="#_x0000_t32" style="position:absolute;left:0;text-align:left;margin-left:182.4pt;margin-top:15.75pt;width:79.35pt;height:0;z-index:25203916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0604D61B" w14:textId="77777777" w:rsidR="003D3A7D" w:rsidRPr="009D477A" w:rsidRDefault="003D3A7D" w:rsidP="003D3A7D">
      <w:pPr>
        <w:rPr>
          <w:lang w:val="fr-FR"/>
        </w:rPr>
      </w:pPr>
    </w:p>
    <w:p w14:paraId="02967426" w14:textId="77777777" w:rsidR="003D3A7D" w:rsidRPr="009D477A" w:rsidRDefault="003D3A7D" w:rsidP="003D3A7D">
      <w:pPr>
        <w:rPr>
          <w:lang w:val="fr-FR"/>
        </w:rPr>
      </w:pPr>
    </w:p>
    <w:p w14:paraId="60F27AF8" w14:textId="77777777" w:rsidR="003D3A7D" w:rsidRPr="009D477A" w:rsidRDefault="003D3A7D" w:rsidP="003D3A7D">
      <w:pPr>
        <w:rPr>
          <w:lang w:val="fr-FR"/>
        </w:rPr>
      </w:pPr>
    </w:p>
    <w:p w14:paraId="51645988" w14:textId="77777777" w:rsidR="003D3A7D" w:rsidRPr="009D477A" w:rsidRDefault="003D3A7D" w:rsidP="003D3A7D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6A4BFD46" wp14:editId="00406570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18415" b="20320"/>
                <wp:wrapNone/>
                <wp:docPr id="5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8CE0F9C" w14:textId="77777777" w:rsidR="003D3A7D" w:rsidRDefault="003D3A7D" w:rsidP="003D3A7D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4BFD46" id="_x0000_s1053" style="position:absolute;left:0;text-align:left;margin-left:118.2pt;margin-top:1.8pt;width:127.55pt;height:67.4pt;z-index:252041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">
                <v:textbox inset=",7.2pt,,7.2pt">
                  <w:txbxContent>
                    <w:p w14:paraId="28CE0F9C" w14:textId="77777777" w:rsidR="003D3A7D" w:rsidRDefault="003D3A7D" w:rsidP="003D3A7D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36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CB944B" w14:textId="77777777" w:rsidR="003D3A7D" w:rsidRPr="009D477A" w:rsidRDefault="003D3A7D" w:rsidP="003D3A7D">
      <w:pPr>
        <w:rPr>
          <w:lang w:val="fr-FR"/>
        </w:rPr>
      </w:pPr>
    </w:p>
    <w:p w14:paraId="4A04CB93" w14:textId="77777777" w:rsidR="003D3A7D" w:rsidRPr="009D477A" w:rsidRDefault="003D3A7D" w:rsidP="003D3A7D">
      <w:pPr>
        <w:rPr>
          <w:lang w:val="fr-FR"/>
        </w:rPr>
      </w:pPr>
    </w:p>
    <w:p w14:paraId="3502A76F" w14:textId="77777777" w:rsidR="003D3A7D" w:rsidRPr="009D477A" w:rsidRDefault="003D3A7D" w:rsidP="003D3A7D">
      <w:pPr>
        <w:rPr>
          <w:lang w:val="fr-FR"/>
        </w:rPr>
      </w:pPr>
    </w:p>
    <w:p w14:paraId="41DE2FC8" w14:textId="77777777" w:rsidR="003D3A7D" w:rsidRPr="009D477A" w:rsidRDefault="003D3A7D" w:rsidP="003D3A7D">
      <w:pPr>
        <w:rPr>
          <w:lang w:val="fr-FR"/>
        </w:rPr>
      </w:pPr>
    </w:p>
    <w:p w14:paraId="03DBD910" w14:textId="77777777" w:rsidR="003D3A7D" w:rsidRPr="009D477A" w:rsidRDefault="003D3A7D" w:rsidP="003D3A7D">
      <w:pPr>
        <w:rPr>
          <w:lang w:val="fr-FR"/>
        </w:rPr>
      </w:pPr>
    </w:p>
    <w:p w14:paraId="2422E047" w14:textId="77777777" w:rsidR="003D3A7D" w:rsidRPr="009D477A" w:rsidRDefault="003D3A7D" w:rsidP="003D3A7D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197E3CC0" w14:textId="29001911" w:rsidR="00B77AC8" w:rsidRPr="009D477A" w:rsidRDefault="00765B21" w:rsidP="00B77AC8">
      <w:pPr>
        <w:rPr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</w:t>
      </w:r>
      <w:r w:rsidR="003D3A7D" w:rsidRPr="009D477A">
        <w:rPr>
          <w:b/>
          <w:lang w:val="fr-FR"/>
        </w:rPr>
        <w:t>5</w:t>
      </w:r>
      <w:r w:rsidRPr="009D477A">
        <w:rPr>
          <w:lang w:val="fr-FR"/>
        </w:rPr>
        <w:t xml:space="preserve">: </w:t>
      </w:r>
      <w:r w:rsidRPr="009D477A">
        <w:rPr>
          <w:b/>
          <w:lang w:val="fr-FR"/>
        </w:rPr>
        <w:t>CRP</w:t>
      </w:r>
    </w:p>
    <w:p w14:paraId="09D4E772" w14:textId="77777777" w:rsidR="003D3A7D" w:rsidRPr="009D477A" w:rsidRDefault="003D3A7D" w:rsidP="00765B21">
      <w:pPr>
        <w:rPr>
          <w:lang w:val="fr-FR"/>
        </w:rPr>
      </w:pPr>
    </w:p>
    <w:p w14:paraId="1AED4827" w14:textId="226B4F7B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1D0D69A" wp14:editId="13C58E44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14D6E" w14:textId="77777777" w:rsidR="0081079B" w:rsidRPr="003C1F4B" w:rsidRDefault="0081079B" w:rsidP="00765B2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n=</w:t>
                            </w:r>
                            <w:r w:rsidRPr="004E2975">
                              <w:t>234</w:t>
                            </w:r>
                            <w: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Pr="009A4328">
                              <w:t>699</w:t>
                            </w:r>
                            <w: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 =</w:t>
                            </w:r>
                            <w:r w:rsidRPr="00BD618A">
                              <w:rPr>
                                <w:rFonts w:hint="eastAsia"/>
                              </w:rPr>
                              <w:t>78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D0D69A" id="_x0000_s1054" style="position:absolute;left:0;text-align:left;margin-left:39.6pt;margin-top:2.4pt;width:279.6pt;height:46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FF3&#10;RQU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57814D6E" w14:textId="77777777" w:rsidR="0081079B" w:rsidRPr="003C1F4B" w:rsidRDefault="0081079B" w:rsidP="00765B2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 (n=</w:t>
                      </w:r>
                      <w:r w:rsidRPr="004E2975">
                        <w:t>234</w:t>
                      </w:r>
                      <w: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Pr="009A4328">
                        <w:t>699</w:t>
                      </w:r>
                      <w: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 =</w:t>
                      </w:r>
                      <w:r w:rsidRPr="00BD618A">
                        <w:rPr>
                          <w:rFonts w:hint="eastAsia"/>
                        </w:rPr>
                        <w:t>78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F5AEB3" w14:textId="77777777" w:rsidR="00765B21" w:rsidRPr="009D477A" w:rsidRDefault="00765B21" w:rsidP="00765B21">
      <w:pPr>
        <w:rPr>
          <w:lang w:val="fr-FR"/>
        </w:rPr>
      </w:pPr>
    </w:p>
    <w:p w14:paraId="3B3BDB26" w14:textId="77777777" w:rsidR="00765B21" w:rsidRPr="009D477A" w:rsidRDefault="00765B21" w:rsidP="00765B21">
      <w:pPr>
        <w:rPr>
          <w:lang w:val="fr-FR"/>
        </w:rPr>
      </w:pPr>
    </w:p>
    <w:p w14:paraId="02531DA5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1CEF82A6" wp14:editId="2B73D9C5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2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70C4AC" id="Straight Arrow Connector 20" o:spid="_x0000_s1026" type="#_x0000_t32" style="position:absolute;left:0;text-align:left;margin-left:179.55pt;margin-top:1.95pt;width:0;height:31.15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49A4F871" w14:textId="77777777" w:rsidR="00765B21" w:rsidRPr="009D477A" w:rsidRDefault="00765B21" w:rsidP="00765B21">
      <w:pPr>
        <w:rPr>
          <w:lang w:val="fr-FR"/>
        </w:rPr>
      </w:pPr>
    </w:p>
    <w:p w14:paraId="58DBD50D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762EA4" wp14:editId="4EE7F569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D5B8B" w14:textId="77777777" w:rsidR="0081079B" w:rsidRPr="00F91D42" w:rsidRDefault="0081079B" w:rsidP="00765B2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>Total records screened after duplicates</w:t>
                            </w:r>
                            <w:r w:rsidRPr="00AC2362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=</w:t>
                            </w:r>
                            <w:r w:rsidRPr="00AC2362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Pr="00AC2362">
                              <w:rPr>
                                <w:sz w:val="20"/>
                                <w:szCs w:val="20"/>
                              </w:rPr>
                              <w:t>307</w:t>
                            </w:r>
                            <w:r w:rsidRPr="00AC2362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）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non-English publicatio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C2362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=0</w:t>
                            </w:r>
                            <w:r w:rsidRPr="00AC2362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）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removed </w:t>
                            </w:r>
                            <w:r w:rsidRPr="00AC2362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=6812</w:t>
                            </w:r>
                            <w:r w:rsidRPr="00AC2362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）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812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762EA4" id="_x0000_s1055" style="position:absolute;left:0;text-align:left;margin-left:72.6pt;margin-top:3pt;width:213pt;height:64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DGJ5Zc&#10;EgIAACk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6FFD5B8B" w14:textId="77777777" w:rsidR="0081079B" w:rsidRPr="00F91D42" w:rsidRDefault="0081079B" w:rsidP="00765B2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>Total records screened after duplicates</w:t>
                      </w:r>
                      <w:r w:rsidRPr="00AC2362">
                        <w:rPr>
                          <w:rFonts w:hint="eastAsia"/>
                          <w:sz w:val="20"/>
                          <w:szCs w:val="20"/>
                        </w:rPr>
                        <w:t>（</w:t>
                      </w:r>
                      <w:r>
                        <w:rPr>
                          <w:sz w:val="20"/>
                          <w:szCs w:val="20"/>
                        </w:rPr>
                        <w:t>n=</w:t>
                      </w:r>
                      <w:r w:rsidRPr="00AC2362">
                        <w:rPr>
                          <w:rFonts w:hint="eastAsia"/>
                          <w:sz w:val="20"/>
                          <w:szCs w:val="20"/>
                        </w:rPr>
                        <w:t>3</w:t>
                      </w:r>
                      <w:r w:rsidRPr="00AC2362">
                        <w:rPr>
                          <w:sz w:val="20"/>
                          <w:szCs w:val="20"/>
                        </w:rPr>
                        <w:t>307</w:t>
                      </w:r>
                      <w:r w:rsidRPr="00AC2362">
                        <w:rPr>
                          <w:rFonts w:hint="eastAsia"/>
                          <w:sz w:val="20"/>
                          <w:szCs w:val="20"/>
                        </w:rPr>
                        <w:t>）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non-English publications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AC2362">
                        <w:rPr>
                          <w:rFonts w:hint="eastAsia"/>
                          <w:sz w:val="20"/>
                          <w:szCs w:val="20"/>
                        </w:rPr>
                        <w:t>（</w:t>
                      </w:r>
                      <w:r>
                        <w:rPr>
                          <w:sz w:val="20"/>
                          <w:szCs w:val="20"/>
                        </w:rPr>
                        <w:t>n=0</w:t>
                      </w:r>
                      <w:r w:rsidRPr="00AC2362">
                        <w:rPr>
                          <w:rFonts w:hint="eastAsia"/>
                          <w:sz w:val="20"/>
                          <w:szCs w:val="20"/>
                        </w:rPr>
                        <w:t>）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removed </w:t>
                      </w:r>
                      <w:r w:rsidRPr="00AC2362">
                        <w:rPr>
                          <w:rFonts w:hint="eastAsia"/>
                          <w:sz w:val="20"/>
                          <w:szCs w:val="20"/>
                        </w:rPr>
                        <w:t>（</w:t>
                      </w:r>
                      <w:r>
                        <w:rPr>
                          <w:sz w:val="20"/>
                          <w:szCs w:val="20"/>
                        </w:rPr>
                        <w:t>n=6812</w:t>
                      </w:r>
                      <w:r w:rsidRPr="00AC2362">
                        <w:rPr>
                          <w:rFonts w:hint="eastAsia"/>
                          <w:sz w:val="20"/>
                          <w:szCs w:val="20"/>
                        </w:rPr>
                        <w:t>）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6812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48947F1" w14:textId="77777777" w:rsidR="00765B21" w:rsidRPr="009D477A" w:rsidRDefault="00765B21" w:rsidP="00765B21">
      <w:pPr>
        <w:rPr>
          <w:lang w:val="fr-FR"/>
        </w:rPr>
      </w:pPr>
    </w:p>
    <w:p w14:paraId="21999177" w14:textId="77777777" w:rsidR="00765B21" w:rsidRPr="009D477A" w:rsidRDefault="00765B21" w:rsidP="00765B21">
      <w:pPr>
        <w:rPr>
          <w:lang w:val="fr-FR"/>
        </w:rPr>
      </w:pPr>
    </w:p>
    <w:p w14:paraId="1B6E3C74" w14:textId="77777777" w:rsidR="00765B21" w:rsidRPr="009D477A" w:rsidRDefault="00765B21" w:rsidP="00765B21">
      <w:pPr>
        <w:rPr>
          <w:lang w:val="fr-FR"/>
        </w:rPr>
      </w:pPr>
    </w:p>
    <w:p w14:paraId="6F11E6C9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33BEA0F3" wp14:editId="33316205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9E9F2E" id="Straight Arrow Connector 22" o:spid="_x0000_s1026" type="#_x0000_t32" style="position:absolute;left:0;text-align:left;margin-left:180.6pt;margin-top:6.15pt;width:0;height:108.15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14:paraId="1CCF9326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88A2832" wp14:editId="3734B97E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696FC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33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9FB347E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8A2832" id="_x0000_s1056" style="position:absolute;left:0;text-align:left;margin-left:260.4pt;margin-top:3.6pt;width:198.45pt;height:121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">
                <v:textbox inset=",7.2pt,,7.2pt">
                  <w:txbxContent>
                    <w:p w14:paraId="58A696FC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433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9FB347E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624CE275" w14:textId="77777777" w:rsidR="00765B21" w:rsidRPr="009D477A" w:rsidRDefault="00765B21" w:rsidP="00765B21">
      <w:pPr>
        <w:rPr>
          <w:lang w:val="fr-FR"/>
        </w:rPr>
      </w:pPr>
    </w:p>
    <w:p w14:paraId="3A98918C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7CBCDA81" wp14:editId="74178EDB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707A15" id="Straight Arrow Connector 24" o:spid="_x0000_s1026" type="#_x0000_t32" style="position:absolute;left:0;text-align:left;margin-left:181.25pt;margin-top:7.8pt;width:79.35pt;height:0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6Em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14:paraId="0A14890C" w14:textId="77777777" w:rsidR="00765B21" w:rsidRPr="009D477A" w:rsidRDefault="00765B21" w:rsidP="00765B21">
      <w:pPr>
        <w:rPr>
          <w:lang w:val="fr-FR"/>
        </w:rPr>
      </w:pPr>
    </w:p>
    <w:p w14:paraId="50DA3506" w14:textId="77777777" w:rsidR="00765B21" w:rsidRPr="009D477A" w:rsidRDefault="00765B21" w:rsidP="00765B21">
      <w:pPr>
        <w:rPr>
          <w:lang w:val="fr-FR"/>
        </w:rPr>
      </w:pPr>
    </w:p>
    <w:p w14:paraId="5E3112B3" w14:textId="77777777" w:rsidR="00765B21" w:rsidRPr="009D477A" w:rsidRDefault="00765B21" w:rsidP="00765B21">
      <w:pPr>
        <w:rPr>
          <w:lang w:val="fr-FR"/>
        </w:rPr>
      </w:pPr>
    </w:p>
    <w:p w14:paraId="1BA74FF8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6D05B79" wp14:editId="42520ACC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6B5FA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48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05B79" id="_x0000_s1057" style="position:absolute;left:0;text-align:left;margin-left:118.2pt;margin-top:6.6pt;width:127.55pt;height:58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H2ytnAUAgAAKQ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3B36B5FA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48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CB3A8FE" w14:textId="77777777" w:rsidR="00765B21" w:rsidRPr="009D477A" w:rsidRDefault="00765B21" w:rsidP="00765B21">
      <w:pPr>
        <w:rPr>
          <w:lang w:val="fr-FR"/>
        </w:rPr>
      </w:pPr>
    </w:p>
    <w:p w14:paraId="1367188E" w14:textId="77777777" w:rsidR="00765B21" w:rsidRPr="009D477A" w:rsidRDefault="00765B21" w:rsidP="00765B21">
      <w:pPr>
        <w:rPr>
          <w:lang w:val="fr-FR"/>
        </w:rPr>
      </w:pPr>
    </w:p>
    <w:p w14:paraId="7525B1DC" w14:textId="77777777" w:rsidR="00765B21" w:rsidRPr="009D477A" w:rsidRDefault="00765B21" w:rsidP="00765B21">
      <w:pPr>
        <w:rPr>
          <w:lang w:val="fr-FR"/>
        </w:rPr>
      </w:pPr>
    </w:p>
    <w:p w14:paraId="4225408E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07505C8" wp14:editId="046BA30D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1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45422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166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10C9152" w14:textId="77777777" w:rsidR="0081079B" w:rsidRPr="00BE14B9" w:rsidRDefault="0081079B" w:rsidP="00765B2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7505C8" id="_x0000_s1058" style="position:absolute;left:0;text-align:left;margin-left:262.8pt;margin-top:14.4pt;width:198.45pt;height:60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DFTCvO&#10;EAIAACk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60B45422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166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10C9152" w14:textId="77777777" w:rsidR="0081079B" w:rsidRPr="00BE14B9" w:rsidRDefault="0081079B" w:rsidP="00765B2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305AD196" wp14:editId="2727333F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11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6ABE4F" id="Straight Arrow Connector 27" o:spid="_x0000_s1026" type="#_x0000_t32" style="position:absolute;left:0;text-align:left;margin-left:181.8pt;margin-top:3.45pt;width:0;height:90.7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14:paraId="2A2A5656" w14:textId="77777777" w:rsidR="00765B21" w:rsidRPr="009D477A" w:rsidRDefault="00765B21" w:rsidP="00765B21">
      <w:pPr>
        <w:rPr>
          <w:lang w:val="fr-FR"/>
        </w:rPr>
      </w:pPr>
    </w:p>
    <w:p w14:paraId="353EF769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25E5C3DE" wp14:editId="7A97D62A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12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EE786C" id="Straight Arrow Connector 28" o:spid="_x0000_s1026" type="#_x0000_t32" style="position:absolute;left:0;text-align:left;margin-left:182.4pt;margin-top:15.75pt;width:79.35pt;height:0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14:paraId="4BA64CA3" w14:textId="77777777" w:rsidR="00765B21" w:rsidRPr="009D477A" w:rsidRDefault="00765B21" w:rsidP="00765B21">
      <w:pPr>
        <w:rPr>
          <w:lang w:val="fr-FR"/>
        </w:rPr>
      </w:pPr>
    </w:p>
    <w:p w14:paraId="45D6ECB8" w14:textId="77777777" w:rsidR="00765B21" w:rsidRPr="009D477A" w:rsidRDefault="00765B21" w:rsidP="00765B21">
      <w:pPr>
        <w:rPr>
          <w:lang w:val="fr-FR"/>
        </w:rPr>
      </w:pPr>
    </w:p>
    <w:p w14:paraId="61443113" w14:textId="77777777" w:rsidR="00765B21" w:rsidRPr="009D477A" w:rsidRDefault="00765B21" w:rsidP="00765B21">
      <w:pPr>
        <w:rPr>
          <w:lang w:val="fr-FR"/>
        </w:rPr>
      </w:pPr>
    </w:p>
    <w:p w14:paraId="101B84C4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E000424" wp14:editId="51ABAEB8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042C4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16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000424" id="_x0000_s1059" style="position:absolute;left:0;text-align:left;margin-left:118.2pt;margin-top:1.8pt;width:127.55pt;height:67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">
                <v:textbox inset=",7.2pt,,7.2pt">
                  <w:txbxContent>
                    <w:p w14:paraId="6F0042C4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16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C10509" w14:textId="77777777" w:rsidR="00765B21" w:rsidRPr="009D477A" w:rsidRDefault="00765B21" w:rsidP="00765B21">
      <w:pPr>
        <w:rPr>
          <w:lang w:val="fr-FR"/>
        </w:rPr>
      </w:pPr>
    </w:p>
    <w:p w14:paraId="29EAD5BB" w14:textId="77777777" w:rsidR="00765B21" w:rsidRPr="009D477A" w:rsidRDefault="00765B21" w:rsidP="00765B21">
      <w:pPr>
        <w:rPr>
          <w:lang w:val="fr-FR"/>
        </w:rPr>
      </w:pPr>
    </w:p>
    <w:p w14:paraId="311627E6" w14:textId="77777777" w:rsidR="00765B21" w:rsidRPr="009D477A" w:rsidRDefault="00765B21" w:rsidP="00765B21">
      <w:pPr>
        <w:rPr>
          <w:lang w:val="fr-FR"/>
        </w:rPr>
      </w:pPr>
    </w:p>
    <w:p w14:paraId="3A05688A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425ABA49" wp14:editId="2DA95C83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4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23043C" id="Straight Arrow Connector 6" o:spid="_x0000_s1026" type="#_x0000_t32" style="position:absolute;left:0;text-align:left;margin-left:181.8pt;margin-top:7.85pt;width:0;height:79.35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s2r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7C8842A2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54EC6D6" wp14:editId="4A2ED0E4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1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6DB91" w14:textId="42F7A7D4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5</w:t>
                            </w:r>
                            <w:r w:rsidR="003D3A7D">
                              <w:rPr>
                                <w:rFonts w:cs="Arial"/>
                                <w:sz w:val="20"/>
                                <w:szCs w:val="20"/>
                              </w:rPr>
                              <w:t>8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EC6D6" id="_x0000_s1060" style="position:absolute;left:0;text-align:left;margin-left:263.4pt;margin-top:4.2pt;width:198.45pt;height:47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ASqawwFQIAACk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56D6DB91" w14:textId="42F7A7D4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5</w:t>
                      </w:r>
                      <w:r w:rsidR="003D3A7D">
                        <w:rPr>
                          <w:rFonts w:cs="Arial"/>
                          <w:sz w:val="20"/>
                          <w:szCs w:val="20"/>
                        </w:rPr>
                        <w:t>8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2712C27" w14:textId="77777777" w:rsidR="00765B21" w:rsidRPr="009D477A" w:rsidRDefault="00765B21" w:rsidP="00765B21">
      <w:pPr>
        <w:rPr>
          <w:lang w:val="fr-FR"/>
        </w:rPr>
      </w:pPr>
    </w:p>
    <w:p w14:paraId="1AB78BD8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011089CF" wp14:editId="7283688B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1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801C4" id="Straight Arrow Connector 7" o:spid="_x0000_s1026" type="#_x0000_t32" style="position:absolute;left:0;text-align:left;margin-left:183.25pt;margin-top:.35pt;width:79.35pt;height:0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0E7C8F60" w14:textId="77777777" w:rsidR="00765B21" w:rsidRPr="009D477A" w:rsidRDefault="00765B21" w:rsidP="00765B21">
      <w:pPr>
        <w:rPr>
          <w:lang w:val="fr-FR"/>
        </w:rPr>
      </w:pPr>
    </w:p>
    <w:p w14:paraId="5B95084D" w14:textId="77777777" w:rsidR="00765B21" w:rsidRPr="009D477A" w:rsidRDefault="00765B21" w:rsidP="00765B21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64E8BFE" wp14:editId="7E5D5913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1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453BA" w14:textId="77777777" w:rsidR="0081079B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45CCF623" w14:textId="71E434E8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</w:t>
                            </w:r>
                            <w:r w:rsidR="003D3A7D">
                              <w:rPr>
                                <w:rFonts w:cs="Arial"/>
                                <w:sz w:val="20"/>
                                <w:szCs w:val="20"/>
                              </w:rPr>
                              <w:t>58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4E8BFE" id="_x0000_s1061" style="position:absolute;left:0;text-align:left;margin-left:118.8pt;margin-top:10.2pt;width:127.55pt;height:62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bOhtxBUCAAAp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4BC453BA" w14:textId="77777777" w:rsidR="0081079B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45CCF623" w14:textId="71E434E8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</w:t>
                      </w:r>
                      <w:r w:rsidR="003D3A7D">
                        <w:rPr>
                          <w:rFonts w:cs="Arial"/>
                          <w:sz w:val="20"/>
                          <w:szCs w:val="20"/>
                        </w:rPr>
                        <w:t>58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F6C552D" w14:textId="77777777" w:rsidR="00765B21" w:rsidRPr="009D477A" w:rsidRDefault="00765B21" w:rsidP="00765B21">
      <w:pPr>
        <w:rPr>
          <w:lang w:val="fr-FR"/>
        </w:rPr>
      </w:pPr>
    </w:p>
    <w:p w14:paraId="7A0C8C11" w14:textId="77777777" w:rsidR="00765B21" w:rsidRPr="009D477A" w:rsidRDefault="00765B21" w:rsidP="00765B21">
      <w:pPr>
        <w:rPr>
          <w:lang w:val="fr-FR"/>
        </w:rPr>
      </w:pPr>
    </w:p>
    <w:p w14:paraId="4E665798" w14:textId="77777777" w:rsidR="00765B21" w:rsidRPr="009D477A" w:rsidRDefault="00765B21" w:rsidP="00765B21">
      <w:pPr>
        <w:rPr>
          <w:lang w:val="fr-FR"/>
        </w:rPr>
      </w:pPr>
    </w:p>
    <w:p w14:paraId="473B3FF4" w14:textId="77777777" w:rsidR="00765B21" w:rsidRPr="009D477A" w:rsidRDefault="00765B21" w:rsidP="00765B21">
      <w:pPr>
        <w:rPr>
          <w:lang w:val="fr-FR"/>
        </w:rPr>
      </w:pPr>
    </w:p>
    <w:p w14:paraId="5121323A" w14:textId="77777777" w:rsidR="003D3A7D" w:rsidRPr="009D477A" w:rsidRDefault="003D3A7D" w:rsidP="003D3A7D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66E61F21" w14:textId="7FC7EC82" w:rsidR="00765B21" w:rsidRDefault="00765B21" w:rsidP="00765B21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</w:t>
      </w:r>
      <w:r w:rsidR="003D3A7D">
        <w:rPr>
          <w:b/>
        </w:rPr>
        <w:t>6</w:t>
      </w:r>
      <w:r w:rsidRPr="00765B21">
        <w:rPr>
          <w:b/>
        </w:rPr>
        <w:t>: ESR</w:t>
      </w:r>
    </w:p>
    <w:p w14:paraId="5A0DDF58" w14:textId="77777777" w:rsidR="00765B21" w:rsidRDefault="00765B21" w:rsidP="00765B21">
      <w:pPr>
        <w:rPr>
          <w:lang w:val="en-CA"/>
        </w:rPr>
      </w:pPr>
    </w:p>
    <w:p w14:paraId="613E18B8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E2F2AE2" wp14:editId="528CF90A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0" b="3810"/>
                <wp:wrapNone/>
                <wp:docPr id="628617750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79389B" w14:textId="07A0B81E" w:rsidR="0081079B" w:rsidRPr="00D07C18" w:rsidRDefault="0081079B" w:rsidP="00765B2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908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3146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  <w:r w:rsidR="003D3A7D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2F2AE2" id="矩形 15" o:spid="_x0000_s1062" style="position:absolute;left:0;text-align:left;margin-left:39.6pt;margin-top:2.4pt;width:279.6pt;height:46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PDg&#10;vd4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4C79389B" w14:textId="07A0B81E" w:rsidR="0081079B" w:rsidRPr="00D07C18" w:rsidRDefault="0081079B" w:rsidP="00765B2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908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3146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25</w:t>
                      </w:r>
                      <w:r w:rsidR="003D3A7D">
                        <w:rPr>
                          <w:sz w:val="20"/>
                          <w:szCs w:val="20"/>
                        </w:rPr>
                        <w:t>9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473E4F" w14:textId="77777777" w:rsidR="00765B21" w:rsidRPr="00D07C18" w:rsidRDefault="00765B21" w:rsidP="00765B21">
      <w:pPr>
        <w:rPr>
          <w:lang w:val="en-CA"/>
        </w:rPr>
      </w:pPr>
    </w:p>
    <w:p w14:paraId="162E3305" w14:textId="77777777" w:rsidR="00765B21" w:rsidRPr="00D07C18" w:rsidRDefault="00765B21" w:rsidP="00765B21">
      <w:pPr>
        <w:rPr>
          <w:lang w:val="en-CA"/>
        </w:rPr>
      </w:pPr>
    </w:p>
    <w:p w14:paraId="056803E3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705344" behindDoc="0" locked="0" layoutInCell="1" allowOverlap="1" wp14:anchorId="053AE5C7" wp14:editId="3F8DC169">
                <wp:simplePos x="0" y="0"/>
                <wp:positionH relativeFrom="column">
                  <wp:posOffset>2280284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38100" b="42545"/>
                <wp:wrapNone/>
                <wp:docPr id="2107622943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7F1E7B" id="直接箭头连接符 14" o:spid="_x0000_s1026" type="#_x0000_t32" style="position:absolute;left:0;text-align:left;margin-left:179.55pt;margin-top:1.95pt;width:0;height:31.15pt;z-index:25170534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">
                <v:stroke endarrow="block"/>
              </v:shape>
            </w:pict>
          </mc:Fallback>
        </mc:AlternateContent>
      </w:r>
    </w:p>
    <w:p w14:paraId="0269D05E" w14:textId="77777777" w:rsidR="00765B21" w:rsidRPr="00D07C18" w:rsidRDefault="00765B21" w:rsidP="00765B21">
      <w:pPr>
        <w:rPr>
          <w:lang w:val="en-CA"/>
        </w:rPr>
      </w:pPr>
    </w:p>
    <w:p w14:paraId="306B62C4" w14:textId="77777777" w:rsidR="00765B21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C41A2E0" wp14:editId="3D123B06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0" b="0"/>
                <wp:wrapNone/>
                <wp:docPr id="1602060063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5BC6E" w14:textId="77777777" w:rsidR="0081079B" w:rsidRPr="00F91D42" w:rsidRDefault="0081079B" w:rsidP="00765B2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390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41A2E0" id="矩形 13" o:spid="_x0000_s1063" style="position:absolute;left:0;text-align:left;margin-left:72.6pt;margin-top:3pt;width:213pt;height:64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Z7Bu&#10;hxMCAAAp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26B5BC6E" w14:textId="77777777" w:rsidR="0081079B" w:rsidRPr="00F91D42" w:rsidRDefault="0081079B" w:rsidP="00765B2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3390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B8D106" w14:textId="77777777" w:rsidR="00765B21" w:rsidRPr="00D07C18" w:rsidRDefault="00765B21" w:rsidP="00765B21">
      <w:pPr>
        <w:rPr>
          <w:lang w:val="en-CA"/>
        </w:rPr>
      </w:pPr>
    </w:p>
    <w:p w14:paraId="2737992A" w14:textId="77777777" w:rsidR="00765B21" w:rsidRPr="00D07C18" w:rsidRDefault="00765B21" w:rsidP="00765B21">
      <w:pPr>
        <w:rPr>
          <w:lang w:val="en-CA"/>
        </w:rPr>
      </w:pPr>
    </w:p>
    <w:p w14:paraId="1AFBACC3" w14:textId="77777777" w:rsidR="00765B21" w:rsidRPr="00D07C18" w:rsidRDefault="00765B21" w:rsidP="00765B21">
      <w:pPr>
        <w:rPr>
          <w:lang w:val="en-CA"/>
        </w:rPr>
      </w:pPr>
    </w:p>
    <w:p w14:paraId="441F79C6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707392" behindDoc="0" locked="0" layoutInCell="1" allowOverlap="1" wp14:anchorId="7F6F323D" wp14:editId="67E73EED">
                <wp:simplePos x="0" y="0"/>
                <wp:positionH relativeFrom="column">
                  <wp:posOffset>2293619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38100" b="36195"/>
                <wp:wrapNone/>
                <wp:docPr id="1656693207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63AB81" id="直接箭头连接符 12" o:spid="_x0000_s1026" type="#_x0000_t32" style="position:absolute;left:0;text-align:left;margin-left:180.6pt;margin-top:6.15pt;width:0;height:108.15pt;z-index:25170739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">
                <v:stroke endarrow="block"/>
              </v:shape>
            </w:pict>
          </mc:Fallback>
        </mc:AlternateContent>
      </w:r>
    </w:p>
    <w:p w14:paraId="068F7EF8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D65F22D" wp14:editId="3B08674A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315" cy="1546860"/>
                <wp:effectExtent l="0" t="0" r="0" b="0"/>
                <wp:wrapNone/>
                <wp:docPr id="55851602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8EF4B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13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A40E0B8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65F22D" id="矩形 11" o:spid="_x0000_s1064" style="position:absolute;left:0;text-align:left;margin-left:260.4pt;margin-top:3.6pt;width:198.45pt;height:121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Av&#10;urtmFAIAACo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2338EF4B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13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5A40E0B8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4A06A1FF" w14:textId="77777777" w:rsidR="00765B21" w:rsidRPr="00D07C18" w:rsidRDefault="00765B21" w:rsidP="00765B21">
      <w:pPr>
        <w:rPr>
          <w:lang w:val="en-CA"/>
        </w:rPr>
      </w:pPr>
    </w:p>
    <w:p w14:paraId="7B818C6C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709440" behindDoc="0" locked="0" layoutInCell="1" allowOverlap="1" wp14:anchorId="4C6F4B89" wp14:editId="64B1B5D0">
                <wp:simplePos x="0" y="0"/>
                <wp:positionH relativeFrom="column">
                  <wp:posOffset>2301875</wp:posOffset>
                </wp:positionH>
                <wp:positionV relativeFrom="paragraph">
                  <wp:posOffset>99059</wp:posOffset>
                </wp:positionV>
                <wp:extent cx="1007745" cy="0"/>
                <wp:effectExtent l="0" t="76200" r="1905" b="76200"/>
                <wp:wrapNone/>
                <wp:docPr id="1426080286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B41E56" id="直接箭头连接符 10" o:spid="_x0000_s1026" type="#_x0000_t32" style="position:absolute;left:0;text-align:left;margin-left:181.25pt;margin-top:7.8pt;width:79.35pt;height:0;z-index:25170944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">
                <v:stroke endarrow="block"/>
              </v:shape>
            </w:pict>
          </mc:Fallback>
        </mc:AlternateContent>
      </w:r>
    </w:p>
    <w:p w14:paraId="33F514CE" w14:textId="77777777" w:rsidR="00765B21" w:rsidRPr="00D07C18" w:rsidRDefault="00765B21" w:rsidP="00765B21">
      <w:pPr>
        <w:rPr>
          <w:lang w:val="en-CA"/>
        </w:rPr>
      </w:pPr>
    </w:p>
    <w:p w14:paraId="5C2BE931" w14:textId="77777777" w:rsidR="00765B21" w:rsidRPr="00D07C18" w:rsidRDefault="00765B21" w:rsidP="00765B21">
      <w:pPr>
        <w:rPr>
          <w:lang w:val="en-CA"/>
        </w:rPr>
      </w:pPr>
    </w:p>
    <w:p w14:paraId="1B9DEC26" w14:textId="77777777" w:rsidR="00765B21" w:rsidRPr="00D07C18" w:rsidRDefault="00765B21" w:rsidP="00765B21">
      <w:pPr>
        <w:rPr>
          <w:lang w:val="en-CA"/>
        </w:rPr>
      </w:pPr>
    </w:p>
    <w:p w14:paraId="14791E23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098CDBF" wp14:editId="5119E26A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0" b="0"/>
                <wp:wrapNone/>
                <wp:docPr id="1519552488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6E1D0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5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8CDBF" id="矩形 9" o:spid="_x0000_s1065" style="position:absolute;left:0;text-align:left;margin-left:118.2pt;margin-top:6.6pt;width:127.55pt;height:58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M6AhXIUAgAAKQ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5BA6E1D0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5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85DE43" w14:textId="77777777" w:rsidR="00765B21" w:rsidRPr="00D07C18" w:rsidRDefault="00765B21" w:rsidP="00765B21">
      <w:pPr>
        <w:rPr>
          <w:lang w:val="en-CA"/>
        </w:rPr>
      </w:pPr>
    </w:p>
    <w:p w14:paraId="7BAC76FE" w14:textId="77777777" w:rsidR="00765B21" w:rsidRPr="00D07C18" w:rsidRDefault="00765B21" w:rsidP="00765B21">
      <w:pPr>
        <w:rPr>
          <w:lang w:val="en-CA"/>
        </w:rPr>
      </w:pPr>
    </w:p>
    <w:p w14:paraId="225DF97E" w14:textId="77777777" w:rsidR="00765B21" w:rsidRPr="00D07C18" w:rsidRDefault="00765B21" w:rsidP="00765B21">
      <w:pPr>
        <w:rPr>
          <w:lang w:val="en-CA"/>
        </w:rPr>
      </w:pPr>
    </w:p>
    <w:p w14:paraId="0A391D22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90FE807" wp14:editId="2245477C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315" cy="762000"/>
                <wp:effectExtent l="0" t="0" r="0" b="0"/>
                <wp:wrapNone/>
                <wp:docPr id="659081880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91B8A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2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E622810" w14:textId="77777777" w:rsidR="0081079B" w:rsidRPr="00BE14B9" w:rsidRDefault="0081079B" w:rsidP="00765B2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0FE807" id="矩形 8" o:spid="_x0000_s1066" style="position:absolute;left:0;text-align:left;margin-left:262.8pt;margin-top:14.4pt;width:198.45pt;height:60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">
                <v:textbox inset=",7.2pt,,7.2pt">
                  <w:txbxContent>
                    <w:p w14:paraId="0EB91B8A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2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E622810" w14:textId="77777777" w:rsidR="0081079B" w:rsidRPr="00BE14B9" w:rsidRDefault="0081079B" w:rsidP="00765B2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s of interes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711488" behindDoc="0" locked="0" layoutInCell="1" allowOverlap="1" wp14:anchorId="56D42BF3" wp14:editId="24A6E331">
                <wp:simplePos x="0" y="0"/>
                <wp:positionH relativeFrom="column">
                  <wp:posOffset>2308859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38100" b="29210"/>
                <wp:wrapNone/>
                <wp:docPr id="2055629840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F99ED8" id="直接箭头连接符 7" o:spid="_x0000_s1026" type="#_x0000_t32" style="position:absolute;left:0;text-align:left;margin-left:181.8pt;margin-top:3.45pt;width:0;height:90.7pt;z-index:25171148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">
                <v:stroke endarrow="block"/>
              </v:shape>
            </w:pict>
          </mc:Fallback>
        </mc:AlternateContent>
      </w:r>
    </w:p>
    <w:p w14:paraId="4C1F6A55" w14:textId="77777777" w:rsidR="00765B21" w:rsidRPr="00D07C18" w:rsidRDefault="00765B21" w:rsidP="00765B21">
      <w:pPr>
        <w:rPr>
          <w:lang w:val="en-CA"/>
        </w:rPr>
      </w:pPr>
    </w:p>
    <w:p w14:paraId="6C3F1592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712512" behindDoc="0" locked="0" layoutInCell="1" allowOverlap="1" wp14:anchorId="3166A771" wp14:editId="4A326F52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4</wp:posOffset>
                </wp:positionV>
                <wp:extent cx="1007745" cy="0"/>
                <wp:effectExtent l="0" t="76200" r="1905" b="76200"/>
                <wp:wrapNone/>
                <wp:docPr id="338322050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9B0C35" id="直接箭头连接符 6" o:spid="_x0000_s1026" type="#_x0000_t32" style="position:absolute;left:0;text-align:left;margin-left:182.4pt;margin-top:15.75pt;width:79.35pt;height:0;z-index:25171251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">
                <v:stroke endarrow="block"/>
              </v:shape>
            </w:pict>
          </mc:Fallback>
        </mc:AlternateContent>
      </w:r>
    </w:p>
    <w:p w14:paraId="4B2B61F2" w14:textId="77777777" w:rsidR="00765B21" w:rsidRPr="00D07C18" w:rsidRDefault="00765B21" w:rsidP="00765B21">
      <w:pPr>
        <w:rPr>
          <w:lang w:val="en-CA"/>
        </w:rPr>
      </w:pPr>
    </w:p>
    <w:p w14:paraId="5A596DEF" w14:textId="77777777" w:rsidR="00765B21" w:rsidRPr="00D07C18" w:rsidRDefault="00765B21" w:rsidP="00765B21">
      <w:pPr>
        <w:rPr>
          <w:lang w:val="en-CA"/>
        </w:rPr>
      </w:pPr>
    </w:p>
    <w:p w14:paraId="33DB4EAE" w14:textId="77777777" w:rsidR="00765B21" w:rsidRPr="00D07C18" w:rsidRDefault="00765B21" w:rsidP="00765B21">
      <w:pPr>
        <w:rPr>
          <w:lang w:val="en-CA"/>
        </w:rPr>
      </w:pPr>
    </w:p>
    <w:p w14:paraId="7F662F6A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BE56B64" wp14:editId="7B55A38E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0" b="1270"/>
                <wp:wrapNone/>
                <wp:docPr id="21820522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8BBD3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E56B64" id="矩形 5" o:spid="_x0000_s1067" style="position:absolute;left:0;text-align:left;margin-left:118.2pt;margin-top:1.8pt;width:127.55pt;height:67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">
                <v:textbox inset=",7.2pt,,7.2pt">
                  <w:txbxContent>
                    <w:p w14:paraId="33D8BBD3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E35FD48" w14:textId="77777777" w:rsidR="00765B21" w:rsidRPr="00D07C18" w:rsidRDefault="00765B21" w:rsidP="00765B21">
      <w:pPr>
        <w:rPr>
          <w:lang w:val="en-CA"/>
        </w:rPr>
      </w:pPr>
    </w:p>
    <w:p w14:paraId="48426BBA" w14:textId="77777777" w:rsidR="00765B21" w:rsidRPr="00D07C18" w:rsidRDefault="00765B21" w:rsidP="00765B21">
      <w:pPr>
        <w:rPr>
          <w:lang w:val="en-CA"/>
        </w:rPr>
      </w:pPr>
    </w:p>
    <w:p w14:paraId="372B9DBB" w14:textId="77777777" w:rsidR="00765B21" w:rsidRPr="00D07C18" w:rsidRDefault="00765B21" w:rsidP="00765B21">
      <w:pPr>
        <w:rPr>
          <w:lang w:val="en-CA"/>
        </w:rPr>
      </w:pPr>
    </w:p>
    <w:p w14:paraId="1F4EDCA3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716608" behindDoc="0" locked="0" layoutInCell="1" allowOverlap="1" wp14:anchorId="1F7082B0" wp14:editId="3A525668">
                <wp:simplePos x="0" y="0"/>
                <wp:positionH relativeFrom="column">
                  <wp:posOffset>2308859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38100" b="40005"/>
                <wp:wrapNone/>
                <wp:docPr id="1358259402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683742" id="直接箭头连接符 4" o:spid="_x0000_s1026" type="#_x0000_t32" style="position:absolute;left:0;text-align:left;margin-left:181.8pt;margin-top:7.85pt;width:0;height:79.35pt;z-index:25171660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">
                <v:stroke endarrow="block"/>
              </v:shape>
            </w:pict>
          </mc:Fallback>
        </mc:AlternateContent>
      </w:r>
    </w:p>
    <w:p w14:paraId="2F731A8E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3C99DAA" wp14:editId="68B239FA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315" cy="601980"/>
                <wp:effectExtent l="0" t="0" r="0" b="7620"/>
                <wp:wrapNone/>
                <wp:docPr id="1092527738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CD9FE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C99DAA" id="矩形 3" o:spid="_x0000_s1068" style="position:absolute;left:0;text-align:left;margin-left:263.4pt;margin-top:4.2pt;width:198.45pt;height:47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">
                <v:textbox inset=",7.2pt,,7.2pt">
                  <w:txbxContent>
                    <w:p w14:paraId="4DECD9FE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DCE7C0B" w14:textId="77777777" w:rsidR="00765B21" w:rsidRPr="00D07C18" w:rsidRDefault="00765B21" w:rsidP="00765B21">
      <w:pPr>
        <w:rPr>
          <w:lang w:val="en-CA"/>
        </w:rPr>
      </w:pPr>
    </w:p>
    <w:p w14:paraId="2579B69F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717632" behindDoc="0" locked="0" layoutInCell="1" allowOverlap="1" wp14:anchorId="18672701" wp14:editId="48501C84">
                <wp:simplePos x="0" y="0"/>
                <wp:positionH relativeFrom="column">
                  <wp:posOffset>2327275</wp:posOffset>
                </wp:positionH>
                <wp:positionV relativeFrom="paragraph">
                  <wp:posOffset>4444</wp:posOffset>
                </wp:positionV>
                <wp:extent cx="1007745" cy="0"/>
                <wp:effectExtent l="0" t="76200" r="1905" b="76200"/>
                <wp:wrapNone/>
                <wp:docPr id="1128331936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856C1B" id="直接箭头连接符 2" o:spid="_x0000_s1026" type="#_x0000_t32" style="position:absolute;left:0;text-align:left;margin-left:183.25pt;margin-top:.35pt;width:79.35pt;height:0;z-index:25171763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">
                <v:stroke endarrow="block"/>
              </v:shape>
            </w:pict>
          </mc:Fallback>
        </mc:AlternateContent>
      </w:r>
    </w:p>
    <w:p w14:paraId="495FB8B8" w14:textId="77777777" w:rsidR="00765B21" w:rsidRPr="00D07C18" w:rsidRDefault="00765B21" w:rsidP="00765B21">
      <w:pPr>
        <w:rPr>
          <w:lang w:val="en-CA"/>
        </w:rPr>
      </w:pPr>
    </w:p>
    <w:p w14:paraId="783E4534" w14:textId="77777777" w:rsidR="00765B21" w:rsidRPr="00D07C18" w:rsidRDefault="00765B21" w:rsidP="00765B2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462D4E9" wp14:editId="1E8ECA22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19885" cy="792480"/>
                <wp:effectExtent l="0" t="0" r="0" b="7620"/>
                <wp:wrapNone/>
                <wp:docPr id="1833983666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B6F5DE" w14:textId="77777777" w:rsidR="0081079B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12034CF9" w14:textId="77777777" w:rsidR="0081079B" w:rsidRPr="00F91D42" w:rsidRDefault="0081079B" w:rsidP="00765B2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62D4E9" id="矩形 1" o:spid="_x0000_s1069" style="position:absolute;left:0;text-align:left;margin-left:118.8pt;margin-top:10.2pt;width:127.55pt;height:62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">
                <v:textbox inset=",7.2pt,,7.2pt">
                  <w:txbxContent>
                    <w:p w14:paraId="7CB6F5DE" w14:textId="77777777" w:rsidR="0081079B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12034CF9" w14:textId="77777777" w:rsidR="0081079B" w:rsidRPr="00F91D42" w:rsidRDefault="0081079B" w:rsidP="00765B2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7F1DE58" w14:textId="77777777" w:rsidR="00765B21" w:rsidRPr="00D07C18" w:rsidRDefault="00765B21" w:rsidP="00765B21">
      <w:pPr>
        <w:rPr>
          <w:lang w:val="en-CA"/>
        </w:rPr>
      </w:pPr>
    </w:p>
    <w:p w14:paraId="64EB9295" w14:textId="77777777" w:rsidR="00765B21" w:rsidRPr="00D07C18" w:rsidRDefault="00765B21" w:rsidP="00765B21">
      <w:pPr>
        <w:rPr>
          <w:lang w:val="en-CA"/>
        </w:rPr>
      </w:pPr>
    </w:p>
    <w:p w14:paraId="3C635C4F" w14:textId="77777777" w:rsidR="00765B21" w:rsidRDefault="00765B21" w:rsidP="00765B21">
      <w:pPr>
        <w:rPr>
          <w:lang w:val="en-CA"/>
        </w:rPr>
      </w:pPr>
    </w:p>
    <w:p w14:paraId="6B3EF180" w14:textId="77777777" w:rsidR="003D3A7D" w:rsidRDefault="003D3A7D" w:rsidP="00765B21">
      <w:pPr>
        <w:rPr>
          <w:lang w:val="en-CA"/>
        </w:rPr>
      </w:pPr>
    </w:p>
    <w:p w14:paraId="4A0E3677" w14:textId="77777777" w:rsidR="003D3A7D" w:rsidRDefault="003D3A7D" w:rsidP="003D3A7D">
      <w:pPr>
        <w:widowControl/>
        <w:jc w:val="left"/>
      </w:pPr>
      <w:r>
        <w:br w:type="page"/>
      </w:r>
    </w:p>
    <w:p w14:paraId="49C35DD6" w14:textId="77777777" w:rsidR="00F84AC9" w:rsidRDefault="00F84AC9" w:rsidP="00F84AC9"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7</w:t>
      </w:r>
      <w:r w:rsidRPr="00765B21">
        <w:rPr>
          <w:b/>
        </w:rPr>
        <w:t>: SAA</w:t>
      </w:r>
    </w:p>
    <w:p w14:paraId="66F3AECF" w14:textId="77777777" w:rsidR="00F84AC9" w:rsidRDefault="00F84AC9" w:rsidP="00F84AC9">
      <w:pPr>
        <w:rPr>
          <w:lang w:val="en-CA"/>
        </w:rPr>
      </w:pPr>
    </w:p>
    <w:p w14:paraId="2D8633C3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3264" behindDoc="0" locked="0" layoutInCell="1" allowOverlap="1" wp14:anchorId="25EED6C4" wp14:editId="56B1E8F4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205562984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8E9D6D5" w14:textId="77777777" w:rsidR="00F84AC9" w:rsidRDefault="00F84AC9" w:rsidP="00F84AC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44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4), Cochrane Library (n = 4)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and CKNI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EED6C4" id="_x0000_s1070" style="position:absolute;left:0;text-align:left;margin-left:39.6pt;margin-top:2.4pt;width:279.6pt;height:46.2pt;z-index:252043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">
                <v:textbox inset=",7.2pt,,7.2pt">
                  <w:txbxContent>
                    <w:p w14:paraId="68E9D6D5" w14:textId="77777777" w:rsidR="00F84AC9" w:rsidRDefault="00F84AC9" w:rsidP="00F84AC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44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44), Cochrane Library (n = 4)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and CKNI(n=</w:t>
                      </w:r>
                      <w:r>
                        <w:rPr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7C7D49" w14:textId="77777777" w:rsidR="00F84AC9" w:rsidRDefault="00F84AC9" w:rsidP="00F84AC9">
      <w:pPr>
        <w:rPr>
          <w:lang w:val="en-CA"/>
        </w:rPr>
      </w:pPr>
    </w:p>
    <w:p w14:paraId="12DF0AE6" w14:textId="77777777" w:rsidR="00F84AC9" w:rsidRDefault="00F84AC9" w:rsidP="00F84AC9">
      <w:pPr>
        <w:rPr>
          <w:lang w:val="en-CA"/>
        </w:rPr>
      </w:pPr>
    </w:p>
    <w:p w14:paraId="11B1E7EF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44288" behindDoc="0" locked="0" layoutInCell="1" allowOverlap="1" wp14:anchorId="0242CAFC" wp14:editId="5771E011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205562984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C7887A" id="Straight Arrow Connector 20" o:spid="_x0000_s1026" type="#_x0000_t32" style="position:absolute;left:0;text-align:left;margin-left:179.55pt;margin-top:1.95pt;width:0;height:31.15pt;z-index:25204428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">
                <v:stroke endarrow="block"/>
              </v:shape>
            </w:pict>
          </mc:Fallback>
        </mc:AlternateContent>
      </w:r>
    </w:p>
    <w:p w14:paraId="711B6F26" w14:textId="77777777" w:rsidR="00F84AC9" w:rsidRDefault="00F84AC9" w:rsidP="00F84AC9">
      <w:pPr>
        <w:rPr>
          <w:lang w:val="en-CA"/>
        </w:rPr>
      </w:pPr>
    </w:p>
    <w:p w14:paraId="4483EEE7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46ADC0B2" wp14:editId="12C65950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1012825"/>
                <wp:effectExtent l="4445" t="5080" r="8255" b="10795"/>
                <wp:wrapNone/>
                <wp:docPr id="205562984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1012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DE39D84" w14:textId="77777777" w:rsidR="00F84AC9" w:rsidRDefault="00F84AC9" w:rsidP="00F84AC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or non-Chines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ADC0B2" id="_x0000_s1071" style="position:absolute;left:0;text-align:left;margin-left:72.6pt;margin-top:3pt;width:213pt;height:79.75pt;z-index:252045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">
                <v:textbox inset=",7.2pt,,7.2pt">
                  <w:txbxContent>
                    <w:p w14:paraId="6DE39D84" w14:textId="77777777" w:rsidR="00F84AC9" w:rsidRDefault="00F84AC9" w:rsidP="00F84AC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non-English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or non-Chinese </w:t>
                      </w:r>
                      <w:r>
                        <w:rPr>
                          <w:sz w:val="20"/>
                          <w:szCs w:val="20"/>
                        </w:rPr>
                        <w:t xml:space="preserve">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74)</w:t>
                      </w:r>
                    </w:p>
                  </w:txbxContent>
                </v:textbox>
              </v:rect>
            </w:pict>
          </mc:Fallback>
        </mc:AlternateContent>
      </w:r>
    </w:p>
    <w:p w14:paraId="1470F58D" w14:textId="77777777" w:rsidR="00F84AC9" w:rsidRDefault="00F84AC9" w:rsidP="00F84AC9">
      <w:pPr>
        <w:rPr>
          <w:lang w:val="en-CA"/>
        </w:rPr>
      </w:pPr>
    </w:p>
    <w:p w14:paraId="4C88EFB3" w14:textId="77777777" w:rsidR="00F84AC9" w:rsidRDefault="00F84AC9" w:rsidP="00F84AC9">
      <w:pPr>
        <w:rPr>
          <w:lang w:val="en-CA"/>
        </w:rPr>
      </w:pPr>
    </w:p>
    <w:p w14:paraId="3C6078D3" w14:textId="77777777" w:rsidR="00F84AC9" w:rsidRDefault="00F84AC9" w:rsidP="00F84AC9">
      <w:pPr>
        <w:rPr>
          <w:lang w:val="en-CA"/>
        </w:rPr>
      </w:pPr>
    </w:p>
    <w:p w14:paraId="5C08057A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46336" behindDoc="0" locked="0" layoutInCell="1" allowOverlap="1" wp14:anchorId="5E5D1413" wp14:editId="33D7F7B7">
                <wp:simplePos x="0" y="0"/>
                <wp:positionH relativeFrom="column">
                  <wp:posOffset>2305050</wp:posOffset>
                </wp:positionH>
                <wp:positionV relativeFrom="paragraph">
                  <wp:posOffset>290195</wp:posOffset>
                </wp:positionV>
                <wp:extent cx="6350" cy="2154555"/>
                <wp:effectExtent l="31750" t="0" r="38100" b="4445"/>
                <wp:wrapNone/>
                <wp:docPr id="205562984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2154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5EBF85" id="Straight Arrow Connector 22" o:spid="_x0000_s1026" type="#_x0000_t32" style="position:absolute;left:0;text-align:left;margin-left:181.5pt;margin-top:22.85pt;width:.5pt;height:169.65pt;z-index:25204633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">
                <v:stroke endarrow="block"/>
              </v:shape>
            </w:pict>
          </mc:Fallback>
        </mc:AlternateContent>
      </w:r>
    </w:p>
    <w:p w14:paraId="3AC6F675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7360" behindDoc="0" locked="0" layoutInCell="1" allowOverlap="1" wp14:anchorId="7F470703" wp14:editId="62E4EEA1">
                <wp:simplePos x="0" y="0"/>
                <wp:positionH relativeFrom="column">
                  <wp:posOffset>3307080</wp:posOffset>
                </wp:positionH>
                <wp:positionV relativeFrom="paragraph">
                  <wp:posOffset>102235</wp:posOffset>
                </wp:positionV>
                <wp:extent cx="2520315" cy="2484755"/>
                <wp:effectExtent l="4445" t="4445" r="15240" b="12700"/>
                <wp:wrapNone/>
                <wp:docPr id="205562984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484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01EBF9F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otal excluded after title and abstract screening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9)</w:t>
                            </w:r>
                          </w:p>
                          <w:p w14:paraId="46AA1B8A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68)</w:t>
                            </w:r>
                          </w:p>
                          <w:p w14:paraId="06EF62BD" w14:textId="77777777" w:rsidR="00F84AC9" w:rsidRPr="00C403D5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Type of 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work,including</w:t>
                            </w:r>
                            <w:proofErr w:type="gramEnd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review or meta-analysis or case report or conferrence abstract or letter or animal model or editorial or not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470703" id="_x0000_s1072" style="position:absolute;left:0;text-align:left;margin-left:260.4pt;margin-top:8.05pt;width:198.45pt;height:195.65pt;z-index:25204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">
                <v:textbox inset=",7.2pt,,7.2pt">
                  <w:txbxContent>
                    <w:p w14:paraId="501EBF9F" w14:textId="77777777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Total excluded after title and abstract screening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9)</w:t>
                      </w:r>
                    </w:p>
                    <w:p w14:paraId="46AA1B8A" w14:textId="77777777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68)</w:t>
                      </w:r>
                    </w:p>
                    <w:p w14:paraId="06EF62BD" w14:textId="77777777" w:rsidR="00F84AC9" w:rsidRPr="00C403D5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Type of work,including review or meta-analysis or case report or conferrence abstract or letter or animal model or editorial or notes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71)</w:t>
                      </w:r>
                    </w:p>
                  </w:txbxContent>
                </v:textbox>
              </v:rect>
            </w:pict>
          </mc:Fallback>
        </mc:AlternateContent>
      </w:r>
    </w:p>
    <w:p w14:paraId="7DE9B7DF" w14:textId="77777777" w:rsidR="00F84AC9" w:rsidRDefault="00F84AC9" w:rsidP="00F84AC9">
      <w:pPr>
        <w:rPr>
          <w:lang w:val="en-CA"/>
        </w:rPr>
      </w:pPr>
    </w:p>
    <w:p w14:paraId="0A3FF042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48384" behindDoc="0" locked="0" layoutInCell="1" allowOverlap="1" wp14:anchorId="03A3901A" wp14:editId="34DBE15B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205562984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765C5C" id="Straight Arrow Connector 24" o:spid="_x0000_s1026" type="#_x0000_t32" style="position:absolute;left:0;text-align:left;margin-left:181.25pt;margin-top:7.8pt;width:79.35pt;height:0;z-index:25204838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51F0CC66" w14:textId="77777777" w:rsidR="00F84AC9" w:rsidRDefault="00F84AC9" w:rsidP="00F84AC9">
      <w:pPr>
        <w:rPr>
          <w:lang w:val="en-CA"/>
        </w:rPr>
      </w:pPr>
    </w:p>
    <w:p w14:paraId="1DDE3648" w14:textId="77777777" w:rsidR="00F84AC9" w:rsidRDefault="00F84AC9" w:rsidP="00F84AC9">
      <w:pPr>
        <w:rPr>
          <w:lang w:val="en-CA"/>
        </w:rPr>
      </w:pPr>
    </w:p>
    <w:p w14:paraId="70D517BC" w14:textId="77777777" w:rsidR="00F84AC9" w:rsidRDefault="00F84AC9" w:rsidP="00F84AC9">
      <w:pPr>
        <w:rPr>
          <w:lang w:val="en-CA"/>
        </w:rPr>
      </w:pPr>
    </w:p>
    <w:p w14:paraId="39FC6E40" w14:textId="77777777" w:rsidR="00F84AC9" w:rsidRDefault="00F84AC9" w:rsidP="00F84AC9">
      <w:pPr>
        <w:rPr>
          <w:lang w:val="en-CA"/>
        </w:rPr>
      </w:pPr>
    </w:p>
    <w:p w14:paraId="241E56E8" w14:textId="77777777" w:rsidR="00F84AC9" w:rsidRDefault="00F84AC9" w:rsidP="00F84AC9">
      <w:pPr>
        <w:rPr>
          <w:lang w:val="en-CA"/>
        </w:rPr>
      </w:pPr>
    </w:p>
    <w:p w14:paraId="3AF8CAF6" w14:textId="77777777" w:rsidR="00F84AC9" w:rsidRDefault="00F84AC9" w:rsidP="00F84AC9">
      <w:pPr>
        <w:rPr>
          <w:lang w:val="en-CA"/>
        </w:rPr>
      </w:pPr>
    </w:p>
    <w:p w14:paraId="758F208C" w14:textId="77777777" w:rsidR="00F84AC9" w:rsidRDefault="00F84AC9" w:rsidP="00F84AC9">
      <w:pPr>
        <w:rPr>
          <w:lang w:val="en-CA"/>
        </w:rPr>
      </w:pPr>
    </w:p>
    <w:p w14:paraId="0EE08B41" w14:textId="77777777" w:rsidR="00F84AC9" w:rsidRDefault="00F84AC9" w:rsidP="00F84AC9">
      <w:pPr>
        <w:rPr>
          <w:lang w:val="en-CA"/>
        </w:rPr>
      </w:pPr>
    </w:p>
    <w:p w14:paraId="574B01C5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2050432" behindDoc="0" locked="0" layoutInCell="1" allowOverlap="1" wp14:anchorId="72612477" wp14:editId="13C0E337">
                <wp:simplePos x="0" y="0"/>
                <wp:positionH relativeFrom="column">
                  <wp:posOffset>1501140</wp:posOffset>
                </wp:positionH>
                <wp:positionV relativeFrom="paragraph">
                  <wp:posOffset>67310</wp:posOffset>
                </wp:positionV>
                <wp:extent cx="4356100" cy="2776220"/>
                <wp:effectExtent l="5080" t="5080" r="7620" b="12700"/>
                <wp:wrapNone/>
                <wp:docPr id="2055629849" name="组合 20556298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100" cy="2776220"/>
                          <a:chOff x="6022" y="8095"/>
                          <a:chExt cx="6860" cy="4372"/>
                        </a:xfrm>
                      </wpg:grpSpPr>
                      <wps:wsp>
                        <wps:cNvPr id="2055629850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022" y="8095"/>
                            <a:ext cx="2551" cy="11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8ABABD4" w14:textId="77777777" w:rsidR="00F84AC9" w:rsidRDefault="00F84AC9" w:rsidP="00F84AC9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>(n = 3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55629851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7294" y="9280"/>
                            <a:ext cx="0" cy="18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055629852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7306" y="10150"/>
                            <a:ext cx="158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055629853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8914" y="9499"/>
                            <a:ext cx="3969" cy="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CEB9C36" w14:textId="77777777" w:rsidR="00F84AC9" w:rsidRDefault="00F84AC9" w:rsidP="00F84AC9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Full-text articles excluded (n =27)</w:t>
                              </w:r>
                            </w:p>
                            <w:p w14:paraId="55D4A64C" w14:textId="77777777" w:rsidR="00F84AC9" w:rsidRDefault="00F84AC9" w:rsidP="00F84AC9">
                              <w:pPr>
                                <w:jc w:val="center"/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  <w:t>Citations did not provide evidence matching questions of interest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5562985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022" y="11119"/>
                            <a:ext cx="2551" cy="1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9FC93EA" w14:textId="77777777" w:rsidR="00F84AC9" w:rsidRDefault="00F84AC9" w:rsidP="00F84AC9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Studies considered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for evidence report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>(n = 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612477" id="组合 2055629849" o:spid="_x0000_s1073" style="position:absolute;left:0;text-align:left;margin-left:118.2pt;margin-top:5.3pt;width:343pt;height:218.6pt;z-index:252050432" coordorigin="6022,8095" coordsize="6860,4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">
                <v:rect id="_x0000_s1074" style="position:absolute;left:6022;top:8095;width:2551;height:1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">
                  <v:textbox inset=",7.2pt,,7.2pt">
                    <w:txbxContent>
                      <w:p w14:paraId="28ABABD4" w14:textId="77777777" w:rsidR="00F84AC9" w:rsidRDefault="00F84AC9" w:rsidP="00F84AC9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Full-text articles assessed for eligibility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>(n = 35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" o:spid="_x0000_s1075" type="#_x0000_t32" style="position:absolute;left:7294;top:9280;width:0;height:1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">
                  <v:stroke endarrow="block"/>
                </v:shape>
                <v:shape id="Straight Arrow Connector 28" o:spid="_x0000_s1076" type="#_x0000_t32" style="position:absolute;left:7306;top:10150;width:15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">
                  <v:stroke endarrow="block"/>
                </v:shape>
                <v:rect id="_x0000_s1077" style="position:absolute;left:8914;top:9499;width:3969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">
                  <v:textbox inset=",7.2pt,,7.2pt">
                    <w:txbxContent>
                      <w:p w14:paraId="5CEB9C36" w14:textId="77777777" w:rsidR="00F84AC9" w:rsidRDefault="00F84AC9" w:rsidP="00F84AC9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Full-text articles excluded (n =27)</w:t>
                        </w:r>
                      </w:p>
                      <w:p w14:paraId="55D4A64C" w14:textId="77777777" w:rsidR="00F84AC9" w:rsidRDefault="00F84AC9" w:rsidP="00F84AC9">
                        <w:pPr>
                          <w:jc w:val="center"/>
                          <w:rPr>
                            <w:rFonts w:cs="Arial"/>
                            <w:i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i/>
                            <w:sz w:val="20"/>
                            <w:szCs w:val="20"/>
                          </w:rPr>
                          <w:t>Citations did not provide evidence matching questions of interest</w:t>
                        </w:r>
                      </w:p>
                    </w:txbxContent>
                  </v:textbox>
                </v:rect>
                <v:rect id="_x0000_s1078" style="position:absolute;left:6022;top:11119;width:2551;height:1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">
                  <v:textbox inset=",7.2pt,,7.2pt">
                    <w:txbxContent>
                      <w:p w14:paraId="59FC93EA" w14:textId="77777777" w:rsidR="00F84AC9" w:rsidRDefault="00F84AC9" w:rsidP="00F84AC9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Studies considered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for evidence report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>(n = 8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38FD581" w14:textId="77777777" w:rsidR="00F84AC9" w:rsidRDefault="00F84AC9" w:rsidP="00F84AC9">
      <w:pPr>
        <w:rPr>
          <w:lang w:val="en-CA"/>
        </w:rPr>
      </w:pPr>
    </w:p>
    <w:p w14:paraId="6FFEA820" w14:textId="77777777" w:rsidR="00F84AC9" w:rsidRDefault="00F84AC9" w:rsidP="00F84AC9">
      <w:pPr>
        <w:rPr>
          <w:lang w:val="en-CA"/>
        </w:rPr>
      </w:pPr>
    </w:p>
    <w:p w14:paraId="1784D3FB" w14:textId="77777777" w:rsidR="00F84AC9" w:rsidRDefault="00F84AC9" w:rsidP="00F84AC9">
      <w:pPr>
        <w:rPr>
          <w:lang w:val="en-CA"/>
        </w:rPr>
      </w:pPr>
    </w:p>
    <w:p w14:paraId="5DC4FD81" w14:textId="77777777" w:rsidR="00F84AC9" w:rsidRDefault="00F84AC9" w:rsidP="00F84AC9">
      <w:pPr>
        <w:rPr>
          <w:lang w:val="en-CA"/>
        </w:rPr>
      </w:pPr>
    </w:p>
    <w:p w14:paraId="693E15FA" w14:textId="77777777" w:rsidR="00F84AC9" w:rsidRDefault="00F84AC9" w:rsidP="00F84AC9">
      <w:pPr>
        <w:rPr>
          <w:lang w:val="en-CA"/>
        </w:rPr>
      </w:pPr>
    </w:p>
    <w:p w14:paraId="0DDE090A" w14:textId="77777777" w:rsidR="00F84AC9" w:rsidRDefault="00F84AC9" w:rsidP="00F84AC9">
      <w:pPr>
        <w:rPr>
          <w:lang w:val="en-CA"/>
        </w:rPr>
      </w:pPr>
    </w:p>
    <w:p w14:paraId="1A0D89B8" w14:textId="77777777" w:rsidR="00F84AC9" w:rsidRDefault="00F84AC9" w:rsidP="00F84AC9">
      <w:pPr>
        <w:rPr>
          <w:lang w:val="en-CA"/>
        </w:rPr>
      </w:pPr>
    </w:p>
    <w:p w14:paraId="14691D75" w14:textId="77777777" w:rsidR="00F84AC9" w:rsidRDefault="00F84AC9" w:rsidP="00F84AC9">
      <w:pPr>
        <w:rPr>
          <w:lang w:val="en-CA"/>
        </w:rPr>
      </w:pPr>
    </w:p>
    <w:p w14:paraId="1F9BBB2B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49408" behindDoc="0" locked="0" layoutInCell="1" allowOverlap="1" wp14:anchorId="69D983BA" wp14:editId="589F731A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57150" b="59055"/>
                <wp:wrapNone/>
                <wp:docPr id="2055629855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24F1A8" id="Straight Arrow Connector 6" o:spid="_x0000_s1026" type="#_x0000_t32" style="position:absolute;left:0;text-align:left;margin-left:181.8pt;margin-top:7.85pt;width:0;height:79.35pt;z-index:25204940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346813CC" w14:textId="77777777" w:rsidR="00F84AC9" w:rsidRDefault="00F84AC9" w:rsidP="00F84AC9">
      <w:pPr>
        <w:rPr>
          <w:lang w:val="en-CA"/>
        </w:rPr>
      </w:pPr>
    </w:p>
    <w:p w14:paraId="17CC5546" w14:textId="77777777" w:rsidR="00F84AC9" w:rsidRDefault="00F84AC9" w:rsidP="00F84AC9">
      <w:pPr>
        <w:rPr>
          <w:lang w:val="en-CA"/>
        </w:rPr>
      </w:pPr>
    </w:p>
    <w:p w14:paraId="14F021F1" w14:textId="77777777" w:rsidR="00F84AC9" w:rsidRDefault="00F84AC9" w:rsidP="00F84AC9">
      <w:pPr>
        <w:rPr>
          <w:lang w:val="en-CA"/>
        </w:rPr>
      </w:pPr>
    </w:p>
    <w:p w14:paraId="5B52E747" w14:textId="77777777" w:rsidR="00F84AC9" w:rsidRDefault="00F84AC9" w:rsidP="00F84AC9">
      <w:pPr>
        <w:rPr>
          <w:lang w:val="en-CA"/>
        </w:rPr>
      </w:pPr>
    </w:p>
    <w:p w14:paraId="167F68A3" w14:textId="77777777" w:rsidR="00F84AC9" w:rsidRDefault="00F84AC9" w:rsidP="00F84AC9">
      <w:pPr>
        <w:rPr>
          <w:lang w:val="en-CA"/>
        </w:rPr>
      </w:pPr>
    </w:p>
    <w:p w14:paraId="30DDE086" w14:textId="77777777" w:rsidR="00F84AC9" w:rsidRDefault="00F84AC9" w:rsidP="00F84AC9">
      <w:pPr>
        <w:rPr>
          <w:lang w:val="en-CA"/>
        </w:rPr>
      </w:pPr>
    </w:p>
    <w:p w14:paraId="4AFB4E12" w14:textId="77777777" w:rsidR="00F84AC9" w:rsidRDefault="00F84AC9" w:rsidP="00F84AC9">
      <w:pPr>
        <w:widowControl/>
        <w:jc w:val="left"/>
      </w:pPr>
      <w:r>
        <w:br w:type="page"/>
      </w:r>
    </w:p>
    <w:p w14:paraId="1048D674" w14:textId="77777777" w:rsidR="00F84AC9" w:rsidRDefault="00F84AC9" w:rsidP="00F84AC9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8: </w:t>
      </w:r>
      <w:r w:rsidRPr="00F84AC9">
        <w:rPr>
          <w:b/>
        </w:rPr>
        <w:t>Adipokines, including leptin, adiponectin and resistin</w:t>
      </w:r>
    </w:p>
    <w:p w14:paraId="5557ED04" w14:textId="77777777" w:rsidR="00F84AC9" w:rsidRDefault="00F84AC9" w:rsidP="00F84AC9">
      <w:pPr>
        <w:rPr>
          <w:lang w:val="en-CA"/>
        </w:rPr>
      </w:pPr>
    </w:p>
    <w:p w14:paraId="292C9A3B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52480" behindDoc="0" locked="0" layoutInCell="1" allowOverlap="1" wp14:anchorId="3AF91497" wp14:editId="0097B02A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0" b="3810"/>
                <wp:wrapNone/>
                <wp:docPr id="1358259403" name="矩形 1358259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0B29DDE" w14:textId="7B9CC108" w:rsidR="00F84AC9" w:rsidRDefault="00F84AC9" w:rsidP="00F84AC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>ecords identified through searching of PubMed 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2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35</w:t>
                            </w:r>
                            <w:proofErr w:type="gramStart"/>
                            <w:r w:rsidRPr="00A4283C">
                              <w:rPr>
                                <w:sz w:val="20"/>
                                <w:szCs w:val="20"/>
                              </w:rPr>
                              <w:t>) ,Cochrane</w:t>
                            </w:r>
                            <w:proofErr w:type="gramEnd"/>
                            <w:r w:rsidRPr="00A4283C">
                              <w:rPr>
                                <w:sz w:val="20"/>
                                <w:szCs w:val="20"/>
                              </w:rPr>
                              <w:t xml:space="preserve"> Library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F91497" id="矩形 1358259403" o:spid="_x0000_s1079" style="position:absolute;left:0;text-align:left;margin-left:39.6pt;margin-top:2.4pt;width:279.6pt;height:46.2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">
                <v:textbox inset=",7.2pt,,7.2pt">
                  <w:txbxContent>
                    <w:p w14:paraId="20B29DDE" w14:textId="7B9CC108" w:rsidR="00F84AC9" w:rsidRDefault="00F84AC9" w:rsidP="00F84AC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Pr="00A4283C">
                        <w:rPr>
                          <w:sz w:val="20"/>
                          <w:szCs w:val="20"/>
                        </w:rPr>
                        <w:t>ecords identified through searching of PubMed (n=</w:t>
                      </w:r>
                      <w:r>
                        <w:rPr>
                          <w:sz w:val="20"/>
                          <w:szCs w:val="20"/>
                        </w:rPr>
                        <w:t>102</w:t>
                      </w:r>
                      <w:r w:rsidRPr="00A4283C"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sz w:val="20"/>
                          <w:szCs w:val="20"/>
                        </w:rPr>
                        <w:t>335</w:t>
                      </w:r>
                      <w:r w:rsidRPr="00A4283C">
                        <w:rPr>
                          <w:sz w:val="20"/>
                          <w:szCs w:val="20"/>
                        </w:rPr>
                        <w:t xml:space="preserve">) ,Cochrane Library (n = </w:t>
                      </w: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A4283C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F2592DD" w14:textId="77777777" w:rsidR="00F84AC9" w:rsidRDefault="00F84AC9" w:rsidP="00F84AC9">
      <w:pPr>
        <w:rPr>
          <w:lang w:val="en-CA"/>
        </w:rPr>
      </w:pPr>
    </w:p>
    <w:p w14:paraId="4F80026C" w14:textId="77777777" w:rsidR="00F84AC9" w:rsidRDefault="00F84AC9" w:rsidP="00F84AC9">
      <w:pPr>
        <w:rPr>
          <w:lang w:val="en-CA"/>
        </w:rPr>
      </w:pPr>
    </w:p>
    <w:p w14:paraId="7CE9D6C7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4" distR="36194" simplePos="0" relativeHeight="252053504" behindDoc="0" locked="0" layoutInCell="1" allowOverlap="1" wp14:anchorId="564DDD6D" wp14:editId="043471D9">
                <wp:simplePos x="0" y="0"/>
                <wp:positionH relativeFrom="column">
                  <wp:posOffset>2280284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38100" b="42545"/>
                <wp:wrapNone/>
                <wp:docPr id="1358259404" name="直接箭头连接符 1358259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B28D24" id="直接箭头连接符 1358259404" o:spid="_x0000_s1026" type="#_x0000_t32" style="position:absolute;left:0;text-align:left;margin-left:179.55pt;margin-top:1.95pt;width:0;height:31.15pt;z-index:252053504;visibility:visible;mso-wrap-style:square;mso-width-percent:0;mso-height-percent:0;mso-wrap-distance-left:1.0054mm;mso-wrap-distance-top:2.85pt;mso-wrap-distance-right:1.0054mm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">
                <v:stroke endarrow="block"/>
              </v:shape>
            </w:pict>
          </mc:Fallback>
        </mc:AlternateContent>
      </w:r>
    </w:p>
    <w:p w14:paraId="31E17F90" w14:textId="77777777" w:rsidR="00F84AC9" w:rsidRDefault="00F84AC9" w:rsidP="00F84AC9">
      <w:pPr>
        <w:rPr>
          <w:lang w:val="en-CA"/>
        </w:rPr>
      </w:pPr>
    </w:p>
    <w:p w14:paraId="32E7871D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6B004934" wp14:editId="050532A6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0" b="0"/>
                <wp:wrapNone/>
                <wp:docPr id="1358259405" name="矩形 1358259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F5F149A" w14:textId="77777777" w:rsidR="00F84AC9" w:rsidRDefault="00F84AC9" w:rsidP="00F84AC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358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004934" id="矩形 1358259405" o:spid="_x0000_s1080" style="position:absolute;left:0;text-align:left;margin-left:72.6pt;margin-top:3pt;width:213pt;height:64.8pt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">
                <v:textbox inset=",7.2pt,,7.2pt">
                  <w:txbxContent>
                    <w:p w14:paraId="7F5F149A" w14:textId="77777777" w:rsidR="00F84AC9" w:rsidRDefault="00F84AC9" w:rsidP="00F84AC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358) </w:t>
                      </w:r>
                    </w:p>
                  </w:txbxContent>
                </v:textbox>
              </v:rect>
            </w:pict>
          </mc:Fallback>
        </mc:AlternateContent>
      </w:r>
    </w:p>
    <w:p w14:paraId="7737282B" w14:textId="77777777" w:rsidR="00F84AC9" w:rsidRDefault="00F84AC9" w:rsidP="00F84AC9">
      <w:pPr>
        <w:rPr>
          <w:lang w:val="en-CA"/>
        </w:rPr>
      </w:pPr>
    </w:p>
    <w:p w14:paraId="1A0CE226" w14:textId="77777777" w:rsidR="00F84AC9" w:rsidRDefault="00F84AC9" w:rsidP="00F84AC9">
      <w:pPr>
        <w:rPr>
          <w:lang w:val="en-CA"/>
        </w:rPr>
      </w:pPr>
    </w:p>
    <w:p w14:paraId="7B4C8E43" w14:textId="77777777" w:rsidR="00F84AC9" w:rsidRDefault="00F84AC9" w:rsidP="00F84AC9">
      <w:pPr>
        <w:rPr>
          <w:lang w:val="en-CA"/>
        </w:rPr>
      </w:pPr>
    </w:p>
    <w:p w14:paraId="42FAA4F7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4" distR="36194" simplePos="0" relativeHeight="252055552" behindDoc="0" locked="0" layoutInCell="1" allowOverlap="1" wp14:anchorId="3374CD5E" wp14:editId="22F7586E">
                <wp:simplePos x="0" y="0"/>
                <wp:positionH relativeFrom="column">
                  <wp:posOffset>2293619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38100" b="36195"/>
                <wp:wrapNone/>
                <wp:docPr id="1358259406" name="直接箭头连接符 1358259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66DCAF" id="直接箭头连接符 1358259406" o:spid="_x0000_s1026" type="#_x0000_t32" style="position:absolute;left:0;text-align:left;margin-left:180.6pt;margin-top:6.15pt;width:0;height:108.15pt;z-index:252055552;visibility:visible;mso-wrap-style:square;mso-width-percent:0;mso-height-percent:0;mso-wrap-distance-left:1.0054mm;mso-wrap-distance-top:2.85pt;mso-wrap-distance-right:1.0054mm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">
                <v:stroke endarrow="block"/>
              </v:shape>
            </w:pict>
          </mc:Fallback>
        </mc:AlternateContent>
      </w:r>
    </w:p>
    <w:p w14:paraId="24975EB1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0608402B" wp14:editId="05925AB0">
                <wp:simplePos x="0" y="0"/>
                <wp:positionH relativeFrom="column">
                  <wp:posOffset>3305908</wp:posOffset>
                </wp:positionH>
                <wp:positionV relativeFrom="paragraph">
                  <wp:posOffset>28134</wp:posOffset>
                </wp:positionV>
                <wp:extent cx="2391507" cy="2151185"/>
                <wp:effectExtent l="0" t="0" r="27940" b="20955"/>
                <wp:wrapNone/>
                <wp:docPr id="1358259407" name="矩形 1358259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1507" cy="2151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DA658AB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 (n = 126)</w:t>
                            </w:r>
                          </w:p>
                          <w:p w14:paraId="71A49AB8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Review or Meta-analysis or Case report or Conferrence abstract or letter or Animal model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154)</w:t>
                            </w:r>
                          </w:p>
                          <w:p w14:paraId="52D075C3" w14:textId="77777777" w:rsidR="00F84AC9" w:rsidRPr="00607BE1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5A4E0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Citations did not match study designs of interest, did not examine populations or interventions of interest, or did not report outcome measures of interest 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1</w:t>
                            </w:r>
                            <w:r w:rsidRPr="005A4E06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242897E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text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4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DA15D78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</w:p>
                          <w:p w14:paraId="628BB55C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08402B" id="矩形 1358259407" o:spid="_x0000_s1081" style="position:absolute;left:0;text-align:left;margin-left:260.3pt;margin-top:2.2pt;width:188.3pt;height:169.4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">
                <v:textbox inset=",7.2pt,,7.2pt">
                  <w:txbxContent>
                    <w:p w14:paraId="7DA658AB" w14:textId="77777777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 (n = 126)</w:t>
                      </w:r>
                    </w:p>
                    <w:p w14:paraId="71A49AB8" w14:textId="77777777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Review or Meta-analysis or Case report or Conferrence abstract or letter or Animal model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154)</w:t>
                      </w:r>
                    </w:p>
                    <w:p w14:paraId="52D075C3" w14:textId="77777777" w:rsidR="00F84AC9" w:rsidRPr="00607BE1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5A4E06">
                        <w:rPr>
                          <w:rFonts w:cs="Arial"/>
                          <w:sz w:val="20"/>
                          <w:szCs w:val="20"/>
                        </w:rPr>
                        <w:t xml:space="preserve">Citations did not match study designs of interest, did not examine populations or interventions of interest, or did not report outcome measures of interest 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41</w:t>
                      </w:r>
                      <w:r w:rsidRPr="005A4E06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2242897E" w14:textId="77777777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No full-text(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(n = 4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)</w:t>
                      </w:r>
                    </w:p>
                    <w:p w14:paraId="6DA15D78" w14:textId="77777777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</w:p>
                    <w:p w14:paraId="628BB55C" w14:textId="77777777" w:rsidR="00F84AC9" w:rsidRDefault="00F84AC9" w:rsidP="00F84AC9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E18604D" w14:textId="77777777" w:rsidR="00F84AC9" w:rsidRDefault="00F84AC9" w:rsidP="00F84AC9">
      <w:pPr>
        <w:rPr>
          <w:lang w:val="en-CA"/>
        </w:rPr>
      </w:pPr>
    </w:p>
    <w:p w14:paraId="6833460F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4" distB="36194" distL="36195" distR="36195" simplePos="0" relativeHeight="252057600" behindDoc="0" locked="0" layoutInCell="1" allowOverlap="1" wp14:anchorId="5AADB3BB" wp14:editId="54D4E3B3">
                <wp:simplePos x="0" y="0"/>
                <wp:positionH relativeFrom="column">
                  <wp:posOffset>2301875</wp:posOffset>
                </wp:positionH>
                <wp:positionV relativeFrom="paragraph">
                  <wp:posOffset>99059</wp:posOffset>
                </wp:positionV>
                <wp:extent cx="1007745" cy="0"/>
                <wp:effectExtent l="0" t="76200" r="1905" b="76200"/>
                <wp:wrapNone/>
                <wp:docPr id="1358259408" name="直接箭头连接符 1358259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73DA73" id="直接箭头连接符 1358259408" o:spid="_x0000_s1026" type="#_x0000_t32" style="position:absolute;left:0;text-align:left;margin-left:181.25pt;margin-top:7.8pt;width:79.35pt;height:0;z-index:252057600;visibility:visible;mso-wrap-style:square;mso-width-percent:0;mso-height-percent:0;mso-wrap-distance-left:2.85pt;mso-wrap-distance-top:1.0054mm;mso-wrap-distance-right:2.85pt;mso-wrap-distance-bottom:1.005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">
                <v:stroke endarrow="block"/>
              </v:shape>
            </w:pict>
          </mc:Fallback>
        </mc:AlternateContent>
      </w:r>
    </w:p>
    <w:p w14:paraId="1213905C" w14:textId="77777777" w:rsidR="00F84AC9" w:rsidRDefault="00F84AC9" w:rsidP="00F84AC9">
      <w:pPr>
        <w:rPr>
          <w:lang w:val="en-CA"/>
        </w:rPr>
      </w:pPr>
    </w:p>
    <w:p w14:paraId="1395C3E9" w14:textId="77777777" w:rsidR="00F84AC9" w:rsidRDefault="00F84AC9" w:rsidP="00F84AC9">
      <w:pPr>
        <w:rPr>
          <w:lang w:val="en-CA"/>
        </w:rPr>
      </w:pPr>
    </w:p>
    <w:p w14:paraId="738974BE" w14:textId="77777777" w:rsidR="00F84AC9" w:rsidRDefault="00F84AC9" w:rsidP="00F84AC9">
      <w:pPr>
        <w:rPr>
          <w:lang w:val="en-CA"/>
        </w:rPr>
      </w:pPr>
    </w:p>
    <w:p w14:paraId="7B509894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063030E8" wp14:editId="01D0F6D2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0" b="0"/>
                <wp:wrapNone/>
                <wp:docPr id="1358259409" name="矩形 1358259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4B97280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n = 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3030E8" id="矩形 1358259409" o:spid="_x0000_s1082" style="position:absolute;left:0;text-align:left;margin-left:118.2pt;margin-top:6.6pt;width:127.55pt;height:58.8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">
                <v:textbox inset=",7.2pt,,7.2pt">
                  <w:txbxContent>
                    <w:p w14:paraId="24B97280" w14:textId="77777777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>(n = 33)</w:t>
                      </w:r>
                    </w:p>
                  </w:txbxContent>
                </v:textbox>
              </v:rect>
            </w:pict>
          </mc:Fallback>
        </mc:AlternateContent>
      </w:r>
    </w:p>
    <w:p w14:paraId="5DFA53D5" w14:textId="77777777" w:rsidR="00F84AC9" w:rsidRDefault="00F84AC9" w:rsidP="00F84AC9">
      <w:pPr>
        <w:rPr>
          <w:lang w:val="en-CA"/>
        </w:rPr>
      </w:pPr>
    </w:p>
    <w:p w14:paraId="676F0C23" w14:textId="77777777" w:rsidR="00F84AC9" w:rsidRDefault="00F84AC9" w:rsidP="00F84AC9">
      <w:pPr>
        <w:rPr>
          <w:lang w:val="en-CA"/>
        </w:rPr>
      </w:pPr>
    </w:p>
    <w:p w14:paraId="2A317AED" w14:textId="77777777" w:rsidR="00F84AC9" w:rsidRDefault="00F84AC9" w:rsidP="00F84AC9">
      <w:pPr>
        <w:rPr>
          <w:lang w:val="en-CA"/>
        </w:rPr>
      </w:pPr>
    </w:p>
    <w:p w14:paraId="47459244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4" distR="36194" simplePos="0" relativeHeight="252059648" behindDoc="0" locked="0" layoutInCell="1" allowOverlap="1" wp14:anchorId="48999527" wp14:editId="46FBE238">
                <wp:simplePos x="0" y="0"/>
                <wp:positionH relativeFrom="column">
                  <wp:posOffset>2308859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38100" b="29210"/>
                <wp:wrapNone/>
                <wp:docPr id="1358259410" name="直接箭头连接符 1358259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761FB9" id="直接箭头连接符 1358259410" o:spid="_x0000_s1026" type="#_x0000_t32" style="position:absolute;left:0;text-align:left;margin-left:181.8pt;margin-top:3.45pt;width:0;height:90.7pt;z-index:252059648;visibility:visible;mso-wrap-style:square;mso-width-percent:0;mso-height-percent:0;mso-wrap-distance-left:1.0054mm;mso-wrap-distance-top:2.85pt;mso-wrap-distance-right:1.0054mm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">
                <v:stroke endarrow="block"/>
              </v:shape>
            </w:pict>
          </mc:Fallback>
        </mc:AlternateContent>
      </w:r>
    </w:p>
    <w:p w14:paraId="53090F12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48226226" wp14:editId="6A1C238B">
                <wp:simplePos x="0" y="0"/>
                <wp:positionH relativeFrom="column">
                  <wp:posOffset>3309620</wp:posOffset>
                </wp:positionH>
                <wp:positionV relativeFrom="paragraph">
                  <wp:posOffset>161290</wp:posOffset>
                </wp:positionV>
                <wp:extent cx="2520315" cy="762000"/>
                <wp:effectExtent l="0" t="0" r="0" b="0"/>
                <wp:wrapNone/>
                <wp:docPr id="1358259411" name="矩形 1358259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96A5770" w14:textId="1D449E58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n = 5)</w:t>
                            </w:r>
                          </w:p>
                          <w:p w14:paraId="7FA953B4" w14:textId="77777777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226226" id="矩形 1358259411" o:spid="_x0000_s1083" style="position:absolute;left:0;text-align:left;margin-left:260.6pt;margin-top:12.7pt;width:198.45pt;height:60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">
                <v:textbox inset=",7.2pt,,7.2pt">
                  <w:txbxContent>
                    <w:p w14:paraId="796A5770" w14:textId="1D449E58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Full-text articles excluded (n = 5)</w:t>
                      </w:r>
                    </w:p>
                    <w:p w14:paraId="7FA953B4" w14:textId="77777777" w:rsidR="00F84AC9" w:rsidRDefault="00F84AC9" w:rsidP="00F84AC9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1D94139C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4" distB="36194" distL="36195" distR="36195" simplePos="0" relativeHeight="252060672" behindDoc="0" locked="0" layoutInCell="1" allowOverlap="1" wp14:anchorId="548C803C" wp14:editId="2D20577D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4</wp:posOffset>
                </wp:positionV>
                <wp:extent cx="1007745" cy="0"/>
                <wp:effectExtent l="0" t="76200" r="1905" b="76200"/>
                <wp:wrapNone/>
                <wp:docPr id="1358259412" name="直接箭头连接符 1358259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C771A5" id="直接箭头连接符 1358259412" o:spid="_x0000_s1026" type="#_x0000_t32" style="position:absolute;left:0;text-align:left;margin-left:182.4pt;margin-top:15.75pt;width:79.35pt;height:0;z-index:252060672;visibility:visible;mso-wrap-style:square;mso-width-percent:0;mso-height-percent:0;mso-wrap-distance-left:2.85pt;mso-wrap-distance-top:1.0054mm;mso-wrap-distance-right:2.85pt;mso-wrap-distance-bottom:1.005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">
                <v:stroke endarrow="block"/>
              </v:shape>
            </w:pict>
          </mc:Fallback>
        </mc:AlternateContent>
      </w:r>
    </w:p>
    <w:p w14:paraId="54C11AFE" w14:textId="77777777" w:rsidR="00F84AC9" w:rsidRDefault="00F84AC9" w:rsidP="00F84AC9">
      <w:pPr>
        <w:rPr>
          <w:lang w:val="en-CA"/>
        </w:rPr>
      </w:pPr>
    </w:p>
    <w:p w14:paraId="0F355B84" w14:textId="77777777" w:rsidR="00F84AC9" w:rsidRDefault="00F84AC9" w:rsidP="00F84AC9">
      <w:pPr>
        <w:rPr>
          <w:lang w:val="en-CA"/>
        </w:rPr>
      </w:pPr>
    </w:p>
    <w:p w14:paraId="0D04973F" w14:textId="77777777" w:rsidR="00F84AC9" w:rsidRDefault="00F84AC9" w:rsidP="00F84AC9">
      <w:pPr>
        <w:rPr>
          <w:lang w:val="en-CA"/>
        </w:rPr>
      </w:pPr>
    </w:p>
    <w:p w14:paraId="042AF986" w14:textId="77777777" w:rsidR="00F84AC9" w:rsidRDefault="00F84AC9" w:rsidP="00F84AC9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4CC91A25" wp14:editId="59FCDF12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0" b="1270"/>
                <wp:wrapNone/>
                <wp:docPr id="1358259413" name="矩形 1358259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DFD0F83" w14:textId="50B586DB" w:rsidR="00F84AC9" w:rsidRDefault="00F84AC9" w:rsidP="00F84AC9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n = 2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C91A25" id="矩形 1358259413" o:spid="_x0000_s1084" style="position:absolute;left:0;text-align:left;margin-left:118.2pt;margin-top:1.8pt;width:127.55pt;height:67.4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">
                <v:textbox inset=",7.2pt,,7.2pt">
                  <w:txbxContent>
                    <w:p w14:paraId="1DFD0F83" w14:textId="50B586DB" w:rsidR="00F84AC9" w:rsidRDefault="00F84AC9" w:rsidP="00F84AC9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>(n = 28)</w:t>
                      </w:r>
                    </w:p>
                  </w:txbxContent>
                </v:textbox>
              </v:rect>
            </w:pict>
          </mc:Fallback>
        </mc:AlternateContent>
      </w:r>
    </w:p>
    <w:p w14:paraId="7FB32E8A" w14:textId="77777777" w:rsidR="00F84AC9" w:rsidRDefault="00F84AC9" w:rsidP="00F84AC9">
      <w:pPr>
        <w:rPr>
          <w:lang w:val="en-CA"/>
        </w:rPr>
      </w:pPr>
    </w:p>
    <w:p w14:paraId="180D726D" w14:textId="77777777" w:rsidR="00F84AC9" w:rsidRDefault="00F84AC9" w:rsidP="00F84AC9">
      <w:pPr>
        <w:rPr>
          <w:lang w:val="en-CA"/>
        </w:rPr>
      </w:pPr>
    </w:p>
    <w:p w14:paraId="56EB70AD" w14:textId="77777777" w:rsidR="00F84AC9" w:rsidRDefault="00F84AC9" w:rsidP="00F84AC9">
      <w:pPr>
        <w:rPr>
          <w:lang w:val="en-CA"/>
        </w:rPr>
      </w:pPr>
    </w:p>
    <w:p w14:paraId="214E75B7" w14:textId="77777777" w:rsidR="00F84AC9" w:rsidRDefault="00F84AC9" w:rsidP="00F84AC9">
      <w:pPr>
        <w:rPr>
          <w:lang w:val="en-CA"/>
        </w:rPr>
      </w:pPr>
    </w:p>
    <w:p w14:paraId="5A06B14A" w14:textId="77777777" w:rsidR="00F84AC9" w:rsidRDefault="00F84AC9" w:rsidP="00F84AC9">
      <w:pPr>
        <w:rPr>
          <w:lang w:val="en-CA"/>
        </w:rPr>
      </w:pPr>
    </w:p>
    <w:p w14:paraId="4DCC4C7B" w14:textId="77777777" w:rsidR="00F84AC9" w:rsidRDefault="00F84AC9" w:rsidP="00F84AC9">
      <w:pPr>
        <w:rPr>
          <w:lang w:val="en-CA"/>
        </w:rPr>
      </w:pPr>
    </w:p>
    <w:p w14:paraId="319EFA67" w14:textId="77777777" w:rsidR="00F84AC9" w:rsidRDefault="00F84AC9" w:rsidP="00F84AC9">
      <w:pPr>
        <w:widowControl/>
        <w:jc w:val="left"/>
      </w:pPr>
      <w:r>
        <w:br w:type="page"/>
      </w:r>
    </w:p>
    <w:p w14:paraId="17229872" w14:textId="77777777" w:rsidR="00E773CC" w:rsidRPr="009D477A" w:rsidRDefault="00E773CC" w:rsidP="00E773CC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9</w:t>
      </w:r>
      <w:r w:rsidRPr="009D477A">
        <w:rPr>
          <w:lang w:val="fr-FR"/>
        </w:rPr>
        <w:t xml:space="preserve">: </w:t>
      </w:r>
      <w:r w:rsidRPr="009D477A">
        <w:rPr>
          <w:b/>
          <w:lang w:val="fr-FR"/>
        </w:rPr>
        <w:t>VEGF</w:t>
      </w:r>
    </w:p>
    <w:p w14:paraId="253F1A4B" w14:textId="77777777" w:rsidR="00E773CC" w:rsidRPr="009D477A" w:rsidRDefault="00E773CC" w:rsidP="00E773CC">
      <w:pPr>
        <w:rPr>
          <w:lang w:val="fr-FR"/>
        </w:rPr>
      </w:pPr>
    </w:p>
    <w:p w14:paraId="00E087AA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0E77B1C2" wp14:editId="20EB1833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35825941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46383CA" w14:textId="77777777" w:rsidR="00E773CC" w:rsidRDefault="00E773CC" w:rsidP="00E773C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5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6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Cochrane Library 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202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77B1C2" id="_x0000_s1085" style="position:absolute;left:0;text-align:left;margin-left:39.6pt;margin-top:2.4pt;width:279.6pt;height:46.2pt;z-index:252064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">
                <v:textbox inset=",7.2pt,,7.2pt">
                  <w:txbxContent>
                    <w:p w14:paraId="246383CA" w14:textId="77777777" w:rsidR="00E773CC" w:rsidRDefault="00E773CC" w:rsidP="00E773C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57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63</w:t>
                      </w:r>
                      <w:r>
                        <w:rPr>
                          <w:sz w:val="20"/>
                          <w:szCs w:val="20"/>
                        </w:rPr>
                        <w:t xml:space="preserve">), Cochrane Library 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2022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40C1451F" w14:textId="77777777" w:rsidR="00E773CC" w:rsidRPr="009D477A" w:rsidRDefault="00E773CC" w:rsidP="00E773CC">
      <w:pPr>
        <w:rPr>
          <w:lang w:val="fr-FR"/>
        </w:rPr>
      </w:pPr>
    </w:p>
    <w:p w14:paraId="5185913A" w14:textId="77777777" w:rsidR="00E773CC" w:rsidRPr="009D477A" w:rsidRDefault="00E773CC" w:rsidP="00E773CC">
      <w:pPr>
        <w:rPr>
          <w:lang w:val="fr-FR"/>
        </w:rPr>
      </w:pPr>
    </w:p>
    <w:p w14:paraId="0C2130A5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65792" behindDoc="0" locked="0" layoutInCell="1" allowOverlap="1" wp14:anchorId="760C2342" wp14:editId="4AB186CC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1358259415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D68F07" id="Straight Arrow Connector 20" o:spid="_x0000_s1026" type="#_x0000_t32" style="position:absolute;left:0;text-align:left;margin-left:179.55pt;margin-top:1.95pt;width:0;height:31.15pt;z-index:25206579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">
                <v:stroke endarrow="block"/>
              </v:shape>
            </w:pict>
          </mc:Fallback>
        </mc:AlternateContent>
      </w:r>
    </w:p>
    <w:p w14:paraId="7053E3DC" w14:textId="77777777" w:rsidR="00E773CC" w:rsidRPr="009D477A" w:rsidRDefault="00E773CC" w:rsidP="00E773CC">
      <w:pPr>
        <w:rPr>
          <w:lang w:val="fr-FR"/>
        </w:rPr>
      </w:pPr>
    </w:p>
    <w:p w14:paraId="5D59586B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178D28A3" wp14:editId="1D5CB79B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1012825"/>
                <wp:effectExtent l="4445" t="5080" r="8255" b="10795"/>
                <wp:wrapNone/>
                <wp:docPr id="135825941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1012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8C398B4" w14:textId="77777777" w:rsidR="00E773CC" w:rsidRDefault="00E773CC" w:rsidP="00E773C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or non-Chines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218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8D28A3" id="_x0000_s1086" style="position:absolute;left:0;text-align:left;margin-left:72.6pt;margin-top:3pt;width:213pt;height:79.75pt;z-index:252066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">
                <v:textbox inset=",7.2pt,,7.2pt">
                  <w:txbxContent>
                    <w:p w14:paraId="18C398B4" w14:textId="77777777" w:rsidR="00E773CC" w:rsidRDefault="00E773CC" w:rsidP="00E773C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non-English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or non-Chinese </w:t>
                      </w:r>
                      <w:r>
                        <w:rPr>
                          <w:sz w:val="20"/>
                          <w:szCs w:val="20"/>
                        </w:rPr>
                        <w:t xml:space="preserve">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218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7A1F77C" w14:textId="77777777" w:rsidR="00E773CC" w:rsidRPr="009D477A" w:rsidRDefault="00E773CC" w:rsidP="00E773CC">
      <w:pPr>
        <w:rPr>
          <w:lang w:val="fr-FR"/>
        </w:rPr>
      </w:pPr>
    </w:p>
    <w:p w14:paraId="2BA01821" w14:textId="77777777" w:rsidR="00E773CC" w:rsidRPr="009D477A" w:rsidRDefault="00E773CC" w:rsidP="00E773CC">
      <w:pPr>
        <w:rPr>
          <w:lang w:val="fr-FR"/>
        </w:rPr>
      </w:pPr>
    </w:p>
    <w:p w14:paraId="37CA79CA" w14:textId="77777777" w:rsidR="00E773CC" w:rsidRPr="009D477A" w:rsidRDefault="00E773CC" w:rsidP="00E773CC">
      <w:pPr>
        <w:rPr>
          <w:lang w:val="fr-FR"/>
        </w:rPr>
      </w:pPr>
    </w:p>
    <w:p w14:paraId="6DAEFF04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67840" behindDoc="0" locked="0" layoutInCell="1" allowOverlap="1" wp14:anchorId="08FC663E" wp14:editId="55EAFD16">
                <wp:simplePos x="0" y="0"/>
                <wp:positionH relativeFrom="column">
                  <wp:posOffset>2305050</wp:posOffset>
                </wp:positionH>
                <wp:positionV relativeFrom="paragraph">
                  <wp:posOffset>290195</wp:posOffset>
                </wp:positionV>
                <wp:extent cx="6350" cy="2154555"/>
                <wp:effectExtent l="31750" t="0" r="38100" b="4445"/>
                <wp:wrapNone/>
                <wp:docPr id="1358259417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2154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2657F6" id="Straight Arrow Connector 22" o:spid="_x0000_s1026" type="#_x0000_t32" style="position:absolute;left:0;text-align:left;margin-left:181.5pt;margin-top:22.85pt;width:.5pt;height:169.65pt;z-index:25206784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">
                <v:stroke endarrow="block"/>
              </v:shape>
            </w:pict>
          </mc:Fallback>
        </mc:AlternateContent>
      </w:r>
    </w:p>
    <w:p w14:paraId="6D7A24FA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32FC2769" wp14:editId="0E80A8A3">
                <wp:simplePos x="0" y="0"/>
                <wp:positionH relativeFrom="column">
                  <wp:posOffset>3307080</wp:posOffset>
                </wp:positionH>
                <wp:positionV relativeFrom="paragraph">
                  <wp:posOffset>102235</wp:posOffset>
                </wp:positionV>
                <wp:extent cx="2520315" cy="2484755"/>
                <wp:effectExtent l="4445" t="4445" r="15240" b="12700"/>
                <wp:wrapNone/>
                <wp:docPr id="135825941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484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2C5ED56" w14:textId="77777777" w:rsidR="00E773CC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otal excluded after title and abstract screening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E2EBBB5" w14:textId="77777777" w:rsidR="00E773CC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95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1E3E2D4" w14:textId="77777777" w:rsidR="00E773CC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Type of 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work,including</w:t>
                            </w:r>
                            <w:proofErr w:type="gramEnd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review or meta-analysis or case report or conferrence abstract or letter or animal model or editorial or not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4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E818ADA" w14:textId="77777777" w:rsidR="00E773CC" w:rsidRDefault="00E773CC" w:rsidP="00E773CC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tex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FC2769" id="_x0000_s1087" style="position:absolute;left:0;text-align:left;margin-left:260.4pt;margin-top:8.05pt;width:198.45pt;height:195.65pt;z-index:25206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">
                <v:textbox inset=",7.2pt,,7.2pt">
                  <w:txbxContent>
                    <w:p w14:paraId="22C5ED56" w14:textId="77777777" w:rsidR="00E773CC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Total excluded after title and abstract screening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60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E2EBBB5" w14:textId="77777777" w:rsidR="00E773CC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952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1E3E2D4" w14:textId="77777777" w:rsidR="00E773CC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Type of work,including review or meta-analysis or case report or conferrence abstract or letter or animal model or editorial or notes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44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E818ADA" w14:textId="77777777" w:rsidR="00E773CC" w:rsidRDefault="00E773CC" w:rsidP="00E773CC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  <w:t>No full-tex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</w:p>
    <w:p w14:paraId="01E973A6" w14:textId="77777777" w:rsidR="00E773CC" w:rsidRPr="009D477A" w:rsidRDefault="00E773CC" w:rsidP="00E773CC">
      <w:pPr>
        <w:rPr>
          <w:lang w:val="fr-FR"/>
        </w:rPr>
      </w:pPr>
    </w:p>
    <w:p w14:paraId="74065F46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69888" behindDoc="0" locked="0" layoutInCell="1" allowOverlap="1" wp14:anchorId="78D21F3F" wp14:editId="3005B045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1358259419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0DD646" id="Straight Arrow Connector 24" o:spid="_x0000_s1026" type="#_x0000_t32" style="position:absolute;left:0;text-align:left;margin-left:181.25pt;margin-top:7.8pt;width:79.35pt;height:0;z-index:25206988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3381F492" w14:textId="77777777" w:rsidR="00E773CC" w:rsidRPr="009D477A" w:rsidRDefault="00E773CC" w:rsidP="00E773CC">
      <w:pPr>
        <w:rPr>
          <w:lang w:val="fr-FR"/>
        </w:rPr>
      </w:pPr>
    </w:p>
    <w:p w14:paraId="1B90646D" w14:textId="77777777" w:rsidR="00E773CC" w:rsidRPr="009D477A" w:rsidRDefault="00E773CC" w:rsidP="00E773CC">
      <w:pPr>
        <w:rPr>
          <w:lang w:val="fr-FR"/>
        </w:rPr>
      </w:pPr>
    </w:p>
    <w:p w14:paraId="0D6965D8" w14:textId="77777777" w:rsidR="00E773CC" w:rsidRPr="009D477A" w:rsidRDefault="00E773CC" w:rsidP="00E773CC">
      <w:pPr>
        <w:rPr>
          <w:lang w:val="fr-FR"/>
        </w:rPr>
      </w:pPr>
    </w:p>
    <w:p w14:paraId="1F74C472" w14:textId="77777777" w:rsidR="00E773CC" w:rsidRPr="009D477A" w:rsidRDefault="00E773CC" w:rsidP="00E773CC">
      <w:pPr>
        <w:rPr>
          <w:lang w:val="fr-FR"/>
        </w:rPr>
      </w:pPr>
    </w:p>
    <w:p w14:paraId="5DA10CFF" w14:textId="77777777" w:rsidR="00E773CC" w:rsidRPr="009D477A" w:rsidRDefault="00E773CC" w:rsidP="00E773CC">
      <w:pPr>
        <w:rPr>
          <w:lang w:val="fr-FR"/>
        </w:rPr>
      </w:pPr>
    </w:p>
    <w:p w14:paraId="067C8CB3" w14:textId="77777777" w:rsidR="00E773CC" w:rsidRPr="009D477A" w:rsidRDefault="00E773CC" w:rsidP="00E773CC">
      <w:pPr>
        <w:rPr>
          <w:lang w:val="fr-FR"/>
        </w:rPr>
      </w:pPr>
    </w:p>
    <w:p w14:paraId="732E5E61" w14:textId="77777777" w:rsidR="00E773CC" w:rsidRPr="009D477A" w:rsidRDefault="00E773CC" w:rsidP="00E773CC">
      <w:pPr>
        <w:rPr>
          <w:lang w:val="fr-FR"/>
        </w:rPr>
      </w:pPr>
    </w:p>
    <w:p w14:paraId="54E7A7A6" w14:textId="77777777" w:rsidR="00E773CC" w:rsidRPr="009D477A" w:rsidRDefault="00E773CC" w:rsidP="00E773CC">
      <w:pPr>
        <w:rPr>
          <w:lang w:val="fr-FR"/>
        </w:rPr>
      </w:pPr>
    </w:p>
    <w:p w14:paraId="5617613F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2071936" behindDoc="0" locked="0" layoutInCell="1" allowOverlap="1" wp14:anchorId="65480E9F" wp14:editId="1865D583">
                <wp:simplePos x="0" y="0"/>
                <wp:positionH relativeFrom="column">
                  <wp:posOffset>1501140</wp:posOffset>
                </wp:positionH>
                <wp:positionV relativeFrom="paragraph">
                  <wp:posOffset>67310</wp:posOffset>
                </wp:positionV>
                <wp:extent cx="4356100" cy="2776220"/>
                <wp:effectExtent l="5080" t="5080" r="7620" b="12700"/>
                <wp:wrapNone/>
                <wp:docPr id="1358259420" name="组合 13582594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100" cy="2776220"/>
                          <a:chOff x="6022" y="8095"/>
                          <a:chExt cx="6860" cy="4372"/>
                        </a:xfrm>
                      </wpg:grpSpPr>
                      <wps:wsp>
                        <wps:cNvPr id="135825942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022" y="8095"/>
                            <a:ext cx="2551" cy="11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6AB88AA3" w14:textId="77777777" w:rsidR="00E773CC" w:rsidRDefault="00E773CC" w:rsidP="00E773CC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23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58259422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7294" y="9280"/>
                            <a:ext cx="0" cy="18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358259423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7306" y="10150"/>
                            <a:ext cx="158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656693184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8914" y="9499"/>
                            <a:ext cx="3969" cy="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4AB7DF5" w14:textId="77777777" w:rsidR="00E773CC" w:rsidRDefault="00E773CC" w:rsidP="00E773CC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Full-text articles excluded (n =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7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020C0BAE" w14:textId="77777777" w:rsidR="00E773CC" w:rsidRDefault="00E773CC" w:rsidP="00E773CC">
                              <w:pPr>
                                <w:jc w:val="center"/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  <w:t>Citations did not provide evidence matching questions of interest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56693185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022" y="11119"/>
                            <a:ext cx="2551" cy="1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328C65D" w14:textId="77777777" w:rsidR="00E773CC" w:rsidRDefault="00E773CC" w:rsidP="00E773CC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Studies considered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for evidence report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16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480E9F" id="组合 1358259420" o:spid="_x0000_s1088" style="position:absolute;left:0;text-align:left;margin-left:118.2pt;margin-top:5.3pt;width:343pt;height:218.6pt;z-index:252071936" coordorigin="6022,8095" coordsize="6860,4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">
                <v:rect id="_x0000_s1089" style="position:absolute;left:6022;top:8095;width:2551;height:1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">
                  <v:textbox inset=",7.2pt,,7.2pt">
                    <w:txbxContent>
                      <w:p w14:paraId="6AB88AA3" w14:textId="77777777" w:rsidR="00E773CC" w:rsidRDefault="00E773CC" w:rsidP="00E773CC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Full-text articles assessed for eligibility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23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27" o:spid="_x0000_s1090" type="#_x0000_t32" style="position:absolute;left:7294;top:9280;width:0;height:1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">
                  <v:stroke endarrow="block"/>
                </v:shape>
                <v:shape id="Straight Arrow Connector 28" o:spid="_x0000_s1091" type="#_x0000_t32" style="position:absolute;left:7306;top:10150;width:15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">
                  <v:stroke endarrow="block"/>
                </v:shape>
                <v:rect id="_x0000_s1092" style="position:absolute;left:8914;top:9499;width:3969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">
                  <v:textbox inset=",7.2pt,,7.2pt">
                    <w:txbxContent>
                      <w:p w14:paraId="44AB7DF5" w14:textId="77777777" w:rsidR="00E773CC" w:rsidRDefault="00E773CC" w:rsidP="00E773CC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Full-text articles excluded (n =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7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020C0BAE" w14:textId="77777777" w:rsidR="00E773CC" w:rsidRDefault="00E773CC" w:rsidP="00E773CC">
                        <w:pPr>
                          <w:jc w:val="center"/>
                          <w:rPr>
                            <w:rFonts w:cs="Arial"/>
                            <w:i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i/>
                            <w:sz w:val="20"/>
                            <w:szCs w:val="20"/>
                          </w:rPr>
                          <w:t>Citations did not provide evidence matching questions of interest</w:t>
                        </w:r>
                      </w:p>
                    </w:txbxContent>
                  </v:textbox>
                </v:rect>
                <v:rect id="_x0000_s1093" style="position:absolute;left:6022;top:11119;width:2551;height:1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">
                  <v:textbox inset=",7.2pt,,7.2pt">
                    <w:txbxContent>
                      <w:p w14:paraId="2328C65D" w14:textId="77777777" w:rsidR="00E773CC" w:rsidRDefault="00E773CC" w:rsidP="00E773CC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Studies considered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for evidence report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16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9FA94D6" w14:textId="77777777" w:rsidR="00E773CC" w:rsidRPr="009D477A" w:rsidRDefault="00E773CC" w:rsidP="00E773CC">
      <w:pPr>
        <w:rPr>
          <w:lang w:val="fr-FR"/>
        </w:rPr>
      </w:pPr>
    </w:p>
    <w:p w14:paraId="7D2CC59B" w14:textId="77777777" w:rsidR="00E773CC" w:rsidRPr="009D477A" w:rsidRDefault="00E773CC" w:rsidP="00E773CC">
      <w:pPr>
        <w:rPr>
          <w:lang w:val="fr-FR"/>
        </w:rPr>
      </w:pPr>
    </w:p>
    <w:p w14:paraId="39A5D2C8" w14:textId="77777777" w:rsidR="00E773CC" w:rsidRPr="009D477A" w:rsidRDefault="00E773CC" w:rsidP="00E773CC">
      <w:pPr>
        <w:rPr>
          <w:lang w:val="fr-FR"/>
        </w:rPr>
      </w:pPr>
    </w:p>
    <w:p w14:paraId="299405B8" w14:textId="77777777" w:rsidR="00E773CC" w:rsidRPr="009D477A" w:rsidRDefault="00E773CC" w:rsidP="00E773CC">
      <w:pPr>
        <w:rPr>
          <w:lang w:val="fr-FR"/>
        </w:rPr>
      </w:pPr>
    </w:p>
    <w:p w14:paraId="2EAC2D20" w14:textId="77777777" w:rsidR="00E773CC" w:rsidRPr="009D477A" w:rsidRDefault="00E773CC" w:rsidP="00E773CC">
      <w:pPr>
        <w:rPr>
          <w:lang w:val="fr-FR"/>
        </w:rPr>
      </w:pPr>
    </w:p>
    <w:p w14:paraId="1E4BF0D4" w14:textId="77777777" w:rsidR="00E773CC" w:rsidRPr="009D477A" w:rsidRDefault="00E773CC" w:rsidP="00E773CC">
      <w:pPr>
        <w:rPr>
          <w:lang w:val="fr-FR"/>
        </w:rPr>
      </w:pPr>
    </w:p>
    <w:p w14:paraId="6262C470" w14:textId="77777777" w:rsidR="00E773CC" w:rsidRPr="009D477A" w:rsidRDefault="00E773CC" w:rsidP="00E773CC">
      <w:pPr>
        <w:rPr>
          <w:lang w:val="fr-FR"/>
        </w:rPr>
      </w:pPr>
    </w:p>
    <w:p w14:paraId="0216EB36" w14:textId="77777777" w:rsidR="00E773CC" w:rsidRPr="009D477A" w:rsidRDefault="00E773CC" w:rsidP="00E773CC">
      <w:pPr>
        <w:rPr>
          <w:lang w:val="fr-FR"/>
        </w:rPr>
      </w:pPr>
    </w:p>
    <w:p w14:paraId="444A2705" w14:textId="77777777" w:rsidR="00E773CC" w:rsidRPr="009D477A" w:rsidRDefault="00E773CC" w:rsidP="00E773CC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70912" behindDoc="0" locked="0" layoutInCell="1" allowOverlap="1" wp14:anchorId="15BCBDB6" wp14:editId="04C6AEA9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57150" b="59055"/>
                <wp:wrapNone/>
                <wp:docPr id="165669318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E05754" id="Straight Arrow Connector 6" o:spid="_x0000_s1026" type="#_x0000_t32" style="position:absolute;left:0;text-align:left;margin-left:181.8pt;margin-top:7.85pt;width:0;height:79.35pt;z-index:25207091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6BC7D1B1" w14:textId="77777777" w:rsidR="00E773CC" w:rsidRPr="009D477A" w:rsidRDefault="00E773CC" w:rsidP="00E773CC">
      <w:pPr>
        <w:rPr>
          <w:lang w:val="fr-FR"/>
        </w:rPr>
      </w:pPr>
    </w:p>
    <w:p w14:paraId="6BC47333" w14:textId="77777777" w:rsidR="00E773CC" w:rsidRPr="009D477A" w:rsidRDefault="00E773CC" w:rsidP="00E773CC">
      <w:pPr>
        <w:rPr>
          <w:lang w:val="fr-FR"/>
        </w:rPr>
      </w:pPr>
    </w:p>
    <w:p w14:paraId="6A846E20" w14:textId="77777777" w:rsidR="00E773CC" w:rsidRPr="009D477A" w:rsidRDefault="00E773CC" w:rsidP="00E773CC">
      <w:pPr>
        <w:rPr>
          <w:lang w:val="fr-FR"/>
        </w:rPr>
      </w:pPr>
    </w:p>
    <w:p w14:paraId="7581B28A" w14:textId="77777777" w:rsidR="00E773CC" w:rsidRPr="009D477A" w:rsidRDefault="00E773CC" w:rsidP="00E773CC">
      <w:pPr>
        <w:rPr>
          <w:lang w:val="fr-FR"/>
        </w:rPr>
      </w:pPr>
    </w:p>
    <w:p w14:paraId="0BAB4E13" w14:textId="77777777" w:rsidR="00E773CC" w:rsidRPr="009D477A" w:rsidRDefault="00E773CC" w:rsidP="00E773CC">
      <w:pPr>
        <w:rPr>
          <w:lang w:val="fr-FR"/>
        </w:rPr>
      </w:pPr>
    </w:p>
    <w:p w14:paraId="45DEDEC8" w14:textId="77777777" w:rsidR="00E773CC" w:rsidRPr="009D477A" w:rsidRDefault="00E773CC" w:rsidP="00E773CC">
      <w:pPr>
        <w:rPr>
          <w:lang w:val="fr-FR"/>
        </w:rPr>
      </w:pPr>
    </w:p>
    <w:p w14:paraId="12157B1F" w14:textId="77777777" w:rsidR="00E773CC" w:rsidRPr="009D477A" w:rsidRDefault="00E773CC" w:rsidP="00E773CC">
      <w:pPr>
        <w:widowControl/>
        <w:jc w:val="left"/>
        <w:rPr>
          <w:b/>
          <w:lang w:val="fr-FR"/>
        </w:rPr>
      </w:pPr>
      <w:r w:rsidRPr="009D477A">
        <w:rPr>
          <w:b/>
          <w:lang w:val="fr-FR"/>
        </w:rPr>
        <w:br w:type="page"/>
      </w:r>
    </w:p>
    <w:p w14:paraId="5D210D48" w14:textId="77777777" w:rsidR="00E773CC" w:rsidRPr="009D477A" w:rsidRDefault="00E773CC" w:rsidP="00EF35B8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10</w:t>
      </w:r>
      <w:r w:rsidRPr="009D477A">
        <w:rPr>
          <w:lang w:val="fr-FR"/>
        </w:rPr>
        <w:t xml:space="preserve">: </w:t>
      </w:r>
      <w:r w:rsidRPr="009D477A">
        <w:rPr>
          <w:b/>
          <w:lang w:val="fr-FR"/>
        </w:rPr>
        <w:t>Calprotectin</w:t>
      </w:r>
    </w:p>
    <w:p w14:paraId="05A32C0B" w14:textId="77777777" w:rsidR="00E773CC" w:rsidRPr="009D477A" w:rsidRDefault="00E773CC" w:rsidP="00E773CC">
      <w:pPr>
        <w:rPr>
          <w:lang w:val="fr-FR"/>
        </w:rPr>
      </w:pPr>
    </w:p>
    <w:p w14:paraId="580765C3" w14:textId="46DF7548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55273E11" wp14:editId="5D85069D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65669318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EA172" w14:textId="77777777" w:rsidR="00E773CC" w:rsidRPr="003C1F4B" w:rsidRDefault="00E773CC" w:rsidP="00E773C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99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354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273E11" id="_x0000_s1094" style="position:absolute;left:0;text-align:left;margin-left:39.6pt;margin-top:2.4pt;width:279.6pt;height:46.2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E7W&#10;u+M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6E4EA172" w14:textId="77777777" w:rsidR="00E773CC" w:rsidRPr="003C1F4B" w:rsidRDefault="00E773CC" w:rsidP="00E773C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99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354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15)</w:t>
                      </w:r>
                    </w:p>
                  </w:txbxContent>
                </v:textbox>
              </v:rect>
            </w:pict>
          </mc:Fallback>
        </mc:AlternateContent>
      </w:r>
    </w:p>
    <w:p w14:paraId="2ED7C52E" w14:textId="77777777" w:rsidR="00E773CC" w:rsidRPr="009D477A" w:rsidRDefault="00E773CC" w:rsidP="00E773CC">
      <w:pPr>
        <w:rPr>
          <w:lang w:val="fr-FR"/>
        </w:rPr>
      </w:pPr>
    </w:p>
    <w:p w14:paraId="26B4394C" w14:textId="77777777" w:rsidR="00E773CC" w:rsidRPr="009D477A" w:rsidRDefault="00E773CC" w:rsidP="00E773CC">
      <w:pPr>
        <w:rPr>
          <w:lang w:val="fr-FR"/>
        </w:rPr>
      </w:pPr>
    </w:p>
    <w:p w14:paraId="6B06EC4D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73984" behindDoc="0" locked="0" layoutInCell="1" allowOverlap="1" wp14:anchorId="535B9937" wp14:editId="7C11A732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1656693188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84ABA2" id="Straight Arrow Connector 20" o:spid="_x0000_s1026" type="#_x0000_t32" style="position:absolute;left:0;text-align:left;margin-left:179.55pt;margin-top:1.95pt;width:0;height:31.15pt;z-index:252073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03A4420F" w14:textId="77777777" w:rsidR="00E773CC" w:rsidRPr="009D477A" w:rsidRDefault="00E773CC" w:rsidP="00E773CC">
      <w:pPr>
        <w:rPr>
          <w:lang w:val="fr-FR"/>
        </w:rPr>
      </w:pPr>
    </w:p>
    <w:p w14:paraId="4F86E522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4C482FA9" wp14:editId="08594209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165669318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948414" w14:textId="77777777" w:rsidR="00E773CC" w:rsidRPr="00F91D42" w:rsidRDefault="00E773CC" w:rsidP="00E773C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60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482FA9" id="_x0000_s1095" style="position:absolute;left:0;text-align:left;margin-left:72.6pt;margin-top:3pt;width:213pt;height:64.8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2YZo&#10;uhMCAAAp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59948414" w14:textId="77777777" w:rsidR="00E773CC" w:rsidRPr="00F91D42" w:rsidRDefault="00E773CC" w:rsidP="00E773C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360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111F39" w14:textId="77777777" w:rsidR="00E773CC" w:rsidRPr="009D477A" w:rsidRDefault="00E773CC" w:rsidP="00E773CC">
      <w:pPr>
        <w:rPr>
          <w:lang w:val="fr-FR"/>
        </w:rPr>
      </w:pPr>
    </w:p>
    <w:p w14:paraId="7CE78753" w14:textId="77777777" w:rsidR="00E773CC" w:rsidRPr="009D477A" w:rsidRDefault="00E773CC" w:rsidP="00E773CC">
      <w:pPr>
        <w:rPr>
          <w:lang w:val="fr-FR"/>
        </w:rPr>
      </w:pPr>
    </w:p>
    <w:p w14:paraId="593F6F24" w14:textId="77777777" w:rsidR="00E773CC" w:rsidRPr="009D477A" w:rsidRDefault="00E773CC" w:rsidP="00E773CC">
      <w:pPr>
        <w:rPr>
          <w:lang w:val="fr-FR"/>
        </w:rPr>
      </w:pPr>
    </w:p>
    <w:p w14:paraId="719798CF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76032" behindDoc="0" locked="0" layoutInCell="1" allowOverlap="1" wp14:anchorId="63470C5D" wp14:editId="37B2355C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1656693190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25130" id="Straight Arrow Connector 22" o:spid="_x0000_s1026" type="#_x0000_t32" style="position:absolute;left:0;text-align:left;margin-left:180.6pt;margin-top:6.15pt;width:0;height:108.15pt;z-index:252076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5FCE2A25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4AB5E1A3" wp14:editId="3E9E148A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165669319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9BE23C" w14:textId="77777777" w:rsidR="00E773CC" w:rsidRPr="00F91D42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7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442F203" w14:textId="77777777" w:rsidR="00E773CC" w:rsidRPr="00F91D42" w:rsidRDefault="00E773CC" w:rsidP="00E773CC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B5E1A3" id="_x0000_s1096" style="position:absolute;left:0;text-align:left;margin-left:260.4pt;margin-top:3.6pt;width:198.45pt;height:121.8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cVYFgIAACo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">
                <v:textbox inset=",7.2pt,,7.2pt">
                  <w:txbxContent>
                    <w:p w14:paraId="319BE23C" w14:textId="77777777" w:rsidR="00E773CC" w:rsidRPr="00F91D42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7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442F203" w14:textId="77777777" w:rsidR="00E773CC" w:rsidRPr="00F91D42" w:rsidRDefault="00E773CC" w:rsidP="00E773CC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0333AB7B" w14:textId="77777777" w:rsidR="00E773CC" w:rsidRPr="009D477A" w:rsidRDefault="00E773CC" w:rsidP="00E773CC">
      <w:pPr>
        <w:rPr>
          <w:lang w:val="fr-FR"/>
        </w:rPr>
      </w:pPr>
    </w:p>
    <w:p w14:paraId="70463F95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78080" behindDoc="0" locked="0" layoutInCell="1" allowOverlap="1" wp14:anchorId="5186C24E" wp14:editId="39D911D0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1656693192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8CA2D1" id="Straight Arrow Connector 24" o:spid="_x0000_s1026" type="#_x0000_t32" style="position:absolute;left:0;text-align:left;margin-left:181.25pt;margin-top:7.8pt;width:79.35pt;height:0;z-index:252078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52023649" w14:textId="77777777" w:rsidR="00E773CC" w:rsidRPr="009D477A" w:rsidRDefault="00E773CC" w:rsidP="00E773CC">
      <w:pPr>
        <w:rPr>
          <w:lang w:val="fr-FR"/>
        </w:rPr>
      </w:pPr>
    </w:p>
    <w:p w14:paraId="39E9625D" w14:textId="77777777" w:rsidR="00E773CC" w:rsidRPr="009D477A" w:rsidRDefault="00E773CC" w:rsidP="00E773CC">
      <w:pPr>
        <w:rPr>
          <w:lang w:val="fr-FR"/>
        </w:rPr>
      </w:pPr>
    </w:p>
    <w:p w14:paraId="496F6D71" w14:textId="77777777" w:rsidR="00E773CC" w:rsidRPr="009D477A" w:rsidRDefault="00E773CC" w:rsidP="00E773CC">
      <w:pPr>
        <w:rPr>
          <w:lang w:val="fr-FR"/>
        </w:rPr>
      </w:pPr>
    </w:p>
    <w:p w14:paraId="52C651DB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79104" behindDoc="0" locked="0" layoutInCell="1" allowOverlap="1" wp14:anchorId="578D2C7B" wp14:editId="5DF0554E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165669319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B2B3D" w14:textId="77777777" w:rsidR="00E773CC" w:rsidRPr="00F91D42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8D2C7B" id="_x0000_s1097" style="position:absolute;left:0;text-align:left;margin-left:118.2pt;margin-top:6.6pt;width:127.55pt;height:58.8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">
                <v:textbox inset=",7.2pt,,7.2pt">
                  <w:txbxContent>
                    <w:p w14:paraId="574B2B3D" w14:textId="77777777" w:rsidR="00E773CC" w:rsidRPr="00F91D42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8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D3F152E" w14:textId="77777777" w:rsidR="00E773CC" w:rsidRPr="009D477A" w:rsidRDefault="00E773CC" w:rsidP="00E773CC">
      <w:pPr>
        <w:rPr>
          <w:lang w:val="fr-FR"/>
        </w:rPr>
      </w:pPr>
    </w:p>
    <w:p w14:paraId="181C384A" w14:textId="77777777" w:rsidR="00E773CC" w:rsidRPr="009D477A" w:rsidRDefault="00E773CC" w:rsidP="00E773CC">
      <w:pPr>
        <w:rPr>
          <w:lang w:val="fr-FR"/>
        </w:rPr>
      </w:pPr>
    </w:p>
    <w:p w14:paraId="0DA839AA" w14:textId="77777777" w:rsidR="00E773CC" w:rsidRPr="009D477A" w:rsidRDefault="00E773CC" w:rsidP="00E773CC">
      <w:pPr>
        <w:rPr>
          <w:lang w:val="fr-FR"/>
        </w:rPr>
      </w:pPr>
    </w:p>
    <w:p w14:paraId="09B8ECE1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68057D61" wp14:editId="35A7EF98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165669319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C6AE4E" w14:textId="77777777" w:rsidR="00E773CC" w:rsidRPr="00F91D42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6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619DCCC" w14:textId="77777777" w:rsidR="00E773CC" w:rsidRPr="00BE14B9" w:rsidRDefault="00E773CC" w:rsidP="00E773CC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057D61" id="_x0000_s1098" style="position:absolute;left:0;text-align:left;margin-left:262.8pt;margin-top:14.4pt;width:198.45pt;height:60pt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B7ei3z&#10;EAIAACk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79C6AE4E" w14:textId="77777777" w:rsidR="00E773CC" w:rsidRPr="00F91D42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56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5619DCCC" w14:textId="77777777" w:rsidR="00E773CC" w:rsidRPr="00BE14B9" w:rsidRDefault="00E773CC" w:rsidP="00E773CC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80128" behindDoc="0" locked="0" layoutInCell="1" allowOverlap="1" wp14:anchorId="069F6FA4" wp14:editId="2D8A9CC1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1656693195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5E406D" id="Straight Arrow Connector 27" o:spid="_x0000_s1026" type="#_x0000_t32" style="position:absolute;left:0;text-align:left;margin-left:181.8pt;margin-top:3.45pt;width:0;height:90.7pt;z-index:252080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1664171B" w14:textId="77777777" w:rsidR="00E773CC" w:rsidRPr="009D477A" w:rsidRDefault="00E773CC" w:rsidP="00E773CC">
      <w:pPr>
        <w:rPr>
          <w:lang w:val="fr-FR"/>
        </w:rPr>
      </w:pPr>
    </w:p>
    <w:p w14:paraId="18D73676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81152" behindDoc="0" locked="0" layoutInCell="1" allowOverlap="1" wp14:anchorId="39AC581A" wp14:editId="23BCBBEF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1656693196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66AC33" id="Straight Arrow Connector 28" o:spid="_x0000_s1026" type="#_x0000_t32" style="position:absolute;left:0;text-align:left;margin-left:182.4pt;margin-top:15.75pt;width:79.35pt;height:0;z-index:252081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13510391" w14:textId="77777777" w:rsidR="00E773CC" w:rsidRPr="009D477A" w:rsidRDefault="00E773CC" w:rsidP="00E773CC">
      <w:pPr>
        <w:rPr>
          <w:lang w:val="fr-FR"/>
        </w:rPr>
      </w:pPr>
    </w:p>
    <w:p w14:paraId="26029C15" w14:textId="77777777" w:rsidR="00E773CC" w:rsidRPr="009D477A" w:rsidRDefault="00E773CC" w:rsidP="00E773CC">
      <w:pPr>
        <w:rPr>
          <w:lang w:val="fr-FR"/>
        </w:rPr>
      </w:pPr>
    </w:p>
    <w:p w14:paraId="4D2A9344" w14:textId="77777777" w:rsidR="00E773CC" w:rsidRPr="009D477A" w:rsidRDefault="00E773CC" w:rsidP="00E773CC">
      <w:pPr>
        <w:rPr>
          <w:lang w:val="fr-FR"/>
        </w:rPr>
      </w:pPr>
    </w:p>
    <w:p w14:paraId="75607609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1A82752D" wp14:editId="19D5FF6A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65669319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85EB1" w14:textId="77777777" w:rsidR="00E773CC" w:rsidRPr="00F91D42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82752D" id="_x0000_s1099" style="position:absolute;left:0;text-align:left;margin-left:118.2pt;margin-top:1.8pt;width:127.55pt;height:67.4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D5ARnMUAgAAKQ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39385EB1" w14:textId="77777777" w:rsidR="00E773CC" w:rsidRPr="00F91D42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9D2B69" w14:textId="77777777" w:rsidR="00E773CC" w:rsidRPr="009D477A" w:rsidRDefault="00E773CC" w:rsidP="00E773CC">
      <w:pPr>
        <w:rPr>
          <w:lang w:val="fr-FR"/>
        </w:rPr>
      </w:pPr>
    </w:p>
    <w:p w14:paraId="78972399" w14:textId="77777777" w:rsidR="00E773CC" w:rsidRPr="009D477A" w:rsidRDefault="00E773CC" w:rsidP="00E773CC">
      <w:pPr>
        <w:rPr>
          <w:lang w:val="fr-FR"/>
        </w:rPr>
      </w:pPr>
    </w:p>
    <w:p w14:paraId="593D9739" w14:textId="77777777" w:rsidR="00E773CC" w:rsidRPr="009D477A" w:rsidRDefault="00E773CC" w:rsidP="00E773CC">
      <w:pPr>
        <w:rPr>
          <w:lang w:val="fr-FR"/>
        </w:rPr>
      </w:pPr>
    </w:p>
    <w:p w14:paraId="2ADF3C40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85248" behindDoc="0" locked="0" layoutInCell="1" allowOverlap="1" wp14:anchorId="41B44499" wp14:editId="3BB8792C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656693198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9CD761" id="Straight Arrow Connector 6" o:spid="_x0000_s1026" type="#_x0000_t32" style="position:absolute;left:0;text-align:left;margin-left:181.8pt;margin-top:7.85pt;width:0;height:79.35pt;z-index:252085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51173539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87296" behindDoc="0" locked="0" layoutInCell="1" allowOverlap="1" wp14:anchorId="2F0D73CA" wp14:editId="321FC7F4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165669319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58B4F" w14:textId="77777777" w:rsidR="00E773CC" w:rsidRPr="00F91D42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0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0D73CA" id="_x0000_s1100" style="position:absolute;left:0;text-align:left;margin-left:263.4pt;margin-top:4.2pt;width:198.45pt;height:47.4pt;z-index:25208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">
                <v:textbox inset=",7.2pt,,7.2pt">
                  <w:txbxContent>
                    <w:p w14:paraId="42958B4F" w14:textId="77777777" w:rsidR="00E773CC" w:rsidRPr="00F91D42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0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619A9C" w14:textId="77777777" w:rsidR="00E773CC" w:rsidRPr="009D477A" w:rsidRDefault="00E773CC" w:rsidP="00E773CC">
      <w:pPr>
        <w:rPr>
          <w:lang w:val="fr-FR"/>
        </w:rPr>
      </w:pPr>
    </w:p>
    <w:p w14:paraId="75751069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086272" behindDoc="0" locked="0" layoutInCell="1" allowOverlap="1" wp14:anchorId="08469EA1" wp14:editId="184048CD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1656693200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D55C43" id="Straight Arrow Connector 7" o:spid="_x0000_s1026" type="#_x0000_t32" style="position:absolute;left:0;text-align:left;margin-left:183.25pt;margin-top:.35pt;width:79.35pt;height:0;z-index:252086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27037FC3" w14:textId="77777777" w:rsidR="00E773CC" w:rsidRPr="009D477A" w:rsidRDefault="00E773CC" w:rsidP="00E773CC">
      <w:pPr>
        <w:rPr>
          <w:lang w:val="fr-FR"/>
        </w:rPr>
      </w:pPr>
    </w:p>
    <w:p w14:paraId="4C4930BC" w14:textId="77777777" w:rsidR="00E773CC" w:rsidRPr="009D477A" w:rsidRDefault="00E773CC" w:rsidP="00E773CC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7535B0CB" wp14:editId="27CC5129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165669320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E3BD3" w14:textId="77777777" w:rsidR="00E773CC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0319FD99" w14:textId="77777777" w:rsidR="00E773CC" w:rsidRPr="00F91D42" w:rsidRDefault="00E773CC" w:rsidP="00E773C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5B0CB" id="_x0000_s1101" style="position:absolute;left:0;text-align:left;margin-left:118.8pt;margin-top:10.2pt;width:127.55pt;height:62.4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1rIF8xUCAAAp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7E0E3BD3" w14:textId="77777777" w:rsidR="00E773CC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0319FD99" w14:textId="77777777" w:rsidR="00E773CC" w:rsidRPr="00F91D42" w:rsidRDefault="00E773CC" w:rsidP="00E773C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EDF6E6B" w14:textId="77777777" w:rsidR="00E773CC" w:rsidRPr="009D477A" w:rsidRDefault="00E773CC" w:rsidP="00E773CC">
      <w:pPr>
        <w:rPr>
          <w:lang w:val="fr-FR"/>
        </w:rPr>
      </w:pPr>
    </w:p>
    <w:p w14:paraId="4C9BDBB5" w14:textId="77777777" w:rsidR="00E773CC" w:rsidRPr="009D477A" w:rsidRDefault="00E773CC" w:rsidP="00E773CC">
      <w:pPr>
        <w:rPr>
          <w:lang w:val="fr-FR"/>
        </w:rPr>
      </w:pPr>
    </w:p>
    <w:p w14:paraId="12488A9E" w14:textId="77777777" w:rsidR="00E773CC" w:rsidRPr="009D477A" w:rsidRDefault="00E773CC" w:rsidP="00E773CC">
      <w:pPr>
        <w:rPr>
          <w:lang w:val="fr-FR"/>
        </w:rPr>
      </w:pPr>
    </w:p>
    <w:p w14:paraId="03FA9D67" w14:textId="77777777" w:rsidR="00E773CC" w:rsidRPr="009D477A" w:rsidRDefault="00E773CC" w:rsidP="00E773CC">
      <w:pPr>
        <w:rPr>
          <w:lang w:val="fr-FR"/>
        </w:rPr>
      </w:pPr>
    </w:p>
    <w:p w14:paraId="40752F44" w14:textId="77777777" w:rsidR="00E773CC" w:rsidRPr="009D477A" w:rsidRDefault="00E773CC" w:rsidP="00E773CC">
      <w:pPr>
        <w:rPr>
          <w:lang w:val="fr-FR"/>
        </w:rPr>
      </w:pPr>
    </w:p>
    <w:p w14:paraId="5FDD5026" w14:textId="77777777" w:rsidR="00E773CC" w:rsidRPr="009D477A" w:rsidRDefault="00E773CC" w:rsidP="00E773CC">
      <w:pPr>
        <w:widowControl/>
        <w:jc w:val="left"/>
        <w:rPr>
          <w:b/>
          <w:lang w:val="fr-FR"/>
        </w:rPr>
      </w:pPr>
      <w:r w:rsidRPr="009D477A">
        <w:rPr>
          <w:b/>
          <w:lang w:val="fr-FR"/>
        </w:rPr>
        <w:br w:type="page"/>
      </w:r>
    </w:p>
    <w:p w14:paraId="6D5164F8" w14:textId="7650029E" w:rsidR="00EF35B8" w:rsidRPr="009D477A" w:rsidRDefault="00EF35B8" w:rsidP="00EF35B8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11: non-coding RNA</w:t>
      </w:r>
    </w:p>
    <w:p w14:paraId="6F138BFA" w14:textId="77777777" w:rsidR="00EF35B8" w:rsidRPr="009D477A" w:rsidRDefault="00EF35B8" w:rsidP="00EF35B8">
      <w:pPr>
        <w:rPr>
          <w:lang w:val="fr-FR"/>
        </w:rPr>
      </w:pPr>
    </w:p>
    <w:p w14:paraId="4CAD3D11" w14:textId="3D7C92AB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35424" behindDoc="0" locked="0" layoutInCell="1" allowOverlap="1" wp14:anchorId="4E18CAA6" wp14:editId="282319BF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82111416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11CCE" w14:textId="77777777" w:rsidR="00EF35B8" w:rsidRPr="003C1F4B" w:rsidRDefault="00EF35B8" w:rsidP="00EF35B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332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94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8CAA6" id="_x0000_s1102" style="position:absolute;left:0;text-align:left;margin-left:39.6pt;margin-top:2.4pt;width:279.6pt;height:46.2pt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Okb&#10;Gjc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4DC11CCE" w14:textId="77777777" w:rsidR="00EF35B8" w:rsidRPr="003C1F4B" w:rsidRDefault="00EF35B8" w:rsidP="00EF35B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332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94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sz w:val="20"/>
                          <w:szCs w:val="20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</w:p>
    <w:p w14:paraId="2D0CA293" w14:textId="77777777" w:rsidR="00EF35B8" w:rsidRPr="009D477A" w:rsidRDefault="00EF35B8" w:rsidP="00EF35B8">
      <w:pPr>
        <w:rPr>
          <w:lang w:val="fr-FR"/>
        </w:rPr>
      </w:pPr>
    </w:p>
    <w:p w14:paraId="58C59C5F" w14:textId="77777777" w:rsidR="00EF35B8" w:rsidRPr="009D477A" w:rsidRDefault="00EF35B8" w:rsidP="00EF35B8">
      <w:pPr>
        <w:rPr>
          <w:lang w:val="fr-FR"/>
        </w:rPr>
      </w:pPr>
    </w:p>
    <w:p w14:paraId="300CC07B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36448" behindDoc="0" locked="0" layoutInCell="1" allowOverlap="1" wp14:anchorId="659F8D40" wp14:editId="34FABA6D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485882278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0FDE8B" id="Straight Arrow Connector 20" o:spid="_x0000_s1026" type="#_x0000_t32" style="position:absolute;left:0;text-align:left;margin-left:179.55pt;margin-top:1.95pt;width:0;height:31.15pt;z-index:2521364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7440EB99" w14:textId="77777777" w:rsidR="00EF35B8" w:rsidRPr="009D477A" w:rsidRDefault="00EF35B8" w:rsidP="00EF35B8">
      <w:pPr>
        <w:rPr>
          <w:lang w:val="fr-FR"/>
        </w:rPr>
      </w:pPr>
    </w:p>
    <w:p w14:paraId="799B4045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37472" behindDoc="0" locked="0" layoutInCell="1" allowOverlap="1" wp14:anchorId="11CEA9D6" wp14:editId="40564019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91309082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CB8E9" w14:textId="77777777" w:rsidR="00EF35B8" w:rsidRPr="00F91D42" w:rsidRDefault="00EF35B8" w:rsidP="00EF35B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41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CEA9D6" id="_x0000_s1103" style="position:absolute;left:0;text-align:left;margin-left:72.6pt;margin-top:3pt;width:213pt;height:64.8pt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">
                <v:textbox inset=",7.2pt,,7.2pt">
                  <w:txbxContent>
                    <w:p w14:paraId="7BDCB8E9" w14:textId="77777777" w:rsidR="00EF35B8" w:rsidRPr="00F91D42" w:rsidRDefault="00EF35B8" w:rsidP="00EF35B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341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FD824A" w14:textId="77777777" w:rsidR="00EF35B8" w:rsidRPr="009D477A" w:rsidRDefault="00EF35B8" w:rsidP="00EF35B8">
      <w:pPr>
        <w:rPr>
          <w:lang w:val="fr-FR"/>
        </w:rPr>
      </w:pPr>
    </w:p>
    <w:p w14:paraId="3F7C2806" w14:textId="77777777" w:rsidR="00EF35B8" w:rsidRPr="009D477A" w:rsidRDefault="00EF35B8" w:rsidP="00EF35B8">
      <w:pPr>
        <w:rPr>
          <w:lang w:val="fr-FR"/>
        </w:rPr>
      </w:pPr>
    </w:p>
    <w:p w14:paraId="1918518A" w14:textId="77777777" w:rsidR="00EF35B8" w:rsidRPr="009D477A" w:rsidRDefault="00EF35B8" w:rsidP="00EF35B8">
      <w:pPr>
        <w:rPr>
          <w:lang w:val="fr-FR"/>
        </w:rPr>
      </w:pPr>
    </w:p>
    <w:p w14:paraId="54FCC910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38496" behindDoc="0" locked="0" layoutInCell="1" allowOverlap="1" wp14:anchorId="47E5D241" wp14:editId="56BFD2EA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1525830718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CC55C5" id="Straight Arrow Connector 22" o:spid="_x0000_s1026" type="#_x0000_t32" style="position:absolute;left:0;text-align:left;margin-left:180.6pt;margin-top:6.15pt;width:0;height:108.15pt;z-index:2521384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00BA51EB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180B49E8" wp14:editId="041EF62B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158533689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7E334" w14:textId="77777777" w:rsidR="00EF35B8" w:rsidRPr="00F91D42" w:rsidRDefault="00EF35B8" w:rsidP="00EF35B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7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F340DDD" w14:textId="77777777" w:rsidR="00EF35B8" w:rsidRPr="00F91D42" w:rsidRDefault="00EF35B8" w:rsidP="00EF35B8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0B49E8" id="_x0000_s1104" style="position:absolute;left:0;text-align:left;margin-left:260.4pt;margin-top:3.6pt;width:198.45pt;height:121.8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">
                <v:textbox inset=",7.2pt,,7.2pt">
                  <w:txbxContent>
                    <w:p w14:paraId="12D7E334" w14:textId="77777777" w:rsidR="00EF35B8" w:rsidRPr="00F91D42" w:rsidRDefault="00EF35B8" w:rsidP="00EF35B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7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7F340DDD" w14:textId="77777777" w:rsidR="00EF35B8" w:rsidRPr="00F91D42" w:rsidRDefault="00EF35B8" w:rsidP="00EF35B8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06E55574" w14:textId="77777777" w:rsidR="00EF35B8" w:rsidRPr="009D477A" w:rsidRDefault="00EF35B8" w:rsidP="00EF35B8">
      <w:pPr>
        <w:rPr>
          <w:lang w:val="fr-FR"/>
        </w:rPr>
      </w:pPr>
    </w:p>
    <w:p w14:paraId="270BF5A5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40544" behindDoc="0" locked="0" layoutInCell="1" allowOverlap="1" wp14:anchorId="32D67B88" wp14:editId="694DD4D0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354896113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63EA80" id="Straight Arrow Connector 24" o:spid="_x0000_s1026" type="#_x0000_t32" style="position:absolute;left:0;text-align:left;margin-left:181.25pt;margin-top:7.8pt;width:79.35pt;height:0;z-index:2521405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10DB8A42" w14:textId="77777777" w:rsidR="00EF35B8" w:rsidRPr="009D477A" w:rsidRDefault="00EF35B8" w:rsidP="00EF35B8">
      <w:pPr>
        <w:rPr>
          <w:lang w:val="fr-FR"/>
        </w:rPr>
      </w:pPr>
    </w:p>
    <w:p w14:paraId="5153B07F" w14:textId="77777777" w:rsidR="00EF35B8" w:rsidRPr="009D477A" w:rsidRDefault="00EF35B8" w:rsidP="00EF35B8">
      <w:pPr>
        <w:rPr>
          <w:lang w:val="fr-FR"/>
        </w:rPr>
      </w:pPr>
    </w:p>
    <w:p w14:paraId="12A6E845" w14:textId="77777777" w:rsidR="00EF35B8" w:rsidRPr="009D477A" w:rsidRDefault="00EF35B8" w:rsidP="00EF35B8">
      <w:pPr>
        <w:rPr>
          <w:lang w:val="fr-FR"/>
        </w:rPr>
      </w:pPr>
    </w:p>
    <w:p w14:paraId="28295F0F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69EA298B" wp14:editId="5748AE9C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2025843642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9DC00" w14:textId="77777777" w:rsidR="00EF35B8" w:rsidRPr="00F91D42" w:rsidRDefault="00EF35B8" w:rsidP="00EF35B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6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EA298B" id="_x0000_s1105" style="position:absolute;left:0;text-align:left;margin-left:118.2pt;margin-top:6.6pt;width:127.55pt;height:58.8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">
                <v:textbox inset=",7.2pt,,7.2pt">
                  <w:txbxContent>
                    <w:p w14:paraId="54D9DC00" w14:textId="77777777" w:rsidR="00EF35B8" w:rsidRPr="00F91D42" w:rsidRDefault="00EF35B8" w:rsidP="00EF35B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6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6307A92" w14:textId="77777777" w:rsidR="00EF35B8" w:rsidRPr="009D477A" w:rsidRDefault="00EF35B8" w:rsidP="00EF35B8">
      <w:pPr>
        <w:rPr>
          <w:lang w:val="fr-FR"/>
        </w:rPr>
      </w:pPr>
    </w:p>
    <w:p w14:paraId="1CDB0EC1" w14:textId="77777777" w:rsidR="00EF35B8" w:rsidRPr="009D477A" w:rsidRDefault="00EF35B8" w:rsidP="00EF35B8">
      <w:pPr>
        <w:rPr>
          <w:lang w:val="fr-FR"/>
        </w:rPr>
      </w:pPr>
    </w:p>
    <w:p w14:paraId="1AD1C22E" w14:textId="77777777" w:rsidR="00EF35B8" w:rsidRPr="009D477A" w:rsidRDefault="00EF35B8" w:rsidP="00EF35B8">
      <w:pPr>
        <w:rPr>
          <w:lang w:val="fr-FR"/>
        </w:rPr>
      </w:pPr>
    </w:p>
    <w:p w14:paraId="7C131DCC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45664" behindDoc="0" locked="0" layoutInCell="1" allowOverlap="1" wp14:anchorId="1A5F6CD8" wp14:editId="59DF4999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198077846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F1F5FD" w14:textId="77777777" w:rsidR="00EF35B8" w:rsidRPr="00F91D42" w:rsidRDefault="00EF35B8" w:rsidP="00EF35B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A76EBA2" w14:textId="77777777" w:rsidR="00EF35B8" w:rsidRPr="00BE14B9" w:rsidRDefault="00EF35B8" w:rsidP="00EF35B8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5F6CD8" id="_x0000_s1106" style="position:absolute;left:0;text-align:left;margin-left:262.8pt;margin-top:14.4pt;width:198.45pt;height:60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">
                <v:textbox inset=",7.2pt,,7.2pt">
                  <w:txbxContent>
                    <w:p w14:paraId="71F1F5FD" w14:textId="77777777" w:rsidR="00EF35B8" w:rsidRPr="00F91D42" w:rsidRDefault="00EF35B8" w:rsidP="00EF35B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A76EBA2" w14:textId="77777777" w:rsidR="00EF35B8" w:rsidRPr="00BE14B9" w:rsidRDefault="00EF35B8" w:rsidP="00EF35B8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42592" behindDoc="0" locked="0" layoutInCell="1" allowOverlap="1" wp14:anchorId="66175616" wp14:editId="284E6C3A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596894329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8EEBB0" id="Straight Arrow Connector 27" o:spid="_x0000_s1026" type="#_x0000_t32" style="position:absolute;left:0;text-align:left;margin-left:181.8pt;margin-top:3.45pt;width:0;height:90.7pt;z-index:2521425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046B1911" w14:textId="77777777" w:rsidR="00EF35B8" w:rsidRPr="009D477A" w:rsidRDefault="00EF35B8" w:rsidP="00EF35B8">
      <w:pPr>
        <w:rPr>
          <w:lang w:val="fr-FR"/>
        </w:rPr>
      </w:pPr>
    </w:p>
    <w:p w14:paraId="1BAD61B1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43616" behindDoc="0" locked="0" layoutInCell="1" allowOverlap="1" wp14:anchorId="639AA590" wp14:editId="3ECE83DE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2265695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348FE0" id="Straight Arrow Connector 28" o:spid="_x0000_s1026" type="#_x0000_t32" style="position:absolute;left:0;text-align:left;margin-left:182.4pt;margin-top:15.75pt;width:79.35pt;height:0;z-index:2521436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658985D6" w14:textId="77777777" w:rsidR="00EF35B8" w:rsidRPr="009D477A" w:rsidRDefault="00EF35B8" w:rsidP="00EF35B8">
      <w:pPr>
        <w:rPr>
          <w:lang w:val="fr-FR"/>
        </w:rPr>
      </w:pPr>
    </w:p>
    <w:p w14:paraId="67E047F8" w14:textId="77777777" w:rsidR="00EF35B8" w:rsidRPr="009D477A" w:rsidRDefault="00EF35B8" w:rsidP="00EF35B8">
      <w:pPr>
        <w:rPr>
          <w:lang w:val="fr-FR"/>
        </w:rPr>
      </w:pPr>
    </w:p>
    <w:p w14:paraId="2235DE25" w14:textId="77777777" w:rsidR="00EF35B8" w:rsidRPr="009D477A" w:rsidRDefault="00EF35B8" w:rsidP="00EF35B8">
      <w:pPr>
        <w:rPr>
          <w:lang w:val="fr-FR"/>
        </w:rPr>
      </w:pPr>
    </w:p>
    <w:p w14:paraId="0797FE3F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13A5AD79" wp14:editId="55FCBBEB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05516574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D349F" w14:textId="77777777" w:rsidR="00EF35B8" w:rsidRPr="00F91D42" w:rsidRDefault="00EF35B8" w:rsidP="00EF35B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3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A5AD79" id="_x0000_s1107" style="position:absolute;left:0;text-align:left;margin-left:118.2pt;margin-top:1.8pt;width:127.55pt;height:67.4pt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JmN56cUAgAAKQ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385D349F" w14:textId="77777777" w:rsidR="00EF35B8" w:rsidRPr="00F91D42" w:rsidRDefault="00EF35B8" w:rsidP="00EF35B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3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D017154" w14:textId="77777777" w:rsidR="00EF35B8" w:rsidRPr="009D477A" w:rsidRDefault="00EF35B8" w:rsidP="00EF35B8">
      <w:pPr>
        <w:rPr>
          <w:lang w:val="fr-FR"/>
        </w:rPr>
      </w:pPr>
    </w:p>
    <w:p w14:paraId="6B65976D" w14:textId="77777777" w:rsidR="00EF35B8" w:rsidRPr="009D477A" w:rsidRDefault="00EF35B8" w:rsidP="00EF35B8">
      <w:pPr>
        <w:rPr>
          <w:lang w:val="fr-FR"/>
        </w:rPr>
      </w:pPr>
    </w:p>
    <w:p w14:paraId="336F30CD" w14:textId="77777777" w:rsidR="00EF35B8" w:rsidRPr="009D477A" w:rsidRDefault="00EF35B8" w:rsidP="00EF35B8">
      <w:pPr>
        <w:rPr>
          <w:lang w:val="fr-FR"/>
        </w:rPr>
      </w:pPr>
    </w:p>
    <w:p w14:paraId="4BAFFA38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47712" behindDoc="0" locked="0" layoutInCell="1" allowOverlap="1" wp14:anchorId="5BC212B7" wp14:editId="3F54E959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173524173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65C825" id="Straight Arrow Connector 6" o:spid="_x0000_s1026" type="#_x0000_t32" style="position:absolute;left:0;text-align:left;margin-left:181.8pt;margin-top:7.85pt;width:0;height:79.35pt;z-index:2521477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391F16B4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3788C044" wp14:editId="1444CEBE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1575804151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7301B" w14:textId="77777777" w:rsidR="00EF35B8" w:rsidRPr="00F91D42" w:rsidRDefault="00EF35B8" w:rsidP="00EF35B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9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88C044" id="_x0000_s1108" style="position:absolute;left:0;text-align:left;margin-left:263.4pt;margin-top:4.2pt;width:198.45pt;height:47.4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AJZDzcFQIAACk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4327301B" w14:textId="77777777" w:rsidR="00EF35B8" w:rsidRPr="00F91D42" w:rsidRDefault="00EF35B8" w:rsidP="00EF35B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9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8B6C17E" w14:textId="77777777" w:rsidR="00EF35B8" w:rsidRPr="009D477A" w:rsidRDefault="00EF35B8" w:rsidP="00EF35B8">
      <w:pPr>
        <w:rPr>
          <w:lang w:val="fr-FR"/>
        </w:rPr>
      </w:pPr>
    </w:p>
    <w:p w14:paraId="1629F144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48736" behindDoc="0" locked="0" layoutInCell="1" allowOverlap="1" wp14:anchorId="2EBC00ED" wp14:editId="7D7C5CE2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151100604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610CB0" id="Straight Arrow Connector 7" o:spid="_x0000_s1026" type="#_x0000_t32" style="position:absolute;left:0;text-align:left;margin-left:183.25pt;margin-top:.35pt;width:79.35pt;height:0;z-index:2521487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62198628" w14:textId="77777777" w:rsidR="00EF35B8" w:rsidRPr="009D477A" w:rsidRDefault="00EF35B8" w:rsidP="00EF35B8">
      <w:pPr>
        <w:rPr>
          <w:lang w:val="fr-FR"/>
        </w:rPr>
      </w:pPr>
    </w:p>
    <w:p w14:paraId="083C9F2D" w14:textId="77777777" w:rsidR="00EF35B8" w:rsidRPr="009D477A" w:rsidRDefault="00EF35B8" w:rsidP="00EF35B8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44640" behindDoc="0" locked="0" layoutInCell="1" allowOverlap="1" wp14:anchorId="270453AC" wp14:editId="6C0AB3D7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73500134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7EF560" w14:textId="77777777" w:rsidR="00EF35B8" w:rsidRDefault="00EF35B8" w:rsidP="00EF35B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0C98534C" w14:textId="77777777" w:rsidR="00EF35B8" w:rsidRPr="00F91D42" w:rsidRDefault="00EF35B8" w:rsidP="00EF35B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8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0453AC" id="_x0000_s1109" style="position:absolute;left:0;text-align:left;margin-left:118.8pt;margin-top:10.2pt;width:127.55pt;height:62.4pt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B3Jf0oFAIAACk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677EF560" w14:textId="77777777" w:rsidR="00EF35B8" w:rsidRDefault="00EF35B8" w:rsidP="00EF35B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0C98534C" w14:textId="77777777" w:rsidR="00EF35B8" w:rsidRPr="00F91D42" w:rsidRDefault="00EF35B8" w:rsidP="00EF35B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8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B33161" w14:textId="77777777" w:rsidR="00EF35B8" w:rsidRPr="009D477A" w:rsidRDefault="00EF35B8" w:rsidP="00EF35B8">
      <w:pPr>
        <w:rPr>
          <w:lang w:val="fr-FR"/>
        </w:rPr>
      </w:pPr>
    </w:p>
    <w:p w14:paraId="2D7A1A46" w14:textId="77777777" w:rsidR="00EF35B8" w:rsidRPr="009D477A" w:rsidRDefault="00EF35B8" w:rsidP="00EF35B8">
      <w:pPr>
        <w:rPr>
          <w:lang w:val="fr-FR"/>
        </w:rPr>
      </w:pPr>
    </w:p>
    <w:p w14:paraId="404EC692" w14:textId="77777777" w:rsidR="00EF35B8" w:rsidRPr="009D477A" w:rsidRDefault="00EF35B8" w:rsidP="00EF35B8">
      <w:pPr>
        <w:rPr>
          <w:lang w:val="fr-FR"/>
        </w:rPr>
      </w:pPr>
    </w:p>
    <w:p w14:paraId="2924B265" w14:textId="77777777" w:rsidR="00EF35B8" w:rsidRPr="009D477A" w:rsidRDefault="00EF35B8" w:rsidP="00EF35B8">
      <w:pPr>
        <w:rPr>
          <w:lang w:val="fr-FR"/>
        </w:rPr>
      </w:pPr>
    </w:p>
    <w:p w14:paraId="1848B31D" w14:textId="77777777" w:rsidR="00EF35B8" w:rsidRPr="009D477A" w:rsidRDefault="00EF35B8" w:rsidP="00EF35B8">
      <w:pPr>
        <w:widowControl/>
        <w:jc w:val="left"/>
        <w:rPr>
          <w:b/>
          <w:lang w:val="fr-FR"/>
        </w:rPr>
      </w:pPr>
      <w:r w:rsidRPr="009D477A">
        <w:rPr>
          <w:b/>
          <w:lang w:val="fr-FR"/>
        </w:rPr>
        <w:br w:type="page"/>
      </w:r>
    </w:p>
    <w:p w14:paraId="63775C5A" w14:textId="0A51B44E" w:rsidR="00B31682" w:rsidRDefault="00B31682" w:rsidP="00B31682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12</w:t>
      </w:r>
      <w:r>
        <w:t xml:space="preserve">: </w:t>
      </w:r>
      <w:r w:rsidRPr="00944D8A">
        <w:rPr>
          <w:b/>
        </w:rPr>
        <w:t>Inflammatory cytokines</w:t>
      </w:r>
      <w:r>
        <w:rPr>
          <w:b/>
        </w:rPr>
        <w:t xml:space="preserve"> </w:t>
      </w:r>
      <w:r w:rsidRPr="00E773CC">
        <w:rPr>
          <w:b/>
        </w:rPr>
        <w:t>including IL-6, IL-17 and TNF-α</w:t>
      </w:r>
    </w:p>
    <w:p w14:paraId="751EC8C0" w14:textId="77777777" w:rsidR="00B31682" w:rsidRDefault="00B31682" w:rsidP="00B31682">
      <w:pPr>
        <w:rPr>
          <w:lang w:val="en-CA"/>
        </w:rPr>
      </w:pPr>
    </w:p>
    <w:p w14:paraId="390868B5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777607BD" wp14:editId="0613DD44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7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2174611" w14:textId="77777777" w:rsidR="00B31682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89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23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 and Cochrane Library 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7607BD" id="_x0000_s1110" style="position:absolute;left:0;text-align:left;margin-left:39.6pt;margin-top:2.4pt;width:279.6pt;height:46.2pt;z-index:25208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">
                <v:textbox inset=",7.2pt,,7.2pt">
                  <w:txbxContent>
                    <w:p w14:paraId="42174611" w14:textId="77777777" w:rsidR="00B31682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899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233</w:t>
                      </w:r>
                      <w:r>
                        <w:rPr>
                          <w:sz w:val="20"/>
                          <w:szCs w:val="20"/>
                        </w:rPr>
                        <w:t xml:space="preserve">) and Cochrane Library 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8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2A5C471" w14:textId="77777777" w:rsidR="00B31682" w:rsidRDefault="00B31682" w:rsidP="00B31682">
      <w:pPr>
        <w:rPr>
          <w:lang w:val="en-CA"/>
        </w:rPr>
      </w:pPr>
    </w:p>
    <w:p w14:paraId="7C6DF0F9" w14:textId="77777777" w:rsidR="00B31682" w:rsidRDefault="00B31682" w:rsidP="00B31682">
      <w:pPr>
        <w:rPr>
          <w:lang w:val="en-CA"/>
        </w:rPr>
      </w:pPr>
    </w:p>
    <w:p w14:paraId="20C27D11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90368" behindDoc="0" locked="0" layoutInCell="1" allowOverlap="1" wp14:anchorId="431C3A11" wp14:editId="2CEC7924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79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617F49" id="Straight Arrow Connector 20" o:spid="_x0000_s1026" type="#_x0000_t32" style="position:absolute;left:0;text-align:left;margin-left:179.55pt;margin-top:1.95pt;width:0;height:31.15pt;z-index:25209036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">
                <v:stroke endarrow="block"/>
              </v:shape>
            </w:pict>
          </mc:Fallback>
        </mc:AlternateContent>
      </w:r>
    </w:p>
    <w:p w14:paraId="6044AB59" w14:textId="77777777" w:rsidR="00B31682" w:rsidRDefault="00B31682" w:rsidP="00B31682">
      <w:pPr>
        <w:rPr>
          <w:lang w:val="en-CA"/>
        </w:rPr>
      </w:pPr>
    </w:p>
    <w:p w14:paraId="456E5BAF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06F02130" wp14:editId="4535F060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8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1E7E46D" w14:textId="77777777" w:rsidR="00B31682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266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F02130" id="_x0000_s1111" style="position:absolute;left:0;text-align:left;margin-left:72.6pt;margin-top:3pt;width:213pt;height:64.8pt;z-index:25209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">
                <v:textbox inset=",7.2pt,,7.2pt">
                  <w:txbxContent>
                    <w:p w14:paraId="11E7E46D" w14:textId="77777777" w:rsidR="00B31682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266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C0270F" w14:textId="77777777" w:rsidR="00B31682" w:rsidRDefault="00B31682" w:rsidP="00B31682">
      <w:pPr>
        <w:rPr>
          <w:lang w:val="en-CA"/>
        </w:rPr>
      </w:pPr>
    </w:p>
    <w:p w14:paraId="27A7462A" w14:textId="77777777" w:rsidR="00B31682" w:rsidRDefault="00B31682" w:rsidP="00B31682">
      <w:pPr>
        <w:rPr>
          <w:lang w:val="en-CA"/>
        </w:rPr>
      </w:pPr>
    </w:p>
    <w:p w14:paraId="573B7952" w14:textId="77777777" w:rsidR="00B31682" w:rsidRDefault="00B31682" w:rsidP="00B31682">
      <w:pPr>
        <w:rPr>
          <w:lang w:val="en-CA"/>
        </w:rPr>
      </w:pPr>
    </w:p>
    <w:p w14:paraId="1FAA243F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92416" behindDoc="0" locked="0" layoutInCell="1" allowOverlap="1" wp14:anchorId="415366B8" wp14:editId="37988480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57150" b="55245"/>
                <wp:wrapNone/>
                <wp:docPr id="81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00E034" id="Straight Arrow Connector 22" o:spid="_x0000_s1026" type="#_x0000_t32" style="position:absolute;left:0;text-align:left;margin-left:180.6pt;margin-top:6.15pt;width:0;height:108.15pt;z-index:25209241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5D3D361D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711FEC4D" wp14:editId="70B942F3">
                <wp:simplePos x="0" y="0"/>
                <wp:positionH relativeFrom="column">
                  <wp:posOffset>3307080</wp:posOffset>
                </wp:positionH>
                <wp:positionV relativeFrom="paragraph">
                  <wp:posOffset>25400</wp:posOffset>
                </wp:positionV>
                <wp:extent cx="2520315" cy="2143760"/>
                <wp:effectExtent l="4445" t="4445" r="15240" b="10795"/>
                <wp:wrapNone/>
                <wp:docPr id="8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14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832F2CE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otal excluded after title and abstract screening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1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5998E12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62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EEC1C16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Review or Meta-analysis or Case report or Conferrence abstract or letter or Animal model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96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2FE3FC7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tex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685)</w:t>
                            </w:r>
                          </w:p>
                          <w:p w14:paraId="3EE16938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</w:p>
                          <w:p w14:paraId="688E5E76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1FEC4D" id="_x0000_s1112" style="position:absolute;left:0;text-align:left;margin-left:260.4pt;margin-top:2pt;width:198.45pt;height:168.8pt;z-index:25209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">
                <v:textbox inset=",7.2pt,,7.2pt">
                  <w:txbxContent>
                    <w:p w14:paraId="0832F2CE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Total excluded after title and abstract screening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11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25998E12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624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EEC1C16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Review or Meta-analysis or Case report or Conferrence abstract or letter or Animal model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962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2FE3FC7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No full-tex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685)</w:t>
                      </w:r>
                    </w:p>
                    <w:p w14:paraId="3EE16938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</w:p>
                    <w:p w14:paraId="688E5E76" w14:textId="77777777" w:rsidR="00B31682" w:rsidRDefault="00B31682" w:rsidP="00B31682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051DD57" w14:textId="77777777" w:rsidR="00B31682" w:rsidRDefault="00B31682" w:rsidP="00B31682">
      <w:pPr>
        <w:rPr>
          <w:lang w:val="en-CA"/>
        </w:rPr>
      </w:pPr>
    </w:p>
    <w:p w14:paraId="2FA50E2D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94464" behindDoc="0" locked="0" layoutInCell="1" allowOverlap="1" wp14:anchorId="0E4A6395" wp14:editId="56DB15FB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83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589956" id="Straight Arrow Connector 24" o:spid="_x0000_s1026" type="#_x0000_t32" style="position:absolute;left:0;text-align:left;margin-left:181.25pt;margin-top:7.8pt;width:79.35pt;height:0;z-index:25209446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6A1D9755" w14:textId="77777777" w:rsidR="00B31682" w:rsidRDefault="00B31682" w:rsidP="00B31682">
      <w:pPr>
        <w:rPr>
          <w:lang w:val="en-CA"/>
        </w:rPr>
      </w:pPr>
    </w:p>
    <w:p w14:paraId="0C43808F" w14:textId="77777777" w:rsidR="00B31682" w:rsidRDefault="00B31682" w:rsidP="00B31682">
      <w:pPr>
        <w:rPr>
          <w:lang w:val="en-CA"/>
        </w:rPr>
      </w:pPr>
    </w:p>
    <w:p w14:paraId="14A797E9" w14:textId="77777777" w:rsidR="00B31682" w:rsidRDefault="00B31682" w:rsidP="00B31682">
      <w:pPr>
        <w:rPr>
          <w:lang w:val="en-CA"/>
        </w:rPr>
      </w:pPr>
    </w:p>
    <w:p w14:paraId="7C7B94B1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5488" behindDoc="0" locked="0" layoutInCell="1" allowOverlap="1" wp14:anchorId="2DE729A2" wp14:editId="1834F176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18415" b="15240"/>
                <wp:wrapNone/>
                <wp:docPr id="8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8CABBE5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278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E729A2" id="_x0000_s1113" style="position:absolute;left:0;text-align:left;margin-left:118.2pt;margin-top:6.6pt;width:127.55pt;height:58.8pt;z-index:252095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">
                <v:textbox inset=",7.2pt,,7.2pt">
                  <w:txbxContent>
                    <w:p w14:paraId="38CABBE5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278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C043C58" w14:textId="77777777" w:rsidR="00B31682" w:rsidRDefault="00B31682" w:rsidP="00B31682">
      <w:pPr>
        <w:rPr>
          <w:lang w:val="en-CA"/>
        </w:rPr>
      </w:pPr>
    </w:p>
    <w:p w14:paraId="398BC121" w14:textId="77777777" w:rsidR="00B31682" w:rsidRDefault="00B31682" w:rsidP="00B31682">
      <w:pPr>
        <w:rPr>
          <w:lang w:val="en-CA"/>
        </w:rPr>
      </w:pPr>
    </w:p>
    <w:p w14:paraId="417CDB91" w14:textId="77777777" w:rsidR="00B31682" w:rsidRDefault="00B31682" w:rsidP="00B31682">
      <w:pPr>
        <w:rPr>
          <w:lang w:val="en-CA"/>
        </w:rPr>
      </w:pPr>
    </w:p>
    <w:p w14:paraId="6E001593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96512" behindDoc="0" locked="0" layoutInCell="1" allowOverlap="1" wp14:anchorId="42200BE4" wp14:editId="6275035E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57150" b="48260"/>
                <wp:wrapNone/>
                <wp:docPr id="85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3CDB28" id="Straight Arrow Connector 27" o:spid="_x0000_s1026" type="#_x0000_t32" style="position:absolute;left:0;text-align:left;margin-left:181.8pt;margin-top:3.45pt;width:0;height:90.7pt;z-index:25209651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">
                <v:stroke endarrow="block"/>
              </v:shape>
            </w:pict>
          </mc:Fallback>
        </mc:AlternateContent>
      </w:r>
    </w:p>
    <w:p w14:paraId="1448A8AF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8560" behindDoc="0" locked="0" layoutInCell="1" allowOverlap="1" wp14:anchorId="3E0F0950" wp14:editId="61E50592">
                <wp:simplePos x="0" y="0"/>
                <wp:positionH relativeFrom="column">
                  <wp:posOffset>3309620</wp:posOffset>
                </wp:positionH>
                <wp:positionV relativeFrom="paragraph">
                  <wp:posOffset>161290</wp:posOffset>
                </wp:positionV>
                <wp:extent cx="2520315" cy="762000"/>
                <wp:effectExtent l="0" t="0" r="13970" b="19050"/>
                <wp:wrapNone/>
                <wp:docPr id="8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49710AA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excluded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228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26726BE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0F0950" id="_x0000_s1114" style="position:absolute;left:0;text-align:left;margin-left:260.6pt;margin-top:12.7pt;width:198.45pt;height:60pt;z-index:25209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">
                <v:textbox inset=",7.2pt,,7.2pt">
                  <w:txbxContent>
                    <w:p w14:paraId="549710AA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excluded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228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26726BE" w14:textId="77777777" w:rsidR="00B31682" w:rsidRDefault="00B31682" w:rsidP="00B31682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427BF3DA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97536" behindDoc="0" locked="0" layoutInCell="1" allowOverlap="1" wp14:anchorId="2A13A521" wp14:editId="4EB2BCD4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7745" cy="0"/>
                <wp:effectExtent l="0" t="76200" r="20955" b="95250"/>
                <wp:wrapNone/>
                <wp:docPr id="87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D01FAC" id="Straight Arrow Connector 28" o:spid="_x0000_s1026" type="#_x0000_t32" style="position:absolute;left:0;text-align:left;margin-left:182.4pt;margin-top:15.75pt;width:79.35pt;height:0;z-index:25209753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2846C777" w14:textId="77777777" w:rsidR="00B31682" w:rsidRDefault="00B31682" w:rsidP="00B31682">
      <w:pPr>
        <w:rPr>
          <w:lang w:val="en-CA"/>
        </w:rPr>
      </w:pPr>
    </w:p>
    <w:p w14:paraId="3E5EEED5" w14:textId="77777777" w:rsidR="00B31682" w:rsidRDefault="00B31682" w:rsidP="00B31682">
      <w:pPr>
        <w:rPr>
          <w:lang w:val="en-CA"/>
        </w:rPr>
      </w:pPr>
    </w:p>
    <w:p w14:paraId="5AFD299C" w14:textId="77777777" w:rsidR="00B31682" w:rsidRDefault="00B31682" w:rsidP="00B31682">
      <w:pPr>
        <w:rPr>
          <w:lang w:val="en-CA"/>
        </w:rPr>
      </w:pPr>
    </w:p>
    <w:p w14:paraId="3D322368" w14:textId="77777777" w:rsidR="00B31682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9584" behindDoc="0" locked="0" layoutInCell="1" allowOverlap="1" wp14:anchorId="3A02E2B0" wp14:editId="1BBF5354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18415" b="20320"/>
                <wp:wrapNone/>
                <wp:docPr id="8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A4630D3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02E2B0" id="_x0000_s1115" style="position:absolute;left:0;text-align:left;margin-left:118.2pt;margin-top:1.8pt;width:127.55pt;height:67.4pt;z-index:25209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">
                <v:textbox inset=",7.2pt,,7.2pt">
                  <w:txbxContent>
                    <w:p w14:paraId="0A4630D3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50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7852F89" w14:textId="77777777" w:rsidR="00B31682" w:rsidRDefault="00B31682" w:rsidP="00B31682">
      <w:pPr>
        <w:rPr>
          <w:lang w:val="en-CA"/>
        </w:rPr>
      </w:pPr>
    </w:p>
    <w:p w14:paraId="5B7D840B" w14:textId="77777777" w:rsidR="00B31682" w:rsidRDefault="00B31682" w:rsidP="00B31682">
      <w:pPr>
        <w:rPr>
          <w:lang w:val="en-CA"/>
        </w:rPr>
      </w:pPr>
    </w:p>
    <w:p w14:paraId="793F7BB3" w14:textId="77777777" w:rsidR="00B31682" w:rsidRDefault="00B31682" w:rsidP="00B31682">
      <w:pPr>
        <w:rPr>
          <w:lang w:val="en-CA"/>
        </w:rPr>
      </w:pPr>
    </w:p>
    <w:p w14:paraId="13797CD6" w14:textId="77777777" w:rsidR="00B31682" w:rsidRDefault="00B31682" w:rsidP="00B31682">
      <w:pPr>
        <w:rPr>
          <w:lang w:val="en-CA"/>
        </w:rPr>
      </w:pPr>
    </w:p>
    <w:p w14:paraId="36B6EC7E" w14:textId="77777777" w:rsidR="00B31682" w:rsidRDefault="00B31682" w:rsidP="00B31682">
      <w:pPr>
        <w:rPr>
          <w:lang w:val="en-CA"/>
        </w:rPr>
      </w:pPr>
    </w:p>
    <w:p w14:paraId="229B73F1" w14:textId="77777777" w:rsidR="00B31682" w:rsidRDefault="00B31682" w:rsidP="00B31682">
      <w:pPr>
        <w:widowControl/>
        <w:jc w:val="left"/>
      </w:pPr>
      <w:r>
        <w:br w:type="page"/>
      </w:r>
    </w:p>
    <w:p w14:paraId="40BBBA0B" w14:textId="77777777" w:rsidR="00B31682" w:rsidRDefault="00B31682" w:rsidP="00B31682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13</w:t>
      </w:r>
      <w:r>
        <w:t xml:space="preserve">: </w:t>
      </w:r>
      <w:r w:rsidRPr="00944D8A">
        <w:rPr>
          <w:b/>
        </w:rPr>
        <w:t>Peripheral lymphocyte subsets</w:t>
      </w:r>
    </w:p>
    <w:p w14:paraId="7CDD1B7F" w14:textId="77777777" w:rsidR="00B31682" w:rsidRDefault="00B31682" w:rsidP="00B31682">
      <w:pPr>
        <w:rPr>
          <w:lang w:val="en-CA"/>
        </w:rPr>
      </w:pPr>
    </w:p>
    <w:p w14:paraId="4974DFBB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9824" behindDoc="0" locked="0" layoutInCell="1" allowOverlap="1" wp14:anchorId="15EC8BBE" wp14:editId="2EB9C3C7">
                <wp:simplePos x="0" y="0"/>
                <wp:positionH relativeFrom="column">
                  <wp:posOffset>2501900</wp:posOffset>
                </wp:positionH>
                <wp:positionV relativeFrom="paragraph">
                  <wp:posOffset>63500</wp:posOffset>
                </wp:positionV>
                <wp:extent cx="1873250" cy="586740"/>
                <wp:effectExtent l="0" t="0" r="12700" b="22860"/>
                <wp:wrapNone/>
                <wp:docPr id="8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325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BD469" w14:textId="77777777" w:rsidR="00B31682" w:rsidRPr="00470082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70082">
                              <w:rPr>
                                <w:sz w:val="20"/>
                                <w:szCs w:val="20"/>
                              </w:rPr>
                              <w:t>Additional records identified</w:t>
                            </w:r>
                          </w:p>
                          <w:p w14:paraId="43A09E1B" w14:textId="77777777" w:rsidR="00B31682" w:rsidRPr="003C1F4B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70082">
                              <w:rPr>
                                <w:sz w:val="20"/>
                                <w:szCs w:val="20"/>
                              </w:rPr>
                              <w:t>through other sources(n=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EC8BBE" id="_x0000_s1116" style="position:absolute;left:0;text-align:left;margin-left:197pt;margin-top:5pt;width:147.5pt;height:46.2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">
                <v:textbox inset=",7.2pt,,7.2pt">
                  <w:txbxContent>
                    <w:p w14:paraId="41CBD469" w14:textId="77777777" w:rsidR="00B31682" w:rsidRPr="00470082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70082">
                        <w:rPr>
                          <w:sz w:val="20"/>
                          <w:szCs w:val="20"/>
                        </w:rPr>
                        <w:t>Additional records identified</w:t>
                      </w:r>
                    </w:p>
                    <w:p w14:paraId="43A09E1B" w14:textId="77777777" w:rsidR="00B31682" w:rsidRPr="003C1F4B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70082">
                        <w:rPr>
                          <w:sz w:val="20"/>
                          <w:szCs w:val="20"/>
                        </w:rPr>
                        <w:t>through other sources(n=10)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0608" behindDoc="0" locked="0" layoutInCell="1" allowOverlap="1" wp14:anchorId="27987546" wp14:editId="1ED7B8F3">
                <wp:simplePos x="0" y="0"/>
                <wp:positionH relativeFrom="column">
                  <wp:posOffset>44450</wp:posOffset>
                </wp:positionH>
                <wp:positionV relativeFrom="paragraph">
                  <wp:posOffset>63500</wp:posOffset>
                </wp:positionV>
                <wp:extent cx="1873250" cy="586740"/>
                <wp:effectExtent l="0" t="0" r="12700" b="22860"/>
                <wp:wrapNone/>
                <wp:docPr id="9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325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E431C" w14:textId="77777777" w:rsidR="00B31682" w:rsidRPr="00470082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70082">
                              <w:rPr>
                                <w:sz w:val="20"/>
                                <w:szCs w:val="20"/>
                              </w:rPr>
                              <w:t>Records identified through</w:t>
                            </w:r>
                          </w:p>
                          <w:p w14:paraId="00C13FB9" w14:textId="77777777" w:rsidR="00B31682" w:rsidRPr="003C1F4B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70082">
                              <w:rPr>
                                <w:sz w:val="20"/>
                                <w:szCs w:val="20"/>
                              </w:rPr>
                              <w:t>database searching (n = 297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987546" id="_x0000_s1117" style="position:absolute;left:0;text-align:left;margin-left:3.5pt;margin-top:5pt;width:147.5pt;height:46.2pt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">
                <v:textbox inset=",7.2pt,,7.2pt">
                  <w:txbxContent>
                    <w:p w14:paraId="03DE431C" w14:textId="77777777" w:rsidR="00B31682" w:rsidRPr="00470082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70082">
                        <w:rPr>
                          <w:sz w:val="20"/>
                          <w:szCs w:val="20"/>
                        </w:rPr>
                        <w:t>Records identified through</w:t>
                      </w:r>
                    </w:p>
                    <w:p w14:paraId="00C13FB9" w14:textId="77777777" w:rsidR="00B31682" w:rsidRPr="003C1F4B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70082">
                        <w:rPr>
                          <w:sz w:val="20"/>
                          <w:szCs w:val="20"/>
                        </w:rPr>
                        <w:t>database searching (n = 2972)</w:t>
                      </w:r>
                    </w:p>
                  </w:txbxContent>
                </v:textbox>
              </v:rect>
            </w:pict>
          </mc:Fallback>
        </mc:AlternateContent>
      </w:r>
    </w:p>
    <w:p w14:paraId="23B7E7DF" w14:textId="77777777" w:rsidR="00B31682" w:rsidRPr="00363641" w:rsidRDefault="00B31682" w:rsidP="00B31682">
      <w:pPr>
        <w:rPr>
          <w:lang w:val="en-CA"/>
        </w:rPr>
      </w:pPr>
    </w:p>
    <w:p w14:paraId="61470ECE" w14:textId="77777777" w:rsidR="00B31682" w:rsidRPr="00363641" w:rsidRDefault="00B31682" w:rsidP="00B31682">
      <w:pPr>
        <w:rPr>
          <w:lang w:val="en-CA"/>
        </w:rPr>
      </w:pPr>
    </w:p>
    <w:p w14:paraId="7E0FE8E5" w14:textId="77777777" w:rsidR="00B31682" w:rsidRPr="00363641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54DF16CC" wp14:editId="0D7A65C1">
                <wp:simplePos x="0" y="0"/>
                <wp:positionH relativeFrom="column">
                  <wp:posOffset>3429000</wp:posOffset>
                </wp:positionH>
                <wp:positionV relativeFrom="paragraph">
                  <wp:posOffset>49530</wp:posOffset>
                </wp:positionV>
                <wp:extent cx="6350" cy="704850"/>
                <wp:effectExtent l="0" t="0" r="31750" b="19050"/>
                <wp:wrapNone/>
                <wp:docPr id="91" name="直接连接符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048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DE8912" id="直接连接符 91" o:spid="_x0000_s1026" style="position:absolute;left:0;text-align:lef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0pt,3.9pt" to="270.5pt,5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" strokecolor="windowText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2B9E6831" wp14:editId="770FF9C9">
                <wp:simplePos x="0" y="0"/>
                <wp:positionH relativeFrom="column">
                  <wp:posOffset>1016000</wp:posOffset>
                </wp:positionH>
                <wp:positionV relativeFrom="paragraph">
                  <wp:posOffset>53340</wp:posOffset>
                </wp:positionV>
                <wp:extent cx="6350" cy="692150"/>
                <wp:effectExtent l="0" t="0" r="31750" b="31750"/>
                <wp:wrapNone/>
                <wp:docPr id="92" name="直接连接符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6921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35E193" id="直接连接符 92" o:spid="_x0000_s1026" style="position:absolute;left:0;text-align:lef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pt,4.2pt" to="80.5pt,5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" strokecolor="windowText" strokeweight="1pt">
                <v:stroke joinstyle="miter"/>
              </v:line>
            </w:pict>
          </mc:Fallback>
        </mc:AlternateContent>
      </w:r>
    </w:p>
    <w:p w14:paraId="4366A741" w14:textId="77777777" w:rsidR="00B31682" w:rsidRPr="00363641" w:rsidRDefault="00B31682" w:rsidP="00B31682">
      <w:pPr>
        <w:rPr>
          <w:lang w:val="en-CA"/>
        </w:rPr>
      </w:pPr>
    </w:p>
    <w:p w14:paraId="542B5170" w14:textId="77777777" w:rsidR="00B31682" w:rsidRPr="00363641" w:rsidRDefault="00B31682" w:rsidP="00B31682">
      <w:pPr>
        <w:rPr>
          <w:lang w:val="en-CA"/>
        </w:rPr>
      </w:pPr>
    </w:p>
    <w:p w14:paraId="1CE013F3" w14:textId="77777777" w:rsidR="00B31682" w:rsidRPr="00363641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3AEE99FE" wp14:editId="6E96766B">
                <wp:simplePos x="0" y="0"/>
                <wp:positionH relativeFrom="column">
                  <wp:posOffset>2254250</wp:posOffset>
                </wp:positionH>
                <wp:positionV relativeFrom="paragraph">
                  <wp:posOffset>153752</wp:posOffset>
                </wp:positionV>
                <wp:extent cx="6350" cy="457200"/>
                <wp:effectExtent l="38100" t="0" r="69850" b="57150"/>
                <wp:wrapNone/>
                <wp:docPr id="94" name="直接箭头连接符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72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7F913B" id="直接箭头连接符 94" o:spid="_x0000_s1026" type="#_x0000_t32" style="position:absolute;left:0;text-align:left;margin-left:177.5pt;margin-top:12.1pt;width:.5pt;height:36pt;z-index:25211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" strokecolor="windowText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1D49DC36" wp14:editId="3591C87A">
                <wp:simplePos x="0" y="0"/>
                <wp:positionH relativeFrom="column">
                  <wp:posOffset>1016000</wp:posOffset>
                </wp:positionH>
                <wp:positionV relativeFrom="paragraph">
                  <wp:posOffset>151130</wp:posOffset>
                </wp:positionV>
                <wp:extent cx="2413000" cy="6350"/>
                <wp:effectExtent l="0" t="0" r="25400" b="31750"/>
                <wp:wrapNone/>
                <wp:docPr id="93" name="直接连接符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13000" cy="63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B5EA2F" id="直接连接符 93" o:spid="_x0000_s1026" style="position:absolute;left:0;text-align:left;flip:y;z-index:252112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pt,11.9pt" to="270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" strokecolor="windowText" strokeweight="1pt">
                <v:stroke joinstyle="miter"/>
              </v:line>
            </w:pict>
          </mc:Fallback>
        </mc:AlternateContent>
      </w:r>
    </w:p>
    <w:p w14:paraId="5B6A1815" w14:textId="77777777" w:rsidR="00B31682" w:rsidRPr="00363641" w:rsidRDefault="00B31682" w:rsidP="00B31682">
      <w:pPr>
        <w:rPr>
          <w:lang w:val="en-CA"/>
        </w:rPr>
      </w:pPr>
    </w:p>
    <w:p w14:paraId="102AD06C" w14:textId="77777777" w:rsidR="00B31682" w:rsidRPr="00363641" w:rsidRDefault="00B31682" w:rsidP="00B31682">
      <w:pPr>
        <w:rPr>
          <w:lang w:val="en-CA"/>
        </w:rPr>
      </w:pPr>
    </w:p>
    <w:p w14:paraId="558A7D33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34C4C763" wp14:editId="7C21FD59">
                <wp:simplePos x="0" y="0"/>
                <wp:positionH relativeFrom="column">
                  <wp:posOffset>1504950</wp:posOffset>
                </wp:positionH>
                <wp:positionV relativeFrom="paragraph">
                  <wp:posOffset>26670</wp:posOffset>
                </wp:positionV>
                <wp:extent cx="1581150" cy="581660"/>
                <wp:effectExtent l="0" t="0" r="19050" b="27940"/>
                <wp:wrapNone/>
                <wp:docPr id="9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1150" cy="581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658AD" w14:textId="77777777" w:rsidR="00B31682" w:rsidRPr="00470082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70082">
                              <w:rPr>
                                <w:sz w:val="20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70082">
                              <w:rPr>
                                <w:sz w:val="20"/>
                                <w:szCs w:val="20"/>
                              </w:rPr>
                              <w:t>after duplicates</w:t>
                            </w:r>
                          </w:p>
                          <w:p w14:paraId="3E74AEBB" w14:textId="77777777" w:rsidR="00B31682" w:rsidRPr="00F91D42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70082">
                              <w:rPr>
                                <w:sz w:val="20"/>
                                <w:szCs w:val="20"/>
                              </w:rPr>
                              <w:t>remo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 w:rsidRPr="00470082">
                              <w:rPr>
                                <w:sz w:val="20"/>
                                <w:szCs w:val="20"/>
                              </w:rPr>
                              <w:t xml:space="preserve"> (n=22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C4C763" id="_x0000_s1118" style="position:absolute;left:0;text-align:left;margin-left:118.5pt;margin-top:2.1pt;width:124.5pt;height:45.8pt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">
                <v:textbox inset=",7.2pt,,7.2pt">
                  <w:txbxContent>
                    <w:p w14:paraId="10B658AD" w14:textId="77777777" w:rsidR="00B31682" w:rsidRPr="00470082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70082">
                        <w:rPr>
                          <w:sz w:val="20"/>
                          <w:szCs w:val="20"/>
                        </w:rPr>
                        <w:t>Records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470082">
                        <w:rPr>
                          <w:sz w:val="20"/>
                          <w:szCs w:val="20"/>
                        </w:rPr>
                        <w:t>after duplicates</w:t>
                      </w:r>
                    </w:p>
                    <w:p w14:paraId="3E74AEBB" w14:textId="77777777" w:rsidR="00B31682" w:rsidRPr="00F91D42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70082">
                        <w:rPr>
                          <w:sz w:val="20"/>
                          <w:szCs w:val="20"/>
                        </w:rPr>
                        <w:t>remove</w:t>
                      </w:r>
                      <w:r>
                        <w:rPr>
                          <w:sz w:val="20"/>
                          <w:szCs w:val="20"/>
                        </w:rPr>
                        <w:t>d</w:t>
                      </w:r>
                      <w:r w:rsidRPr="00470082">
                        <w:rPr>
                          <w:sz w:val="20"/>
                          <w:szCs w:val="20"/>
                        </w:rPr>
                        <w:t xml:space="preserve"> (n=2282)</w:t>
                      </w:r>
                    </w:p>
                  </w:txbxContent>
                </v:textbox>
              </v:rect>
            </w:pict>
          </mc:Fallback>
        </mc:AlternateContent>
      </w:r>
    </w:p>
    <w:p w14:paraId="3CF1EFAF" w14:textId="77777777" w:rsidR="00B31682" w:rsidRPr="00363641" w:rsidRDefault="00B31682" w:rsidP="00B31682">
      <w:pPr>
        <w:rPr>
          <w:lang w:val="en-CA"/>
        </w:rPr>
      </w:pPr>
    </w:p>
    <w:p w14:paraId="2884E478" w14:textId="77777777" w:rsidR="00B31682" w:rsidRPr="00363641" w:rsidRDefault="00B31682" w:rsidP="00B31682">
      <w:pPr>
        <w:rPr>
          <w:lang w:val="en-CA"/>
        </w:rPr>
      </w:pPr>
    </w:p>
    <w:p w14:paraId="0D3D858C" w14:textId="77777777" w:rsidR="00B31682" w:rsidRPr="00363641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3F013E1C" wp14:editId="2DB89EE6">
                <wp:simplePos x="0" y="0"/>
                <wp:positionH relativeFrom="column">
                  <wp:posOffset>2260600</wp:posOffset>
                </wp:positionH>
                <wp:positionV relativeFrom="paragraph">
                  <wp:posOffset>13970</wp:posOffset>
                </wp:positionV>
                <wp:extent cx="0" cy="853440"/>
                <wp:effectExtent l="76200" t="0" r="57150" b="60960"/>
                <wp:wrapNone/>
                <wp:docPr id="1358259392" name="直接箭头连接符 1358259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344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21F241" id="直接箭头连接符 1358259392" o:spid="_x0000_s1026" type="#_x0000_t32" style="position:absolute;left:0;text-align:left;margin-left:178pt;margin-top:1.1pt;width:0;height:67.2pt;z-index:25211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" strokecolor="windowText" strokeweight="1pt">
                <v:stroke endarrow="block" joinstyle="miter"/>
              </v:shape>
            </w:pict>
          </mc:Fallback>
        </mc:AlternateContent>
      </w:r>
    </w:p>
    <w:p w14:paraId="0C38F6F2" w14:textId="77777777" w:rsidR="00B31682" w:rsidRPr="00363641" w:rsidRDefault="00B31682" w:rsidP="00B31682">
      <w:pPr>
        <w:rPr>
          <w:lang w:val="en-CA"/>
        </w:rPr>
      </w:pPr>
    </w:p>
    <w:p w14:paraId="00666667" w14:textId="77777777" w:rsidR="00B31682" w:rsidRPr="00363641" w:rsidRDefault="00B31682" w:rsidP="00B31682">
      <w:pPr>
        <w:rPr>
          <w:lang w:val="en-CA"/>
        </w:rPr>
      </w:pPr>
    </w:p>
    <w:p w14:paraId="737331A4" w14:textId="77777777" w:rsidR="00B31682" w:rsidRPr="00363641" w:rsidRDefault="00B31682" w:rsidP="00B31682">
      <w:pPr>
        <w:rPr>
          <w:lang w:val="en-CA"/>
        </w:rPr>
      </w:pPr>
    </w:p>
    <w:p w14:paraId="25445193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2656" behindDoc="0" locked="0" layoutInCell="1" allowOverlap="1" wp14:anchorId="1EB4B885" wp14:editId="16178D6D">
                <wp:simplePos x="0" y="0"/>
                <wp:positionH relativeFrom="column">
                  <wp:posOffset>3683000</wp:posOffset>
                </wp:positionH>
                <wp:positionV relativeFrom="paragraph">
                  <wp:posOffset>132080</wp:posOffset>
                </wp:positionV>
                <wp:extent cx="2519680" cy="575310"/>
                <wp:effectExtent l="0" t="0" r="13970" b="15240"/>
                <wp:wrapNone/>
                <wp:docPr id="135825939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575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FFEA9" w14:textId="77777777" w:rsidR="00B31682" w:rsidRPr="002E276C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2E276C">
                              <w:rPr>
                                <w:rFonts w:cs="Arial"/>
                                <w:sz w:val="20"/>
                                <w:szCs w:val="20"/>
                              </w:rPr>
                              <w:t>Records excluded on the basis of title a</w:t>
                            </w:r>
                          </w:p>
                          <w:p w14:paraId="06B9568A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2E276C">
                              <w:rPr>
                                <w:rFonts w:cs="Arial"/>
                                <w:sz w:val="20"/>
                                <w:szCs w:val="20"/>
                              </w:rPr>
                              <w:t>abstract (n = 1,89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B4B885" id="_x0000_s1119" style="position:absolute;left:0;text-align:left;margin-left:290pt;margin-top:10.4pt;width:198.4pt;height:45.3pt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">
                <v:textbox inset=",7.2pt,,7.2pt">
                  <w:txbxContent>
                    <w:p w14:paraId="1D5FFEA9" w14:textId="77777777" w:rsidR="00B31682" w:rsidRPr="002E276C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2E276C">
                        <w:rPr>
                          <w:rFonts w:cs="Arial"/>
                          <w:sz w:val="20"/>
                          <w:szCs w:val="20"/>
                        </w:rPr>
                        <w:t>Records excluded on the basis of title a</w:t>
                      </w:r>
                    </w:p>
                    <w:p w14:paraId="06B9568A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2E276C">
                        <w:rPr>
                          <w:rFonts w:cs="Arial"/>
                          <w:sz w:val="20"/>
                          <w:szCs w:val="20"/>
                        </w:rPr>
                        <w:t>abstract (n = 1,898)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3680" behindDoc="0" locked="0" layoutInCell="1" allowOverlap="1" wp14:anchorId="20995089" wp14:editId="34B36B9E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135825939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39A801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2E276C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Records screened </w:t>
                            </w:r>
                          </w:p>
                          <w:p w14:paraId="31EEE6DC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2E276C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2,28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995089" id="_x0000_s1120" style="position:absolute;left:0;text-align:left;margin-left:118.2pt;margin-top:6.6pt;width:127.55pt;height:58.8pt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AfHdTAUAgAAKQ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0F39A801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2E276C">
                        <w:rPr>
                          <w:rFonts w:cs="Arial"/>
                          <w:sz w:val="20"/>
                          <w:szCs w:val="20"/>
                        </w:rPr>
                        <w:t xml:space="preserve">Records screened </w:t>
                      </w:r>
                    </w:p>
                    <w:p w14:paraId="31EEE6DC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2E276C">
                        <w:rPr>
                          <w:rFonts w:cs="Arial"/>
                          <w:sz w:val="20"/>
                          <w:szCs w:val="20"/>
                        </w:rPr>
                        <w:t>(n = 2,282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FA32F8" w14:textId="77777777" w:rsidR="00B31682" w:rsidRPr="00363641" w:rsidRDefault="00B31682" w:rsidP="00B31682">
      <w:pPr>
        <w:rPr>
          <w:lang w:val="en-CA"/>
        </w:rPr>
      </w:pPr>
    </w:p>
    <w:p w14:paraId="41822145" w14:textId="77777777" w:rsidR="00B31682" w:rsidRPr="00363641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623449B0" wp14:editId="0AFBD51C">
                <wp:simplePos x="0" y="0"/>
                <wp:positionH relativeFrom="column">
                  <wp:posOffset>3111500</wp:posOffset>
                </wp:positionH>
                <wp:positionV relativeFrom="paragraph">
                  <wp:posOffset>21590</wp:posOffset>
                </wp:positionV>
                <wp:extent cx="558800" cy="6350"/>
                <wp:effectExtent l="0" t="57150" r="31750" b="88900"/>
                <wp:wrapNone/>
                <wp:docPr id="1358259395" name="直接箭头连接符 1358259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800" cy="63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67F276" id="直接箭头连接符 1358259395" o:spid="_x0000_s1026" type="#_x0000_t32" style="position:absolute;left:0;text-align:left;margin-left:245pt;margin-top:1.7pt;width:44pt;height:.5pt;z-index:252114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</w:p>
    <w:p w14:paraId="3843315A" w14:textId="77777777" w:rsidR="00B31682" w:rsidRPr="00363641" w:rsidRDefault="00B31682" w:rsidP="00B31682">
      <w:pPr>
        <w:rPr>
          <w:lang w:val="en-CA"/>
        </w:rPr>
      </w:pPr>
    </w:p>
    <w:p w14:paraId="04C92902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04704" behindDoc="0" locked="0" layoutInCell="1" allowOverlap="1" wp14:anchorId="7A2B436C" wp14:editId="68C68589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1358259396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7FC951" id="Straight Arrow Connector 27" o:spid="_x0000_s1026" type="#_x0000_t32" style="position:absolute;left:0;text-align:left;margin-left:181.8pt;margin-top:3.45pt;width:0;height:90.7pt;z-index:252104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436E700" w14:textId="77777777" w:rsidR="00B31682" w:rsidRPr="00363641" w:rsidRDefault="00B31682" w:rsidP="00B31682">
      <w:pPr>
        <w:rPr>
          <w:lang w:val="en-CA"/>
        </w:rPr>
      </w:pPr>
    </w:p>
    <w:p w14:paraId="3948CA76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22FDC9FD" wp14:editId="7D3AB3FE">
                <wp:simplePos x="0" y="0"/>
                <wp:positionH relativeFrom="column">
                  <wp:posOffset>3676650</wp:posOffset>
                </wp:positionH>
                <wp:positionV relativeFrom="paragraph">
                  <wp:posOffset>118110</wp:posOffset>
                </wp:positionV>
                <wp:extent cx="2519680" cy="2273300"/>
                <wp:effectExtent l="0" t="0" r="13970" b="12700"/>
                <wp:wrapNone/>
                <wp:docPr id="135825939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227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1B5E1D" w14:textId="77777777" w:rsidR="00B31682" w:rsidRPr="00407EAB" w:rsidRDefault="00B31682" w:rsidP="00B3168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 texts excluded (n = 289), with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reasons</w:t>
                            </w:r>
                          </w:p>
                          <w:p w14:paraId="75F6505B" w14:textId="77777777" w:rsidR="00B31682" w:rsidRPr="00407EAB" w:rsidRDefault="00B31682" w:rsidP="00B3168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(i) Not original articles (reviews) (n = 22)</w:t>
                            </w:r>
                          </w:p>
                          <w:p w14:paraId="05759A63" w14:textId="77777777" w:rsidR="00B31682" w:rsidRPr="00407EAB" w:rsidRDefault="00B31682" w:rsidP="00B3168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(i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i</w:t>
                            </w: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) Not human experiment (n =28)</w:t>
                            </w:r>
                          </w:p>
                          <w:p w14:paraId="0BB08E07" w14:textId="77777777" w:rsidR="00B31682" w:rsidRPr="00407EAB" w:rsidRDefault="00B31682" w:rsidP="00B3168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(iii)Not research about AS patient (n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=</w:t>
                            </w: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50)</w:t>
                            </w:r>
                          </w:p>
                          <w:p w14:paraId="0F454FA7" w14:textId="77777777" w:rsidR="00B31682" w:rsidRPr="00407EAB" w:rsidRDefault="00B31682" w:rsidP="00B3168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(iv) Not research about peripheral blood (n =9)</w:t>
                            </w:r>
                          </w:p>
                          <w:p w14:paraId="710D7A7A" w14:textId="77777777" w:rsidR="00B31682" w:rsidRPr="00407EAB" w:rsidRDefault="00B31682" w:rsidP="00B3168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(v) Not report the proportion of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lymphocyte subsets (n = 133)</w:t>
                            </w:r>
                          </w:p>
                          <w:p w14:paraId="2D209F18" w14:textId="77777777" w:rsidR="00B31682" w:rsidRPr="00F91D42" w:rsidRDefault="00B31682" w:rsidP="00B3168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(vi) No comparison group (n = 47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FDC9FD" id="_x0000_s1121" style="position:absolute;left:0;text-align:left;margin-left:289.5pt;margin-top:9.3pt;width:198.4pt;height:179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">
                <v:textbox inset=",7.2pt,,7.2pt">
                  <w:txbxContent>
                    <w:p w14:paraId="351B5E1D" w14:textId="77777777" w:rsidR="00B31682" w:rsidRPr="00407EAB" w:rsidRDefault="00B31682" w:rsidP="00B3168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Full texts excluded (n = 289), with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reasons</w:t>
                      </w:r>
                    </w:p>
                    <w:p w14:paraId="75F6505B" w14:textId="77777777" w:rsidR="00B31682" w:rsidRPr="00407EAB" w:rsidRDefault="00B31682" w:rsidP="00B3168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(i) Not original articles (reviews) (n = 22)</w:t>
                      </w:r>
                    </w:p>
                    <w:p w14:paraId="05759A63" w14:textId="77777777" w:rsidR="00B31682" w:rsidRPr="00407EAB" w:rsidRDefault="00B31682" w:rsidP="00B3168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(i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i</w:t>
                      </w: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) Not human experiment (n =28)</w:t>
                      </w:r>
                    </w:p>
                    <w:p w14:paraId="0BB08E07" w14:textId="77777777" w:rsidR="00B31682" w:rsidRPr="00407EAB" w:rsidRDefault="00B31682" w:rsidP="00B3168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(iii)Not research about AS patient (n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=</w:t>
                      </w: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50)</w:t>
                      </w:r>
                    </w:p>
                    <w:p w14:paraId="0F454FA7" w14:textId="77777777" w:rsidR="00B31682" w:rsidRPr="00407EAB" w:rsidRDefault="00B31682" w:rsidP="00B3168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(iv) Not research about peripheral blood (n =9)</w:t>
                      </w:r>
                    </w:p>
                    <w:p w14:paraId="710D7A7A" w14:textId="77777777" w:rsidR="00B31682" w:rsidRPr="00407EAB" w:rsidRDefault="00B31682" w:rsidP="00B3168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(v) Not report the proportion of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lymphocyte subsets (n = 133)</w:t>
                      </w:r>
                    </w:p>
                    <w:p w14:paraId="2D209F18" w14:textId="77777777" w:rsidR="00B31682" w:rsidRPr="00F91D42" w:rsidRDefault="00B31682" w:rsidP="00B3168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(vi) No comparison group (n = 47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88BD414" w14:textId="77777777" w:rsidR="00B31682" w:rsidRPr="00363641" w:rsidRDefault="00B31682" w:rsidP="00B31682">
      <w:pPr>
        <w:rPr>
          <w:lang w:val="en-CA"/>
        </w:rPr>
      </w:pPr>
    </w:p>
    <w:p w14:paraId="6753DA7B" w14:textId="77777777" w:rsidR="00B31682" w:rsidRPr="00363641" w:rsidRDefault="00B31682" w:rsidP="00B31682">
      <w:pPr>
        <w:rPr>
          <w:lang w:val="en-CA"/>
        </w:rPr>
      </w:pPr>
    </w:p>
    <w:p w14:paraId="16F18B02" w14:textId="77777777" w:rsidR="00B31682" w:rsidRPr="00363641" w:rsidRDefault="00B31682" w:rsidP="00B31682">
      <w:pPr>
        <w:rPr>
          <w:lang w:val="en-CA"/>
        </w:rPr>
      </w:pPr>
    </w:p>
    <w:p w14:paraId="4B6E9BE6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6752" behindDoc="0" locked="0" layoutInCell="1" allowOverlap="1" wp14:anchorId="5018033F" wp14:editId="444157FC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35825939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43076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 texts assessed</w:t>
                            </w:r>
                          </w:p>
                          <w:p w14:paraId="0544096B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For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  <w:p w14:paraId="1E2A0C97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3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18033F" id="_x0000_s1122" style="position:absolute;left:0;text-align:left;margin-left:118.2pt;margin-top:1.8pt;width:127.55pt;height:67.4pt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">
                <v:textbox inset=",7.2pt,,7.2pt">
                  <w:txbxContent>
                    <w:p w14:paraId="57843076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Full texts assessed</w:t>
                      </w:r>
                    </w:p>
                    <w:p w14:paraId="0544096B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 xml:space="preserve"> For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Eligibility</w:t>
                      </w:r>
                    </w:p>
                    <w:p w14:paraId="1E2A0C97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 xml:space="preserve"> (n = 384)</w:t>
                      </w:r>
                    </w:p>
                  </w:txbxContent>
                </v:textbox>
              </v:rect>
            </w:pict>
          </mc:Fallback>
        </mc:AlternateContent>
      </w:r>
    </w:p>
    <w:p w14:paraId="6D5FAE07" w14:textId="77777777" w:rsidR="00B31682" w:rsidRPr="00363641" w:rsidRDefault="00B31682" w:rsidP="00B31682">
      <w:pPr>
        <w:rPr>
          <w:lang w:val="en-CA"/>
        </w:rPr>
      </w:pPr>
    </w:p>
    <w:p w14:paraId="0AA43CD4" w14:textId="77777777" w:rsidR="00B31682" w:rsidRPr="00363641" w:rsidRDefault="00B31682" w:rsidP="00B31682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19D93F0F" wp14:editId="3E54D421">
                <wp:simplePos x="0" y="0"/>
                <wp:positionH relativeFrom="column">
                  <wp:posOffset>3131185</wp:posOffset>
                </wp:positionH>
                <wp:positionV relativeFrom="paragraph">
                  <wp:posOffset>56515</wp:posOffset>
                </wp:positionV>
                <wp:extent cx="558800" cy="6350"/>
                <wp:effectExtent l="0" t="57150" r="31750" b="88900"/>
                <wp:wrapNone/>
                <wp:docPr id="1358259399" name="直接箭头连接符 1358259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800" cy="63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D0E980" id="直接箭头连接符 1358259399" o:spid="_x0000_s1026" type="#_x0000_t32" style="position:absolute;left:0;text-align:left;margin-left:246.55pt;margin-top:4.45pt;width:44pt;height:.5pt;z-index:25211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</w:p>
    <w:p w14:paraId="59BE5546" w14:textId="77777777" w:rsidR="00B31682" w:rsidRPr="00363641" w:rsidRDefault="00B31682" w:rsidP="00B31682">
      <w:pPr>
        <w:rPr>
          <w:lang w:val="en-CA"/>
        </w:rPr>
      </w:pPr>
    </w:p>
    <w:p w14:paraId="75DA4A79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2107776" behindDoc="0" locked="0" layoutInCell="1" allowOverlap="1" wp14:anchorId="575AB9DF" wp14:editId="4E998F94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358259400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BE9EEA" id="Straight Arrow Connector 6" o:spid="_x0000_s1026" type="#_x0000_t32" style="position:absolute;left:0;text-align:left;margin-left:181.8pt;margin-top:7.85pt;width:0;height:79.35pt;z-index:252107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52680150" w14:textId="77777777" w:rsidR="00B31682" w:rsidRPr="00363641" w:rsidRDefault="00B31682" w:rsidP="00B31682">
      <w:pPr>
        <w:rPr>
          <w:lang w:val="en-CA"/>
        </w:rPr>
      </w:pPr>
    </w:p>
    <w:p w14:paraId="7B072F8D" w14:textId="77777777" w:rsidR="00B31682" w:rsidRPr="00363641" w:rsidRDefault="00B31682" w:rsidP="00B31682">
      <w:pPr>
        <w:rPr>
          <w:lang w:val="en-CA"/>
        </w:rPr>
      </w:pPr>
    </w:p>
    <w:p w14:paraId="5DB83E17" w14:textId="77777777" w:rsidR="00B31682" w:rsidRPr="00363641" w:rsidRDefault="00B31682" w:rsidP="00B31682">
      <w:pPr>
        <w:rPr>
          <w:lang w:val="en-CA"/>
        </w:rPr>
      </w:pPr>
    </w:p>
    <w:p w14:paraId="0032DA97" w14:textId="77777777" w:rsidR="00B31682" w:rsidRPr="00363641" w:rsidRDefault="00B31682" w:rsidP="00B31682">
      <w:pPr>
        <w:rPr>
          <w:lang w:val="en-CA"/>
        </w:rPr>
      </w:pPr>
    </w:p>
    <w:p w14:paraId="39F88B5A" w14:textId="77777777" w:rsidR="00B31682" w:rsidRPr="00363641" w:rsidRDefault="00B31682" w:rsidP="00B31682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2105728" behindDoc="0" locked="0" layoutInCell="1" allowOverlap="1" wp14:anchorId="74260C5C" wp14:editId="72B51F54">
                <wp:simplePos x="0" y="0"/>
                <wp:positionH relativeFrom="column">
                  <wp:posOffset>1511300</wp:posOffset>
                </wp:positionH>
                <wp:positionV relativeFrom="paragraph">
                  <wp:posOffset>127000</wp:posOffset>
                </wp:positionV>
                <wp:extent cx="1620000" cy="647700"/>
                <wp:effectExtent l="0" t="0" r="18415" b="19050"/>
                <wp:wrapNone/>
                <wp:docPr id="135825940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1B19B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Studies included in this meta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-</w:t>
                            </w:r>
                            <w:r w:rsidRPr="00407EAB">
                              <w:rPr>
                                <w:rFonts w:cs="Arial"/>
                                <w:sz w:val="20"/>
                                <w:szCs w:val="20"/>
                              </w:rPr>
                              <w:t>analysis (n = 9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260C5C" id="_x0000_s1123" style="position:absolute;left:0;text-align:left;margin-left:119pt;margin-top:10pt;width:127.55pt;height:51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">
                <v:textbox inset=",7.2pt,,7.2pt">
                  <w:txbxContent>
                    <w:p w14:paraId="4E31B19B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Studies included in this meta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-</w:t>
                      </w:r>
                      <w:r w:rsidRPr="00407EAB">
                        <w:rPr>
                          <w:rFonts w:cs="Arial"/>
                          <w:sz w:val="20"/>
                          <w:szCs w:val="20"/>
                        </w:rPr>
                        <w:t>analysis (n = 95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06D3E4" w14:textId="77777777" w:rsidR="00B31682" w:rsidRPr="00363641" w:rsidRDefault="00B31682" w:rsidP="00B31682">
      <w:pPr>
        <w:rPr>
          <w:lang w:val="en-CA"/>
        </w:rPr>
      </w:pPr>
    </w:p>
    <w:p w14:paraId="13FB8BAD" w14:textId="77777777" w:rsidR="00B31682" w:rsidRPr="00363641" w:rsidRDefault="00B31682" w:rsidP="00B31682">
      <w:pPr>
        <w:rPr>
          <w:lang w:val="en-CA"/>
        </w:rPr>
      </w:pPr>
    </w:p>
    <w:p w14:paraId="342A2804" w14:textId="77777777" w:rsidR="00B31682" w:rsidRPr="00363641" w:rsidRDefault="00B31682" w:rsidP="00B31682">
      <w:pPr>
        <w:rPr>
          <w:lang w:val="en-CA"/>
        </w:rPr>
      </w:pPr>
    </w:p>
    <w:p w14:paraId="504DF5D2" w14:textId="77777777" w:rsidR="00B31682" w:rsidRPr="00363641" w:rsidRDefault="00B31682" w:rsidP="00B31682"/>
    <w:p w14:paraId="59DC675C" w14:textId="77777777" w:rsidR="00B31682" w:rsidRDefault="00B31682" w:rsidP="00B31682">
      <w:pPr>
        <w:widowControl/>
        <w:jc w:val="left"/>
      </w:pPr>
      <w:r>
        <w:br w:type="page"/>
      </w:r>
    </w:p>
    <w:p w14:paraId="573F5129" w14:textId="401A316D" w:rsidR="00765B21" w:rsidRDefault="00765B21" w:rsidP="00765B21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</w:t>
      </w:r>
      <w:r w:rsidR="003D3A7D">
        <w:rPr>
          <w:b/>
        </w:rPr>
        <w:t>14</w:t>
      </w:r>
      <w:r>
        <w:t xml:space="preserve">: </w:t>
      </w:r>
      <w:r w:rsidRPr="00765B21">
        <w:rPr>
          <w:b/>
        </w:rPr>
        <w:t>Bone turnover markers</w:t>
      </w:r>
    </w:p>
    <w:p w14:paraId="33198031" w14:textId="77777777" w:rsidR="0081079B" w:rsidRDefault="0081079B" w:rsidP="0081079B">
      <w:pPr>
        <w:rPr>
          <w:lang w:val="en-CA"/>
        </w:rPr>
      </w:pPr>
    </w:p>
    <w:p w14:paraId="745799A9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64A7FEC" wp14:editId="631A642A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5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60B0B6E" w14:textId="4E63721D" w:rsidR="0081079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39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095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ochrane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Library 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and C</w:t>
                            </w:r>
                            <w:r w:rsidR="008D3AD1">
                              <w:rPr>
                                <w:sz w:val="20"/>
                                <w:szCs w:val="20"/>
                              </w:rPr>
                              <w:t xml:space="preserve">NKI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(n=18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4A7FEC" id="_x0000_s1124" style="position:absolute;left:0;text-align:left;margin-left:39.6pt;margin-top:2.4pt;width:279.6pt;height:46.2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">
                <v:textbox inset=",7.2pt,,7.2pt">
                  <w:txbxContent>
                    <w:p w14:paraId="260B0B6E" w14:textId="4E63721D" w:rsidR="0081079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398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095</w:t>
                      </w:r>
                      <w:r>
                        <w:rPr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sz w:val="20"/>
                          <w:szCs w:val="20"/>
                        </w:rPr>
                        <w:t xml:space="preserve">Cochrane Library 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6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and C</w:t>
                      </w:r>
                      <w:r w:rsidR="008D3AD1">
                        <w:rPr>
                          <w:sz w:val="20"/>
                          <w:szCs w:val="20"/>
                        </w:rPr>
                        <w:t xml:space="preserve">NKI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(n=186)</w:t>
                      </w:r>
                    </w:p>
                  </w:txbxContent>
                </v:textbox>
              </v:rect>
            </w:pict>
          </mc:Fallback>
        </mc:AlternateContent>
      </w:r>
    </w:p>
    <w:p w14:paraId="5FAEDBA2" w14:textId="77777777" w:rsidR="0081079B" w:rsidRDefault="0081079B" w:rsidP="0081079B">
      <w:pPr>
        <w:rPr>
          <w:lang w:val="en-CA"/>
        </w:rPr>
      </w:pPr>
    </w:p>
    <w:p w14:paraId="522CBDC7" w14:textId="77777777" w:rsidR="0081079B" w:rsidRDefault="0081079B" w:rsidP="0081079B">
      <w:pPr>
        <w:rPr>
          <w:lang w:val="en-CA"/>
        </w:rPr>
      </w:pPr>
    </w:p>
    <w:p w14:paraId="197952A9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750400" behindDoc="0" locked="0" layoutInCell="1" allowOverlap="1" wp14:anchorId="06817A86" wp14:editId="3046234C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5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291F95" id="Straight Arrow Connector 20" o:spid="_x0000_s1026" type="#_x0000_t32" style="position:absolute;left:0;text-align:left;margin-left:179.55pt;margin-top:1.95pt;width:0;height:31.15pt;z-index:25175040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">
                <v:stroke endarrow="block"/>
              </v:shape>
            </w:pict>
          </mc:Fallback>
        </mc:AlternateContent>
      </w:r>
    </w:p>
    <w:p w14:paraId="5E64EF4A" w14:textId="77777777" w:rsidR="0081079B" w:rsidRDefault="0081079B" w:rsidP="0081079B">
      <w:pPr>
        <w:rPr>
          <w:lang w:val="en-CA"/>
        </w:rPr>
      </w:pPr>
    </w:p>
    <w:p w14:paraId="613CD82D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DC4F26E" wp14:editId="579514F1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1012825"/>
                <wp:effectExtent l="4445" t="5080" r="8255" b="10795"/>
                <wp:wrapNone/>
                <wp:docPr id="5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1012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97896F1" w14:textId="77777777" w:rsidR="0081079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or non-Chines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49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C4F26E" id="_x0000_s1125" style="position:absolute;left:0;text-align:left;margin-left:72.6pt;margin-top:3pt;width:213pt;height:79.7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">
                <v:textbox inset=",7.2pt,,7.2pt">
                  <w:txbxContent>
                    <w:p w14:paraId="097896F1" w14:textId="77777777" w:rsidR="0081079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non-English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or non-Chinese </w:t>
                      </w:r>
                      <w:r>
                        <w:rPr>
                          <w:sz w:val="20"/>
                          <w:szCs w:val="20"/>
                        </w:rPr>
                        <w:t xml:space="preserve">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49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63E1E92" w14:textId="77777777" w:rsidR="0081079B" w:rsidRDefault="0081079B" w:rsidP="0081079B">
      <w:pPr>
        <w:rPr>
          <w:lang w:val="en-CA"/>
        </w:rPr>
      </w:pPr>
    </w:p>
    <w:p w14:paraId="4827BA47" w14:textId="77777777" w:rsidR="0081079B" w:rsidRDefault="0081079B" w:rsidP="0081079B">
      <w:pPr>
        <w:rPr>
          <w:lang w:val="en-CA"/>
        </w:rPr>
      </w:pPr>
    </w:p>
    <w:p w14:paraId="37221DB8" w14:textId="77777777" w:rsidR="0081079B" w:rsidRDefault="0081079B" w:rsidP="0081079B">
      <w:pPr>
        <w:rPr>
          <w:lang w:val="en-CA"/>
        </w:rPr>
      </w:pPr>
    </w:p>
    <w:p w14:paraId="32DAF336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752448" behindDoc="0" locked="0" layoutInCell="1" allowOverlap="1" wp14:anchorId="0D51371F" wp14:editId="7FBC645E">
                <wp:simplePos x="0" y="0"/>
                <wp:positionH relativeFrom="column">
                  <wp:posOffset>2305050</wp:posOffset>
                </wp:positionH>
                <wp:positionV relativeFrom="paragraph">
                  <wp:posOffset>290195</wp:posOffset>
                </wp:positionV>
                <wp:extent cx="6350" cy="2154555"/>
                <wp:effectExtent l="31750" t="0" r="38100" b="4445"/>
                <wp:wrapNone/>
                <wp:docPr id="5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2154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768AE9" id="Straight Arrow Connector 22" o:spid="_x0000_s1026" type="#_x0000_t32" style="position:absolute;left:0;text-align:left;margin-left:181.5pt;margin-top:22.85pt;width:.5pt;height:169.65pt;z-index:25175244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">
                <v:stroke endarrow="block"/>
              </v:shape>
            </w:pict>
          </mc:Fallback>
        </mc:AlternateContent>
      </w:r>
    </w:p>
    <w:p w14:paraId="14B13084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9636E9E" wp14:editId="7697A8FE">
                <wp:simplePos x="0" y="0"/>
                <wp:positionH relativeFrom="column">
                  <wp:posOffset>3307080</wp:posOffset>
                </wp:positionH>
                <wp:positionV relativeFrom="paragraph">
                  <wp:posOffset>102235</wp:posOffset>
                </wp:positionV>
                <wp:extent cx="2520315" cy="2484755"/>
                <wp:effectExtent l="4445" t="4445" r="15240" b="12700"/>
                <wp:wrapNone/>
                <wp:docPr id="5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484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CEABDD2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otal excluded after title and abstract screening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387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480CFF7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363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B73D28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Type of 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work,including</w:t>
                            </w:r>
                            <w:proofErr w:type="gramEnd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review or meta-analysis or case report or conferrence abstract or letter or animal model or editorial or not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857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CB1D5E9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tex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6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636E9E" id="_x0000_s1126" style="position:absolute;left:0;text-align:left;margin-left:260.4pt;margin-top:8.05pt;width:198.45pt;height:195.6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">
                <v:textbox inset=",7.2pt,,7.2pt">
                  <w:txbxContent>
                    <w:p w14:paraId="1CEABDD2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Total excluded after title and abstract screening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387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7480CFF7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363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CB73D28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Type of work,including review or meta-analysis or case report or conferrence abstract or letter or animal model or editorial or notes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857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CB1D5E9" w14:textId="77777777" w:rsidR="0081079B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  <w:t>No full-tex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67)</w:t>
                      </w:r>
                    </w:p>
                  </w:txbxContent>
                </v:textbox>
              </v:rect>
            </w:pict>
          </mc:Fallback>
        </mc:AlternateContent>
      </w:r>
    </w:p>
    <w:p w14:paraId="6C9EFFE2" w14:textId="77777777" w:rsidR="0081079B" w:rsidRDefault="0081079B" w:rsidP="0081079B">
      <w:pPr>
        <w:rPr>
          <w:lang w:val="en-CA"/>
        </w:rPr>
      </w:pPr>
    </w:p>
    <w:p w14:paraId="2ACB6954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754496" behindDoc="0" locked="0" layoutInCell="1" allowOverlap="1" wp14:anchorId="333B1362" wp14:editId="7C635ADC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5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4A44B3" id="Straight Arrow Connector 24" o:spid="_x0000_s1026" type="#_x0000_t32" style="position:absolute;left:0;text-align:left;margin-left:181.25pt;margin-top:7.8pt;width:79.35pt;height:0;z-index:25175449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">
                <v:stroke endarrow="block"/>
              </v:shape>
            </w:pict>
          </mc:Fallback>
        </mc:AlternateContent>
      </w:r>
    </w:p>
    <w:p w14:paraId="58948877" w14:textId="77777777" w:rsidR="0081079B" w:rsidRDefault="0081079B" w:rsidP="0081079B">
      <w:pPr>
        <w:rPr>
          <w:lang w:val="en-CA"/>
        </w:rPr>
      </w:pPr>
    </w:p>
    <w:p w14:paraId="55442BF9" w14:textId="77777777" w:rsidR="0081079B" w:rsidRDefault="0081079B" w:rsidP="0081079B">
      <w:pPr>
        <w:rPr>
          <w:lang w:val="en-CA"/>
        </w:rPr>
      </w:pPr>
    </w:p>
    <w:p w14:paraId="3357DB21" w14:textId="77777777" w:rsidR="0081079B" w:rsidRDefault="0081079B" w:rsidP="0081079B">
      <w:pPr>
        <w:rPr>
          <w:lang w:val="en-CA"/>
        </w:rPr>
      </w:pPr>
    </w:p>
    <w:p w14:paraId="4C7E5B80" w14:textId="77777777" w:rsidR="0081079B" w:rsidRDefault="0081079B" w:rsidP="0081079B">
      <w:pPr>
        <w:rPr>
          <w:lang w:val="en-CA"/>
        </w:rPr>
      </w:pPr>
    </w:p>
    <w:p w14:paraId="26892787" w14:textId="77777777" w:rsidR="0081079B" w:rsidRDefault="0081079B" w:rsidP="0081079B">
      <w:pPr>
        <w:rPr>
          <w:lang w:val="en-CA"/>
        </w:rPr>
      </w:pPr>
    </w:p>
    <w:p w14:paraId="76BE1A57" w14:textId="77777777" w:rsidR="0081079B" w:rsidRDefault="0081079B" w:rsidP="0081079B">
      <w:pPr>
        <w:rPr>
          <w:lang w:val="en-CA"/>
        </w:rPr>
      </w:pPr>
    </w:p>
    <w:p w14:paraId="76057390" w14:textId="77777777" w:rsidR="0081079B" w:rsidRDefault="0081079B" w:rsidP="0081079B">
      <w:pPr>
        <w:rPr>
          <w:lang w:val="en-CA"/>
        </w:rPr>
      </w:pPr>
    </w:p>
    <w:p w14:paraId="4A2F542C" w14:textId="77777777" w:rsidR="0081079B" w:rsidRDefault="0081079B" w:rsidP="0081079B">
      <w:pPr>
        <w:rPr>
          <w:lang w:val="en-CA"/>
        </w:rPr>
      </w:pPr>
    </w:p>
    <w:p w14:paraId="14BCF560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6544" behindDoc="0" locked="0" layoutInCell="1" allowOverlap="1" wp14:anchorId="0AA195F9" wp14:editId="7403223C">
                <wp:simplePos x="0" y="0"/>
                <wp:positionH relativeFrom="column">
                  <wp:posOffset>1501140</wp:posOffset>
                </wp:positionH>
                <wp:positionV relativeFrom="paragraph">
                  <wp:posOffset>67310</wp:posOffset>
                </wp:positionV>
                <wp:extent cx="4356100" cy="2776220"/>
                <wp:effectExtent l="5080" t="5080" r="7620" b="12700"/>
                <wp:wrapNone/>
                <wp:docPr id="59" name="组合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100" cy="2776220"/>
                          <a:chOff x="6022" y="8095"/>
                          <a:chExt cx="6860" cy="4372"/>
                        </a:xfrm>
                      </wpg:grpSpPr>
                      <wps:wsp>
                        <wps:cNvPr id="60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022" y="8095"/>
                            <a:ext cx="2551" cy="11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1F3DB08" w14:textId="77777777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108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1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7294" y="9280"/>
                            <a:ext cx="0" cy="18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62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7306" y="10150"/>
                            <a:ext cx="158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055629824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8914" y="9499"/>
                            <a:ext cx="3969" cy="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7BC67E5" w14:textId="4E0ABC80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Full-text articles excluded (n =</w:t>
                              </w:r>
                              <w:r w:rsidR="00C60093"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49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1EA7284" w14:textId="77777777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  <w:t>Citations did not provide evidence matching questions of interest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55629825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022" y="11119"/>
                            <a:ext cx="2551" cy="1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16030FC" w14:textId="7617E686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Studies considered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for evidence report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 w:rsidR="00C60093"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59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A195F9" id="组合 59" o:spid="_x0000_s1127" style="position:absolute;left:0;text-align:left;margin-left:118.2pt;margin-top:5.3pt;width:343pt;height:218.6pt;z-index:251756544" coordorigin="6022,8095" coordsize="6860,4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">
                <v:rect id="_x0000_s1128" style="position:absolute;left:6022;top:8095;width:2551;height:1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">
                  <v:textbox inset=",7.2pt,,7.2pt">
                    <w:txbxContent>
                      <w:p w14:paraId="21F3DB08" w14:textId="77777777" w:rsidR="0081079B" w:rsidRDefault="0081079B" w:rsidP="0081079B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Full-text articles assessed for eligibility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108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27" o:spid="_x0000_s1129" type="#_x0000_t32" style="position:absolute;left:7294;top:9280;width:0;height:1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">
                  <v:stroke endarrow="block"/>
                </v:shape>
                <v:shape id="Straight Arrow Connector 28" o:spid="_x0000_s1130" type="#_x0000_t32" style="position:absolute;left:7306;top:10150;width:15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aDo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Mobnl/gD5PIfAAD//wMAUEsBAi0AFAAGAAgAAAAhANvh9svuAAAAhQEAABMAAAAAAAAAAAAA&#10;AAAAAAAAAFtDb250ZW50X1R5cGVzXS54bWxQSwECLQAUAAYACAAAACEAWvQsW78AAAAVAQAACwAA&#10;AAAAAAAAAAAAAAAfAQAAX3JlbHMvLnJlbHNQSwECLQAUAAYACAAAACEAGJmg6MMAAADbAAAADwAA&#10;AAAAAAAAAAAAAAAHAgAAZHJzL2Rvd25yZXYueG1sUEsFBgAAAAADAAMAtwAAAPcCAAAAAA==&#10;">
                  <v:stroke endarrow="block"/>
                </v:shape>
                <v:rect id="_x0000_s1131" style="position:absolute;left:8914;top:9499;width:3969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">
                  <v:textbox inset=",7.2pt,,7.2pt">
                    <w:txbxContent>
                      <w:p w14:paraId="17BC67E5" w14:textId="4E0ABC80" w:rsidR="0081079B" w:rsidRDefault="0081079B" w:rsidP="0081079B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Full-text articles excluded (n =</w:t>
                        </w:r>
                        <w:r w:rsidR="00C60093">
                          <w:rPr>
                            <w:rFonts w:cs="Arial"/>
                            <w:sz w:val="20"/>
                            <w:szCs w:val="20"/>
                          </w:rPr>
                          <w:t>49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31EA7284" w14:textId="77777777" w:rsidR="0081079B" w:rsidRDefault="0081079B" w:rsidP="0081079B">
                        <w:pPr>
                          <w:jc w:val="center"/>
                          <w:rPr>
                            <w:rFonts w:cs="Arial"/>
                            <w:i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i/>
                            <w:sz w:val="20"/>
                            <w:szCs w:val="20"/>
                          </w:rPr>
                          <w:t>Citations did not provide evidence matching questions of interest</w:t>
                        </w:r>
                      </w:p>
                    </w:txbxContent>
                  </v:textbox>
                </v:rect>
                <v:rect id="_x0000_s1132" style="position:absolute;left:6022;top:11119;width:2551;height:1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">
                  <v:textbox inset=",7.2pt,,7.2pt">
                    <w:txbxContent>
                      <w:p w14:paraId="216030FC" w14:textId="7617E686" w:rsidR="0081079B" w:rsidRDefault="0081079B" w:rsidP="0081079B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Studies considered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for evidence report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 w:rsidR="00C60093">
                          <w:rPr>
                            <w:rFonts w:cs="Arial"/>
                            <w:sz w:val="20"/>
                            <w:szCs w:val="20"/>
                          </w:rPr>
                          <w:t>59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01E321A" w14:textId="77777777" w:rsidR="0081079B" w:rsidRDefault="0081079B" w:rsidP="0081079B">
      <w:pPr>
        <w:rPr>
          <w:lang w:val="en-CA"/>
        </w:rPr>
      </w:pPr>
    </w:p>
    <w:p w14:paraId="1174DB33" w14:textId="77777777" w:rsidR="0081079B" w:rsidRDefault="0081079B" w:rsidP="0081079B">
      <w:pPr>
        <w:rPr>
          <w:lang w:val="en-CA"/>
        </w:rPr>
      </w:pPr>
    </w:p>
    <w:p w14:paraId="4B09FF81" w14:textId="77777777" w:rsidR="0081079B" w:rsidRDefault="0081079B" w:rsidP="0081079B">
      <w:pPr>
        <w:rPr>
          <w:lang w:val="en-CA"/>
        </w:rPr>
      </w:pPr>
    </w:p>
    <w:p w14:paraId="599BD8BF" w14:textId="77777777" w:rsidR="0081079B" w:rsidRDefault="0081079B" w:rsidP="0081079B">
      <w:pPr>
        <w:rPr>
          <w:lang w:val="en-CA"/>
        </w:rPr>
      </w:pPr>
    </w:p>
    <w:p w14:paraId="4AD6EBE8" w14:textId="77777777" w:rsidR="0081079B" w:rsidRDefault="0081079B" w:rsidP="0081079B">
      <w:pPr>
        <w:rPr>
          <w:lang w:val="en-CA"/>
        </w:rPr>
      </w:pPr>
    </w:p>
    <w:p w14:paraId="3224F8ED" w14:textId="77777777" w:rsidR="0081079B" w:rsidRDefault="0081079B" w:rsidP="0081079B">
      <w:pPr>
        <w:rPr>
          <w:lang w:val="en-CA"/>
        </w:rPr>
      </w:pPr>
    </w:p>
    <w:p w14:paraId="4F6E672D" w14:textId="77777777" w:rsidR="0081079B" w:rsidRDefault="0081079B" w:rsidP="0081079B">
      <w:pPr>
        <w:rPr>
          <w:lang w:val="en-CA"/>
        </w:rPr>
      </w:pPr>
    </w:p>
    <w:p w14:paraId="59790356" w14:textId="77777777" w:rsidR="0081079B" w:rsidRDefault="0081079B" w:rsidP="0081079B">
      <w:pPr>
        <w:rPr>
          <w:lang w:val="en-CA"/>
        </w:rPr>
      </w:pPr>
    </w:p>
    <w:p w14:paraId="1281D9DB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755520" behindDoc="0" locked="0" layoutInCell="1" allowOverlap="1" wp14:anchorId="37453B27" wp14:editId="75FB1B9C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57150" b="59055"/>
                <wp:wrapNone/>
                <wp:docPr id="205562982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5A8D79" id="Straight Arrow Connector 6" o:spid="_x0000_s1026" type="#_x0000_t32" style="position:absolute;left:0;text-align:left;margin-left:181.8pt;margin-top:7.85pt;width:0;height:79.35pt;z-index:25175552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">
                <v:stroke endarrow="block"/>
              </v:shape>
            </w:pict>
          </mc:Fallback>
        </mc:AlternateContent>
      </w:r>
    </w:p>
    <w:p w14:paraId="1A8F5158" w14:textId="77777777" w:rsidR="0081079B" w:rsidRDefault="0081079B" w:rsidP="0081079B">
      <w:pPr>
        <w:rPr>
          <w:lang w:val="en-CA"/>
        </w:rPr>
      </w:pPr>
    </w:p>
    <w:p w14:paraId="07306BF2" w14:textId="77777777" w:rsidR="0081079B" w:rsidRDefault="0081079B" w:rsidP="0081079B">
      <w:pPr>
        <w:rPr>
          <w:lang w:val="en-CA"/>
        </w:rPr>
      </w:pPr>
    </w:p>
    <w:p w14:paraId="67A9E79F" w14:textId="77777777" w:rsidR="0081079B" w:rsidRDefault="0081079B" w:rsidP="0081079B">
      <w:pPr>
        <w:rPr>
          <w:lang w:val="en-CA"/>
        </w:rPr>
      </w:pPr>
    </w:p>
    <w:p w14:paraId="7C27AE40" w14:textId="77777777" w:rsidR="0081079B" w:rsidRDefault="0081079B" w:rsidP="0081079B">
      <w:pPr>
        <w:rPr>
          <w:lang w:val="en-CA"/>
        </w:rPr>
      </w:pPr>
    </w:p>
    <w:p w14:paraId="1954D83F" w14:textId="77777777" w:rsidR="0081079B" w:rsidRDefault="0081079B" w:rsidP="0081079B">
      <w:pPr>
        <w:rPr>
          <w:lang w:val="en-CA"/>
        </w:rPr>
      </w:pPr>
    </w:p>
    <w:p w14:paraId="66F89A43" w14:textId="77777777" w:rsidR="0081079B" w:rsidRDefault="0081079B" w:rsidP="0081079B">
      <w:pPr>
        <w:rPr>
          <w:lang w:val="en-CA"/>
        </w:rPr>
      </w:pPr>
    </w:p>
    <w:p w14:paraId="439F8DB5" w14:textId="77777777" w:rsidR="003D3A7D" w:rsidRDefault="003D3A7D" w:rsidP="003D3A7D">
      <w:pPr>
        <w:widowControl/>
        <w:jc w:val="left"/>
      </w:pPr>
      <w:r>
        <w:br w:type="page"/>
      </w:r>
    </w:p>
    <w:p w14:paraId="50A813F3" w14:textId="15216053" w:rsidR="00765B21" w:rsidRDefault="00765B21" w:rsidP="00765B21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</w:t>
      </w:r>
      <w:r w:rsidR="00F84AC9">
        <w:rPr>
          <w:b/>
        </w:rPr>
        <w:t>15</w:t>
      </w:r>
      <w:r>
        <w:t xml:space="preserve">: </w:t>
      </w:r>
      <w:r w:rsidRPr="00765B21">
        <w:rPr>
          <w:b/>
        </w:rPr>
        <w:t>C1M, C2M, C3M, C6M and VICM</w:t>
      </w:r>
    </w:p>
    <w:p w14:paraId="7D4E6AC7" w14:textId="77777777" w:rsidR="003D3A7D" w:rsidRDefault="003D3A7D" w:rsidP="0081079B"/>
    <w:p w14:paraId="5B122AAA" w14:textId="5B0C2E05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D5F24B6" wp14:editId="06102978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205562982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73E54" w14:textId="77777777" w:rsidR="0081079B" w:rsidRPr="003C1F4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20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58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5F24B6" id="_x0000_s1133" style="position:absolute;left:0;text-align:left;margin-left:39.6pt;margin-top:2.4pt;width:279.6pt;height:46.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I8g&#10;HaM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02673E54" w14:textId="77777777" w:rsidR="0081079B" w:rsidRPr="003C1F4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20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58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sz w:val="20"/>
                          <w:szCs w:val="20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</w:p>
    <w:p w14:paraId="62FBB058" w14:textId="77777777" w:rsidR="0081079B" w:rsidRPr="00363641" w:rsidRDefault="0081079B" w:rsidP="0081079B">
      <w:pPr>
        <w:rPr>
          <w:lang w:val="en-CA"/>
        </w:rPr>
      </w:pPr>
    </w:p>
    <w:p w14:paraId="6CA91215" w14:textId="77777777" w:rsidR="0081079B" w:rsidRPr="00363641" w:rsidRDefault="0081079B" w:rsidP="0081079B">
      <w:pPr>
        <w:rPr>
          <w:lang w:val="en-CA"/>
        </w:rPr>
      </w:pPr>
    </w:p>
    <w:p w14:paraId="2D27A1F9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59616" behindDoc="0" locked="0" layoutInCell="1" allowOverlap="1" wp14:anchorId="3513A1C8" wp14:editId="4D32508B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2055629828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EE2902" id="Straight Arrow Connector 20" o:spid="_x0000_s1026" type="#_x0000_t32" style="position:absolute;left:0;text-align:left;margin-left:179.55pt;margin-top:1.95pt;width:0;height:31.15pt;z-index:2517596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647D8820" w14:textId="77777777" w:rsidR="0081079B" w:rsidRPr="00363641" w:rsidRDefault="0081079B" w:rsidP="0081079B">
      <w:pPr>
        <w:rPr>
          <w:lang w:val="en-CA"/>
        </w:rPr>
      </w:pPr>
    </w:p>
    <w:p w14:paraId="3EDC1615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E48CB00" wp14:editId="69A0850E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205562982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E7CD1" w14:textId="77777777" w:rsidR="0081079B" w:rsidRPr="00F91D42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2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48CB00" id="_x0000_s1134" style="position:absolute;left:0;text-align:left;margin-left:72.6pt;margin-top:3pt;width:213pt;height:64.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AYcM76&#10;EgIAACk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135E7CD1" w14:textId="77777777" w:rsidR="0081079B" w:rsidRPr="00F91D42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72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C47F108" w14:textId="77777777" w:rsidR="0081079B" w:rsidRPr="00363641" w:rsidRDefault="0081079B" w:rsidP="0081079B">
      <w:pPr>
        <w:rPr>
          <w:lang w:val="en-CA"/>
        </w:rPr>
      </w:pPr>
    </w:p>
    <w:p w14:paraId="0EF68BBD" w14:textId="77777777" w:rsidR="0081079B" w:rsidRPr="00363641" w:rsidRDefault="0081079B" w:rsidP="0081079B">
      <w:pPr>
        <w:rPr>
          <w:lang w:val="en-CA"/>
        </w:rPr>
      </w:pPr>
    </w:p>
    <w:p w14:paraId="235B7E3F" w14:textId="77777777" w:rsidR="0081079B" w:rsidRPr="00363641" w:rsidRDefault="0081079B" w:rsidP="0081079B">
      <w:pPr>
        <w:rPr>
          <w:lang w:val="en-CA"/>
        </w:rPr>
      </w:pPr>
    </w:p>
    <w:p w14:paraId="0806ED4A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1664" behindDoc="0" locked="0" layoutInCell="1" allowOverlap="1" wp14:anchorId="4E1D63EB" wp14:editId="588F158C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2055629830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35AAAB" id="Straight Arrow Connector 22" o:spid="_x0000_s1026" type="#_x0000_t32" style="position:absolute;left:0;text-align:left;margin-left:180.6pt;margin-top:6.15pt;width:0;height:108.15pt;z-index:2517616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0CC9DE6B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43A7A46" wp14:editId="52717DCF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205562983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C6F1F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otal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articles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9BFF29F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3A7A46" id="_x0000_s1135" style="position:absolute;left:0;text-align:left;margin-left:260.4pt;margin-top:3.6pt;width:198.45pt;height:121.8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82uFAIAACs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Fekwloh7B6jOpC3COLH0wmjRAv7irKdpLbn/eRSoODMfLflzky+XcbynAU6DwzQQVhJU&#10;yQNn43IXxidxdKiblirlSQ8L9+RprZPaL6wuDdBEJhMuryeO/DROWS9vfPsb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Dg&#10;V82uFAIAACs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7D7C6F1F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Total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articles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5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29BFF29F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37665AA1" w14:textId="77777777" w:rsidR="0081079B" w:rsidRPr="00363641" w:rsidRDefault="0081079B" w:rsidP="0081079B">
      <w:pPr>
        <w:rPr>
          <w:lang w:val="en-CA"/>
        </w:rPr>
      </w:pPr>
    </w:p>
    <w:p w14:paraId="6CAFAF52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3712" behindDoc="0" locked="0" layoutInCell="1" allowOverlap="1" wp14:anchorId="66F458BF" wp14:editId="46FD7C77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2055629832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B764AA" id="Straight Arrow Connector 24" o:spid="_x0000_s1026" type="#_x0000_t32" style="position:absolute;left:0;text-align:left;margin-left:181.25pt;margin-top:7.8pt;width:79.35pt;height:0;z-index:2517637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14:paraId="2AE5DF04" w14:textId="77777777" w:rsidR="0081079B" w:rsidRPr="00363641" w:rsidRDefault="0081079B" w:rsidP="0081079B">
      <w:pPr>
        <w:rPr>
          <w:lang w:val="en-CA"/>
        </w:rPr>
      </w:pPr>
    </w:p>
    <w:p w14:paraId="4FA96A9A" w14:textId="77777777" w:rsidR="0081079B" w:rsidRPr="00363641" w:rsidRDefault="0081079B" w:rsidP="0081079B">
      <w:pPr>
        <w:rPr>
          <w:lang w:val="en-CA"/>
        </w:rPr>
      </w:pPr>
    </w:p>
    <w:p w14:paraId="316B8118" w14:textId="77777777" w:rsidR="0081079B" w:rsidRPr="00363641" w:rsidRDefault="0081079B" w:rsidP="0081079B">
      <w:pPr>
        <w:rPr>
          <w:lang w:val="en-CA"/>
        </w:rPr>
      </w:pPr>
    </w:p>
    <w:p w14:paraId="044445D2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59CBC59" wp14:editId="68F25103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205562983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619B4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9CBC59" id="_x0000_s1136" style="position:absolute;left:0;text-align:left;margin-left:118.2pt;margin-top:6.6pt;width:127.55pt;height:58.8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OWSoqEUAgAAKg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725619B4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A37436F" w14:textId="77777777" w:rsidR="0081079B" w:rsidRPr="00363641" w:rsidRDefault="0081079B" w:rsidP="0081079B">
      <w:pPr>
        <w:rPr>
          <w:lang w:val="en-CA"/>
        </w:rPr>
      </w:pPr>
    </w:p>
    <w:p w14:paraId="4522D15D" w14:textId="77777777" w:rsidR="0081079B" w:rsidRPr="00363641" w:rsidRDefault="0081079B" w:rsidP="0081079B">
      <w:pPr>
        <w:rPr>
          <w:lang w:val="en-CA"/>
        </w:rPr>
      </w:pPr>
    </w:p>
    <w:p w14:paraId="63C6C708" w14:textId="77777777" w:rsidR="0081079B" w:rsidRPr="00363641" w:rsidRDefault="0081079B" w:rsidP="0081079B">
      <w:pPr>
        <w:rPr>
          <w:lang w:val="en-CA"/>
        </w:rPr>
      </w:pPr>
    </w:p>
    <w:p w14:paraId="5BCE6D79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31AC026" wp14:editId="244A4667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205562983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B0BA58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9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E9B3CA" w14:textId="77777777" w:rsidR="0081079B" w:rsidRPr="00BE14B9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1AC026" id="_x0000_s1137" style="position:absolute;left:0;text-align:left;margin-left:262.8pt;margin-top:14.4pt;width:198.45pt;height:60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CvHPcr&#10;EAIAACo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63B0BA58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9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DE9B3CA" w14:textId="77777777" w:rsidR="0081079B" w:rsidRPr="00BE14B9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5760" behindDoc="0" locked="0" layoutInCell="1" allowOverlap="1" wp14:anchorId="507B93AA" wp14:editId="2FDCCE14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2055629835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8AE889" id="Straight Arrow Connector 27" o:spid="_x0000_s1026" type="#_x0000_t32" style="position:absolute;left:0;text-align:left;margin-left:181.8pt;margin-top:3.45pt;width:0;height:90.7pt;z-index:2517657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14:paraId="194AA68F" w14:textId="77777777" w:rsidR="0081079B" w:rsidRPr="00363641" w:rsidRDefault="0081079B" w:rsidP="0081079B">
      <w:pPr>
        <w:rPr>
          <w:lang w:val="en-CA"/>
        </w:rPr>
      </w:pPr>
    </w:p>
    <w:p w14:paraId="5FE46921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6784" behindDoc="0" locked="0" layoutInCell="1" allowOverlap="1" wp14:anchorId="44DAAFA1" wp14:editId="14908F94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2055629836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BEC325" id="Straight Arrow Connector 28" o:spid="_x0000_s1026" type="#_x0000_t32" style="position:absolute;left:0;text-align:left;margin-left:182.4pt;margin-top:15.75pt;width:79.35pt;height:0;z-index:2517667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">
                <v:stroke endarrow="block"/>
                <v:shadow color="#ccc"/>
              </v:shape>
            </w:pict>
          </mc:Fallback>
        </mc:AlternateContent>
      </w:r>
    </w:p>
    <w:p w14:paraId="58A20522" w14:textId="77777777" w:rsidR="0081079B" w:rsidRPr="00363641" w:rsidRDefault="0081079B" w:rsidP="0081079B">
      <w:pPr>
        <w:rPr>
          <w:lang w:val="en-CA"/>
        </w:rPr>
      </w:pPr>
    </w:p>
    <w:p w14:paraId="5AABC3A4" w14:textId="77777777" w:rsidR="0081079B" w:rsidRPr="00363641" w:rsidRDefault="0081079B" w:rsidP="0081079B">
      <w:pPr>
        <w:rPr>
          <w:lang w:val="en-CA"/>
        </w:rPr>
      </w:pPr>
    </w:p>
    <w:p w14:paraId="0A7D3FB3" w14:textId="77777777" w:rsidR="0081079B" w:rsidRPr="00363641" w:rsidRDefault="0081079B" w:rsidP="0081079B">
      <w:pPr>
        <w:rPr>
          <w:lang w:val="en-CA"/>
        </w:rPr>
      </w:pPr>
    </w:p>
    <w:p w14:paraId="020176B2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8E0DD50" wp14:editId="3596F08C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205562983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D1269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E0DD50" id="_x0000_s1138" style="position:absolute;left:0;text-align:left;margin-left:118.2pt;margin-top:1.8pt;width:127.55pt;height:67.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">
                <v:textbox inset=",7.2pt,,7.2pt">
                  <w:txbxContent>
                    <w:p w14:paraId="5CBD1269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D3334C7" w14:textId="77777777" w:rsidR="0081079B" w:rsidRPr="00363641" w:rsidRDefault="0081079B" w:rsidP="0081079B">
      <w:pPr>
        <w:rPr>
          <w:lang w:val="en-CA"/>
        </w:rPr>
      </w:pPr>
    </w:p>
    <w:p w14:paraId="007C6CEC" w14:textId="77777777" w:rsidR="0081079B" w:rsidRPr="00363641" w:rsidRDefault="0081079B" w:rsidP="0081079B">
      <w:pPr>
        <w:rPr>
          <w:lang w:val="en-CA"/>
        </w:rPr>
      </w:pPr>
    </w:p>
    <w:p w14:paraId="406B4DCD" w14:textId="77777777" w:rsidR="0081079B" w:rsidRPr="00363641" w:rsidRDefault="0081079B" w:rsidP="0081079B">
      <w:pPr>
        <w:rPr>
          <w:lang w:val="en-CA"/>
        </w:rPr>
      </w:pPr>
    </w:p>
    <w:p w14:paraId="6F948545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70880" behindDoc="0" locked="0" layoutInCell="1" allowOverlap="1" wp14:anchorId="7A970452" wp14:editId="0E8DB959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2055629838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F0F454" id="Straight Arrow Connector 6" o:spid="_x0000_s1026" type="#_x0000_t32" style="position:absolute;left:0;text-align:left;margin-left:181.8pt;margin-top:7.85pt;width:0;height:79.35pt;z-index:2517708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14:paraId="2FC997A3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E0C5309" wp14:editId="69DA79F3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205562983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A01C7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0C5309" id="_x0000_s1139" style="position:absolute;left:0;text-align:left;margin-left:263.4pt;margin-top:4.2pt;width:198.45pt;height:47.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ApjBytFQIAACo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0C2A01C7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3CB0D86" w14:textId="77777777" w:rsidR="0081079B" w:rsidRPr="00363641" w:rsidRDefault="0081079B" w:rsidP="0081079B">
      <w:pPr>
        <w:rPr>
          <w:lang w:val="en-CA"/>
        </w:rPr>
      </w:pPr>
    </w:p>
    <w:p w14:paraId="7FD2A831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71904" behindDoc="0" locked="0" layoutInCell="1" allowOverlap="1" wp14:anchorId="7D855EE0" wp14:editId="0095C465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2055629841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C12D41" id="Straight Arrow Connector 7" o:spid="_x0000_s1026" type="#_x0000_t32" style="position:absolute;left:0;text-align:left;margin-left:183.25pt;margin-top:.35pt;width:79.35pt;height:0;z-index:2517719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4F8B49D3" w14:textId="77777777" w:rsidR="0081079B" w:rsidRPr="00363641" w:rsidRDefault="0081079B" w:rsidP="0081079B">
      <w:pPr>
        <w:rPr>
          <w:lang w:val="en-CA"/>
        </w:rPr>
      </w:pPr>
    </w:p>
    <w:p w14:paraId="2D9BFE64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C9C047A" wp14:editId="58646F1F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205562984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6A0E4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7746FDC7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0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9C047A" id="_x0000_s1140" style="position:absolute;left:0;text-align:left;margin-left:118.8pt;margin-top:10.2pt;width:127.55pt;height:62.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VQmaIBUCAAAq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16B6A0E4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7746FDC7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0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47B1AE4" w14:textId="77777777" w:rsidR="0081079B" w:rsidRPr="00363641" w:rsidRDefault="0081079B" w:rsidP="0081079B">
      <w:pPr>
        <w:rPr>
          <w:lang w:val="en-CA"/>
        </w:rPr>
      </w:pPr>
    </w:p>
    <w:p w14:paraId="11C3917F" w14:textId="77777777" w:rsidR="0081079B" w:rsidRPr="00363641" w:rsidRDefault="0081079B" w:rsidP="0081079B">
      <w:pPr>
        <w:rPr>
          <w:lang w:val="en-CA"/>
        </w:rPr>
      </w:pPr>
    </w:p>
    <w:p w14:paraId="16B1617F" w14:textId="77777777" w:rsidR="0081079B" w:rsidRPr="00363641" w:rsidRDefault="0081079B" w:rsidP="0081079B">
      <w:pPr>
        <w:rPr>
          <w:lang w:val="en-CA"/>
        </w:rPr>
      </w:pPr>
    </w:p>
    <w:p w14:paraId="2DF60CFF" w14:textId="77777777" w:rsidR="0081079B" w:rsidRPr="00363641" w:rsidRDefault="0081079B" w:rsidP="0081079B"/>
    <w:p w14:paraId="535D4D88" w14:textId="77777777" w:rsidR="0081079B" w:rsidRDefault="0081079B" w:rsidP="0081079B"/>
    <w:p w14:paraId="446342E3" w14:textId="77777777" w:rsidR="003D3A7D" w:rsidRDefault="003D3A7D" w:rsidP="003D3A7D">
      <w:pPr>
        <w:widowControl/>
        <w:jc w:val="left"/>
      </w:pPr>
      <w:r>
        <w:br w:type="page"/>
      </w:r>
    </w:p>
    <w:p w14:paraId="484AB91E" w14:textId="7127756B" w:rsidR="00D01D6C" w:rsidRDefault="00D01D6C" w:rsidP="00D01D6C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1</w:t>
      </w:r>
      <w:r w:rsidR="00B31682">
        <w:rPr>
          <w:b/>
        </w:rPr>
        <w:t>6</w:t>
      </w:r>
      <w:r>
        <w:t xml:space="preserve">: </w:t>
      </w:r>
      <w:r w:rsidRPr="00944D8A">
        <w:rPr>
          <w:b/>
        </w:rPr>
        <w:t>Sclerostin</w:t>
      </w:r>
    </w:p>
    <w:p w14:paraId="75AC88B7" w14:textId="77777777" w:rsidR="0081079B" w:rsidRDefault="0081079B" w:rsidP="0081079B">
      <w:pPr>
        <w:rPr>
          <w:lang w:val="en-CA"/>
        </w:rPr>
      </w:pPr>
    </w:p>
    <w:p w14:paraId="7705C5FE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7E32BD94" wp14:editId="7B9FDBFC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65669320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72A952B" w14:textId="513FCFA5" w:rsidR="0081079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7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752B9C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Cochrane Library 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8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32BD94" id="_x0000_s1141" style="position:absolute;left:0;text-align:left;margin-left:39.6pt;margin-top:2.4pt;width:279.6pt;height:46.2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">
                <v:textbox inset=",7.2pt,,7.2pt">
                  <w:txbxContent>
                    <w:p w14:paraId="172A952B" w14:textId="513FCFA5" w:rsidR="0081079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72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6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="00752B9C"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 xml:space="preserve">Cochrane Library 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84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3389A8AC" w14:textId="77777777" w:rsidR="0081079B" w:rsidRDefault="0081079B" w:rsidP="0081079B">
      <w:pPr>
        <w:rPr>
          <w:lang w:val="en-CA"/>
        </w:rPr>
      </w:pPr>
    </w:p>
    <w:p w14:paraId="43188AA7" w14:textId="77777777" w:rsidR="0081079B" w:rsidRDefault="0081079B" w:rsidP="0081079B">
      <w:pPr>
        <w:rPr>
          <w:lang w:val="en-CA"/>
        </w:rPr>
      </w:pPr>
    </w:p>
    <w:p w14:paraId="1F8BFD0A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853824" behindDoc="0" locked="0" layoutInCell="1" allowOverlap="1" wp14:anchorId="3EC75140" wp14:editId="7F84E414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1656693203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09CADD" id="Straight Arrow Connector 20" o:spid="_x0000_s1026" type="#_x0000_t32" style="position:absolute;left:0;text-align:left;margin-left:179.55pt;margin-top:1.95pt;width:0;height:31.15pt;z-index:25185382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">
                <v:stroke endarrow="block"/>
              </v:shape>
            </w:pict>
          </mc:Fallback>
        </mc:AlternateContent>
      </w:r>
    </w:p>
    <w:p w14:paraId="58773057" w14:textId="77777777" w:rsidR="0081079B" w:rsidRDefault="0081079B" w:rsidP="0081079B">
      <w:pPr>
        <w:rPr>
          <w:lang w:val="en-CA"/>
        </w:rPr>
      </w:pPr>
    </w:p>
    <w:p w14:paraId="6F864CEC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282EDFAF" wp14:editId="2947FF56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1012825"/>
                <wp:effectExtent l="4445" t="5080" r="8255" b="10795"/>
                <wp:wrapNone/>
                <wp:docPr id="165669320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1012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745D87A" w14:textId="77777777" w:rsidR="0081079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or non-Chines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>(n =</w:t>
                            </w:r>
                            <w:proofErr w:type="gram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2EDFAF" id="_x0000_s1142" style="position:absolute;left:0;text-align:left;margin-left:72.6pt;margin-top:3pt;width:213pt;height:79.75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">
                <v:textbox inset=",7.2pt,,7.2pt">
                  <w:txbxContent>
                    <w:p w14:paraId="1745D87A" w14:textId="77777777" w:rsidR="0081079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non-English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or non-Chinese </w:t>
                      </w:r>
                      <w:r>
                        <w:rPr>
                          <w:sz w:val="20"/>
                          <w:szCs w:val="20"/>
                        </w:rPr>
                        <w:t xml:space="preserve">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>(n 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54</w:t>
                      </w:r>
                      <w:r>
                        <w:rPr>
                          <w:sz w:val="20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0E41F957" w14:textId="77777777" w:rsidR="0081079B" w:rsidRDefault="0081079B" w:rsidP="0081079B">
      <w:pPr>
        <w:rPr>
          <w:lang w:val="en-CA"/>
        </w:rPr>
      </w:pPr>
    </w:p>
    <w:p w14:paraId="14073EF9" w14:textId="77777777" w:rsidR="0081079B" w:rsidRDefault="0081079B" w:rsidP="0081079B">
      <w:pPr>
        <w:rPr>
          <w:lang w:val="en-CA"/>
        </w:rPr>
      </w:pPr>
    </w:p>
    <w:p w14:paraId="75078B0E" w14:textId="77777777" w:rsidR="0081079B" w:rsidRDefault="0081079B" w:rsidP="0081079B">
      <w:pPr>
        <w:rPr>
          <w:lang w:val="en-CA"/>
        </w:rPr>
      </w:pPr>
    </w:p>
    <w:p w14:paraId="3D6E858F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855872" behindDoc="0" locked="0" layoutInCell="1" allowOverlap="1" wp14:anchorId="4A1B5A03" wp14:editId="165901C7">
                <wp:simplePos x="0" y="0"/>
                <wp:positionH relativeFrom="column">
                  <wp:posOffset>2305050</wp:posOffset>
                </wp:positionH>
                <wp:positionV relativeFrom="paragraph">
                  <wp:posOffset>290195</wp:posOffset>
                </wp:positionV>
                <wp:extent cx="6350" cy="2154555"/>
                <wp:effectExtent l="31750" t="0" r="38100" b="4445"/>
                <wp:wrapNone/>
                <wp:docPr id="165669320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2154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493E2E" id="Straight Arrow Connector 22" o:spid="_x0000_s1026" type="#_x0000_t32" style="position:absolute;left:0;text-align:left;margin-left:181.5pt;margin-top:22.85pt;width:.5pt;height:169.65pt;z-index:25185587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">
                <v:stroke endarrow="block"/>
              </v:shape>
            </w:pict>
          </mc:Fallback>
        </mc:AlternateContent>
      </w:r>
    </w:p>
    <w:p w14:paraId="540680F6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6FA5FD37" wp14:editId="4DF02396">
                <wp:simplePos x="0" y="0"/>
                <wp:positionH relativeFrom="column">
                  <wp:posOffset>3307080</wp:posOffset>
                </wp:positionH>
                <wp:positionV relativeFrom="paragraph">
                  <wp:posOffset>102235</wp:posOffset>
                </wp:positionV>
                <wp:extent cx="2520315" cy="2484755"/>
                <wp:effectExtent l="4445" t="4445" r="15240" b="12700"/>
                <wp:wrapNone/>
                <wp:docPr id="165669320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484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E16DE1C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otal excluded after title and abstract screening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E539D55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98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08C79276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Type of 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work,including</w:t>
                            </w:r>
                            <w:proofErr w:type="gramEnd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review or meta-analysis or case report or conferrence abstract or letter or animal model or editorial or not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)</w:t>
                            </w:r>
                          </w:p>
                          <w:p w14:paraId="6B4A5E67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tex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A5FD37" id="_x0000_s1143" style="position:absolute;left:0;text-align:left;margin-left:260.4pt;margin-top:8.05pt;width:198.45pt;height:195.65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">
                <v:textbox inset=",7.2pt,,7.2pt">
                  <w:txbxContent>
                    <w:p w14:paraId="0E16DE1C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Total excluded after title and abstract screening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E539D55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98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)</w:t>
                      </w:r>
                    </w:p>
                    <w:p w14:paraId="08C79276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Type of work,including review or meta-analysis or case report or conferrence abstract or letter or animal model or editorial or notes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24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)</w:t>
                      </w:r>
                    </w:p>
                    <w:p w14:paraId="6B4A5E67" w14:textId="77777777" w:rsidR="0081079B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  <w:t>No full-tex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8E382F" w14:textId="77777777" w:rsidR="0081079B" w:rsidRDefault="0081079B" w:rsidP="0081079B">
      <w:pPr>
        <w:rPr>
          <w:lang w:val="en-CA"/>
        </w:rPr>
      </w:pPr>
    </w:p>
    <w:p w14:paraId="230E1C3F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857920" behindDoc="0" locked="0" layoutInCell="1" allowOverlap="1" wp14:anchorId="10920E08" wp14:editId="4E3108E5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165669320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A14B65" id="Straight Arrow Connector 24" o:spid="_x0000_s1026" type="#_x0000_t32" style="position:absolute;left:0;text-align:left;margin-left:181.25pt;margin-top:7.8pt;width:79.35pt;height:0;z-index:25185792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">
                <v:stroke endarrow="block"/>
              </v:shape>
            </w:pict>
          </mc:Fallback>
        </mc:AlternateContent>
      </w:r>
    </w:p>
    <w:p w14:paraId="6F5E6710" w14:textId="77777777" w:rsidR="0081079B" w:rsidRDefault="0081079B" w:rsidP="0081079B">
      <w:pPr>
        <w:rPr>
          <w:lang w:val="en-CA"/>
        </w:rPr>
      </w:pPr>
    </w:p>
    <w:p w14:paraId="13A4CA46" w14:textId="77777777" w:rsidR="0081079B" w:rsidRDefault="0081079B" w:rsidP="0081079B">
      <w:pPr>
        <w:rPr>
          <w:lang w:val="en-CA"/>
        </w:rPr>
      </w:pPr>
    </w:p>
    <w:p w14:paraId="33F0A3D7" w14:textId="77777777" w:rsidR="0081079B" w:rsidRDefault="0081079B" w:rsidP="0081079B">
      <w:pPr>
        <w:rPr>
          <w:lang w:val="en-CA"/>
        </w:rPr>
      </w:pPr>
    </w:p>
    <w:p w14:paraId="31CA42BA" w14:textId="77777777" w:rsidR="0081079B" w:rsidRDefault="0081079B" w:rsidP="0081079B">
      <w:pPr>
        <w:rPr>
          <w:lang w:val="en-CA"/>
        </w:rPr>
      </w:pPr>
    </w:p>
    <w:p w14:paraId="376EA852" w14:textId="77777777" w:rsidR="0081079B" w:rsidRDefault="0081079B" w:rsidP="0081079B">
      <w:pPr>
        <w:rPr>
          <w:lang w:val="en-CA"/>
        </w:rPr>
      </w:pPr>
    </w:p>
    <w:p w14:paraId="2B3C27F5" w14:textId="77777777" w:rsidR="0081079B" w:rsidRDefault="0081079B" w:rsidP="0081079B">
      <w:pPr>
        <w:rPr>
          <w:lang w:val="en-CA"/>
        </w:rPr>
      </w:pPr>
    </w:p>
    <w:p w14:paraId="3DD5B77F" w14:textId="77777777" w:rsidR="0081079B" w:rsidRDefault="0081079B" w:rsidP="0081079B">
      <w:pPr>
        <w:rPr>
          <w:lang w:val="en-CA"/>
        </w:rPr>
      </w:pPr>
    </w:p>
    <w:p w14:paraId="4AED66A4" w14:textId="77777777" w:rsidR="0081079B" w:rsidRDefault="0081079B" w:rsidP="0081079B">
      <w:pPr>
        <w:rPr>
          <w:lang w:val="en-CA"/>
        </w:rPr>
      </w:pPr>
    </w:p>
    <w:p w14:paraId="108783D0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9968" behindDoc="0" locked="0" layoutInCell="1" allowOverlap="1" wp14:anchorId="4A2F17AD" wp14:editId="0BAC2390">
                <wp:simplePos x="0" y="0"/>
                <wp:positionH relativeFrom="column">
                  <wp:posOffset>1501140</wp:posOffset>
                </wp:positionH>
                <wp:positionV relativeFrom="paragraph">
                  <wp:posOffset>67310</wp:posOffset>
                </wp:positionV>
                <wp:extent cx="4356100" cy="2776220"/>
                <wp:effectExtent l="5080" t="5080" r="7620" b="12700"/>
                <wp:wrapNone/>
                <wp:docPr id="1656693209" name="组合 16566932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100" cy="2776220"/>
                          <a:chOff x="6022" y="8095"/>
                          <a:chExt cx="6860" cy="4372"/>
                        </a:xfrm>
                      </wpg:grpSpPr>
                      <wps:wsp>
                        <wps:cNvPr id="1656693210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022" y="8095"/>
                            <a:ext cx="2551" cy="11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3BFA64D" w14:textId="77777777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>(n =</w:t>
                              </w:r>
                              <w:proofErr w:type="gramStart"/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30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56693211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7294" y="9280"/>
                            <a:ext cx="0" cy="18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656693212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7306" y="10150"/>
                            <a:ext cx="158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656693213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8914" y="9499"/>
                            <a:ext cx="3969" cy="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FD1B00F" w14:textId="77777777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Full-text articles excluded (n =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10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A5C059E" w14:textId="77777777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  <w:t>Citations did not provide evidence matching questions of interest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5669321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022" y="11119"/>
                            <a:ext cx="2551" cy="1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FAF3555" w14:textId="77777777" w:rsidR="0081079B" w:rsidRDefault="0081079B" w:rsidP="0081079B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Studies considered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for evidence report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20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2F17AD" id="组合 1656693209" o:spid="_x0000_s1144" style="position:absolute;left:0;text-align:left;margin-left:118.2pt;margin-top:5.3pt;width:343pt;height:218.6pt;z-index:251859968" coordorigin="6022,8095" coordsize="6860,4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">
                <v:rect id="_x0000_s1145" style="position:absolute;left:6022;top:8095;width:2551;height:1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">
                  <v:textbox inset=",7.2pt,,7.2pt">
                    <w:txbxContent>
                      <w:p w14:paraId="73BFA64D" w14:textId="77777777" w:rsidR="0081079B" w:rsidRDefault="0081079B" w:rsidP="0081079B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Full-text articles assessed for eligibility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>(n =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30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 )</w:t>
                        </w:r>
                      </w:p>
                    </w:txbxContent>
                  </v:textbox>
                </v:rect>
                <v:shape id="Straight Arrow Connector 27" o:spid="_x0000_s1146" type="#_x0000_t32" style="position:absolute;left:7294;top:9280;width:0;height:1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">
                  <v:stroke endarrow="block"/>
                </v:shape>
                <v:shape id="Straight Arrow Connector 28" o:spid="_x0000_s1147" type="#_x0000_t32" style="position:absolute;left:7306;top:10150;width:15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">
                  <v:stroke endarrow="block"/>
                </v:shape>
                <v:rect id="_x0000_s1148" style="position:absolute;left:8914;top:9499;width:3969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">
                  <v:textbox inset=",7.2pt,,7.2pt">
                    <w:txbxContent>
                      <w:p w14:paraId="4FD1B00F" w14:textId="77777777" w:rsidR="0081079B" w:rsidRDefault="0081079B" w:rsidP="0081079B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Full-text articles excluded (n =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10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3A5C059E" w14:textId="77777777" w:rsidR="0081079B" w:rsidRDefault="0081079B" w:rsidP="0081079B">
                        <w:pPr>
                          <w:jc w:val="center"/>
                          <w:rPr>
                            <w:rFonts w:cs="Arial"/>
                            <w:i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i/>
                            <w:sz w:val="20"/>
                            <w:szCs w:val="20"/>
                          </w:rPr>
                          <w:t>Citations did not provide evidence matching questions of interest</w:t>
                        </w:r>
                      </w:p>
                    </w:txbxContent>
                  </v:textbox>
                </v:rect>
                <v:rect id="_x0000_s1149" style="position:absolute;left:6022;top:11119;width:2551;height:1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">
                  <v:textbox inset=",7.2pt,,7.2pt">
                    <w:txbxContent>
                      <w:p w14:paraId="5FAF3555" w14:textId="77777777" w:rsidR="0081079B" w:rsidRDefault="0081079B" w:rsidP="0081079B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Studies considered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for evidence report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20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9D87B0F" w14:textId="77777777" w:rsidR="0081079B" w:rsidRDefault="0081079B" w:rsidP="0081079B">
      <w:pPr>
        <w:rPr>
          <w:lang w:val="en-CA"/>
        </w:rPr>
      </w:pPr>
    </w:p>
    <w:p w14:paraId="40F5C6A4" w14:textId="77777777" w:rsidR="0081079B" w:rsidRDefault="0081079B" w:rsidP="0081079B">
      <w:pPr>
        <w:rPr>
          <w:lang w:val="en-CA"/>
        </w:rPr>
      </w:pPr>
    </w:p>
    <w:p w14:paraId="2FD25367" w14:textId="77777777" w:rsidR="0081079B" w:rsidRDefault="0081079B" w:rsidP="0081079B">
      <w:pPr>
        <w:rPr>
          <w:lang w:val="en-CA"/>
        </w:rPr>
      </w:pPr>
    </w:p>
    <w:p w14:paraId="32D65762" w14:textId="77777777" w:rsidR="0081079B" w:rsidRDefault="0081079B" w:rsidP="0081079B">
      <w:pPr>
        <w:rPr>
          <w:lang w:val="en-CA"/>
        </w:rPr>
      </w:pPr>
    </w:p>
    <w:p w14:paraId="63E31095" w14:textId="77777777" w:rsidR="0081079B" w:rsidRDefault="0081079B" w:rsidP="0081079B">
      <w:pPr>
        <w:rPr>
          <w:lang w:val="en-CA"/>
        </w:rPr>
      </w:pPr>
    </w:p>
    <w:p w14:paraId="190016FF" w14:textId="77777777" w:rsidR="0081079B" w:rsidRDefault="0081079B" w:rsidP="0081079B">
      <w:pPr>
        <w:rPr>
          <w:lang w:val="en-CA"/>
        </w:rPr>
      </w:pPr>
    </w:p>
    <w:p w14:paraId="337EF992" w14:textId="77777777" w:rsidR="0081079B" w:rsidRDefault="0081079B" w:rsidP="0081079B">
      <w:pPr>
        <w:rPr>
          <w:lang w:val="en-CA"/>
        </w:rPr>
      </w:pPr>
    </w:p>
    <w:p w14:paraId="29393413" w14:textId="77777777" w:rsidR="0081079B" w:rsidRDefault="0081079B" w:rsidP="0081079B">
      <w:pPr>
        <w:rPr>
          <w:lang w:val="en-CA"/>
        </w:rPr>
      </w:pPr>
    </w:p>
    <w:p w14:paraId="128F952C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858944" behindDoc="0" locked="0" layoutInCell="1" allowOverlap="1" wp14:anchorId="65DD0B60" wp14:editId="6C0A4753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57150" b="59055"/>
                <wp:wrapNone/>
                <wp:docPr id="1656693215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0401A6" id="Straight Arrow Connector 6" o:spid="_x0000_s1026" type="#_x0000_t32" style="position:absolute;left:0;text-align:left;margin-left:181.8pt;margin-top:7.85pt;width:0;height:79.35pt;z-index:25185894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">
                <v:stroke endarrow="block"/>
              </v:shape>
            </w:pict>
          </mc:Fallback>
        </mc:AlternateContent>
      </w:r>
    </w:p>
    <w:p w14:paraId="295A6B6A" w14:textId="77777777" w:rsidR="0081079B" w:rsidRDefault="0081079B" w:rsidP="0081079B">
      <w:pPr>
        <w:rPr>
          <w:lang w:val="en-CA"/>
        </w:rPr>
      </w:pPr>
    </w:p>
    <w:p w14:paraId="0CD77E5A" w14:textId="77777777" w:rsidR="0081079B" w:rsidRDefault="0081079B" w:rsidP="0081079B">
      <w:pPr>
        <w:rPr>
          <w:lang w:val="en-CA"/>
        </w:rPr>
      </w:pPr>
    </w:p>
    <w:p w14:paraId="4217090E" w14:textId="77777777" w:rsidR="0081079B" w:rsidRDefault="0081079B" w:rsidP="0081079B">
      <w:pPr>
        <w:rPr>
          <w:lang w:val="en-CA"/>
        </w:rPr>
      </w:pPr>
    </w:p>
    <w:p w14:paraId="08C32712" w14:textId="77777777" w:rsidR="0081079B" w:rsidRDefault="0081079B" w:rsidP="0081079B">
      <w:pPr>
        <w:rPr>
          <w:lang w:val="en-CA"/>
        </w:rPr>
      </w:pPr>
    </w:p>
    <w:p w14:paraId="41BE8DDE" w14:textId="77777777" w:rsidR="0081079B" w:rsidRDefault="0081079B" w:rsidP="0081079B">
      <w:pPr>
        <w:rPr>
          <w:lang w:val="en-CA"/>
        </w:rPr>
      </w:pPr>
    </w:p>
    <w:p w14:paraId="46555D8E" w14:textId="77777777" w:rsidR="0081079B" w:rsidRDefault="0081079B" w:rsidP="0081079B">
      <w:pPr>
        <w:rPr>
          <w:lang w:val="en-CA"/>
        </w:rPr>
      </w:pPr>
    </w:p>
    <w:p w14:paraId="0670A21F" w14:textId="77777777" w:rsidR="00B31682" w:rsidRDefault="00B31682" w:rsidP="00B31682">
      <w:pPr>
        <w:widowControl/>
        <w:jc w:val="left"/>
      </w:pPr>
      <w:r>
        <w:br w:type="page"/>
      </w:r>
    </w:p>
    <w:p w14:paraId="62BFEFF6" w14:textId="17922E35" w:rsidR="00D01D6C" w:rsidRDefault="00D01D6C" w:rsidP="00D01D6C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1</w:t>
      </w:r>
      <w:r w:rsidR="00B31682">
        <w:rPr>
          <w:b/>
        </w:rPr>
        <w:t>7</w:t>
      </w:r>
      <w:r>
        <w:t xml:space="preserve">: </w:t>
      </w:r>
      <w:r w:rsidRPr="00944D8A">
        <w:rPr>
          <w:b/>
        </w:rPr>
        <w:t>DKK-1</w:t>
      </w:r>
    </w:p>
    <w:p w14:paraId="410D317F" w14:textId="77777777" w:rsidR="00B31682" w:rsidRDefault="00B31682" w:rsidP="0081079B">
      <w:pPr>
        <w:rPr>
          <w:lang w:val="en-CA"/>
        </w:rPr>
      </w:pPr>
    </w:p>
    <w:p w14:paraId="7865A46E" w14:textId="5E035628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615F391B" wp14:editId="1D1EA7B0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09252771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B7108" w14:textId="77777777" w:rsidR="0081079B" w:rsidRPr="003C1F4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65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281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5F391B" id="_x0000_s1150" style="position:absolute;left:0;text-align:left;margin-left:39.6pt;margin-top:2.4pt;width:279.6pt;height:46.2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">
                <v:textbox inset=",7.2pt,,7.2pt">
                  <w:txbxContent>
                    <w:p w14:paraId="46AB7108" w14:textId="77777777" w:rsidR="0081079B" w:rsidRPr="003C1F4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65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281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sz w:val="20"/>
                          <w:szCs w:val="20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</w:p>
    <w:p w14:paraId="6E61F7A9" w14:textId="77777777" w:rsidR="0081079B" w:rsidRPr="00363641" w:rsidRDefault="0081079B" w:rsidP="0081079B">
      <w:pPr>
        <w:rPr>
          <w:lang w:val="en-CA"/>
        </w:rPr>
      </w:pPr>
    </w:p>
    <w:p w14:paraId="3F66F738" w14:textId="77777777" w:rsidR="0081079B" w:rsidRPr="00363641" w:rsidRDefault="0081079B" w:rsidP="0081079B">
      <w:pPr>
        <w:rPr>
          <w:lang w:val="en-CA"/>
        </w:rPr>
      </w:pPr>
    </w:p>
    <w:p w14:paraId="6C26FDAD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63040" behindDoc="0" locked="0" layoutInCell="1" allowOverlap="1" wp14:anchorId="3C13CD79" wp14:editId="5EBE802F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1092527713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0EC85F" id="Straight Arrow Connector 20" o:spid="_x0000_s1026" type="#_x0000_t32" style="position:absolute;left:0;text-align:left;margin-left:179.55pt;margin-top:1.95pt;width:0;height:31.15pt;z-index:2518630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2EDEC9FD" w14:textId="77777777" w:rsidR="0081079B" w:rsidRPr="00363641" w:rsidRDefault="0081079B" w:rsidP="0081079B">
      <w:pPr>
        <w:rPr>
          <w:lang w:val="en-CA"/>
        </w:rPr>
      </w:pPr>
    </w:p>
    <w:p w14:paraId="33F7B75E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4D487420" wp14:editId="6F9BBC6D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10925277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548E7" w14:textId="77777777" w:rsidR="0081079B" w:rsidRPr="00F91D42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91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87420" id="_x0000_s1151" style="position:absolute;left:0;text-align:left;margin-left:72.6pt;margin-top:3pt;width:213pt;height:64.8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LYOY&#10;ERMCAAAq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62D548E7" w14:textId="77777777" w:rsidR="0081079B" w:rsidRPr="00F91D42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291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1425D6D" w14:textId="77777777" w:rsidR="0081079B" w:rsidRPr="00363641" w:rsidRDefault="0081079B" w:rsidP="0081079B">
      <w:pPr>
        <w:rPr>
          <w:lang w:val="en-CA"/>
        </w:rPr>
      </w:pPr>
    </w:p>
    <w:p w14:paraId="2A06F4FE" w14:textId="77777777" w:rsidR="0081079B" w:rsidRPr="00363641" w:rsidRDefault="0081079B" w:rsidP="0081079B">
      <w:pPr>
        <w:rPr>
          <w:lang w:val="en-CA"/>
        </w:rPr>
      </w:pPr>
    </w:p>
    <w:p w14:paraId="67F1784E" w14:textId="77777777" w:rsidR="0081079B" w:rsidRPr="00363641" w:rsidRDefault="0081079B" w:rsidP="0081079B">
      <w:pPr>
        <w:rPr>
          <w:lang w:val="en-CA"/>
        </w:rPr>
      </w:pPr>
    </w:p>
    <w:p w14:paraId="35A145D7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65088" behindDoc="0" locked="0" layoutInCell="1" allowOverlap="1" wp14:anchorId="44988268" wp14:editId="29CF9D55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109252771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9E10EF" id="Straight Arrow Connector 22" o:spid="_x0000_s1026" type="#_x0000_t32" style="position:absolute;left:0;text-align:left;margin-left:180.6pt;margin-top:6.15pt;width:0;height:108.15pt;z-index:2518650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07012C77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1CD39FA5" wp14:editId="7DA047A4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109252771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50FDE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7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D2EAA83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D39FA5" id="_x0000_s1152" style="position:absolute;left:0;text-align:left;margin-left:260.4pt;margin-top:3.6pt;width:198.45pt;height:121.8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">
                <v:textbox inset=",7.2pt,,7.2pt">
                  <w:txbxContent>
                    <w:p w14:paraId="50B50FDE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7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D2EAA83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53137F29" w14:textId="77777777" w:rsidR="0081079B" w:rsidRPr="00363641" w:rsidRDefault="0081079B" w:rsidP="0081079B">
      <w:pPr>
        <w:rPr>
          <w:lang w:val="en-CA"/>
        </w:rPr>
      </w:pPr>
    </w:p>
    <w:p w14:paraId="2E022EFF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67136" behindDoc="0" locked="0" layoutInCell="1" allowOverlap="1" wp14:anchorId="08E96275" wp14:editId="7C72C9FD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1092527717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81BCB5" id="Straight Arrow Connector 24" o:spid="_x0000_s1026" type="#_x0000_t32" style="position:absolute;left:0;text-align:left;margin-left:181.25pt;margin-top:7.8pt;width:79.35pt;height:0;z-index:2518671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24D1C414" w14:textId="77777777" w:rsidR="0081079B" w:rsidRPr="00363641" w:rsidRDefault="0081079B" w:rsidP="0081079B">
      <w:pPr>
        <w:rPr>
          <w:lang w:val="en-CA"/>
        </w:rPr>
      </w:pPr>
    </w:p>
    <w:p w14:paraId="1E5C0C22" w14:textId="77777777" w:rsidR="0081079B" w:rsidRPr="00363641" w:rsidRDefault="0081079B" w:rsidP="0081079B">
      <w:pPr>
        <w:rPr>
          <w:lang w:val="en-CA"/>
        </w:rPr>
      </w:pPr>
    </w:p>
    <w:p w14:paraId="4C4A3829" w14:textId="77777777" w:rsidR="0081079B" w:rsidRPr="00363641" w:rsidRDefault="0081079B" w:rsidP="0081079B">
      <w:pPr>
        <w:rPr>
          <w:lang w:val="en-CA"/>
        </w:rPr>
      </w:pPr>
    </w:p>
    <w:p w14:paraId="5659657E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5ABBE48C" wp14:editId="753BAF97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10925277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F3880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1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BBE48C" id="_x0000_s1153" style="position:absolute;left:0;text-align:left;margin-left:118.2pt;margin-top:6.6pt;width:127.55pt;height:58.8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">
                <v:textbox inset=",7.2pt,,7.2pt">
                  <w:txbxContent>
                    <w:p w14:paraId="2DEF3880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1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E97827E" w14:textId="77777777" w:rsidR="0081079B" w:rsidRPr="00363641" w:rsidRDefault="0081079B" w:rsidP="0081079B">
      <w:pPr>
        <w:rPr>
          <w:lang w:val="en-CA"/>
        </w:rPr>
      </w:pPr>
    </w:p>
    <w:p w14:paraId="5575EEF1" w14:textId="77777777" w:rsidR="0081079B" w:rsidRPr="00363641" w:rsidRDefault="0081079B" w:rsidP="0081079B">
      <w:pPr>
        <w:rPr>
          <w:lang w:val="en-CA"/>
        </w:rPr>
      </w:pPr>
    </w:p>
    <w:p w14:paraId="285C8538" w14:textId="77777777" w:rsidR="0081079B" w:rsidRPr="00363641" w:rsidRDefault="0081079B" w:rsidP="0081079B">
      <w:pPr>
        <w:rPr>
          <w:lang w:val="en-CA"/>
        </w:rPr>
      </w:pPr>
    </w:p>
    <w:p w14:paraId="006F7DE1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0DCC20CE" wp14:editId="6B133681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109252771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DB5DFF" w14:textId="0EB87523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752B9C">
                              <w:rPr>
                                <w:rFonts w:cs="Arial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9B1BC7B" w14:textId="77777777" w:rsidR="0081079B" w:rsidRPr="00BE14B9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CC20CE" id="_x0000_s1154" style="position:absolute;left:0;text-align:left;margin-left:262.8pt;margin-top:14.4pt;width:198.45pt;height:60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ALfPr4&#10;EAIAACo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2BDB5DFF" w14:textId="0EB87523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752B9C">
                        <w:rPr>
                          <w:rFonts w:cs="Arial"/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9B1BC7B" w14:textId="77777777" w:rsidR="0081079B" w:rsidRPr="00BE14B9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69184" behindDoc="0" locked="0" layoutInCell="1" allowOverlap="1" wp14:anchorId="5B1EF17E" wp14:editId="4D2347B6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1092527720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09670E" id="Straight Arrow Connector 27" o:spid="_x0000_s1026" type="#_x0000_t32" style="position:absolute;left:0;text-align:left;margin-left:181.8pt;margin-top:3.45pt;width:0;height:90.7pt;z-index:2518691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503CCD9F" w14:textId="77777777" w:rsidR="0081079B" w:rsidRPr="00363641" w:rsidRDefault="0081079B" w:rsidP="0081079B">
      <w:pPr>
        <w:rPr>
          <w:lang w:val="en-CA"/>
        </w:rPr>
      </w:pPr>
    </w:p>
    <w:p w14:paraId="47A91F09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70208" behindDoc="0" locked="0" layoutInCell="1" allowOverlap="1" wp14:anchorId="5D830242" wp14:editId="05FA8276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1092527721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85501F" id="Straight Arrow Connector 28" o:spid="_x0000_s1026" type="#_x0000_t32" style="position:absolute;left:0;text-align:left;margin-left:182.4pt;margin-top:15.75pt;width:79.35pt;height:0;z-index:2518702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14:paraId="3E186C25" w14:textId="77777777" w:rsidR="0081079B" w:rsidRPr="00363641" w:rsidRDefault="0081079B" w:rsidP="0081079B">
      <w:pPr>
        <w:rPr>
          <w:lang w:val="en-CA"/>
        </w:rPr>
      </w:pPr>
    </w:p>
    <w:p w14:paraId="49F9930B" w14:textId="77777777" w:rsidR="0081079B" w:rsidRPr="00363641" w:rsidRDefault="0081079B" w:rsidP="0081079B">
      <w:pPr>
        <w:rPr>
          <w:lang w:val="en-CA"/>
        </w:rPr>
      </w:pPr>
    </w:p>
    <w:p w14:paraId="068AF167" w14:textId="77777777" w:rsidR="0081079B" w:rsidRPr="00363641" w:rsidRDefault="0081079B" w:rsidP="0081079B">
      <w:pPr>
        <w:rPr>
          <w:lang w:val="en-CA"/>
        </w:rPr>
      </w:pPr>
    </w:p>
    <w:p w14:paraId="1B5BBF2F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766B8C3B" wp14:editId="16EFA973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09252772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9B4BFA" w14:textId="43A4894C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 w:rsidR="00752B9C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B8C3B" id="_x0000_s1155" style="position:absolute;left:0;text-align:left;margin-left:118.2pt;margin-top:1.8pt;width:127.55pt;height:67.4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">
                <v:textbox inset=",7.2pt,,7.2pt">
                  <w:txbxContent>
                    <w:p w14:paraId="3F9B4BFA" w14:textId="43A4894C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 w:rsidR="00752B9C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9C21B7C" w14:textId="77777777" w:rsidR="0081079B" w:rsidRPr="00363641" w:rsidRDefault="0081079B" w:rsidP="0081079B">
      <w:pPr>
        <w:rPr>
          <w:lang w:val="en-CA"/>
        </w:rPr>
      </w:pPr>
    </w:p>
    <w:p w14:paraId="16A51A5F" w14:textId="77777777" w:rsidR="0081079B" w:rsidRPr="00363641" w:rsidRDefault="0081079B" w:rsidP="0081079B">
      <w:pPr>
        <w:rPr>
          <w:lang w:val="en-CA"/>
        </w:rPr>
      </w:pPr>
    </w:p>
    <w:p w14:paraId="56F17C70" w14:textId="77777777" w:rsidR="0081079B" w:rsidRPr="00363641" w:rsidRDefault="0081079B" w:rsidP="0081079B">
      <w:pPr>
        <w:rPr>
          <w:lang w:val="en-CA"/>
        </w:rPr>
      </w:pPr>
    </w:p>
    <w:p w14:paraId="093FAAEF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74304" behindDoc="0" locked="0" layoutInCell="1" allowOverlap="1" wp14:anchorId="0344578E" wp14:editId="6FDF8D98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092527723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B87081" id="Straight Arrow Connector 6" o:spid="_x0000_s1026" type="#_x0000_t32" style="position:absolute;left:0;text-align:left;margin-left:181.8pt;margin-top:7.85pt;width:0;height:79.35pt;z-index:2518743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14:paraId="6A8D48EC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6E47E419" wp14:editId="570688CB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109252772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15D81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0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47E419" id="_x0000_s1156" style="position:absolute;left:0;text-align:left;margin-left:263.4pt;margin-top:4.2pt;width:198.45pt;height:47.4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CJgH90FQIAACo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00215D81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0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933651E" w14:textId="77777777" w:rsidR="0081079B" w:rsidRPr="00363641" w:rsidRDefault="0081079B" w:rsidP="0081079B">
      <w:pPr>
        <w:rPr>
          <w:lang w:val="en-CA"/>
        </w:rPr>
      </w:pPr>
    </w:p>
    <w:p w14:paraId="53BB1281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75328" behindDoc="0" locked="0" layoutInCell="1" allowOverlap="1" wp14:anchorId="30BABB60" wp14:editId="06B30D5F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1092527725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A1D028" id="Straight Arrow Connector 7" o:spid="_x0000_s1026" type="#_x0000_t32" style="position:absolute;left:0;text-align:left;margin-left:183.25pt;margin-top:.35pt;width:79.35pt;height:0;z-index:2518753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14:paraId="4AC1BA33" w14:textId="77777777" w:rsidR="0081079B" w:rsidRPr="00363641" w:rsidRDefault="0081079B" w:rsidP="0081079B">
      <w:pPr>
        <w:rPr>
          <w:lang w:val="en-CA"/>
        </w:rPr>
      </w:pPr>
    </w:p>
    <w:p w14:paraId="0511207B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1E14B188" wp14:editId="1AEB74D7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109252772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7E963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25F14F90" w14:textId="2F5D35C3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752B9C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0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14B188" id="_x0000_s1157" style="position:absolute;left:0;text-align:left;margin-left:118.8pt;margin-top:10.2pt;width:127.55pt;height:62.4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9QX5+RUCAAAq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52E7E963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25F14F90" w14:textId="2F5D35C3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752B9C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0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17BC03" w14:textId="77777777" w:rsidR="0081079B" w:rsidRPr="00363641" w:rsidRDefault="0081079B" w:rsidP="0081079B">
      <w:pPr>
        <w:rPr>
          <w:lang w:val="en-CA"/>
        </w:rPr>
      </w:pPr>
    </w:p>
    <w:p w14:paraId="1294BB2D" w14:textId="77777777" w:rsidR="0081079B" w:rsidRPr="00363641" w:rsidRDefault="0081079B" w:rsidP="0081079B">
      <w:pPr>
        <w:rPr>
          <w:lang w:val="en-CA"/>
        </w:rPr>
      </w:pPr>
    </w:p>
    <w:p w14:paraId="6EDD5907" w14:textId="77777777" w:rsidR="0081079B" w:rsidRPr="00363641" w:rsidRDefault="0081079B" w:rsidP="0081079B">
      <w:pPr>
        <w:rPr>
          <w:lang w:val="en-CA"/>
        </w:rPr>
      </w:pPr>
    </w:p>
    <w:p w14:paraId="3CAD5DC6" w14:textId="77777777" w:rsidR="0081079B" w:rsidRPr="00363641" w:rsidRDefault="0081079B" w:rsidP="0081079B"/>
    <w:p w14:paraId="61F35510" w14:textId="77777777" w:rsidR="0081079B" w:rsidRDefault="0081079B" w:rsidP="0081079B"/>
    <w:p w14:paraId="32309D5E" w14:textId="77777777" w:rsidR="00B31682" w:rsidRDefault="00B31682" w:rsidP="00B31682">
      <w:pPr>
        <w:widowControl/>
        <w:jc w:val="left"/>
      </w:pPr>
      <w:r>
        <w:br w:type="page"/>
      </w:r>
    </w:p>
    <w:p w14:paraId="754EB0BA" w14:textId="77777777" w:rsidR="00D01D6C" w:rsidRDefault="00D01D6C" w:rsidP="00D01D6C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18:</w:t>
      </w:r>
      <w:r w:rsidRPr="00944D8A">
        <w:rPr>
          <w:rFonts w:hint="eastAsia"/>
          <w:b/>
        </w:rPr>
        <w:t xml:space="preserve"> </w:t>
      </w:r>
      <w:r w:rsidRPr="00944D8A">
        <w:rPr>
          <w:b/>
        </w:rPr>
        <w:t>OPG/RANKL/RANK</w:t>
      </w:r>
    </w:p>
    <w:p w14:paraId="6E14F1BD" w14:textId="77777777" w:rsidR="00B31682" w:rsidRDefault="00B31682" w:rsidP="0081079B">
      <w:pPr>
        <w:rPr>
          <w:lang w:val="en-CA"/>
        </w:rPr>
      </w:pPr>
    </w:p>
    <w:p w14:paraId="66DEBBFD" w14:textId="01BA95E4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541FCDA" wp14:editId="1F8DF11E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09252774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7B4A2" w14:textId="77777777" w:rsidR="0081079B" w:rsidRPr="003C1F4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309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526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41FCDA" id="_x0000_s1158" style="position:absolute;left:0;text-align:left;margin-left:39.6pt;margin-top:2.4pt;width:279.6pt;height:46.2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DYo&#10;weYTAgAAKg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3877B4A2" w14:textId="77777777" w:rsidR="0081079B" w:rsidRPr="003C1F4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309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526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sz w:val="20"/>
                          <w:szCs w:val="20"/>
                        </w:rPr>
                        <w:t>2)</w:t>
                      </w:r>
                    </w:p>
                  </w:txbxContent>
                </v:textbox>
              </v:rect>
            </w:pict>
          </mc:Fallback>
        </mc:AlternateContent>
      </w:r>
    </w:p>
    <w:p w14:paraId="09DED2D2" w14:textId="77777777" w:rsidR="0081079B" w:rsidRPr="00363641" w:rsidRDefault="0081079B" w:rsidP="0081079B">
      <w:pPr>
        <w:rPr>
          <w:lang w:val="en-CA"/>
        </w:rPr>
      </w:pPr>
    </w:p>
    <w:p w14:paraId="444A8A12" w14:textId="77777777" w:rsidR="0081079B" w:rsidRPr="00363641" w:rsidRDefault="0081079B" w:rsidP="0081079B">
      <w:pPr>
        <w:rPr>
          <w:lang w:val="en-CA"/>
        </w:rPr>
      </w:pPr>
    </w:p>
    <w:p w14:paraId="7A9FAED3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95808" behindDoc="0" locked="0" layoutInCell="1" allowOverlap="1" wp14:anchorId="2367CF09" wp14:editId="607E5C84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628617728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C9038D" id="Straight Arrow Connector 20" o:spid="_x0000_s1026" type="#_x0000_t32" style="position:absolute;left:0;text-align:left;margin-left:179.55pt;margin-top:1.95pt;width:0;height:31.15pt;z-index:2518958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BQZA7EswIAAK0FAAAO&#10;AAAAAAAAAAAAAAAAAC4CAABkcnMvZTJvRG9jLnhtbFBLAQItABQABgAIAAAAIQDwu0rP3QAAAAgB&#10;AAAPAAAAAAAAAAAAAAAAAA0FAABkcnMvZG93bnJldi54bWxQSwUGAAAAAAQABADzAAAAFwYAAAAA&#10;">
                <v:stroke endarrow="block"/>
                <v:shadow color="#ccc"/>
              </v:shape>
            </w:pict>
          </mc:Fallback>
        </mc:AlternateContent>
      </w:r>
    </w:p>
    <w:p w14:paraId="5B02D022" w14:textId="77777777" w:rsidR="0081079B" w:rsidRPr="00363641" w:rsidRDefault="0081079B" w:rsidP="0081079B">
      <w:pPr>
        <w:rPr>
          <w:lang w:val="en-CA"/>
        </w:rPr>
      </w:pPr>
    </w:p>
    <w:p w14:paraId="15F78F61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6AB02265" wp14:editId="022472DB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62861772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ED2B2" w14:textId="77777777" w:rsidR="0081079B" w:rsidRPr="00F91D42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11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B02265" id="_x0000_s1159" style="position:absolute;left:0;text-align:left;margin-left:72.6pt;margin-top:3pt;width:213pt;height:64.8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CH5Tyy&#10;EgIAACo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7BAED2B2" w14:textId="77777777" w:rsidR="0081079B" w:rsidRPr="00F91D42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311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5444CB6" w14:textId="77777777" w:rsidR="0081079B" w:rsidRPr="00363641" w:rsidRDefault="0081079B" w:rsidP="0081079B">
      <w:pPr>
        <w:rPr>
          <w:lang w:val="en-CA"/>
        </w:rPr>
      </w:pPr>
    </w:p>
    <w:p w14:paraId="383FBF1B" w14:textId="77777777" w:rsidR="0081079B" w:rsidRPr="00363641" w:rsidRDefault="0081079B" w:rsidP="0081079B">
      <w:pPr>
        <w:rPr>
          <w:lang w:val="en-CA"/>
        </w:rPr>
      </w:pPr>
    </w:p>
    <w:p w14:paraId="00933240" w14:textId="77777777" w:rsidR="0081079B" w:rsidRPr="00363641" w:rsidRDefault="0081079B" w:rsidP="0081079B">
      <w:pPr>
        <w:rPr>
          <w:lang w:val="en-CA"/>
        </w:rPr>
      </w:pPr>
    </w:p>
    <w:p w14:paraId="29FB60A6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97856" behindDoc="0" locked="0" layoutInCell="1" allowOverlap="1" wp14:anchorId="4B570031" wp14:editId="63AF4054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628617730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70248E" id="Straight Arrow Connector 22" o:spid="_x0000_s1026" type="#_x0000_t32" style="position:absolute;left:0;text-align:left;margin-left:180.6pt;margin-top:6.15pt;width:0;height:108.15pt;z-index:2518978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1SMd5LMCAACuBQAA&#10;DgAAAAAAAAAAAAAAAAAuAgAAZHJzL2Uyb0RvYy54bWxQSwECLQAUAAYACAAAACEA/074N94AAAAK&#10;AQAADwAAAAAAAAAAAAAAAAAN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2BB777E7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5543AFE7" wp14:editId="20C02582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62861773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9D097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9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EC3FAF5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3AFE7" id="_x0000_s1160" style="position:absolute;left:0;text-align:left;margin-left:260.4pt;margin-top:3.6pt;width:198.45pt;height:121.8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">
                <v:textbox inset=",7.2pt,,7.2pt">
                  <w:txbxContent>
                    <w:p w14:paraId="34F9D097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9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EC3FAF5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387FB5B8" w14:textId="77777777" w:rsidR="0081079B" w:rsidRPr="00363641" w:rsidRDefault="0081079B" w:rsidP="0081079B">
      <w:pPr>
        <w:rPr>
          <w:lang w:val="en-CA"/>
        </w:rPr>
      </w:pPr>
    </w:p>
    <w:p w14:paraId="166B190B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899904" behindDoc="0" locked="0" layoutInCell="1" allowOverlap="1" wp14:anchorId="066BB7FC" wp14:editId="6D7DE429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628617732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FECA8" id="Straight Arrow Connector 24" o:spid="_x0000_s1026" type="#_x0000_t32" style="position:absolute;left:0;text-align:left;margin-left:181.25pt;margin-top:7.8pt;width:79.35pt;height:0;z-index:2518999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25AC77D7" w14:textId="77777777" w:rsidR="0081079B" w:rsidRPr="00363641" w:rsidRDefault="0081079B" w:rsidP="0081079B">
      <w:pPr>
        <w:rPr>
          <w:lang w:val="en-CA"/>
        </w:rPr>
      </w:pPr>
    </w:p>
    <w:p w14:paraId="647E3976" w14:textId="77777777" w:rsidR="0081079B" w:rsidRPr="00363641" w:rsidRDefault="0081079B" w:rsidP="0081079B">
      <w:pPr>
        <w:rPr>
          <w:lang w:val="en-CA"/>
        </w:rPr>
      </w:pPr>
    </w:p>
    <w:p w14:paraId="596F5336" w14:textId="77777777" w:rsidR="0081079B" w:rsidRPr="00363641" w:rsidRDefault="0081079B" w:rsidP="0081079B">
      <w:pPr>
        <w:rPr>
          <w:lang w:val="en-CA"/>
        </w:rPr>
      </w:pPr>
    </w:p>
    <w:p w14:paraId="1ED81550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11A6D9C8" wp14:editId="48FD7BE3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62861773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17F99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9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A6D9C8" id="_x0000_s1161" style="position:absolute;left:0;text-align:left;margin-left:118.2pt;margin-top:6.6pt;width:127.55pt;height:58.8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">
                <v:textbox inset=",7.2pt,,7.2pt">
                  <w:txbxContent>
                    <w:p w14:paraId="08B17F99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9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B6579B" w14:textId="77777777" w:rsidR="0081079B" w:rsidRPr="00363641" w:rsidRDefault="0081079B" w:rsidP="0081079B">
      <w:pPr>
        <w:rPr>
          <w:lang w:val="en-CA"/>
        </w:rPr>
      </w:pPr>
    </w:p>
    <w:p w14:paraId="084BC255" w14:textId="77777777" w:rsidR="0081079B" w:rsidRPr="00363641" w:rsidRDefault="0081079B" w:rsidP="0081079B">
      <w:pPr>
        <w:rPr>
          <w:lang w:val="en-CA"/>
        </w:rPr>
      </w:pPr>
    </w:p>
    <w:p w14:paraId="5D6AF55E" w14:textId="77777777" w:rsidR="0081079B" w:rsidRPr="00363641" w:rsidRDefault="0081079B" w:rsidP="0081079B">
      <w:pPr>
        <w:rPr>
          <w:lang w:val="en-CA"/>
        </w:rPr>
      </w:pPr>
    </w:p>
    <w:p w14:paraId="6B5403B8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3F869014" wp14:editId="28521639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62861773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00DC66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2141B54" w14:textId="77777777" w:rsidR="0081079B" w:rsidRPr="00BE14B9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69014" id="_x0000_s1162" style="position:absolute;left:0;text-align:left;margin-left:262.8pt;margin-top:14.4pt;width:198.45pt;height:60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ChGl5b&#10;EAIAACo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5E00DC66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2141B54" w14:textId="77777777" w:rsidR="0081079B" w:rsidRPr="00BE14B9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01952" behindDoc="0" locked="0" layoutInCell="1" allowOverlap="1" wp14:anchorId="702B6311" wp14:editId="4B8485A0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628617735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4B03D1" id="Straight Arrow Connector 27" o:spid="_x0000_s1026" type="#_x0000_t32" style="position:absolute;left:0;text-align:left;margin-left:181.8pt;margin-top:3.45pt;width:0;height:90.7pt;z-index:2519019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111F8B41" w14:textId="77777777" w:rsidR="0081079B" w:rsidRPr="00363641" w:rsidRDefault="0081079B" w:rsidP="0081079B">
      <w:pPr>
        <w:rPr>
          <w:lang w:val="en-CA"/>
        </w:rPr>
      </w:pPr>
    </w:p>
    <w:p w14:paraId="022DF530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02976" behindDoc="0" locked="0" layoutInCell="1" allowOverlap="1" wp14:anchorId="36072E1B" wp14:editId="4C8099A0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628617736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B0A133" id="Straight Arrow Connector 28" o:spid="_x0000_s1026" type="#_x0000_t32" style="position:absolute;left:0;text-align:left;margin-left:182.4pt;margin-top:15.75pt;width:79.35pt;height:0;z-index:2519029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">
                <v:stroke endarrow="block"/>
                <v:shadow color="#ccc"/>
              </v:shape>
            </w:pict>
          </mc:Fallback>
        </mc:AlternateContent>
      </w:r>
    </w:p>
    <w:p w14:paraId="3823EB3C" w14:textId="77777777" w:rsidR="0081079B" w:rsidRPr="00363641" w:rsidRDefault="0081079B" w:rsidP="0081079B">
      <w:pPr>
        <w:rPr>
          <w:lang w:val="en-CA"/>
        </w:rPr>
      </w:pPr>
    </w:p>
    <w:p w14:paraId="55042A80" w14:textId="77777777" w:rsidR="0081079B" w:rsidRPr="00363641" w:rsidRDefault="0081079B" w:rsidP="0081079B">
      <w:pPr>
        <w:rPr>
          <w:lang w:val="en-CA"/>
        </w:rPr>
      </w:pPr>
    </w:p>
    <w:p w14:paraId="1BDF48D8" w14:textId="77777777" w:rsidR="0081079B" w:rsidRPr="00363641" w:rsidRDefault="0081079B" w:rsidP="0081079B">
      <w:pPr>
        <w:rPr>
          <w:lang w:val="en-CA"/>
        </w:rPr>
      </w:pPr>
    </w:p>
    <w:p w14:paraId="5FFA3FDD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7C926477" wp14:editId="1725252A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62861773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16F986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2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926477" id="_x0000_s1163" style="position:absolute;left:0;text-align:left;margin-left:118.2pt;margin-top:1.8pt;width:127.55pt;height:67.4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ILcp2cUAgAAKg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3E16F986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2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70E05F" w14:textId="77777777" w:rsidR="0081079B" w:rsidRPr="00363641" w:rsidRDefault="0081079B" w:rsidP="0081079B">
      <w:pPr>
        <w:rPr>
          <w:lang w:val="en-CA"/>
        </w:rPr>
      </w:pPr>
    </w:p>
    <w:p w14:paraId="6B5C633E" w14:textId="77777777" w:rsidR="0081079B" w:rsidRPr="00363641" w:rsidRDefault="0081079B" w:rsidP="0081079B">
      <w:pPr>
        <w:rPr>
          <w:lang w:val="en-CA"/>
        </w:rPr>
      </w:pPr>
    </w:p>
    <w:p w14:paraId="52582D58" w14:textId="77777777" w:rsidR="0081079B" w:rsidRPr="00363641" w:rsidRDefault="0081079B" w:rsidP="0081079B">
      <w:pPr>
        <w:rPr>
          <w:lang w:val="en-CA"/>
        </w:rPr>
      </w:pPr>
    </w:p>
    <w:p w14:paraId="1BD0717F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07072" behindDoc="0" locked="0" layoutInCell="1" allowOverlap="1" wp14:anchorId="070F8085" wp14:editId="78C233FF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628617738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E9132F" id="Straight Arrow Connector 6" o:spid="_x0000_s1026" type="#_x0000_t32" style="position:absolute;left:0;text-align:left;margin-left:181.8pt;margin-top:7.85pt;width:0;height:79.35pt;z-index:251907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269ED786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4D51BAFE" wp14:editId="537F77C4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62861773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E41E8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51BAFE" id="_x0000_s1164" style="position:absolute;left:0;text-align:left;margin-left:263.4pt;margin-top:4.2pt;width:198.45pt;height:47.4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AlvILYFQIAACo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581E41E8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6BF06F9" w14:textId="77777777" w:rsidR="0081079B" w:rsidRPr="00363641" w:rsidRDefault="0081079B" w:rsidP="0081079B">
      <w:pPr>
        <w:rPr>
          <w:lang w:val="en-CA"/>
        </w:rPr>
      </w:pPr>
    </w:p>
    <w:p w14:paraId="597B4962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08096" behindDoc="0" locked="0" layoutInCell="1" allowOverlap="1" wp14:anchorId="5C227DB5" wp14:editId="323D6AFC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628617740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16AC2A" id="Straight Arrow Connector 7" o:spid="_x0000_s1026" type="#_x0000_t32" style="position:absolute;left:0;text-align:left;margin-left:183.25pt;margin-top:.35pt;width:79.35pt;height:0;z-index:251908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">
                <v:stroke endarrow="block"/>
                <v:shadow color="#ccc"/>
              </v:shape>
            </w:pict>
          </mc:Fallback>
        </mc:AlternateContent>
      </w:r>
    </w:p>
    <w:p w14:paraId="69BB2704" w14:textId="77777777" w:rsidR="0081079B" w:rsidRPr="00363641" w:rsidRDefault="0081079B" w:rsidP="0081079B">
      <w:pPr>
        <w:rPr>
          <w:lang w:val="en-CA"/>
        </w:rPr>
      </w:pPr>
    </w:p>
    <w:p w14:paraId="4BD4AC4E" w14:textId="77777777" w:rsidR="0081079B" w:rsidRPr="00363641" w:rsidRDefault="0081079B" w:rsidP="0081079B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793E2467" wp14:editId="600781F8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62861774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02640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61D8326D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3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3E2467" id="_x0000_s1165" style="position:absolute;left:0;text-align:left;margin-left:118.8pt;margin-top:10.2pt;width:127.55pt;height:62.4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WTkEVRUCAAAq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14502640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61D8326D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3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8E2FCBC" w14:textId="77777777" w:rsidR="0081079B" w:rsidRPr="00363641" w:rsidRDefault="0081079B" w:rsidP="0081079B">
      <w:pPr>
        <w:rPr>
          <w:lang w:val="en-CA"/>
        </w:rPr>
      </w:pPr>
    </w:p>
    <w:p w14:paraId="77068E50" w14:textId="77777777" w:rsidR="0081079B" w:rsidRPr="00363641" w:rsidRDefault="0081079B" w:rsidP="0081079B">
      <w:pPr>
        <w:rPr>
          <w:lang w:val="en-CA"/>
        </w:rPr>
      </w:pPr>
    </w:p>
    <w:p w14:paraId="518E80FB" w14:textId="77777777" w:rsidR="0081079B" w:rsidRPr="00363641" w:rsidRDefault="0081079B" w:rsidP="0081079B">
      <w:pPr>
        <w:rPr>
          <w:lang w:val="en-CA"/>
        </w:rPr>
      </w:pPr>
    </w:p>
    <w:p w14:paraId="62F70901" w14:textId="77777777" w:rsidR="0081079B" w:rsidRPr="00363641" w:rsidRDefault="0081079B" w:rsidP="0081079B"/>
    <w:p w14:paraId="3A2153D0" w14:textId="77777777" w:rsidR="0081079B" w:rsidRDefault="0081079B" w:rsidP="0081079B"/>
    <w:p w14:paraId="08EA4B6B" w14:textId="77777777" w:rsidR="00B31682" w:rsidRDefault="00B31682" w:rsidP="00B31682">
      <w:pPr>
        <w:widowControl/>
        <w:jc w:val="left"/>
      </w:pPr>
      <w:r>
        <w:br w:type="page"/>
      </w:r>
    </w:p>
    <w:p w14:paraId="73E14D27" w14:textId="77777777" w:rsidR="00D01D6C" w:rsidRPr="009D477A" w:rsidRDefault="00D01D6C" w:rsidP="00D01D6C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19</w:t>
      </w:r>
      <w:r w:rsidRPr="009D477A">
        <w:rPr>
          <w:lang w:val="fr-FR"/>
        </w:rPr>
        <w:t>:</w:t>
      </w:r>
      <w:r w:rsidRPr="009D477A">
        <w:rPr>
          <w:rFonts w:hint="eastAsia"/>
          <w:b/>
          <w:lang w:val="fr-FR"/>
        </w:rPr>
        <w:t xml:space="preserve"> </w:t>
      </w:r>
      <w:r w:rsidRPr="009D477A">
        <w:rPr>
          <w:b/>
          <w:lang w:val="fr-FR"/>
        </w:rPr>
        <w:t>MMP3</w:t>
      </w:r>
    </w:p>
    <w:p w14:paraId="5A837275" w14:textId="77777777" w:rsidR="0081079B" w:rsidRPr="009D477A" w:rsidRDefault="0081079B" w:rsidP="0081079B">
      <w:pPr>
        <w:rPr>
          <w:lang w:val="fr-FR"/>
        </w:rPr>
      </w:pPr>
    </w:p>
    <w:p w14:paraId="7FCAE37A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1B11FF5B" wp14:editId="1C7E0DFE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0" b="3810"/>
                <wp:wrapNone/>
                <wp:docPr id="628617742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F296A" w14:textId="77777777" w:rsidR="0081079B" w:rsidRPr="00D07C18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92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116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11FF5B" id="_x0000_s1166" style="position:absolute;left:0;text-align:left;margin-left:39.6pt;margin-top:2.4pt;width:279.6pt;height:46.2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">
                <v:textbox inset=",7.2pt,,7.2pt">
                  <w:txbxContent>
                    <w:p w14:paraId="07DF296A" w14:textId="77777777" w:rsidR="0081079B" w:rsidRPr="00D07C18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92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116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85CBBD" w14:textId="77777777" w:rsidR="0081079B" w:rsidRPr="009D477A" w:rsidRDefault="0081079B" w:rsidP="0081079B">
      <w:pPr>
        <w:rPr>
          <w:lang w:val="fr-FR"/>
        </w:rPr>
      </w:pPr>
    </w:p>
    <w:p w14:paraId="18E5D46D" w14:textId="77777777" w:rsidR="0081079B" w:rsidRPr="009D477A" w:rsidRDefault="0081079B" w:rsidP="0081079B">
      <w:pPr>
        <w:rPr>
          <w:lang w:val="fr-FR"/>
        </w:rPr>
      </w:pPr>
    </w:p>
    <w:p w14:paraId="44130701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912192" behindDoc="0" locked="0" layoutInCell="1" allowOverlap="1" wp14:anchorId="2AEB8B23" wp14:editId="29458A98">
                <wp:simplePos x="0" y="0"/>
                <wp:positionH relativeFrom="column">
                  <wp:posOffset>2280284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38100" b="42545"/>
                <wp:wrapNone/>
                <wp:docPr id="628617743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0A4DEC" id="直接箭头连接符 14" o:spid="_x0000_s1026" type="#_x0000_t32" style="position:absolute;left:0;text-align:left;margin-left:179.55pt;margin-top:1.95pt;width:0;height:31.15pt;z-index:25191219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">
                <v:stroke endarrow="block"/>
              </v:shape>
            </w:pict>
          </mc:Fallback>
        </mc:AlternateContent>
      </w:r>
    </w:p>
    <w:p w14:paraId="29008E0D" w14:textId="77777777" w:rsidR="0081079B" w:rsidRPr="009D477A" w:rsidRDefault="0081079B" w:rsidP="0081079B">
      <w:pPr>
        <w:rPr>
          <w:lang w:val="fr-FR"/>
        </w:rPr>
      </w:pPr>
    </w:p>
    <w:p w14:paraId="155656A7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6BE2AAA1" wp14:editId="71B8D247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0" b="0"/>
                <wp:wrapNone/>
                <wp:docPr id="628617744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3E41E" w14:textId="77777777" w:rsidR="0081079B" w:rsidRPr="00F91D42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0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E2AAA1" id="_x0000_s1167" style="position:absolute;left:0;text-align:left;margin-left:72.6pt;margin-top:3pt;width:213pt;height:64.8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g4lS&#10;uBMCAAAq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3973E41E" w14:textId="77777777" w:rsidR="0081079B" w:rsidRPr="00F91D42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160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C46F48C" w14:textId="77777777" w:rsidR="0081079B" w:rsidRPr="009D477A" w:rsidRDefault="0081079B" w:rsidP="0081079B">
      <w:pPr>
        <w:rPr>
          <w:lang w:val="fr-FR"/>
        </w:rPr>
      </w:pPr>
    </w:p>
    <w:p w14:paraId="39207B52" w14:textId="77777777" w:rsidR="0081079B" w:rsidRPr="009D477A" w:rsidRDefault="0081079B" w:rsidP="0081079B">
      <w:pPr>
        <w:rPr>
          <w:lang w:val="fr-FR"/>
        </w:rPr>
      </w:pPr>
    </w:p>
    <w:p w14:paraId="2E27D82D" w14:textId="77777777" w:rsidR="0081079B" w:rsidRPr="009D477A" w:rsidRDefault="0081079B" w:rsidP="0081079B">
      <w:pPr>
        <w:rPr>
          <w:lang w:val="fr-FR"/>
        </w:rPr>
      </w:pPr>
    </w:p>
    <w:p w14:paraId="499CF297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914240" behindDoc="0" locked="0" layoutInCell="1" allowOverlap="1" wp14:anchorId="5A67EE4B" wp14:editId="602DA0DD">
                <wp:simplePos x="0" y="0"/>
                <wp:positionH relativeFrom="column">
                  <wp:posOffset>2293619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38100" b="36195"/>
                <wp:wrapNone/>
                <wp:docPr id="628617745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2C9514" id="直接箭头连接符 12" o:spid="_x0000_s1026" type="#_x0000_t32" style="position:absolute;left:0;text-align:left;margin-left:180.6pt;margin-top:6.15pt;width:0;height:108.15pt;z-index:25191424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">
                <v:stroke endarrow="block"/>
              </v:shape>
            </w:pict>
          </mc:Fallback>
        </mc:AlternateContent>
      </w:r>
    </w:p>
    <w:p w14:paraId="25136632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51813485" wp14:editId="64C8C448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315" cy="1546860"/>
                <wp:effectExtent l="0" t="0" r="0" b="0"/>
                <wp:wrapNone/>
                <wp:docPr id="628617746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40763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94C4B4A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13485" id="_x0000_s1168" style="position:absolute;left:0;text-align:left;margin-left:260.4pt;margin-top:3.6pt;width:198.45pt;height:121.8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Dt&#10;4Ea4FAIAACs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47740763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94C4B4A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74444FBF" w14:textId="77777777" w:rsidR="0081079B" w:rsidRPr="009D477A" w:rsidRDefault="0081079B" w:rsidP="0081079B">
      <w:pPr>
        <w:rPr>
          <w:lang w:val="fr-FR"/>
        </w:rPr>
      </w:pPr>
    </w:p>
    <w:p w14:paraId="7BB44C71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916288" behindDoc="0" locked="0" layoutInCell="1" allowOverlap="1" wp14:anchorId="051EE290" wp14:editId="0CE67114">
                <wp:simplePos x="0" y="0"/>
                <wp:positionH relativeFrom="column">
                  <wp:posOffset>2301875</wp:posOffset>
                </wp:positionH>
                <wp:positionV relativeFrom="paragraph">
                  <wp:posOffset>99059</wp:posOffset>
                </wp:positionV>
                <wp:extent cx="1007745" cy="0"/>
                <wp:effectExtent l="0" t="76200" r="1905" b="76200"/>
                <wp:wrapNone/>
                <wp:docPr id="628617747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558343" id="直接箭头连接符 10" o:spid="_x0000_s1026" type="#_x0000_t32" style="position:absolute;left:0;text-align:left;margin-left:181.25pt;margin-top:7.8pt;width:79.35pt;height:0;z-index:25191628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">
                <v:stroke endarrow="block"/>
              </v:shape>
            </w:pict>
          </mc:Fallback>
        </mc:AlternateContent>
      </w:r>
    </w:p>
    <w:p w14:paraId="4EE58735" w14:textId="77777777" w:rsidR="0081079B" w:rsidRPr="009D477A" w:rsidRDefault="0081079B" w:rsidP="0081079B">
      <w:pPr>
        <w:rPr>
          <w:lang w:val="fr-FR"/>
        </w:rPr>
      </w:pPr>
    </w:p>
    <w:p w14:paraId="5680D558" w14:textId="77777777" w:rsidR="0081079B" w:rsidRPr="009D477A" w:rsidRDefault="0081079B" w:rsidP="0081079B">
      <w:pPr>
        <w:rPr>
          <w:lang w:val="fr-FR"/>
        </w:rPr>
      </w:pPr>
    </w:p>
    <w:p w14:paraId="278569B0" w14:textId="77777777" w:rsidR="0081079B" w:rsidRPr="009D477A" w:rsidRDefault="0081079B" w:rsidP="0081079B">
      <w:pPr>
        <w:rPr>
          <w:lang w:val="fr-FR"/>
        </w:rPr>
      </w:pPr>
    </w:p>
    <w:p w14:paraId="44343AD0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7F8CB9AB" wp14:editId="54BBD82B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0" b="0"/>
                <wp:wrapNone/>
                <wp:docPr id="628617748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4DCE90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CB9AB" id="_x0000_s1169" style="position:absolute;left:0;text-align:left;margin-left:118.2pt;margin-top:6.6pt;width:127.55pt;height:58.8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D8UkFUUAgAAKg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544DCE90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8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C1080B" w14:textId="77777777" w:rsidR="0081079B" w:rsidRPr="009D477A" w:rsidRDefault="0081079B" w:rsidP="0081079B">
      <w:pPr>
        <w:rPr>
          <w:lang w:val="fr-FR"/>
        </w:rPr>
      </w:pPr>
    </w:p>
    <w:p w14:paraId="625E569A" w14:textId="77777777" w:rsidR="0081079B" w:rsidRPr="009D477A" w:rsidRDefault="0081079B" w:rsidP="0081079B">
      <w:pPr>
        <w:rPr>
          <w:lang w:val="fr-FR"/>
        </w:rPr>
      </w:pPr>
    </w:p>
    <w:p w14:paraId="582D2C28" w14:textId="77777777" w:rsidR="0081079B" w:rsidRPr="009D477A" w:rsidRDefault="0081079B" w:rsidP="0081079B">
      <w:pPr>
        <w:rPr>
          <w:lang w:val="fr-FR"/>
        </w:rPr>
      </w:pPr>
    </w:p>
    <w:p w14:paraId="5803EF0B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4560DDFC" wp14:editId="3030E9C2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315" cy="762000"/>
                <wp:effectExtent l="0" t="0" r="0" b="0"/>
                <wp:wrapNone/>
                <wp:docPr id="628617749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32480E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2032D22" w14:textId="77777777" w:rsidR="0081079B" w:rsidRPr="00BE14B9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60DDFC" id="_x0000_s1170" style="position:absolute;left:0;text-align:left;margin-left:262.8pt;margin-top:14.4pt;width:198.45pt;height:60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">
                <v:textbox inset=",7.2pt,,7.2pt">
                  <w:txbxContent>
                    <w:p w14:paraId="6632480E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6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32032D22" w14:textId="77777777" w:rsidR="0081079B" w:rsidRPr="00BE14B9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s of interes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918336" behindDoc="0" locked="0" layoutInCell="1" allowOverlap="1" wp14:anchorId="5F848FD1" wp14:editId="7B8E24AE">
                <wp:simplePos x="0" y="0"/>
                <wp:positionH relativeFrom="column">
                  <wp:posOffset>2308859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38100" b="29210"/>
                <wp:wrapNone/>
                <wp:docPr id="628617751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73F113" id="直接箭头连接符 7" o:spid="_x0000_s1026" type="#_x0000_t32" style="position:absolute;left:0;text-align:left;margin-left:181.8pt;margin-top:3.45pt;width:0;height:90.7pt;z-index:25191833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">
                <v:stroke endarrow="block"/>
              </v:shape>
            </w:pict>
          </mc:Fallback>
        </mc:AlternateContent>
      </w:r>
    </w:p>
    <w:p w14:paraId="29F66425" w14:textId="77777777" w:rsidR="0081079B" w:rsidRPr="009D477A" w:rsidRDefault="0081079B" w:rsidP="0081079B">
      <w:pPr>
        <w:rPr>
          <w:lang w:val="fr-FR"/>
        </w:rPr>
      </w:pPr>
    </w:p>
    <w:p w14:paraId="6C6CAF8A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919360" behindDoc="0" locked="0" layoutInCell="1" allowOverlap="1" wp14:anchorId="17222CA9" wp14:editId="15181634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4</wp:posOffset>
                </wp:positionV>
                <wp:extent cx="1007745" cy="0"/>
                <wp:effectExtent l="0" t="76200" r="1905" b="76200"/>
                <wp:wrapNone/>
                <wp:docPr id="628617752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10057F" id="直接箭头连接符 6" o:spid="_x0000_s1026" type="#_x0000_t32" style="position:absolute;left:0;text-align:left;margin-left:182.4pt;margin-top:15.75pt;width:79.35pt;height:0;z-index:25191936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">
                <v:stroke endarrow="block"/>
              </v:shape>
            </w:pict>
          </mc:Fallback>
        </mc:AlternateContent>
      </w:r>
    </w:p>
    <w:p w14:paraId="209721A5" w14:textId="77777777" w:rsidR="0081079B" w:rsidRPr="009D477A" w:rsidRDefault="0081079B" w:rsidP="0081079B">
      <w:pPr>
        <w:rPr>
          <w:lang w:val="fr-FR"/>
        </w:rPr>
      </w:pPr>
    </w:p>
    <w:p w14:paraId="60F2689E" w14:textId="77777777" w:rsidR="0081079B" w:rsidRPr="009D477A" w:rsidRDefault="0081079B" w:rsidP="0081079B">
      <w:pPr>
        <w:rPr>
          <w:lang w:val="fr-FR"/>
        </w:rPr>
      </w:pPr>
    </w:p>
    <w:p w14:paraId="4EA45FA5" w14:textId="77777777" w:rsidR="0081079B" w:rsidRPr="009D477A" w:rsidRDefault="0081079B" w:rsidP="0081079B">
      <w:pPr>
        <w:rPr>
          <w:lang w:val="fr-FR"/>
        </w:rPr>
      </w:pPr>
    </w:p>
    <w:p w14:paraId="12F62C83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58189551" wp14:editId="422528C1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0" b="1270"/>
                <wp:wrapNone/>
                <wp:docPr id="628617753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F2D63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189551" id="_x0000_s1171" style="position:absolute;left:0;text-align:left;margin-left:118.2pt;margin-top:1.8pt;width:127.55pt;height:67.4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">
                <v:textbox inset=",7.2pt,,7.2pt">
                  <w:txbxContent>
                    <w:p w14:paraId="49CF2D63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1662D4" w14:textId="77777777" w:rsidR="0081079B" w:rsidRPr="009D477A" w:rsidRDefault="0081079B" w:rsidP="0081079B">
      <w:pPr>
        <w:rPr>
          <w:lang w:val="fr-FR"/>
        </w:rPr>
      </w:pPr>
    </w:p>
    <w:p w14:paraId="3ADA0C33" w14:textId="77777777" w:rsidR="0081079B" w:rsidRPr="009D477A" w:rsidRDefault="0081079B" w:rsidP="0081079B">
      <w:pPr>
        <w:rPr>
          <w:lang w:val="fr-FR"/>
        </w:rPr>
      </w:pPr>
    </w:p>
    <w:p w14:paraId="5A12C84F" w14:textId="77777777" w:rsidR="0081079B" w:rsidRPr="009D477A" w:rsidRDefault="0081079B" w:rsidP="0081079B">
      <w:pPr>
        <w:rPr>
          <w:lang w:val="fr-FR"/>
        </w:rPr>
      </w:pPr>
    </w:p>
    <w:p w14:paraId="1D9B58FE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923456" behindDoc="0" locked="0" layoutInCell="1" allowOverlap="1" wp14:anchorId="26995645" wp14:editId="638F6CF5">
                <wp:simplePos x="0" y="0"/>
                <wp:positionH relativeFrom="column">
                  <wp:posOffset>2308859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38100" b="40005"/>
                <wp:wrapNone/>
                <wp:docPr id="62861775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D61BE" id="直接箭头连接符 4" o:spid="_x0000_s1026" type="#_x0000_t32" style="position:absolute;left:0;text-align:left;margin-left:181.8pt;margin-top:7.85pt;width:0;height:79.35pt;z-index:25192345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">
                <v:stroke endarrow="block"/>
              </v:shape>
            </w:pict>
          </mc:Fallback>
        </mc:AlternateContent>
      </w:r>
    </w:p>
    <w:p w14:paraId="6BB1B707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1053CF52" wp14:editId="7A4527DF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315" cy="601980"/>
                <wp:effectExtent l="0" t="0" r="0" b="7620"/>
                <wp:wrapNone/>
                <wp:docPr id="628617755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F13DB" w14:textId="440D9B46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752B9C"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53CF52" id="_x0000_s1172" style="position:absolute;left:0;text-align:left;margin-left:263.4pt;margin-top:4.2pt;width:198.45pt;height:47.4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">
                <v:textbox inset=",7.2pt,,7.2pt">
                  <w:txbxContent>
                    <w:p w14:paraId="0B7F13DB" w14:textId="440D9B46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752B9C"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C76E92" w14:textId="77777777" w:rsidR="0081079B" w:rsidRPr="009D477A" w:rsidRDefault="0081079B" w:rsidP="0081079B">
      <w:pPr>
        <w:rPr>
          <w:lang w:val="fr-FR"/>
        </w:rPr>
      </w:pPr>
    </w:p>
    <w:p w14:paraId="4CE9A796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924480" behindDoc="0" locked="0" layoutInCell="1" allowOverlap="1" wp14:anchorId="4A1780DC" wp14:editId="02B752AA">
                <wp:simplePos x="0" y="0"/>
                <wp:positionH relativeFrom="column">
                  <wp:posOffset>2327275</wp:posOffset>
                </wp:positionH>
                <wp:positionV relativeFrom="paragraph">
                  <wp:posOffset>4444</wp:posOffset>
                </wp:positionV>
                <wp:extent cx="1007745" cy="0"/>
                <wp:effectExtent l="0" t="76200" r="1905" b="76200"/>
                <wp:wrapNone/>
                <wp:docPr id="628617756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9F399B" id="直接箭头连接符 2" o:spid="_x0000_s1026" type="#_x0000_t32" style="position:absolute;left:0;text-align:left;margin-left:183.25pt;margin-top:.35pt;width:79.35pt;height:0;z-index:25192448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">
                <v:stroke endarrow="block"/>
              </v:shape>
            </w:pict>
          </mc:Fallback>
        </mc:AlternateContent>
      </w:r>
    </w:p>
    <w:p w14:paraId="3ACF0972" w14:textId="77777777" w:rsidR="0081079B" w:rsidRPr="009D477A" w:rsidRDefault="0081079B" w:rsidP="0081079B">
      <w:pPr>
        <w:rPr>
          <w:lang w:val="fr-FR"/>
        </w:rPr>
      </w:pPr>
    </w:p>
    <w:p w14:paraId="33AA4018" w14:textId="77777777" w:rsidR="0081079B" w:rsidRPr="009D477A" w:rsidRDefault="0081079B" w:rsidP="0081079B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4DEAF5F6" wp14:editId="49EAACAB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19885" cy="792480"/>
                <wp:effectExtent l="0" t="0" r="0" b="7620"/>
                <wp:wrapNone/>
                <wp:docPr id="628617757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49EEC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14E1AA2A" w14:textId="79FE28CF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752B9C">
                              <w:rPr>
                                <w:rFonts w:cs="Arial"/>
                                <w:sz w:val="20"/>
                                <w:szCs w:val="20"/>
                              </w:rPr>
                              <w:t>0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EAF5F6" id="_x0000_s1173" style="position:absolute;left:0;text-align:left;margin-left:118.8pt;margin-top:10.2pt;width:127.55pt;height:62.4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CPj6jUFAIAACo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41D49EEC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14E1AA2A" w14:textId="79FE28CF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752B9C">
                        <w:rPr>
                          <w:rFonts w:cs="Arial"/>
                          <w:sz w:val="20"/>
                          <w:szCs w:val="20"/>
                        </w:rPr>
                        <w:t>0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699EDB" w14:textId="77777777" w:rsidR="0081079B" w:rsidRPr="009D477A" w:rsidRDefault="0081079B" w:rsidP="0081079B">
      <w:pPr>
        <w:rPr>
          <w:lang w:val="fr-FR"/>
        </w:rPr>
      </w:pPr>
    </w:p>
    <w:p w14:paraId="5FFFEBA2" w14:textId="77777777" w:rsidR="0081079B" w:rsidRPr="009D477A" w:rsidRDefault="0081079B" w:rsidP="0081079B">
      <w:pPr>
        <w:rPr>
          <w:lang w:val="fr-FR"/>
        </w:rPr>
      </w:pPr>
    </w:p>
    <w:p w14:paraId="77FF88E7" w14:textId="77777777" w:rsidR="0081079B" w:rsidRPr="009D477A" w:rsidRDefault="0081079B" w:rsidP="00D01D6C">
      <w:pPr>
        <w:rPr>
          <w:b/>
          <w:lang w:val="fr-FR"/>
        </w:rPr>
      </w:pPr>
    </w:p>
    <w:p w14:paraId="28364674" w14:textId="77777777" w:rsidR="00B31682" w:rsidRPr="009D477A" w:rsidRDefault="00B31682" w:rsidP="00D01D6C">
      <w:pPr>
        <w:rPr>
          <w:b/>
          <w:lang w:val="fr-FR"/>
        </w:rPr>
      </w:pPr>
    </w:p>
    <w:p w14:paraId="7C990096" w14:textId="77777777" w:rsidR="00B31682" w:rsidRPr="009D477A" w:rsidRDefault="00B31682" w:rsidP="00B31682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409A6595" w14:textId="77777777" w:rsidR="00B31682" w:rsidRPr="009D477A" w:rsidRDefault="00B31682" w:rsidP="00B31682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20</w:t>
      </w:r>
      <w:r w:rsidRPr="009D477A">
        <w:rPr>
          <w:lang w:val="fr-FR"/>
        </w:rPr>
        <w:t xml:space="preserve">: </w:t>
      </w:r>
      <w:r w:rsidRPr="009D477A">
        <w:rPr>
          <w:rFonts w:hint="eastAsia"/>
          <w:b/>
          <w:lang w:val="fr-FR"/>
        </w:rPr>
        <w:t>BMP2</w:t>
      </w:r>
    </w:p>
    <w:p w14:paraId="7E37EABA" w14:textId="77777777" w:rsidR="00B31682" w:rsidRPr="009D477A" w:rsidRDefault="00B31682" w:rsidP="00B31682">
      <w:pPr>
        <w:rPr>
          <w:b/>
          <w:lang w:val="fr-FR"/>
        </w:rPr>
      </w:pPr>
    </w:p>
    <w:p w14:paraId="4234ED76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3F04798F" wp14:editId="29B82FE7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0" b="3810"/>
                <wp:wrapNone/>
                <wp:docPr id="1092527727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ADC6B" w14:textId="77777777" w:rsidR="00B31682" w:rsidRPr="00D07C18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27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126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04798F" id="_x0000_s1174" style="position:absolute;left:0;text-align:left;margin-left:39.6pt;margin-top:2.4pt;width:279.6pt;height:46.2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">
                <v:textbox inset=",7.2pt,,7.2pt">
                  <w:txbxContent>
                    <w:p w14:paraId="348ADC6B" w14:textId="77777777" w:rsidR="00B31682" w:rsidRPr="00D07C18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27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126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86A681" w14:textId="77777777" w:rsidR="00B31682" w:rsidRPr="009D477A" w:rsidRDefault="00B31682" w:rsidP="00B31682">
      <w:pPr>
        <w:rPr>
          <w:lang w:val="fr-FR"/>
        </w:rPr>
      </w:pPr>
    </w:p>
    <w:p w14:paraId="5FAE6626" w14:textId="77777777" w:rsidR="00B31682" w:rsidRPr="009D477A" w:rsidRDefault="00B31682" w:rsidP="00B31682">
      <w:pPr>
        <w:rPr>
          <w:lang w:val="fr-FR"/>
        </w:rPr>
      </w:pPr>
    </w:p>
    <w:p w14:paraId="40919DFD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2120064" behindDoc="0" locked="0" layoutInCell="1" allowOverlap="1" wp14:anchorId="1A12794D" wp14:editId="51C44448">
                <wp:simplePos x="0" y="0"/>
                <wp:positionH relativeFrom="column">
                  <wp:posOffset>2280284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38100" b="42545"/>
                <wp:wrapNone/>
                <wp:docPr id="1092527728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BE492" id="直接箭头连接符 14" o:spid="_x0000_s1026" type="#_x0000_t32" style="position:absolute;left:0;text-align:left;margin-left:179.55pt;margin-top:1.95pt;width:0;height:31.15pt;z-index:25212006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">
                <v:stroke endarrow="block"/>
              </v:shape>
            </w:pict>
          </mc:Fallback>
        </mc:AlternateContent>
      </w:r>
    </w:p>
    <w:p w14:paraId="2D66D91D" w14:textId="77777777" w:rsidR="00B31682" w:rsidRPr="009D477A" w:rsidRDefault="00B31682" w:rsidP="00B31682">
      <w:pPr>
        <w:rPr>
          <w:lang w:val="fr-FR"/>
        </w:rPr>
      </w:pPr>
    </w:p>
    <w:p w14:paraId="5DA3FE15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1088" behindDoc="0" locked="0" layoutInCell="1" allowOverlap="1" wp14:anchorId="717C58AB" wp14:editId="4A628225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0" b="0"/>
                <wp:wrapNone/>
                <wp:docPr id="1092527729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6CFE9" w14:textId="77777777" w:rsidR="00B31682" w:rsidRPr="00F91D42" w:rsidRDefault="00B31682" w:rsidP="00B3168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C58AB" id="_x0000_s1175" style="position:absolute;left:0;text-align:left;margin-left:72.6pt;margin-top:3pt;width:213pt;height:64.8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Ih6q&#10;YxMCAAAq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4E36CFE9" w14:textId="77777777" w:rsidR="00B31682" w:rsidRPr="00F91D42" w:rsidRDefault="00B31682" w:rsidP="00B3168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129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7574F95" w14:textId="77777777" w:rsidR="00B31682" w:rsidRPr="009D477A" w:rsidRDefault="00B31682" w:rsidP="00B31682">
      <w:pPr>
        <w:rPr>
          <w:lang w:val="fr-FR"/>
        </w:rPr>
      </w:pPr>
    </w:p>
    <w:p w14:paraId="6B94ECCE" w14:textId="77777777" w:rsidR="00B31682" w:rsidRPr="009D477A" w:rsidRDefault="00B31682" w:rsidP="00B31682">
      <w:pPr>
        <w:rPr>
          <w:lang w:val="fr-FR"/>
        </w:rPr>
      </w:pPr>
    </w:p>
    <w:p w14:paraId="4B4D8768" w14:textId="77777777" w:rsidR="00B31682" w:rsidRPr="009D477A" w:rsidRDefault="00B31682" w:rsidP="00B31682">
      <w:pPr>
        <w:rPr>
          <w:lang w:val="fr-FR"/>
        </w:rPr>
      </w:pPr>
    </w:p>
    <w:p w14:paraId="78508243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2122112" behindDoc="0" locked="0" layoutInCell="1" allowOverlap="1" wp14:anchorId="4027A02E" wp14:editId="4B38DD47">
                <wp:simplePos x="0" y="0"/>
                <wp:positionH relativeFrom="column">
                  <wp:posOffset>2293619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38100" b="36195"/>
                <wp:wrapNone/>
                <wp:docPr id="1092527730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03156" id="直接箭头连接符 12" o:spid="_x0000_s1026" type="#_x0000_t32" style="position:absolute;left:0;text-align:left;margin-left:180.6pt;margin-top:6.15pt;width:0;height:108.15pt;z-index:25212211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">
                <v:stroke endarrow="block"/>
              </v:shape>
            </w:pict>
          </mc:Fallback>
        </mc:AlternateContent>
      </w:r>
    </w:p>
    <w:p w14:paraId="43A22A3E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5F8DBB17" wp14:editId="5B4F5A70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315" cy="1546860"/>
                <wp:effectExtent l="0" t="0" r="0" b="0"/>
                <wp:wrapNone/>
                <wp:docPr id="109252773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2EBB9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6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1A9D605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8DBB17" id="_x0000_s1176" style="position:absolute;left:0;text-align:left;margin-left:260.4pt;margin-top:3.6pt;width:198.45pt;height:121.8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Dp&#10;jCiyFAIAACs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27D2EBB9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6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1A9D605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3F3B6790" w14:textId="77777777" w:rsidR="00B31682" w:rsidRPr="009D477A" w:rsidRDefault="00B31682" w:rsidP="00B31682">
      <w:pPr>
        <w:rPr>
          <w:lang w:val="fr-FR"/>
        </w:rPr>
      </w:pPr>
    </w:p>
    <w:p w14:paraId="6500CD63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2124160" behindDoc="0" locked="0" layoutInCell="1" allowOverlap="1" wp14:anchorId="0E4D68E9" wp14:editId="4ABE6D8A">
                <wp:simplePos x="0" y="0"/>
                <wp:positionH relativeFrom="column">
                  <wp:posOffset>2301875</wp:posOffset>
                </wp:positionH>
                <wp:positionV relativeFrom="paragraph">
                  <wp:posOffset>99059</wp:posOffset>
                </wp:positionV>
                <wp:extent cx="1007745" cy="0"/>
                <wp:effectExtent l="0" t="76200" r="1905" b="76200"/>
                <wp:wrapNone/>
                <wp:docPr id="1092527732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A52457" id="直接箭头连接符 10" o:spid="_x0000_s1026" type="#_x0000_t32" style="position:absolute;left:0;text-align:left;margin-left:181.25pt;margin-top:7.8pt;width:79.35pt;height:0;z-index:25212416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">
                <v:stroke endarrow="block"/>
              </v:shape>
            </w:pict>
          </mc:Fallback>
        </mc:AlternateContent>
      </w:r>
    </w:p>
    <w:p w14:paraId="6AD43324" w14:textId="77777777" w:rsidR="00B31682" w:rsidRPr="009D477A" w:rsidRDefault="00B31682" w:rsidP="00B31682">
      <w:pPr>
        <w:rPr>
          <w:lang w:val="fr-FR"/>
        </w:rPr>
      </w:pPr>
    </w:p>
    <w:p w14:paraId="69BAE6A9" w14:textId="77777777" w:rsidR="00B31682" w:rsidRPr="009D477A" w:rsidRDefault="00B31682" w:rsidP="00B31682">
      <w:pPr>
        <w:rPr>
          <w:lang w:val="fr-FR"/>
        </w:rPr>
      </w:pPr>
    </w:p>
    <w:p w14:paraId="422FC187" w14:textId="77777777" w:rsidR="00B31682" w:rsidRPr="009D477A" w:rsidRDefault="00B31682" w:rsidP="00B31682">
      <w:pPr>
        <w:rPr>
          <w:lang w:val="fr-FR"/>
        </w:rPr>
      </w:pPr>
    </w:p>
    <w:p w14:paraId="3D20339B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5184" behindDoc="0" locked="0" layoutInCell="1" allowOverlap="1" wp14:anchorId="067D1822" wp14:editId="08139165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0" b="0"/>
                <wp:wrapNone/>
                <wp:docPr id="1092527733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47866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7D1822" id="_x0000_s1177" style="position:absolute;left:0;text-align:left;margin-left:118.2pt;margin-top:6.6pt;width:127.55pt;height:58.8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Dt4/l8UAgAAKg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4B847866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5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76899CD" w14:textId="77777777" w:rsidR="00B31682" w:rsidRPr="009D477A" w:rsidRDefault="00B31682" w:rsidP="00B31682">
      <w:pPr>
        <w:rPr>
          <w:lang w:val="fr-FR"/>
        </w:rPr>
      </w:pPr>
    </w:p>
    <w:p w14:paraId="22E114CE" w14:textId="77777777" w:rsidR="00B31682" w:rsidRPr="009D477A" w:rsidRDefault="00B31682" w:rsidP="00B31682">
      <w:pPr>
        <w:rPr>
          <w:lang w:val="fr-FR"/>
        </w:rPr>
      </w:pPr>
    </w:p>
    <w:p w14:paraId="2FE7F9AE" w14:textId="77777777" w:rsidR="00B31682" w:rsidRPr="009D477A" w:rsidRDefault="00B31682" w:rsidP="00B31682">
      <w:pPr>
        <w:rPr>
          <w:lang w:val="fr-FR"/>
        </w:rPr>
      </w:pPr>
    </w:p>
    <w:p w14:paraId="71624FB1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9280" behindDoc="0" locked="0" layoutInCell="1" allowOverlap="1" wp14:anchorId="71BD7647" wp14:editId="0C6F708A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315" cy="762000"/>
                <wp:effectExtent l="0" t="0" r="0" b="0"/>
                <wp:wrapNone/>
                <wp:docPr id="1092527734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BC130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1FF2A00" w14:textId="77777777" w:rsidR="00B31682" w:rsidRPr="00BE14B9" w:rsidRDefault="00B31682" w:rsidP="00B31682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BD7647" id="_x0000_s1178" style="position:absolute;left:0;text-align:left;margin-left:262.8pt;margin-top:14.4pt;width:198.45pt;height:60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">
                <v:textbox inset=",7.2pt,,7.2pt">
                  <w:txbxContent>
                    <w:p w14:paraId="340BC130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4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1FF2A00" w14:textId="77777777" w:rsidR="00B31682" w:rsidRPr="00BE14B9" w:rsidRDefault="00B31682" w:rsidP="00B31682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s of interes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2126208" behindDoc="0" locked="0" layoutInCell="1" allowOverlap="1" wp14:anchorId="2A3D2398" wp14:editId="068B404F">
                <wp:simplePos x="0" y="0"/>
                <wp:positionH relativeFrom="column">
                  <wp:posOffset>2308859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38100" b="29210"/>
                <wp:wrapNone/>
                <wp:docPr id="1092527735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A37FC6" id="直接箭头连接符 7" o:spid="_x0000_s1026" type="#_x0000_t32" style="position:absolute;left:0;text-align:left;margin-left:181.8pt;margin-top:3.45pt;width:0;height:90.7pt;z-index:25212620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">
                <v:stroke endarrow="block"/>
              </v:shape>
            </w:pict>
          </mc:Fallback>
        </mc:AlternateContent>
      </w:r>
    </w:p>
    <w:p w14:paraId="63981E14" w14:textId="77777777" w:rsidR="00B31682" w:rsidRPr="009D477A" w:rsidRDefault="00B31682" w:rsidP="00B31682">
      <w:pPr>
        <w:rPr>
          <w:lang w:val="fr-FR"/>
        </w:rPr>
      </w:pPr>
    </w:p>
    <w:p w14:paraId="5DC6CAF1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2127232" behindDoc="0" locked="0" layoutInCell="1" allowOverlap="1" wp14:anchorId="272ED21F" wp14:editId="4A3FA450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4</wp:posOffset>
                </wp:positionV>
                <wp:extent cx="1007745" cy="0"/>
                <wp:effectExtent l="0" t="76200" r="1905" b="76200"/>
                <wp:wrapNone/>
                <wp:docPr id="109252773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660A2C" id="直接箭头连接符 6" o:spid="_x0000_s1026" type="#_x0000_t32" style="position:absolute;left:0;text-align:left;margin-left:182.4pt;margin-top:15.75pt;width:79.35pt;height:0;z-index:25212723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">
                <v:stroke endarrow="block"/>
              </v:shape>
            </w:pict>
          </mc:Fallback>
        </mc:AlternateContent>
      </w:r>
    </w:p>
    <w:p w14:paraId="2E646C0C" w14:textId="77777777" w:rsidR="00B31682" w:rsidRPr="009D477A" w:rsidRDefault="00B31682" w:rsidP="00B31682">
      <w:pPr>
        <w:rPr>
          <w:lang w:val="fr-FR"/>
        </w:rPr>
      </w:pPr>
    </w:p>
    <w:p w14:paraId="5D91E2CC" w14:textId="77777777" w:rsidR="00B31682" w:rsidRPr="009D477A" w:rsidRDefault="00B31682" w:rsidP="00B31682">
      <w:pPr>
        <w:rPr>
          <w:lang w:val="fr-FR"/>
        </w:rPr>
      </w:pPr>
    </w:p>
    <w:p w14:paraId="40B68F2A" w14:textId="77777777" w:rsidR="00B31682" w:rsidRPr="009D477A" w:rsidRDefault="00B31682" w:rsidP="00B31682">
      <w:pPr>
        <w:rPr>
          <w:lang w:val="fr-FR"/>
        </w:rPr>
      </w:pPr>
    </w:p>
    <w:p w14:paraId="369F1D0B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068F5B9F" wp14:editId="44BA8BF9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0" b="1270"/>
                <wp:wrapNone/>
                <wp:docPr id="1092527737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B1A7D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8F5B9F" id="_x0000_s1179" style="position:absolute;left:0;text-align:left;margin-left:118.2pt;margin-top:1.8pt;width:127.55pt;height:67.4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">
                <v:textbox inset=",7.2pt,,7.2pt">
                  <w:txbxContent>
                    <w:p w14:paraId="74FB1A7D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2A0039" w14:textId="77777777" w:rsidR="00B31682" w:rsidRPr="009D477A" w:rsidRDefault="00B31682" w:rsidP="00B31682">
      <w:pPr>
        <w:rPr>
          <w:lang w:val="fr-FR"/>
        </w:rPr>
      </w:pPr>
    </w:p>
    <w:p w14:paraId="13573A4A" w14:textId="77777777" w:rsidR="00B31682" w:rsidRPr="009D477A" w:rsidRDefault="00B31682" w:rsidP="00B31682">
      <w:pPr>
        <w:rPr>
          <w:lang w:val="fr-FR"/>
        </w:rPr>
      </w:pPr>
    </w:p>
    <w:p w14:paraId="1463E979" w14:textId="77777777" w:rsidR="00B31682" w:rsidRPr="009D477A" w:rsidRDefault="00B31682" w:rsidP="00B31682">
      <w:pPr>
        <w:rPr>
          <w:lang w:val="fr-FR"/>
        </w:rPr>
      </w:pPr>
    </w:p>
    <w:p w14:paraId="58009076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2131328" behindDoc="0" locked="0" layoutInCell="1" allowOverlap="1" wp14:anchorId="4398A58D" wp14:editId="5213E0BF">
                <wp:simplePos x="0" y="0"/>
                <wp:positionH relativeFrom="column">
                  <wp:posOffset>2308859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38100" b="40005"/>
                <wp:wrapNone/>
                <wp:docPr id="1092527739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7CBD6C" id="直接箭头连接符 4" o:spid="_x0000_s1026" type="#_x0000_t32" style="position:absolute;left:0;text-align:left;margin-left:181.8pt;margin-top:7.85pt;width:0;height:79.35pt;z-index:25213132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">
                <v:stroke endarrow="block"/>
              </v:shape>
            </w:pict>
          </mc:Fallback>
        </mc:AlternateContent>
      </w:r>
    </w:p>
    <w:p w14:paraId="28B2DFFA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33376" behindDoc="0" locked="0" layoutInCell="1" allowOverlap="1" wp14:anchorId="5FA1E703" wp14:editId="61283FF2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315" cy="601980"/>
                <wp:effectExtent l="0" t="0" r="0" b="7620"/>
                <wp:wrapNone/>
                <wp:docPr id="1092527740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41B1B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A1E703" id="_x0000_s1180" style="position:absolute;left:0;text-align:left;margin-left:263.4pt;margin-top:4.2pt;width:198.45pt;height:47.4pt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">
                <v:textbox inset=",7.2pt,,7.2pt">
                  <w:txbxContent>
                    <w:p w14:paraId="60341B1B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1473CE1" w14:textId="77777777" w:rsidR="00B31682" w:rsidRPr="009D477A" w:rsidRDefault="00B31682" w:rsidP="00B31682">
      <w:pPr>
        <w:rPr>
          <w:lang w:val="fr-FR"/>
        </w:rPr>
      </w:pPr>
    </w:p>
    <w:p w14:paraId="54F77361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2132352" behindDoc="0" locked="0" layoutInCell="1" allowOverlap="1" wp14:anchorId="602A094B" wp14:editId="47B36F0B">
                <wp:simplePos x="0" y="0"/>
                <wp:positionH relativeFrom="column">
                  <wp:posOffset>2327275</wp:posOffset>
                </wp:positionH>
                <wp:positionV relativeFrom="paragraph">
                  <wp:posOffset>4444</wp:posOffset>
                </wp:positionV>
                <wp:extent cx="1007745" cy="0"/>
                <wp:effectExtent l="0" t="76200" r="1905" b="76200"/>
                <wp:wrapNone/>
                <wp:docPr id="1092527741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FB6DE4" id="直接箭头连接符 2" o:spid="_x0000_s1026" type="#_x0000_t32" style="position:absolute;left:0;text-align:left;margin-left:183.25pt;margin-top:.35pt;width:79.35pt;height:0;z-index:25213235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">
                <v:stroke endarrow="block"/>
              </v:shape>
            </w:pict>
          </mc:Fallback>
        </mc:AlternateContent>
      </w:r>
    </w:p>
    <w:p w14:paraId="341242F4" w14:textId="77777777" w:rsidR="00B31682" w:rsidRPr="009D477A" w:rsidRDefault="00B31682" w:rsidP="00B31682">
      <w:pPr>
        <w:rPr>
          <w:lang w:val="fr-FR"/>
        </w:rPr>
      </w:pPr>
    </w:p>
    <w:p w14:paraId="3B9F6800" w14:textId="77777777" w:rsidR="00B31682" w:rsidRPr="009D477A" w:rsidRDefault="00B31682" w:rsidP="00B3168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49B7C8F2" wp14:editId="2AA4BE7D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19885" cy="792480"/>
                <wp:effectExtent l="0" t="0" r="0" b="7620"/>
                <wp:wrapNone/>
                <wp:docPr id="1092527742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00B1A6" w14:textId="77777777" w:rsidR="00B3168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17AC1B27" w14:textId="77777777" w:rsidR="00B31682" w:rsidRPr="00F91D42" w:rsidRDefault="00B31682" w:rsidP="00B31682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B7C8F2" id="_x0000_s1181" style="position:absolute;left:0;text-align:left;margin-left:118.8pt;margin-top:10.2pt;width:127.55pt;height:62.4pt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A9iTCcFAIAACo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4A00B1A6" w14:textId="77777777" w:rsidR="00B3168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17AC1B27" w14:textId="77777777" w:rsidR="00B31682" w:rsidRPr="00F91D42" w:rsidRDefault="00B31682" w:rsidP="00B31682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D65AE46" w14:textId="77777777" w:rsidR="00B31682" w:rsidRPr="009D477A" w:rsidRDefault="00B31682" w:rsidP="00B31682">
      <w:pPr>
        <w:rPr>
          <w:lang w:val="fr-FR"/>
        </w:rPr>
      </w:pPr>
    </w:p>
    <w:p w14:paraId="70DBB14E" w14:textId="77777777" w:rsidR="00B31682" w:rsidRPr="009D477A" w:rsidRDefault="00B31682" w:rsidP="00B31682">
      <w:pPr>
        <w:rPr>
          <w:lang w:val="fr-FR"/>
        </w:rPr>
      </w:pPr>
    </w:p>
    <w:p w14:paraId="372E0389" w14:textId="77777777" w:rsidR="00B31682" w:rsidRPr="009D477A" w:rsidRDefault="00B31682" w:rsidP="00B31682">
      <w:pPr>
        <w:rPr>
          <w:lang w:val="fr-FR"/>
        </w:rPr>
      </w:pPr>
    </w:p>
    <w:p w14:paraId="7B4A5E88" w14:textId="77777777" w:rsidR="00B31682" w:rsidRPr="009D477A" w:rsidRDefault="00B31682" w:rsidP="00B31682">
      <w:pPr>
        <w:rPr>
          <w:lang w:val="fr-FR"/>
        </w:rPr>
      </w:pPr>
    </w:p>
    <w:p w14:paraId="6F197759" w14:textId="77777777" w:rsidR="00B31682" w:rsidRPr="009D477A" w:rsidRDefault="00B31682" w:rsidP="00B31682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21340B11" w14:textId="03A3F7DD" w:rsidR="00D01D6C" w:rsidRPr="009D477A" w:rsidRDefault="00D01D6C" w:rsidP="00D01D6C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2</w:t>
      </w:r>
      <w:r w:rsidR="00B31682" w:rsidRPr="009D477A">
        <w:rPr>
          <w:b/>
          <w:lang w:val="fr-FR"/>
        </w:rPr>
        <w:t>1</w:t>
      </w:r>
      <w:r w:rsidRPr="009D477A">
        <w:rPr>
          <w:b/>
          <w:lang w:val="fr-FR"/>
        </w:rPr>
        <w:t>:</w:t>
      </w:r>
      <w:r w:rsidRPr="009D477A">
        <w:rPr>
          <w:rFonts w:hint="eastAsia"/>
          <w:b/>
          <w:lang w:val="fr-FR"/>
        </w:rPr>
        <w:t xml:space="preserve"> </w:t>
      </w:r>
      <w:r w:rsidRPr="009D477A">
        <w:rPr>
          <w:b/>
          <w:lang w:val="fr-FR"/>
        </w:rPr>
        <w:t>TNC</w:t>
      </w:r>
    </w:p>
    <w:p w14:paraId="64995C79" w14:textId="77777777" w:rsidR="0081079B" w:rsidRDefault="0081079B" w:rsidP="0081079B">
      <w:pPr>
        <w:rPr>
          <w:b/>
        </w:rPr>
      </w:pPr>
      <w:r>
        <w:rPr>
          <w:b/>
        </w:rPr>
        <w:t>Flowchart of the Study Selection Process</w:t>
      </w:r>
    </w:p>
    <w:p w14:paraId="6A7D6ADE" w14:textId="77777777" w:rsidR="0081079B" w:rsidRDefault="0081079B" w:rsidP="0081079B"/>
    <w:p w14:paraId="6879A97A" w14:textId="77777777" w:rsidR="0081079B" w:rsidRDefault="0081079B" w:rsidP="0081079B">
      <w:pPr>
        <w:rPr>
          <w:lang w:val="en-CA"/>
        </w:rPr>
      </w:pPr>
    </w:p>
    <w:p w14:paraId="1E679D91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4AEF05D8" wp14:editId="4EC0149F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0" b="3810"/>
                <wp:wrapNone/>
                <wp:docPr id="628617758" name="矩形 6286177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A3149ED" w14:textId="6668F580" w:rsidR="0081079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>ecords identified through searching of PubMed 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752B9C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 xml:space="preserve">Cochrane Library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Pr="00A4283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EF05D8" id="矩形 628617758" o:spid="_x0000_s1182" style="position:absolute;left:0;text-align:left;margin-left:39.6pt;margin-top:2.4pt;width:279.6pt;height:46.2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">
                <v:textbox inset=",7.2pt,,7.2pt">
                  <w:txbxContent>
                    <w:p w14:paraId="1A3149ED" w14:textId="6668F580" w:rsidR="0081079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Pr="00A4283C">
                        <w:rPr>
                          <w:sz w:val="20"/>
                          <w:szCs w:val="20"/>
                        </w:rPr>
                        <w:t>ecords identified through searching of PubMed (n=</w:t>
                      </w:r>
                      <w:r>
                        <w:rPr>
                          <w:sz w:val="20"/>
                          <w:szCs w:val="20"/>
                        </w:rPr>
                        <w:t>8</w:t>
                      </w:r>
                      <w:r w:rsidRPr="00A4283C"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sz w:val="20"/>
                          <w:szCs w:val="20"/>
                        </w:rPr>
                        <w:t>16</w:t>
                      </w:r>
                      <w:r w:rsidRPr="00A4283C">
                        <w:rPr>
                          <w:sz w:val="20"/>
                          <w:szCs w:val="20"/>
                        </w:rPr>
                        <w:t>)</w:t>
                      </w:r>
                      <w:r w:rsidR="00752B9C"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Pr="00A4283C">
                        <w:rPr>
                          <w:sz w:val="20"/>
                          <w:szCs w:val="20"/>
                        </w:rPr>
                        <w:t xml:space="preserve">Cochrane Library (n = </w:t>
                      </w:r>
                      <w:r>
                        <w:rPr>
                          <w:sz w:val="20"/>
                          <w:szCs w:val="20"/>
                        </w:rPr>
                        <w:t>0</w:t>
                      </w:r>
                      <w:r w:rsidRPr="00A4283C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147AE7" w14:textId="77777777" w:rsidR="0081079B" w:rsidRDefault="0081079B" w:rsidP="0081079B">
      <w:pPr>
        <w:rPr>
          <w:lang w:val="en-CA"/>
        </w:rPr>
      </w:pPr>
    </w:p>
    <w:p w14:paraId="14BB9E60" w14:textId="77777777" w:rsidR="0081079B" w:rsidRDefault="0081079B" w:rsidP="0081079B">
      <w:pPr>
        <w:rPr>
          <w:lang w:val="en-CA"/>
        </w:rPr>
      </w:pPr>
    </w:p>
    <w:p w14:paraId="7CB79406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4" distR="36194" simplePos="0" relativeHeight="251928576" behindDoc="0" locked="0" layoutInCell="1" allowOverlap="1" wp14:anchorId="39E3F9D8" wp14:editId="79F4A463">
                <wp:simplePos x="0" y="0"/>
                <wp:positionH relativeFrom="column">
                  <wp:posOffset>2280284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38100" b="42545"/>
                <wp:wrapNone/>
                <wp:docPr id="628617759" name="直接箭头连接符 6286177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FE82F" id="直接箭头连接符 628617759" o:spid="_x0000_s1026" type="#_x0000_t32" style="position:absolute;left:0;text-align:left;margin-left:179.55pt;margin-top:1.95pt;width:0;height:31.15pt;z-index:251928576;visibility:visible;mso-wrap-style:square;mso-width-percent:0;mso-height-percent:0;mso-wrap-distance-left:1.0054mm;mso-wrap-distance-top:2.85pt;mso-wrap-distance-right:1.0054mm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">
                <v:stroke endarrow="block"/>
              </v:shape>
            </w:pict>
          </mc:Fallback>
        </mc:AlternateContent>
      </w:r>
    </w:p>
    <w:p w14:paraId="29B6B180" w14:textId="77777777" w:rsidR="0081079B" w:rsidRDefault="0081079B" w:rsidP="0081079B">
      <w:pPr>
        <w:rPr>
          <w:lang w:val="en-CA"/>
        </w:rPr>
      </w:pPr>
    </w:p>
    <w:p w14:paraId="60C45723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395370C3" wp14:editId="5119B9FD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0" b="0"/>
                <wp:wrapNone/>
                <wp:docPr id="1426080256" name="矩形 1426080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ED6F438" w14:textId="77777777" w:rsidR="00752B9C" w:rsidRPr="00752B9C" w:rsidRDefault="0081079B" w:rsidP="00752B9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 records screened after duplicates</w:t>
                            </w:r>
                            <w:r w:rsidR="00752B9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52B9C" w:rsidRPr="00752B9C">
                              <w:rPr>
                                <w:sz w:val="20"/>
                                <w:szCs w:val="20"/>
                              </w:rPr>
                              <w:t xml:space="preserve">and </w:t>
                            </w:r>
                          </w:p>
                          <w:p w14:paraId="10596EB4" w14:textId="76309852" w:rsidR="0081079B" w:rsidRDefault="00752B9C" w:rsidP="00752B9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52B9C">
                              <w:rPr>
                                <w:sz w:val="20"/>
                                <w:szCs w:val="20"/>
                              </w:rPr>
                              <w:t>non-Englis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1079B">
                              <w:rPr>
                                <w:sz w:val="20"/>
                                <w:szCs w:val="20"/>
                              </w:rPr>
                              <w:t xml:space="preserve">publications removed </w:t>
                            </w:r>
                            <w:r w:rsidR="0081079B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17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370C3" id="矩形 1426080256" o:spid="_x0000_s1183" style="position:absolute;left:0;text-align:left;margin-left:72.6pt;margin-top:3pt;width:213pt;height:64.8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">
                <v:textbox inset=",7.2pt,,7.2pt">
                  <w:txbxContent>
                    <w:p w14:paraId="5ED6F438" w14:textId="77777777" w:rsidR="00752B9C" w:rsidRPr="00752B9C" w:rsidRDefault="0081079B" w:rsidP="00752B9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otal records screened after duplicates</w:t>
                      </w:r>
                      <w:r w:rsidR="00752B9C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752B9C" w:rsidRPr="00752B9C">
                        <w:rPr>
                          <w:sz w:val="20"/>
                          <w:szCs w:val="20"/>
                        </w:rPr>
                        <w:t xml:space="preserve">and </w:t>
                      </w:r>
                    </w:p>
                    <w:p w14:paraId="10596EB4" w14:textId="76309852" w:rsidR="0081079B" w:rsidRDefault="00752B9C" w:rsidP="00752B9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52B9C">
                        <w:rPr>
                          <w:sz w:val="20"/>
                          <w:szCs w:val="20"/>
                        </w:rPr>
                        <w:t>non-English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81079B">
                        <w:rPr>
                          <w:sz w:val="20"/>
                          <w:szCs w:val="20"/>
                        </w:rPr>
                        <w:t xml:space="preserve">publications removed </w:t>
                      </w:r>
                      <w:r w:rsidR="0081079B">
                        <w:rPr>
                          <w:sz w:val="20"/>
                          <w:szCs w:val="20"/>
                        </w:rPr>
                        <w:br/>
                        <w:t xml:space="preserve">(n =17) </w:t>
                      </w:r>
                    </w:p>
                  </w:txbxContent>
                </v:textbox>
              </v:rect>
            </w:pict>
          </mc:Fallback>
        </mc:AlternateContent>
      </w:r>
    </w:p>
    <w:p w14:paraId="674FB92C" w14:textId="77777777" w:rsidR="0081079B" w:rsidRDefault="0081079B" w:rsidP="0081079B">
      <w:pPr>
        <w:rPr>
          <w:lang w:val="en-CA"/>
        </w:rPr>
      </w:pPr>
    </w:p>
    <w:p w14:paraId="787FB68E" w14:textId="77777777" w:rsidR="0081079B" w:rsidRDefault="0081079B" w:rsidP="0081079B">
      <w:pPr>
        <w:rPr>
          <w:lang w:val="en-CA"/>
        </w:rPr>
      </w:pPr>
    </w:p>
    <w:p w14:paraId="568B632A" w14:textId="77777777" w:rsidR="0081079B" w:rsidRDefault="0081079B" w:rsidP="0081079B">
      <w:pPr>
        <w:rPr>
          <w:lang w:val="en-CA"/>
        </w:rPr>
      </w:pPr>
    </w:p>
    <w:p w14:paraId="3C682C95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4" distR="36194" simplePos="0" relativeHeight="251930624" behindDoc="0" locked="0" layoutInCell="1" allowOverlap="1" wp14:anchorId="6300EDE2" wp14:editId="35B2E22D">
                <wp:simplePos x="0" y="0"/>
                <wp:positionH relativeFrom="column">
                  <wp:posOffset>2293619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38100" b="36195"/>
                <wp:wrapNone/>
                <wp:docPr id="1426080257" name="直接箭头连接符 1426080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2055AF" id="直接箭头连接符 1426080257" o:spid="_x0000_s1026" type="#_x0000_t32" style="position:absolute;left:0;text-align:left;margin-left:180.6pt;margin-top:6.15pt;width:0;height:108.15pt;z-index:251930624;visibility:visible;mso-wrap-style:square;mso-width-percent:0;mso-height-percent:0;mso-wrap-distance-left:1.0054mm;mso-wrap-distance-top:2.85pt;mso-wrap-distance-right:1.0054mm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">
                <v:stroke endarrow="block"/>
              </v:shape>
            </w:pict>
          </mc:Fallback>
        </mc:AlternateContent>
      </w:r>
    </w:p>
    <w:p w14:paraId="0383204E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2A9BA17B" wp14:editId="2F8EA9F3">
                <wp:simplePos x="0" y="0"/>
                <wp:positionH relativeFrom="column">
                  <wp:posOffset>3308350</wp:posOffset>
                </wp:positionH>
                <wp:positionV relativeFrom="paragraph">
                  <wp:posOffset>27940</wp:posOffset>
                </wp:positionV>
                <wp:extent cx="2391507" cy="1227455"/>
                <wp:effectExtent l="0" t="0" r="27940" b="10795"/>
                <wp:wrapNone/>
                <wp:docPr id="1426080258" name="矩形 1426080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1507" cy="1227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CE2D56C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 (n = 7)</w:t>
                            </w:r>
                          </w:p>
                          <w:p w14:paraId="35225C70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Review or Meta-analysis or Case report or Conferrence abstract or letter or Animal model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 3)</w:t>
                            </w:r>
                          </w:p>
                          <w:p w14:paraId="0241041E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</w:p>
                          <w:p w14:paraId="134794B2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9BA17B" id="矩形 1426080258" o:spid="_x0000_s1184" style="position:absolute;left:0;text-align:left;margin-left:260.5pt;margin-top:2.2pt;width:188.3pt;height:96.65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">
                <v:textbox inset=",7.2pt,,7.2pt">
                  <w:txbxContent>
                    <w:p w14:paraId="4CE2D56C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 (n = 7)</w:t>
                      </w:r>
                    </w:p>
                    <w:p w14:paraId="35225C70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Review or Meta-analysis or Case report or Conferrence abstract or letter or Animal model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 3)</w:t>
                      </w:r>
                    </w:p>
                    <w:p w14:paraId="0241041E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</w:p>
                    <w:p w14:paraId="134794B2" w14:textId="77777777" w:rsidR="0081079B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87B1173" w14:textId="77777777" w:rsidR="0081079B" w:rsidRDefault="0081079B" w:rsidP="0081079B">
      <w:pPr>
        <w:rPr>
          <w:lang w:val="en-CA"/>
        </w:rPr>
      </w:pPr>
    </w:p>
    <w:p w14:paraId="04593CB3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4" distB="36194" distL="36195" distR="36195" simplePos="0" relativeHeight="251932672" behindDoc="0" locked="0" layoutInCell="1" allowOverlap="1" wp14:anchorId="0F1AA6F2" wp14:editId="0C835953">
                <wp:simplePos x="0" y="0"/>
                <wp:positionH relativeFrom="column">
                  <wp:posOffset>2301875</wp:posOffset>
                </wp:positionH>
                <wp:positionV relativeFrom="paragraph">
                  <wp:posOffset>99059</wp:posOffset>
                </wp:positionV>
                <wp:extent cx="1007745" cy="0"/>
                <wp:effectExtent l="0" t="76200" r="1905" b="76200"/>
                <wp:wrapNone/>
                <wp:docPr id="1426080259" name="直接箭头连接符 1426080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661E5C" id="直接箭头连接符 1426080259" o:spid="_x0000_s1026" type="#_x0000_t32" style="position:absolute;left:0;text-align:left;margin-left:181.25pt;margin-top:7.8pt;width:79.35pt;height:0;z-index:251932672;visibility:visible;mso-wrap-style:square;mso-width-percent:0;mso-height-percent:0;mso-wrap-distance-left:2.85pt;mso-wrap-distance-top:1.0054mm;mso-wrap-distance-right:2.85pt;mso-wrap-distance-bottom:1.005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">
                <v:stroke endarrow="block"/>
              </v:shape>
            </w:pict>
          </mc:Fallback>
        </mc:AlternateContent>
      </w:r>
    </w:p>
    <w:p w14:paraId="6E7A6349" w14:textId="77777777" w:rsidR="0081079B" w:rsidRDefault="0081079B" w:rsidP="0081079B">
      <w:pPr>
        <w:rPr>
          <w:lang w:val="en-CA"/>
        </w:rPr>
      </w:pPr>
    </w:p>
    <w:p w14:paraId="683FD390" w14:textId="77777777" w:rsidR="0081079B" w:rsidRDefault="0081079B" w:rsidP="0081079B">
      <w:pPr>
        <w:rPr>
          <w:lang w:val="en-CA"/>
        </w:rPr>
      </w:pPr>
    </w:p>
    <w:p w14:paraId="73A438D1" w14:textId="77777777" w:rsidR="0081079B" w:rsidRDefault="0081079B" w:rsidP="0081079B">
      <w:pPr>
        <w:rPr>
          <w:lang w:val="en-CA"/>
        </w:rPr>
      </w:pPr>
    </w:p>
    <w:p w14:paraId="7E248D47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26067C9A" wp14:editId="61E6E34E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0" b="0"/>
                <wp:wrapNone/>
                <wp:docPr id="1426080260" name="矩形 1426080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7A1870E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n =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067C9A" id="矩形 1426080260" o:spid="_x0000_s1185" style="position:absolute;left:0;text-align:left;margin-left:118.2pt;margin-top:6.6pt;width:127.55pt;height:58.8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">
                <v:textbox inset=",7.2pt,,7.2pt">
                  <w:txbxContent>
                    <w:p w14:paraId="37A1870E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>(n =7)</w:t>
                      </w:r>
                    </w:p>
                  </w:txbxContent>
                </v:textbox>
              </v:rect>
            </w:pict>
          </mc:Fallback>
        </mc:AlternateContent>
      </w:r>
    </w:p>
    <w:p w14:paraId="5B4CD799" w14:textId="77777777" w:rsidR="0081079B" w:rsidRDefault="0081079B" w:rsidP="0081079B">
      <w:pPr>
        <w:rPr>
          <w:lang w:val="en-CA"/>
        </w:rPr>
      </w:pPr>
    </w:p>
    <w:p w14:paraId="2DF7FDB2" w14:textId="77777777" w:rsidR="0081079B" w:rsidRDefault="0081079B" w:rsidP="0081079B">
      <w:pPr>
        <w:rPr>
          <w:lang w:val="en-CA"/>
        </w:rPr>
      </w:pPr>
    </w:p>
    <w:p w14:paraId="1DCC6BD6" w14:textId="77777777" w:rsidR="0081079B" w:rsidRDefault="0081079B" w:rsidP="0081079B">
      <w:pPr>
        <w:rPr>
          <w:lang w:val="en-CA"/>
        </w:rPr>
      </w:pPr>
    </w:p>
    <w:p w14:paraId="46519FDF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4" distR="36194" simplePos="0" relativeHeight="251934720" behindDoc="0" locked="0" layoutInCell="1" allowOverlap="1" wp14:anchorId="71AB0C7D" wp14:editId="4A0AF97E">
                <wp:simplePos x="0" y="0"/>
                <wp:positionH relativeFrom="column">
                  <wp:posOffset>2308859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38100" b="29210"/>
                <wp:wrapNone/>
                <wp:docPr id="1426080261" name="直接箭头连接符 1426080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71991" id="直接箭头连接符 1426080261" o:spid="_x0000_s1026" type="#_x0000_t32" style="position:absolute;left:0;text-align:left;margin-left:181.8pt;margin-top:3.45pt;width:0;height:90.7pt;z-index:251934720;visibility:visible;mso-wrap-style:square;mso-width-percent:0;mso-height-percent:0;mso-wrap-distance-left:1.0054mm;mso-wrap-distance-top:2.85pt;mso-wrap-distance-right:1.0054mm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">
                <v:stroke endarrow="block"/>
              </v:shape>
            </w:pict>
          </mc:Fallback>
        </mc:AlternateContent>
      </w:r>
    </w:p>
    <w:p w14:paraId="446F1184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221227C6" wp14:editId="2D8C97F8">
                <wp:simplePos x="0" y="0"/>
                <wp:positionH relativeFrom="column">
                  <wp:posOffset>3309620</wp:posOffset>
                </wp:positionH>
                <wp:positionV relativeFrom="paragraph">
                  <wp:posOffset>161290</wp:posOffset>
                </wp:positionV>
                <wp:extent cx="2520315" cy="762000"/>
                <wp:effectExtent l="0" t="0" r="0" b="0"/>
                <wp:wrapNone/>
                <wp:docPr id="1426080262" name="矩形 1426080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FEE346C" w14:textId="0C729334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n =</w:t>
                            </w:r>
                            <w:r w:rsidR="00752B9C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05DFC37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1227C6" id="矩形 1426080262" o:spid="_x0000_s1186" style="position:absolute;left:0;text-align:left;margin-left:260.6pt;margin-top:12.7pt;width:198.45pt;height:60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">
                <v:textbox inset=",7.2pt,,7.2pt">
                  <w:txbxContent>
                    <w:p w14:paraId="4FEE346C" w14:textId="0C729334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Full-text articles excluded (n =</w:t>
                      </w:r>
                      <w:r w:rsidR="00752B9C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05DFC37" w14:textId="77777777" w:rsidR="0081079B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73FFD72E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4" distB="36194" distL="36195" distR="36195" simplePos="0" relativeHeight="251935744" behindDoc="0" locked="0" layoutInCell="1" allowOverlap="1" wp14:anchorId="05AED20D" wp14:editId="1EBCDEBE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4</wp:posOffset>
                </wp:positionV>
                <wp:extent cx="1007745" cy="0"/>
                <wp:effectExtent l="0" t="76200" r="1905" b="76200"/>
                <wp:wrapNone/>
                <wp:docPr id="1426080263" name="直接箭头连接符 1426080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412EA6" id="直接箭头连接符 1426080263" o:spid="_x0000_s1026" type="#_x0000_t32" style="position:absolute;left:0;text-align:left;margin-left:182.4pt;margin-top:15.75pt;width:79.35pt;height:0;z-index:251935744;visibility:visible;mso-wrap-style:square;mso-width-percent:0;mso-height-percent:0;mso-wrap-distance-left:2.85pt;mso-wrap-distance-top:1.0054mm;mso-wrap-distance-right:2.85pt;mso-wrap-distance-bottom:1.005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">
                <v:stroke endarrow="block"/>
              </v:shape>
            </w:pict>
          </mc:Fallback>
        </mc:AlternateContent>
      </w:r>
    </w:p>
    <w:p w14:paraId="38EF04EF" w14:textId="77777777" w:rsidR="0081079B" w:rsidRDefault="0081079B" w:rsidP="0081079B">
      <w:pPr>
        <w:rPr>
          <w:lang w:val="en-CA"/>
        </w:rPr>
      </w:pPr>
    </w:p>
    <w:p w14:paraId="449D1D2A" w14:textId="77777777" w:rsidR="0081079B" w:rsidRDefault="0081079B" w:rsidP="0081079B">
      <w:pPr>
        <w:rPr>
          <w:lang w:val="en-CA"/>
        </w:rPr>
      </w:pPr>
    </w:p>
    <w:p w14:paraId="5A74B404" w14:textId="77777777" w:rsidR="0081079B" w:rsidRDefault="0081079B" w:rsidP="0081079B">
      <w:pPr>
        <w:rPr>
          <w:lang w:val="en-CA"/>
        </w:rPr>
      </w:pPr>
    </w:p>
    <w:p w14:paraId="4A2ADC89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4EB9E455" wp14:editId="4C796B64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0" b="1270"/>
                <wp:wrapNone/>
                <wp:docPr id="1426080264" name="矩形 1426080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B5745B5" w14:textId="0486A6CB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 w:rsidR="00752B9C"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B9E455" id="矩形 1426080264" o:spid="_x0000_s1187" style="position:absolute;left:0;text-align:left;margin-left:118.2pt;margin-top:1.8pt;width:127.55pt;height:67.4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">
                <v:textbox inset=",7.2pt,,7.2pt">
                  <w:txbxContent>
                    <w:p w14:paraId="3B5745B5" w14:textId="0486A6CB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 w:rsidR="00752B9C"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95B60DD" w14:textId="77777777" w:rsidR="0081079B" w:rsidRDefault="0081079B" w:rsidP="0081079B">
      <w:pPr>
        <w:rPr>
          <w:lang w:val="en-CA"/>
        </w:rPr>
      </w:pPr>
    </w:p>
    <w:p w14:paraId="719FEA1B" w14:textId="77777777" w:rsidR="0081079B" w:rsidRDefault="0081079B" w:rsidP="0081079B">
      <w:pPr>
        <w:rPr>
          <w:lang w:val="en-CA"/>
        </w:rPr>
      </w:pPr>
    </w:p>
    <w:p w14:paraId="1EE4F643" w14:textId="77777777" w:rsidR="0081079B" w:rsidRDefault="0081079B" w:rsidP="0081079B">
      <w:pPr>
        <w:rPr>
          <w:lang w:val="en-CA"/>
        </w:rPr>
      </w:pPr>
    </w:p>
    <w:p w14:paraId="50C823E8" w14:textId="77777777" w:rsidR="0081079B" w:rsidRDefault="0081079B" w:rsidP="0081079B">
      <w:pPr>
        <w:rPr>
          <w:lang w:val="en-CA"/>
        </w:rPr>
      </w:pPr>
    </w:p>
    <w:p w14:paraId="291664A2" w14:textId="77777777" w:rsidR="0081079B" w:rsidRDefault="0081079B" w:rsidP="0081079B">
      <w:pPr>
        <w:rPr>
          <w:lang w:val="en-CA"/>
        </w:rPr>
      </w:pPr>
    </w:p>
    <w:p w14:paraId="4468789B" w14:textId="77777777" w:rsidR="00B31682" w:rsidRDefault="00B31682" w:rsidP="00B31682">
      <w:pPr>
        <w:widowControl/>
        <w:jc w:val="left"/>
      </w:pPr>
      <w:r>
        <w:br w:type="page"/>
      </w:r>
    </w:p>
    <w:p w14:paraId="536AFE81" w14:textId="2EF60CC4" w:rsidR="00D01D6C" w:rsidRPr="009D477A" w:rsidRDefault="00D01D6C" w:rsidP="00D01D6C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22:</w:t>
      </w:r>
      <w:bookmarkStart w:id="6" w:name="_Hlk147699490"/>
      <w:r w:rsidRPr="009D477A">
        <w:rPr>
          <w:rFonts w:hint="eastAsia"/>
          <w:b/>
          <w:lang w:val="fr-FR"/>
        </w:rPr>
        <w:t xml:space="preserve"> </w:t>
      </w:r>
      <w:r w:rsidR="00B31682" w:rsidRPr="009D477A">
        <w:rPr>
          <w:b/>
          <w:lang w:val="fr-FR"/>
        </w:rPr>
        <w:t>G</w:t>
      </w:r>
      <w:r w:rsidR="00B31682" w:rsidRPr="009D477A">
        <w:rPr>
          <w:rFonts w:hint="eastAsia"/>
          <w:b/>
          <w:lang w:val="fr-FR"/>
        </w:rPr>
        <w:t>ut</w:t>
      </w:r>
      <w:r w:rsidR="00B31682" w:rsidRPr="009D477A">
        <w:rPr>
          <w:b/>
          <w:lang w:val="fr-FR"/>
        </w:rPr>
        <w:t xml:space="preserve"> microbiota</w:t>
      </w:r>
      <w:bookmarkEnd w:id="6"/>
    </w:p>
    <w:p w14:paraId="7CE84DBC" w14:textId="77777777" w:rsidR="00B31682" w:rsidRPr="009D477A" w:rsidRDefault="00B31682" w:rsidP="0081079B">
      <w:pPr>
        <w:rPr>
          <w:lang w:val="fr-FR"/>
        </w:rPr>
      </w:pPr>
    </w:p>
    <w:p w14:paraId="4AB2864F" w14:textId="159B2BB4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6919C559" wp14:editId="1CB4E85C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42608026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5757EA" w14:textId="77777777" w:rsidR="0081079B" w:rsidRPr="003C1F4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218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97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19C559" id="_x0000_s1188" style="position:absolute;left:0;text-align:left;margin-left:39.6pt;margin-top:2.4pt;width:279.6pt;height:46.2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IeD&#10;9akTAgAAKg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685757EA" w14:textId="77777777" w:rsidR="0081079B" w:rsidRPr="003C1F4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218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97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sz w:val="20"/>
                          <w:szCs w:val="20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</w:p>
    <w:p w14:paraId="3DD770AC" w14:textId="77777777" w:rsidR="0081079B" w:rsidRPr="009D477A" w:rsidRDefault="0081079B" w:rsidP="0081079B">
      <w:pPr>
        <w:rPr>
          <w:lang w:val="fr-FR"/>
        </w:rPr>
      </w:pPr>
    </w:p>
    <w:p w14:paraId="0D0A4683" w14:textId="77777777" w:rsidR="0081079B" w:rsidRPr="009D477A" w:rsidRDefault="0081079B" w:rsidP="0081079B">
      <w:pPr>
        <w:rPr>
          <w:lang w:val="fr-FR"/>
        </w:rPr>
      </w:pPr>
    </w:p>
    <w:p w14:paraId="5E3FC2C4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40864" behindDoc="0" locked="0" layoutInCell="1" allowOverlap="1" wp14:anchorId="6342E304" wp14:editId="180C093E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1426080266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8DD6BD" id="Straight Arrow Connector 20" o:spid="_x0000_s1026" type="#_x0000_t32" style="position:absolute;left:0;text-align:left;margin-left:179.55pt;margin-top:1.95pt;width:0;height:31.15pt;z-index:251940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4F1FB55D" w14:textId="77777777" w:rsidR="0081079B" w:rsidRPr="009D477A" w:rsidRDefault="0081079B" w:rsidP="0081079B">
      <w:pPr>
        <w:rPr>
          <w:lang w:val="fr-FR"/>
        </w:rPr>
      </w:pPr>
    </w:p>
    <w:p w14:paraId="0E7D9AAA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20CB3B82" wp14:editId="2FB6B59B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1426080267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19653B" w14:textId="77777777" w:rsidR="0081079B" w:rsidRPr="00F91D42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64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B3B82" id="_x0000_s1189" style="position:absolute;left:0;text-align:left;margin-left:72.6pt;margin-top:3pt;width:213pt;height:64.8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A2Tgj9&#10;EgIAACo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6C19653B" w14:textId="77777777" w:rsidR="0081079B" w:rsidRPr="00F91D42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264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A31220" w14:textId="77777777" w:rsidR="0081079B" w:rsidRPr="009D477A" w:rsidRDefault="0081079B" w:rsidP="0081079B">
      <w:pPr>
        <w:rPr>
          <w:lang w:val="fr-FR"/>
        </w:rPr>
      </w:pPr>
    </w:p>
    <w:p w14:paraId="21FB091A" w14:textId="77777777" w:rsidR="0081079B" w:rsidRPr="009D477A" w:rsidRDefault="0081079B" w:rsidP="0081079B">
      <w:pPr>
        <w:rPr>
          <w:lang w:val="fr-FR"/>
        </w:rPr>
      </w:pPr>
    </w:p>
    <w:p w14:paraId="3698FC1E" w14:textId="77777777" w:rsidR="0081079B" w:rsidRPr="009D477A" w:rsidRDefault="0081079B" w:rsidP="0081079B">
      <w:pPr>
        <w:rPr>
          <w:lang w:val="fr-FR"/>
        </w:rPr>
      </w:pPr>
    </w:p>
    <w:p w14:paraId="260CE44A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42912" behindDoc="0" locked="0" layoutInCell="1" allowOverlap="1" wp14:anchorId="0F61CAD0" wp14:editId="35AE3653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1426080268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25820" id="Straight Arrow Connector 22" o:spid="_x0000_s1026" type="#_x0000_t32" style="position:absolute;left:0;text-align:left;margin-left:180.6pt;margin-top:6.15pt;width:0;height:108.15pt;z-index:251942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579EB91B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7766E0CC" wp14:editId="40CAD95C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1426080269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C24685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8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3181E67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66E0CC" id="_x0000_s1190" style="position:absolute;left:0;text-align:left;margin-left:260.4pt;margin-top:3.6pt;width:198.45pt;height:121.8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GeUFQIAACs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">
                <v:textbox inset=",7.2pt,,7.2pt">
                  <w:txbxContent>
                    <w:p w14:paraId="27C24685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8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3181E67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7F3032EC" w14:textId="77777777" w:rsidR="0081079B" w:rsidRPr="009D477A" w:rsidRDefault="0081079B" w:rsidP="0081079B">
      <w:pPr>
        <w:rPr>
          <w:lang w:val="fr-FR"/>
        </w:rPr>
      </w:pPr>
    </w:p>
    <w:p w14:paraId="771E7A12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44960" behindDoc="0" locked="0" layoutInCell="1" allowOverlap="1" wp14:anchorId="410183F3" wp14:editId="722FDFD6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1426080270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D57A0A" id="Straight Arrow Connector 24" o:spid="_x0000_s1026" type="#_x0000_t32" style="position:absolute;left:0;text-align:left;margin-left:181.25pt;margin-top:7.8pt;width:79.35pt;height:0;z-index:251944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673E0BEF" w14:textId="77777777" w:rsidR="0081079B" w:rsidRPr="009D477A" w:rsidRDefault="0081079B" w:rsidP="0081079B">
      <w:pPr>
        <w:rPr>
          <w:lang w:val="fr-FR"/>
        </w:rPr>
      </w:pPr>
    </w:p>
    <w:p w14:paraId="525CB25B" w14:textId="77777777" w:rsidR="0081079B" w:rsidRPr="009D477A" w:rsidRDefault="0081079B" w:rsidP="0081079B">
      <w:pPr>
        <w:rPr>
          <w:lang w:val="fr-FR"/>
        </w:rPr>
      </w:pPr>
    </w:p>
    <w:p w14:paraId="4933216D" w14:textId="77777777" w:rsidR="0081079B" w:rsidRPr="009D477A" w:rsidRDefault="0081079B" w:rsidP="0081079B">
      <w:pPr>
        <w:rPr>
          <w:lang w:val="fr-FR"/>
        </w:rPr>
      </w:pPr>
    </w:p>
    <w:p w14:paraId="499640AB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31AAF76D" wp14:editId="06E2CC9E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142608027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97AF1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5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AAF76D" id="_x0000_s1191" style="position:absolute;left:0;text-align:left;margin-left:118.2pt;margin-top:6.6pt;width:127.55pt;height:58.8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">
                <v:textbox inset=",7.2pt,,7.2pt">
                  <w:txbxContent>
                    <w:p w14:paraId="26797AF1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5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3BB372" w14:textId="77777777" w:rsidR="0081079B" w:rsidRPr="009D477A" w:rsidRDefault="0081079B" w:rsidP="0081079B">
      <w:pPr>
        <w:rPr>
          <w:lang w:val="fr-FR"/>
        </w:rPr>
      </w:pPr>
    </w:p>
    <w:p w14:paraId="215FCF4B" w14:textId="77777777" w:rsidR="0081079B" w:rsidRPr="009D477A" w:rsidRDefault="0081079B" w:rsidP="0081079B">
      <w:pPr>
        <w:rPr>
          <w:lang w:val="fr-FR"/>
        </w:rPr>
      </w:pPr>
    </w:p>
    <w:p w14:paraId="73A03088" w14:textId="77777777" w:rsidR="0081079B" w:rsidRPr="009D477A" w:rsidRDefault="0081079B" w:rsidP="0081079B">
      <w:pPr>
        <w:rPr>
          <w:lang w:val="fr-FR"/>
        </w:rPr>
      </w:pPr>
    </w:p>
    <w:p w14:paraId="6372CBC3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45D08FD5" wp14:editId="6D2AAE53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142608027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B7ED62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31A9EB2" w14:textId="77777777" w:rsidR="0081079B" w:rsidRPr="00BE14B9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D08FD5" id="_x0000_s1192" style="position:absolute;left:0;text-align:left;margin-left:262.8pt;margin-top:14.4pt;width:198.45pt;height:60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AQsWoU&#10;EAIAACo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28B7ED62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331A9EB2" w14:textId="77777777" w:rsidR="0081079B" w:rsidRPr="00BE14B9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47008" behindDoc="0" locked="0" layoutInCell="1" allowOverlap="1" wp14:anchorId="196E9F17" wp14:editId="43D9EF6D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1426080273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A27986" id="Straight Arrow Connector 27" o:spid="_x0000_s1026" type="#_x0000_t32" style="position:absolute;left:0;text-align:left;margin-left:181.8pt;margin-top:3.45pt;width:0;height:90.7pt;z-index:251947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45FFE982" w14:textId="77777777" w:rsidR="0081079B" w:rsidRPr="009D477A" w:rsidRDefault="0081079B" w:rsidP="0081079B">
      <w:pPr>
        <w:rPr>
          <w:lang w:val="fr-FR"/>
        </w:rPr>
      </w:pPr>
    </w:p>
    <w:p w14:paraId="05ADE8C3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48032" behindDoc="0" locked="0" layoutInCell="1" allowOverlap="1" wp14:anchorId="1AC2F9AC" wp14:editId="44F1037E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1426080274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DC3368" id="Straight Arrow Connector 28" o:spid="_x0000_s1026" type="#_x0000_t32" style="position:absolute;left:0;text-align:left;margin-left:182.4pt;margin-top:15.75pt;width:79.35pt;height:0;z-index:251948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7BC72DB8" w14:textId="77777777" w:rsidR="0081079B" w:rsidRPr="009D477A" w:rsidRDefault="0081079B" w:rsidP="0081079B">
      <w:pPr>
        <w:rPr>
          <w:lang w:val="fr-FR"/>
        </w:rPr>
      </w:pPr>
    </w:p>
    <w:p w14:paraId="2331E47B" w14:textId="77777777" w:rsidR="0081079B" w:rsidRPr="009D477A" w:rsidRDefault="0081079B" w:rsidP="0081079B">
      <w:pPr>
        <w:rPr>
          <w:lang w:val="fr-FR"/>
        </w:rPr>
      </w:pPr>
    </w:p>
    <w:p w14:paraId="4C17073E" w14:textId="77777777" w:rsidR="0081079B" w:rsidRPr="009D477A" w:rsidRDefault="0081079B" w:rsidP="0081079B">
      <w:pPr>
        <w:rPr>
          <w:lang w:val="fr-FR"/>
        </w:rPr>
      </w:pPr>
    </w:p>
    <w:p w14:paraId="2A7DB715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6D1FC19A" wp14:editId="76532010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42608027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9D60F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29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1FC19A" id="_x0000_s1193" style="position:absolute;left:0;text-align:left;margin-left:118.2pt;margin-top:1.8pt;width:127.55pt;height:67.4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">
                <v:textbox inset=",7.2pt,,7.2pt">
                  <w:txbxContent>
                    <w:p w14:paraId="7D39D60F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29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3E56723" w14:textId="77777777" w:rsidR="0081079B" w:rsidRPr="009D477A" w:rsidRDefault="0081079B" w:rsidP="0081079B">
      <w:pPr>
        <w:rPr>
          <w:lang w:val="fr-FR"/>
        </w:rPr>
      </w:pPr>
    </w:p>
    <w:p w14:paraId="02B280A3" w14:textId="77777777" w:rsidR="0081079B" w:rsidRPr="009D477A" w:rsidRDefault="0081079B" w:rsidP="0081079B">
      <w:pPr>
        <w:rPr>
          <w:lang w:val="fr-FR"/>
        </w:rPr>
      </w:pPr>
    </w:p>
    <w:p w14:paraId="14FD954E" w14:textId="77777777" w:rsidR="0081079B" w:rsidRPr="009D477A" w:rsidRDefault="0081079B" w:rsidP="0081079B">
      <w:pPr>
        <w:rPr>
          <w:lang w:val="fr-FR"/>
        </w:rPr>
      </w:pPr>
    </w:p>
    <w:p w14:paraId="5F558BA2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52128" behindDoc="0" locked="0" layoutInCell="1" allowOverlap="1" wp14:anchorId="6E01EE09" wp14:editId="5B15C295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42608027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B1D67A" id="Straight Arrow Connector 6" o:spid="_x0000_s1026" type="#_x0000_t32" style="position:absolute;left:0;text-align:left;margin-left:181.8pt;margin-top:7.85pt;width:0;height:79.35pt;z-index:251952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F00tAIAAK4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EooXTS0AgAArgUA&#10;AA4AAAAAAAAAAAAAAAAALgIAAGRycy9lMm9Eb2MueG1sUEsBAi0AFAAGAAgAAAAhAPouqoDeAAAA&#10;CgEAAA8AAAAAAAAAAAAAAAAADg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6FDA9C77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6CD6BCF2" wp14:editId="051B828F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142608027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453A6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6BCF2" id="_x0000_s1194" style="position:absolute;left:0;text-align:left;margin-left:263.4pt;margin-top:4.2pt;width:198.45pt;height:47.4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CUF7aXFQIAACo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63A453A6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5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0B18089" w14:textId="77777777" w:rsidR="0081079B" w:rsidRPr="009D477A" w:rsidRDefault="0081079B" w:rsidP="0081079B">
      <w:pPr>
        <w:rPr>
          <w:lang w:val="fr-FR"/>
        </w:rPr>
      </w:pPr>
    </w:p>
    <w:p w14:paraId="249CD2A0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53152" behindDoc="0" locked="0" layoutInCell="1" allowOverlap="1" wp14:anchorId="0B6C5822" wp14:editId="567DBBF5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1426080278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4FAC3B" id="Straight Arrow Connector 7" o:spid="_x0000_s1026" type="#_x0000_t32" style="position:absolute;left:0;text-align:left;margin-left:183.25pt;margin-top:.35pt;width:79.35pt;height:0;z-index:251953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14:paraId="2F490936" w14:textId="77777777" w:rsidR="0081079B" w:rsidRPr="009D477A" w:rsidRDefault="0081079B" w:rsidP="0081079B">
      <w:pPr>
        <w:rPr>
          <w:lang w:val="fr-FR"/>
        </w:rPr>
      </w:pPr>
    </w:p>
    <w:p w14:paraId="1FF3223A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30A09B45" wp14:editId="1C7163CF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142608027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D0158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724939EC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4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09B45" id="_x0000_s1195" style="position:absolute;left:0;text-align:left;margin-left:118.8pt;margin-top:10.2pt;width:127.55pt;height:62.4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">
                <v:textbox inset=",7.2pt,,7.2pt">
                  <w:txbxContent>
                    <w:p w14:paraId="109D0158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724939EC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4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D74DB18" w14:textId="77777777" w:rsidR="0081079B" w:rsidRPr="009D477A" w:rsidRDefault="0081079B" w:rsidP="0081079B">
      <w:pPr>
        <w:rPr>
          <w:lang w:val="fr-FR"/>
        </w:rPr>
      </w:pPr>
    </w:p>
    <w:p w14:paraId="17060143" w14:textId="77777777" w:rsidR="0081079B" w:rsidRPr="009D477A" w:rsidRDefault="0081079B" w:rsidP="0081079B">
      <w:pPr>
        <w:rPr>
          <w:lang w:val="fr-FR"/>
        </w:rPr>
      </w:pPr>
    </w:p>
    <w:p w14:paraId="5C6B1D23" w14:textId="77777777" w:rsidR="0081079B" w:rsidRPr="009D477A" w:rsidRDefault="0081079B" w:rsidP="0081079B">
      <w:pPr>
        <w:rPr>
          <w:lang w:val="fr-FR"/>
        </w:rPr>
      </w:pPr>
    </w:p>
    <w:p w14:paraId="1449B197" w14:textId="77777777" w:rsidR="0081079B" w:rsidRPr="009D477A" w:rsidRDefault="0081079B" w:rsidP="0081079B">
      <w:pPr>
        <w:rPr>
          <w:lang w:val="fr-FR"/>
        </w:rPr>
      </w:pPr>
    </w:p>
    <w:p w14:paraId="342683DD" w14:textId="77777777" w:rsidR="00B31682" w:rsidRPr="009D477A" w:rsidRDefault="00B31682" w:rsidP="00B31682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23A55E98" w14:textId="74B30F11" w:rsidR="00D01D6C" w:rsidRPr="009D477A" w:rsidRDefault="00D01D6C" w:rsidP="00D01D6C">
      <w:pPr>
        <w:rPr>
          <w:b/>
          <w:lang w:val="fr-FR"/>
        </w:rPr>
      </w:pPr>
      <w:r w:rsidRPr="009D477A">
        <w:rPr>
          <w:b/>
          <w:lang w:val="fr-FR"/>
        </w:rPr>
        <w:lastRenderedPageBreak/>
        <w:t>Q</w:t>
      </w:r>
      <w:r w:rsidRPr="009D477A">
        <w:rPr>
          <w:rFonts w:hint="eastAsia"/>
          <w:b/>
          <w:lang w:val="fr-FR"/>
        </w:rPr>
        <w:t>uestion</w:t>
      </w:r>
      <w:r w:rsidRPr="009D477A">
        <w:rPr>
          <w:b/>
          <w:lang w:val="fr-FR"/>
        </w:rPr>
        <w:t xml:space="preserve"> 23:</w:t>
      </w:r>
      <w:r w:rsidRPr="009D477A">
        <w:rPr>
          <w:rFonts w:hint="eastAsia"/>
          <w:b/>
          <w:lang w:val="fr-FR"/>
        </w:rPr>
        <w:t xml:space="preserve"> </w:t>
      </w:r>
      <w:r w:rsidRPr="009D477A">
        <w:rPr>
          <w:b/>
          <w:lang w:val="fr-FR"/>
        </w:rPr>
        <w:t>Metabonomics</w:t>
      </w:r>
      <w:r w:rsidR="00B31682" w:rsidRPr="009D477A">
        <w:rPr>
          <w:b/>
          <w:lang w:val="fr-FR"/>
        </w:rPr>
        <w:t xml:space="preserve"> signature</w:t>
      </w:r>
    </w:p>
    <w:p w14:paraId="41A34474" w14:textId="77777777" w:rsidR="00B31682" w:rsidRPr="009D477A" w:rsidRDefault="00B31682" w:rsidP="0081079B">
      <w:pPr>
        <w:rPr>
          <w:lang w:val="fr-FR"/>
        </w:rPr>
      </w:pPr>
    </w:p>
    <w:p w14:paraId="1A2ABB72" w14:textId="1455FBA2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450EC973" wp14:editId="63532508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42608028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C53F7" w14:textId="77777777" w:rsidR="0081079B" w:rsidRPr="003C1F4B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114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61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0EC973" id="_x0000_s1196" style="position:absolute;left:0;text-align:left;margin-left:39.6pt;margin-top:2.4pt;width:279.6pt;height:46.2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">
                <v:textbox inset=",7.2pt,,7.2pt">
                  <w:txbxContent>
                    <w:p w14:paraId="7B0C53F7" w14:textId="77777777" w:rsidR="0081079B" w:rsidRPr="003C1F4B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114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61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sz w:val="20"/>
                          <w:szCs w:val="20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</w:p>
    <w:p w14:paraId="7465D02A" w14:textId="77777777" w:rsidR="0081079B" w:rsidRPr="009D477A" w:rsidRDefault="0081079B" w:rsidP="0081079B">
      <w:pPr>
        <w:rPr>
          <w:lang w:val="fr-FR"/>
        </w:rPr>
      </w:pPr>
    </w:p>
    <w:p w14:paraId="00EFCD9A" w14:textId="77777777" w:rsidR="0081079B" w:rsidRPr="009D477A" w:rsidRDefault="0081079B" w:rsidP="0081079B">
      <w:pPr>
        <w:rPr>
          <w:lang w:val="fr-FR"/>
        </w:rPr>
      </w:pPr>
    </w:p>
    <w:p w14:paraId="0AAF479E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57248" behindDoc="0" locked="0" layoutInCell="1" allowOverlap="1" wp14:anchorId="07C07F19" wp14:editId="7ED897BA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1426080281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195389" id="Straight Arrow Connector 20" o:spid="_x0000_s1026" type="#_x0000_t32" style="position:absolute;left:0;text-align:left;margin-left:179.55pt;margin-top:1.95pt;width:0;height:31.15pt;z-index:251957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015B347F" w14:textId="77777777" w:rsidR="0081079B" w:rsidRPr="009D477A" w:rsidRDefault="0081079B" w:rsidP="0081079B">
      <w:pPr>
        <w:rPr>
          <w:lang w:val="fr-FR"/>
        </w:rPr>
      </w:pPr>
    </w:p>
    <w:p w14:paraId="22F99EAE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5641BCDF" wp14:editId="32F78C0E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142608028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FE281" w14:textId="77777777" w:rsidR="0081079B" w:rsidRPr="00F91D42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31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41BCDF" id="_x0000_s1197" style="position:absolute;left:0;text-align:left;margin-left:72.6pt;margin-top:3pt;width:213pt;height:64.8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MiJm&#10;9xMCAAAq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0BEFE281" w14:textId="77777777" w:rsidR="0081079B" w:rsidRPr="00F91D42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131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D492D53" w14:textId="77777777" w:rsidR="0081079B" w:rsidRPr="009D477A" w:rsidRDefault="0081079B" w:rsidP="0081079B">
      <w:pPr>
        <w:rPr>
          <w:lang w:val="fr-FR"/>
        </w:rPr>
      </w:pPr>
    </w:p>
    <w:p w14:paraId="5B5CA803" w14:textId="77777777" w:rsidR="0081079B" w:rsidRPr="009D477A" w:rsidRDefault="0081079B" w:rsidP="0081079B">
      <w:pPr>
        <w:rPr>
          <w:lang w:val="fr-FR"/>
        </w:rPr>
      </w:pPr>
    </w:p>
    <w:p w14:paraId="0CA65349" w14:textId="77777777" w:rsidR="0081079B" w:rsidRPr="009D477A" w:rsidRDefault="0081079B" w:rsidP="0081079B">
      <w:pPr>
        <w:rPr>
          <w:lang w:val="fr-FR"/>
        </w:rPr>
      </w:pPr>
    </w:p>
    <w:p w14:paraId="63D5C2FA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59296" behindDoc="0" locked="0" layoutInCell="1" allowOverlap="1" wp14:anchorId="5DC4D524" wp14:editId="6331C109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1426080283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F2D0B7" id="Straight Arrow Connector 22" o:spid="_x0000_s1026" type="#_x0000_t32" style="position:absolute;left:0;text-align:left;margin-left:180.6pt;margin-top:6.15pt;width:0;height:108.15pt;z-index:251959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A9w9yrMCAACvBQAA&#10;DgAAAAAAAAAAAAAAAAAuAgAAZHJzL2Uyb0RvYy54bWxQSwECLQAUAAYACAAAACEA/074N94AAAAK&#10;AQAADwAAAAAAAAAAAAAAAAAN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1AA5D826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06C752E2" wp14:editId="27C36F0F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142608028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73767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FD54AEE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C752E2" id="_x0000_s1198" style="position:absolute;left:0;text-align:left;margin-left:260.4pt;margin-top:3.6pt;width:198.45pt;height:121.8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D3&#10;qsM3FAIAACs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50B73767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8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FD54AEE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6761EFC9" w14:textId="77777777" w:rsidR="0081079B" w:rsidRPr="009D477A" w:rsidRDefault="0081079B" w:rsidP="0081079B">
      <w:pPr>
        <w:rPr>
          <w:lang w:val="fr-FR"/>
        </w:rPr>
      </w:pPr>
    </w:p>
    <w:p w14:paraId="3338E4E3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61344" behindDoc="0" locked="0" layoutInCell="1" allowOverlap="1" wp14:anchorId="0F886CD1" wp14:editId="7FC343A5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1426080285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4D7FFF" id="Straight Arrow Connector 24" o:spid="_x0000_s1026" type="#_x0000_t32" style="position:absolute;left:0;text-align:left;margin-left:181.25pt;margin-top:7.8pt;width:79.35pt;height:0;z-index:251961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28B19D67" w14:textId="77777777" w:rsidR="0081079B" w:rsidRPr="009D477A" w:rsidRDefault="0081079B" w:rsidP="0081079B">
      <w:pPr>
        <w:rPr>
          <w:lang w:val="fr-FR"/>
        </w:rPr>
      </w:pPr>
    </w:p>
    <w:p w14:paraId="40F03017" w14:textId="77777777" w:rsidR="0081079B" w:rsidRPr="009D477A" w:rsidRDefault="0081079B" w:rsidP="0081079B">
      <w:pPr>
        <w:rPr>
          <w:lang w:val="fr-FR"/>
        </w:rPr>
      </w:pPr>
    </w:p>
    <w:p w14:paraId="5971BA9F" w14:textId="77777777" w:rsidR="0081079B" w:rsidRPr="009D477A" w:rsidRDefault="0081079B" w:rsidP="0081079B">
      <w:pPr>
        <w:rPr>
          <w:lang w:val="fr-FR"/>
        </w:rPr>
      </w:pPr>
    </w:p>
    <w:p w14:paraId="7B113E8C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01071A37" wp14:editId="08855A78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1426080287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4AEF6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4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071A37" id="_x0000_s1199" style="position:absolute;left:0;text-align:left;margin-left:118.2pt;margin-top:6.6pt;width:127.55pt;height:58.8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PJvrDgUAgAAKg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5564AEF6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4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F998A6D" w14:textId="77777777" w:rsidR="0081079B" w:rsidRPr="009D477A" w:rsidRDefault="0081079B" w:rsidP="0081079B">
      <w:pPr>
        <w:rPr>
          <w:lang w:val="fr-FR"/>
        </w:rPr>
      </w:pPr>
    </w:p>
    <w:p w14:paraId="20606452" w14:textId="77777777" w:rsidR="0081079B" w:rsidRPr="009D477A" w:rsidRDefault="0081079B" w:rsidP="0081079B">
      <w:pPr>
        <w:rPr>
          <w:lang w:val="fr-FR"/>
        </w:rPr>
      </w:pPr>
    </w:p>
    <w:p w14:paraId="2CF566C5" w14:textId="77777777" w:rsidR="0081079B" w:rsidRPr="009D477A" w:rsidRDefault="0081079B" w:rsidP="0081079B">
      <w:pPr>
        <w:rPr>
          <w:lang w:val="fr-FR"/>
        </w:rPr>
      </w:pPr>
    </w:p>
    <w:p w14:paraId="5D746A42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7EEC60B1" wp14:editId="4D466D5C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338322048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2766D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655E0C8" w14:textId="77777777" w:rsidR="0081079B" w:rsidRPr="00BE14B9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EC60B1" id="_x0000_s1200" style="position:absolute;left:0;text-align:left;margin-left:262.8pt;margin-top:14.4pt;width:198.45pt;height:60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C44fmy&#10;EAIAACo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1312766D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655E0C8" w14:textId="77777777" w:rsidR="0081079B" w:rsidRPr="00BE14B9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63392" behindDoc="0" locked="0" layoutInCell="1" allowOverlap="1" wp14:anchorId="21DE38D1" wp14:editId="65366DF5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338322049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2B2C6A" id="Straight Arrow Connector 27" o:spid="_x0000_s1026" type="#_x0000_t32" style="position:absolute;left:0;text-align:left;margin-left:181.8pt;margin-top:3.45pt;width:0;height:90.7pt;z-index:251963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561D45E2" w14:textId="77777777" w:rsidR="0081079B" w:rsidRPr="009D477A" w:rsidRDefault="0081079B" w:rsidP="0081079B">
      <w:pPr>
        <w:rPr>
          <w:lang w:val="fr-FR"/>
        </w:rPr>
      </w:pPr>
    </w:p>
    <w:p w14:paraId="3C0EDC1F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64416" behindDoc="0" locked="0" layoutInCell="1" allowOverlap="1" wp14:anchorId="74254D82" wp14:editId="561B5795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338322051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83E93F" id="Straight Arrow Connector 28" o:spid="_x0000_s1026" type="#_x0000_t32" style="position:absolute;left:0;text-align:left;margin-left:182.4pt;margin-top:15.75pt;width:79.35pt;height:0;z-index:251964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211F761E" w14:textId="77777777" w:rsidR="0081079B" w:rsidRPr="009D477A" w:rsidRDefault="0081079B" w:rsidP="0081079B">
      <w:pPr>
        <w:rPr>
          <w:lang w:val="fr-FR"/>
        </w:rPr>
      </w:pPr>
    </w:p>
    <w:p w14:paraId="4F03231B" w14:textId="77777777" w:rsidR="0081079B" w:rsidRPr="009D477A" w:rsidRDefault="0081079B" w:rsidP="0081079B">
      <w:pPr>
        <w:rPr>
          <w:lang w:val="fr-FR"/>
        </w:rPr>
      </w:pPr>
    </w:p>
    <w:p w14:paraId="4666A437" w14:textId="77777777" w:rsidR="0081079B" w:rsidRPr="009D477A" w:rsidRDefault="0081079B" w:rsidP="0081079B">
      <w:pPr>
        <w:rPr>
          <w:lang w:val="fr-FR"/>
        </w:rPr>
      </w:pPr>
    </w:p>
    <w:p w14:paraId="6AB6B0EA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71FBC392" wp14:editId="628AAD13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33832205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242FB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2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FBC392" id="_x0000_s1201" style="position:absolute;left:0;text-align:left;margin-left:118.2pt;margin-top:1.8pt;width:127.55pt;height:67.4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JsnAI4UAgAAKg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11F242FB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2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ADE02A" w14:textId="77777777" w:rsidR="0081079B" w:rsidRPr="009D477A" w:rsidRDefault="0081079B" w:rsidP="0081079B">
      <w:pPr>
        <w:rPr>
          <w:lang w:val="fr-FR"/>
        </w:rPr>
      </w:pPr>
    </w:p>
    <w:p w14:paraId="127D9F53" w14:textId="77777777" w:rsidR="0081079B" w:rsidRPr="009D477A" w:rsidRDefault="0081079B" w:rsidP="0081079B">
      <w:pPr>
        <w:rPr>
          <w:lang w:val="fr-FR"/>
        </w:rPr>
      </w:pPr>
    </w:p>
    <w:p w14:paraId="7855F490" w14:textId="77777777" w:rsidR="0081079B" w:rsidRPr="009D477A" w:rsidRDefault="0081079B" w:rsidP="0081079B">
      <w:pPr>
        <w:rPr>
          <w:lang w:val="fr-FR"/>
        </w:rPr>
      </w:pPr>
    </w:p>
    <w:p w14:paraId="1494281C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68512" behindDoc="0" locked="0" layoutInCell="1" allowOverlap="1" wp14:anchorId="7D1EA79C" wp14:editId="1C111997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338322053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6A4CE1" id="Straight Arrow Connector 6" o:spid="_x0000_s1026" type="#_x0000_t32" style="position:absolute;left:0;text-align:left;margin-left:181.8pt;margin-top:7.85pt;width:0;height:79.35pt;z-index:251968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12D36DF3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570F6A87" wp14:editId="0576B17C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33832205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7EF37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0F6A87" id="_x0000_s1202" style="position:absolute;left:0;text-align:left;margin-left:263.4pt;margin-top:4.2pt;width:198.45pt;height:47.4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A+cRI0FQIAACo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2387EF37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42DCA75" w14:textId="77777777" w:rsidR="0081079B" w:rsidRPr="009D477A" w:rsidRDefault="0081079B" w:rsidP="0081079B">
      <w:pPr>
        <w:rPr>
          <w:lang w:val="fr-FR"/>
        </w:rPr>
      </w:pPr>
    </w:p>
    <w:p w14:paraId="7BBCD9C5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969536" behindDoc="0" locked="0" layoutInCell="1" allowOverlap="1" wp14:anchorId="35839FDD" wp14:editId="1598B582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338322055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601723" id="Straight Arrow Connector 7" o:spid="_x0000_s1026" type="#_x0000_t32" style="position:absolute;left:0;text-align:left;margin-left:183.25pt;margin-top:.35pt;width:79.35pt;height:0;z-index:2519695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">
                <v:stroke endarrow="block"/>
                <v:shadow color="#ccc"/>
              </v:shape>
            </w:pict>
          </mc:Fallback>
        </mc:AlternateContent>
      </w:r>
    </w:p>
    <w:p w14:paraId="16FB50A8" w14:textId="77777777" w:rsidR="0081079B" w:rsidRPr="009D477A" w:rsidRDefault="0081079B" w:rsidP="0081079B">
      <w:pPr>
        <w:rPr>
          <w:lang w:val="fr-FR"/>
        </w:rPr>
      </w:pPr>
    </w:p>
    <w:p w14:paraId="4251FAB3" w14:textId="77777777" w:rsidR="0081079B" w:rsidRPr="009D477A" w:rsidRDefault="0081079B" w:rsidP="0081079B">
      <w:pPr>
        <w:rPr>
          <w:lang w:val="fr-FR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1E77F600" wp14:editId="7B251332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33832205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5FC21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14A6416D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9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77F600" id="_x0000_s1203" style="position:absolute;left:0;text-align:left;margin-left:118.8pt;margin-top:10.2pt;width:127.55pt;height:62.4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BC9JS5FAIAACo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2405FC21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14A6416D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9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E0B6B4F" w14:textId="77777777" w:rsidR="0081079B" w:rsidRPr="009D477A" w:rsidRDefault="0081079B" w:rsidP="0081079B">
      <w:pPr>
        <w:rPr>
          <w:lang w:val="fr-FR"/>
        </w:rPr>
      </w:pPr>
    </w:p>
    <w:p w14:paraId="77209E12" w14:textId="77777777" w:rsidR="0081079B" w:rsidRPr="009D477A" w:rsidRDefault="0081079B" w:rsidP="0081079B">
      <w:pPr>
        <w:rPr>
          <w:lang w:val="fr-FR"/>
        </w:rPr>
      </w:pPr>
    </w:p>
    <w:p w14:paraId="395D19B7" w14:textId="77777777" w:rsidR="0081079B" w:rsidRPr="009D477A" w:rsidRDefault="0081079B" w:rsidP="0081079B">
      <w:pPr>
        <w:rPr>
          <w:lang w:val="fr-FR"/>
        </w:rPr>
      </w:pPr>
    </w:p>
    <w:p w14:paraId="43B06104" w14:textId="77777777" w:rsidR="0081079B" w:rsidRPr="009D477A" w:rsidRDefault="0081079B" w:rsidP="0081079B">
      <w:pPr>
        <w:rPr>
          <w:lang w:val="fr-FR"/>
        </w:rPr>
      </w:pPr>
    </w:p>
    <w:p w14:paraId="2F85DE5F" w14:textId="77777777" w:rsidR="00B31682" w:rsidRPr="009D477A" w:rsidRDefault="00B31682" w:rsidP="00B31682">
      <w:pPr>
        <w:widowControl/>
        <w:jc w:val="left"/>
        <w:rPr>
          <w:lang w:val="fr-FR"/>
        </w:rPr>
      </w:pPr>
      <w:r w:rsidRPr="009D477A">
        <w:rPr>
          <w:lang w:val="fr-FR"/>
        </w:rPr>
        <w:br w:type="page"/>
      </w:r>
    </w:p>
    <w:p w14:paraId="130CCAB1" w14:textId="77777777" w:rsidR="00D01D6C" w:rsidRDefault="00D01D6C" w:rsidP="00D01D6C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24:</w:t>
      </w:r>
      <w:r w:rsidRPr="00944D8A">
        <w:rPr>
          <w:rFonts w:hint="eastAsia"/>
          <w:b/>
        </w:rPr>
        <w:t xml:space="preserve"> </w:t>
      </w:r>
      <w:r w:rsidRPr="00944D8A">
        <w:rPr>
          <w:b/>
        </w:rPr>
        <w:t>NSAIDs-related genes</w:t>
      </w:r>
    </w:p>
    <w:p w14:paraId="361A7B80" w14:textId="77777777" w:rsidR="0081079B" w:rsidRDefault="0081079B" w:rsidP="0081079B">
      <w:pPr>
        <w:rPr>
          <w:lang w:val="en-CA"/>
        </w:rPr>
      </w:pPr>
    </w:p>
    <w:p w14:paraId="3100B9BD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585E6404" wp14:editId="382FDB39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0" b="3810"/>
                <wp:wrapNone/>
                <wp:docPr id="338322057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55905" w14:textId="77777777" w:rsidR="0081079B" w:rsidRPr="00D07C18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(n=1464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7215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5E6404" id="_x0000_s1204" style="position:absolute;left:0;text-align:left;margin-left:39.6pt;margin-top:2.4pt;width:279.6pt;height:46.2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">
                <v:textbox inset=",7.2pt,,7.2pt">
                  <w:txbxContent>
                    <w:p w14:paraId="3A355905" w14:textId="77777777" w:rsidR="0081079B" w:rsidRPr="00D07C18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 xml:space="preserve">PubMed (n=1464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7215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25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E25225" w14:textId="77777777" w:rsidR="0081079B" w:rsidRPr="00D07C18" w:rsidRDefault="0081079B" w:rsidP="0081079B">
      <w:pPr>
        <w:rPr>
          <w:lang w:val="en-CA"/>
        </w:rPr>
      </w:pPr>
    </w:p>
    <w:p w14:paraId="1C75F7B0" w14:textId="77777777" w:rsidR="0081079B" w:rsidRPr="00D07C18" w:rsidRDefault="0081079B" w:rsidP="0081079B">
      <w:pPr>
        <w:rPr>
          <w:lang w:val="en-CA"/>
        </w:rPr>
      </w:pPr>
    </w:p>
    <w:p w14:paraId="74ABCEC9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973632" behindDoc="0" locked="0" layoutInCell="1" allowOverlap="1" wp14:anchorId="1EF9F785" wp14:editId="76996CAD">
                <wp:simplePos x="0" y="0"/>
                <wp:positionH relativeFrom="column">
                  <wp:posOffset>2280284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38100" b="42545"/>
                <wp:wrapNone/>
                <wp:docPr id="338322058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CBCCA4" id="直接箭头连接符 14" o:spid="_x0000_s1026" type="#_x0000_t32" style="position:absolute;left:0;text-align:left;margin-left:179.55pt;margin-top:1.95pt;width:0;height:31.15pt;z-index:25197363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">
                <v:stroke endarrow="block"/>
              </v:shape>
            </w:pict>
          </mc:Fallback>
        </mc:AlternateContent>
      </w:r>
    </w:p>
    <w:p w14:paraId="7E28E988" w14:textId="77777777" w:rsidR="0081079B" w:rsidRPr="00D07C18" w:rsidRDefault="0081079B" w:rsidP="0081079B">
      <w:pPr>
        <w:rPr>
          <w:lang w:val="en-CA"/>
        </w:rPr>
      </w:pPr>
    </w:p>
    <w:p w14:paraId="0293F1A2" w14:textId="77777777" w:rsidR="0081079B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76EB0DFF" wp14:editId="3284F83B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0" b="0"/>
                <wp:wrapNone/>
                <wp:docPr id="338322059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CC372" w14:textId="77777777" w:rsidR="0081079B" w:rsidRPr="00F91D42" w:rsidRDefault="0081079B" w:rsidP="0081079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705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B0DFF" id="_x0000_s1205" style="position:absolute;left:0;text-align:left;margin-left:72.6pt;margin-top:3pt;width:213pt;height:64.8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nh6b&#10;WxMCAAAq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701CC372" w14:textId="77777777" w:rsidR="0081079B" w:rsidRPr="00F91D42" w:rsidRDefault="0081079B" w:rsidP="0081079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7705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0A984A2" w14:textId="77777777" w:rsidR="0081079B" w:rsidRPr="00D07C18" w:rsidRDefault="0081079B" w:rsidP="0081079B">
      <w:pPr>
        <w:rPr>
          <w:lang w:val="en-CA"/>
        </w:rPr>
      </w:pPr>
    </w:p>
    <w:p w14:paraId="0251F7DA" w14:textId="77777777" w:rsidR="0081079B" w:rsidRPr="00D07C18" w:rsidRDefault="0081079B" w:rsidP="0081079B">
      <w:pPr>
        <w:rPr>
          <w:lang w:val="en-CA"/>
        </w:rPr>
      </w:pPr>
    </w:p>
    <w:p w14:paraId="1D9E04C3" w14:textId="77777777" w:rsidR="0081079B" w:rsidRPr="00D07C18" w:rsidRDefault="0081079B" w:rsidP="0081079B">
      <w:pPr>
        <w:rPr>
          <w:lang w:val="en-CA"/>
        </w:rPr>
      </w:pPr>
    </w:p>
    <w:p w14:paraId="522977C0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975680" behindDoc="0" locked="0" layoutInCell="1" allowOverlap="1" wp14:anchorId="3233CE5E" wp14:editId="0880CB50">
                <wp:simplePos x="0" y="0"/>
                <wp:positionH relativeFrom="column">
                  <wp:posOffset>2293619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38100" b="36195"/>
                <wp:wrapNone/>
                <wp:docPr id="338322060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383ACA" id="直接箭头连接符 12" o:spid="_x0000_s1026" type="#_x0000_t32" style="position:absolute;left:0;text-align:left;margin-left:180.6pt;margin-top:6.15pt;width:0;height:108.15pt;z-index:25197568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">
                <v:stroke endarrow="block"/>
              </v:shape>
            </w:pict>
          </mc:Fallback>
        </mc:AlternateContent>
      </w:r>
    </w:p>
    <w:p w14:paraId="1BE3EBA3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50046366" wp14:editId="536627C1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315" cy="1546860"/>
                <wp:effectExtent l="0" t="0" r="0" b="0"/>
                <wp:wrapNone/>
                <wp:docPr id="33832206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56DD8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48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363B5AA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046366" id="_x0000_s1206" style="position:absolute;left:0;text-align:left;margin-left:260.4pt;margin-top:3.6pt;width:198.45pt;height:121.8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BV&#10;jBmKFAIAACs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27556DD8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748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363B5AA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11D39725" w14:textId="77777777" w:rsidR="0081079B" w:rsidRPr="00D07C18" w:rsidRDefault="0081079B" w:rsidP="0081079B">
      <w:pPr>
        <w:rPr>
          <w:lang w:val="en-CA"/>
        </w:rPr>
      </w:pPr>
    </w:p>
    <w:p w14:paraId="7D5A327D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977728" behindDoc="0" locked="0" layoutInCell="1" allowOverlap="1" wp14:anchorId="110FFFF1" wp14:editId="2DDA7873">
                <wp:simplePos x="0" y="0"/>
                <wp:positionH relativeFrom="column">
                  <wp:posOffset>2301875</wp:posOffset>
                </wp:positionH>
                <wp:positionV relativeFrom="paragraph">
                  <wp:posOffset>99059</wp:posOffset>
                </wp:positionV>
                <wp:extent cx="1007745" cy="0"/>
                <wp:effectExtent l="0" t="76200" r="1905" b="76200"/>
                <wp:wrapNone/>
                <wp:docPr id="338322062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2F352" id="直接箭头连接符 10" o:spid="_x0000_s1026" type="#_x0000_t32" style="position:absolute;left:0;text-align:left;margin-left:181.25pt;margin-top:7.8pt;width:79.35pt;height:0;z-index:25197772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">
                <v:stroke endarrow="block"/>
              </v:shape>
            </w:pict>
          </mc:Fallback>
        </mc:AlternateContent>
      </w:r>
    </w:p>
    <w:p w14:paraId="084FF3A1" w14:textId="77777777" w:rsidR="0081079B" w:rsidRPr="00D07C18" w:rsidRDefault="0081079B" w:rsidP="0081079B">
      <w:pPr>
        <w:rPr>
          <w:lang w:val="en-CA"/>
        </w:rPr>
      </w:pPr>
    </w:p>
    <w:p w14:paraId="7E4211AB" w14:textId="77777777" w:rsidR="0081079B" w:rsidRPr="00D07C18" w:rsidRDefault="0081079B" w:rsidP="0081079B">
      <w:pPr>
        <w:rPr>
          <w:lang w:val="en-CA"/>
        </w:rPr>
      </w:pPr>
    </w:p>
    <w:p w14:paraId="47ACD770" w14:textId="77777777" w:rsidR="0081079B" w:rsidRPr="00D07C18" w:rsidRDefault="0081079B" w:rsidP="0081079B">
      <w:pPr>
        <w:rPr>
          <w:lang w:val="en-CA"/>
        </w:rPr>
      </w:pPr>
    </w:p>
    <w:p w14:paraId="4CD1C984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314B9A96" wp14:editId="3C7638EB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0" b="0"/>
                <wp:wrapNone/>
                <wp:docPr id="338322063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D9540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1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4B9A96" id="_x0000_s1207" style="position:absolute;left:0;text-align:left;margin-left:118.2pt;margin-top:6.6pt;width:127.55pt;height:58.8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">
                <v:textbox inset=",7.2pt,,7.2pt">
                  <w:txbxContent>
                    <w:p w14:paraId="022D9540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1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72CA106" w14:textId="77777777" w:rsidR="0081079B" w:rsidRPr="00D07C18" w:rsidRDefault="0081079B" w:rsidP="0081079B">
      <w:pPr>
        <w:rPr>
          <w:lang w:val="en-CA"/>
        </w:rPr>
      </w:pPr>
    </w:p>
    <w:p w14:paraId="762A355F" w14:textId="77777777" w:rsidR="0081079B" w:rsidRPr="00D07C18" w:rsidRDefault="0081079B" w:rsidP="0081079B">
      <w:pPr>
        <w:rPr>
          <w:lang w:val="en-CA"/>
        </w:rPr>
      </w:pPr>
    </w:p>
    <w:p w14:paraId="4C4E87AE" w14:textId="77777777" w:rsidR="0081079B" w:rsidRPr="00D07C18" w:rsidRDefault="0081079B" w:rsidP="0081079B">
      <w:pPr>
        <w:rPr>
          <w:lang w:val="en-CA"/>
        </w:rPr>
      </w:pPr>
    </w:p>
    <w:p w14:paraId="7BB7F5F3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1E7273B4" wp14:editId="27CD7C2F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315" cy="762000"/>
                <wp:effectExtent l="0" t="0" r="0" b="0"/>
                <wp:wrapNone/>
                <wp:docPr id="338322064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28A09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0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5C665AC" w14:textId="77777777" w:rsidR="0081079B" w:rsidRPr="00BE14B9" w:rsidRDefault="0081079B" w:rsidP="0081079B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7273B4" id="_x0000_s1208" style="position:absolute;left:0;text-align:left;margin-left:262.8pt;margin-top:14.4pt;width:198.45pt;height:60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">
                <v:textbox inset=",7.2pt,,7.2pt">
                  <w:txbxContent>
                    <w:p w14:paraId="49928A09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0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5C665AC" w14:textId="77777777" w:rsidR="0081079B" w:rsidRPr="00BE14B9" w:rsidRDefault="0081079B" w:rsidP="0081079B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s of interes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979776" behindDoc="0" locked="0" layoutInCell="1" allowOverlap="1" wp14:anchorId="1121EEF8" wp14:editId="5DD9560A">
                <wp:simplePos x="0" y="0"/>
                <wp:positionH relativeFrom="column">
                  <wp:posOffset>2308859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38100" b="29210"/>
                <wp:wrapNone/>
                <wp:docPr id="338322065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CBD14" id="直接箭头连接符 7" o:spid="_x0000_s1026" type="#_x0000_t32" style="position:absolute;left:0;text-align:left;margin-left:181.8pt;margin-top:3.45pt;width:0;height:90.7pt;z-index:25197977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">
                <v:stroke endarrow="block"/>
              </v:shape>
            </w:pict>
          </mc:Fallback>
        </mc:AlternateContent>
      </w:r>
    </w:p>
    <w:p w14:paraId="5B636004" w14:textId="77777777" w:rsidR="0081079B" w:rsidRPr="00D07C18" w:rsidRDefault="0081079B" w:rsidP="0081079B">
      <w:pPr>
        <w:rPr>
          <w:lang w:val="en-CA"/>
        </w:rPr>
      </w:pPr>
    </w:p>
    <w:p w14:paraId="0E67534C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980800" behindDoc="0" locked="0" layoutInCell="1" allowOverlap="1" wp14:anchorId="75C6B571" wp14:editId="632B9AE6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4</wp:posOffset>
                </wp:positionV>
                <wp:extent cx="1007745" cy="0"/>
                <wp:effectExtent l="0" t="76200" r="1905" b="76200"/>
                <wp:wrapNone/>
                <wp:docPr id="33832206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47451D" id="直接箭头连接符 6" o:spid="_x0000_s1026" type="#_x0000_t32" style="position:absolute;left:0;text-align:left;margin-left:182.4pt;margin-top:15.75pt;width:79.35pt;height:0;z-index:25198080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">
                <v:stroke endarrow="block"/>
              </v:shape>
            </w:pict>
          </mc:Fallback>
        </mc:AlternateContent>
      </w:r>
    </w:p>
    <w:p w14:paraId="2CF335EB" w14:textId="77777777" w:rsidR="0081079B" w:rsidRPr="00D07C18" w:rsidRDefault="0081079B" w:rsidP="0081079B">
      <w:pPr>
        <w:rPr>
          <w:lang w:val="en-CA"/>
        </w:rPr>
      </w:pPr>
    </w:p>
    <w:p w14:paraId="096851C4" w14:textId="77777777" w:rsidR="0081079B" w:rsidRPr="00D07C18" w:rsidRDefault="0081079B" w:rsidP="0081079B">
      <w:pPr>
        <w:rPr>
          <w:lang w:val="en-CA"/>
        </w:rPr>
      </w:pPr>
    </w:p>
    <w:p w14:paraId="02157412" w14:textId="77777777" w:rsidR="0081079B" w:rsidRPr="00D07C18" w:rsidRDefault="0081079B" w:rsidP="0081079B">
      <w:pPr>
        <w:rPr>
          <w:lang w:val="en-CA"/>
        </w:rPr>
      </w:pPr>
    </w:p>
    <w:p w14:paraId="0C127BEF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1AE2444C" wp14:editId="7562C9CF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0" b="1270"/>
                <wp:wrapNone/>
                <wp:docPr id="338322067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1075B3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E2444C" id="_x0000_s1209" style="position:absolute;left:0;text-align:left;margin-left:118.2pt;margin-top:1.8pt;width:127.55pt;height:67.4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">
                <v:textbox inset=",7.2pt,,7.2pt">
                  <w:txbxContent>
                    <w:p w14:paraId="1A1075B3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C292571" w14:textId="77777777" w:rsidR="0081079B" w:rsidRPr="00D07C18" w:rsidRDefault="0081079B" w:rsidP="0081079B">
      <w:pPr>
        <w:rPr>
          <w:lang w:val="en-CA"/>
        </w:rPr>
      </w:pPr>
    </w:p>
    <w:p w14:paraId="118E3191" w14:textId="77777777" w:rsidR="0081079B" w:rsidRPr="00D07C18" w:rsidRDefault="0081079B" w:rsidP="0081079B">
      <w:pPr>
        <w:rPr>
          <w:lang w:val="en-CA"/>
        </w:rPr>
      </w:pPr>
    </w:p>
    <w:p w14:paraId="171043D9" w14:textId="77777777" w:rsidR="0081079B" w:rsidRPr="00D07C18" w:rsidRDefault="0081079B" w:rsidP="0081079B">
      <w:pPr>
        <w:rPr>
          <w:lang w:val="en-CA"/>
        </w:rPr>
      </w:pPr>
    </w:p>
    <w:p w14:paraId="660789D6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984896" behindDoc="0" locked="0" layoutInCell="1" allowOverlap="1" wp14:anchorId="69E4FEDC" wp14:editId="11123716">
                <wp:simplePos x="0" y="0"/>
                <wp:positionH relativeFrom="column">
                  <wp:posOffset>2308859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38100" b="40005"/>
                <wp:wrapNone/>
                <wp:docPr id="338322068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5E2A9" id="直接箭头连接符 4" o:spid="_x0000_s1026" type="#_x0000_t32" style="position:absolute;left:0;text-align:left;margin-left:181.8pt;margin-top:7.85pt;width:0;height:79.35pt;z-index:25198489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">
                <v:stroke endarrow="block"/>
              </v:shape>
            </w:pict>
          </mc:Fallback>
        </mc:AlternateContent>
      </w:r>
    </w:p>
    <w:p w14:paraId="4A3FC4D0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02D7EF75" wp14:editId="310A1247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315" cy="601980"/>
                <wp:effectExtent l="0" t="0" r="0" b="7620"/>
                <wp:wrapNone/>
                <wp:docPr id="338322069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DDBAD9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D7EF75" id="_x0000_s1210" style="position:absolute;left:0;text-align:left;margin-left:263.4pt;margin-top:4.2pt;width:198.45pt;height:47.4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">
                <v:textbox inset=",7.2pt,,7.2pt">
                  <w:txbxContent>
                    <w:p w14:paraId="3DDDBAD9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B6E32E3" w14:textId="77777777" w:rsidR="0081079B" w:rsidRPr="00D07C18" w:rsidRDefault="0081079B" w:rsidP="0081079B">
      <w:pPr>
        <w:rPr>
          <w:lang w:val="en-CA"/>
        </w:rPr>
      </w:pPr>
    </w:p>
    <w:p w14:paraId="1DA2E158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985920" behindDoc="0" locked="0" layoutInCell="1" allowOverlap="1" wp14:anchorId="6A6BFF2A" wp14:editId="4C28E924">
                <wp:simplePos x="0" y="0"/>
                <wp:positionH relativeFrom="column">
                  <wp:posOffset>2327275</wp:posOffset>
                </wp:positionH>
                <wp:positionV relativeFrom="paragraph">
                  <wp:posOffset>4444</wp:posOffset>
                </wp:positionV>
                <wp:extent cx="1007745" cy="0"/>
                <wp:effectExtent l="0" t="76200" r="1905" b="76200"/>
                <wp:wrapNone/>
                <wp:docPr id="338322070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7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AF4065" id="直接箭头连接符 2" o:spid="_x0000_s1026" type="#_x0000_t32" style="position:absolute;left:0;text-align:left;margin-left:183.25pt;margin-top:.35pt;width:79.35pt;height:0;z-index:25198592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">
                <v:stroke endarrow="block"/>
              </v:shape>
            </w:pict>
          </mc:Fallback>
        </mc:AlternateContent>
      </w:r>
    </w:p>
    <w:p w14:paraId="0CABAD43" w14:textId="77777777" w:rsidR="0081079B" w:rsidRPr="00D07C18" w:rsidRDefault="0081079B" w:rsidP="0081079B">
      <w:pPr>
        <w:rPr>
          <w:lang w:val="en-CA"/>
        </w:rPr>
      </w:pPr>
    </w:p>
    <w:p w14:paraId="312290F9" w14:textId="77777777" w:rsidR="0081079B" w:rsidRPr="00D07C18" w:rsidRDefault="0081079B" w:rsidP="0081079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5884DFB8" wp14:editId="7C878748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19885" cy="792480"/>
                <wp:effectExtent l="0" t="0" r="0" b="7620"/>
                <wp:wrapNone/>
                <wp:docPr id="33832207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69A85" w14:textId="77777777" w:rsidR="0081079B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3B42C372" w14:textId="77777777" w:rsidR="0081079B" w:rsidRPr="00F91D42" w:rsidRDefault="0081079B" w:rsidP="0081079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4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4DFB8" id="_x0000_s1211" style="position:absolute;left:0;text-align:left;margin-left:118.8pt;margin-top:10.2pt;width:127.55pt;height:62.4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CWdA89FAIAACo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40669A85" w14:textId="77777777" w:rsidR="0081079B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3B42C372" w14:textId="77777777" w:rsidR="0081079B" w:rsidRPr="00F91D42" w:rsidRDefault="0081079B" w:rsidP="0081079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14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206BB0" w14:textId="77777777" w:rsidR="0081079B" w:rsidRPr="00D07C18" w:rsidRDefault="0081079B" w:rsidP="0081079B">
      <w:pPr>
        <w:rPr>
          <w:lang w:val="en-CA"/>
        </w:rPr>
      </w:pPr>
    </w:p>
    <w:p w14:paraId="74D0007F" w14:textId="77777777" w:rsidR="0081079B" w:rsidRPr="00D07C18" w:rsidRDefault="0081079B" w:rsidP="0081079B">
      <w:pPr>
        <w:rPr>
          <w:lang w:val="en-CA"/>
        </w:rPr>
      </w:pPr>
    </w:p>
    <w:p w14:paraId="6AB005DD" w14:textId="77777777" w:rsidR="0081079B" w:rsidRDefault="0081079B" w:rsidP="0081079B">
      <w:pPr>
        <w:rPr>
          <w:lang w:val="en-CA"/>
        </w:rPr>
      </w:pPr>
    </w:p>
    <w:p w14:paraId="40CC13A4" w14:textId="77777777" w:rsidR="00B31682" w:rsidRDefault="00B31682" w:rsidP="0081079B">
      <w:pPr>
        <w:rPr>
          <w:lang w:val="en-CA"/>
        </w:rPr>
      </w:pPr>
    </w:p>
    <w:p w14:paraId="1A52095D" w14:textId="77777777" w:rsidR="00B31682" w:rsidRDefault="00B31682" w:rsidP="00B31682">
      <w:pPr>
        <w:widowControl/>
        <w:jc w:val="left"/>
      </w:pPr>
      <w:r>
        <w:br w:type="page"/>
      </w:r>
    </w:p>
    <w:p w14:paraId="7DDDE7B1" w14:textId="77777777" w:rsidR="00D01D6C" w:rsidRDefault="00D01D6C" w:rsidP="00D01D6C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25:</w:t>
      </w:r>
      <w:r w:rsidRPr="00944D8A">
        <w:rPr>
          <w:rFonts w:hint="eastAsia"/>
          <w:b/>
        </w:rPr>
        <w:t xml:space="preserve"> </w:t>
      </w:r>
      <w:r w:rsidRPr="00944D8A">
        <w:rPr>
          <w:b/>
        </w:rPr>
        <w:t>SSZ-related genes</w:t>
      </w:r>
    </w:p>
    <w:p w14:paraId="558CDA8A" w14:textId="77777777" w:rsidR="00371891" w:rsidRDefault="00371891" w:rsidP="00371891">
      <w:pPr>
        <w:rPr>
          <w:lang w:val="en-CA"/>
        </w:rPr>
      </w:pPr>
    </w:p>
    <w:p w14:paraId="17A8BBB3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765DD581" wp14:editId="08D4BBEA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33832207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69B88B9" w14:textId="77777777" w:rsidR="00371891" w:rsidRDefault="00371891" w:rsidP="0037189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9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22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 and Cochrane Library (n 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5DD581" id="_x0000_s1212" style="position:absolute;left:0;text-align:left;margin-left:39.6pt;margin-top:2.4pt;width:279.6pt;height:46.2pt;z-index:25198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">
                <v:textbox inset=",7.2pt,,7.2pt">
                  <w:txbxContent>
                    <w:p w14:paraId="369B88B9" w14:textId="77777777" w:rsidR="00371891" w:rsidRDefault="00371891" w:rsidP="0037189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94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221</w:t>
                      </w:r>
                      <w:r>
                        <w:rPr>
                          <w:sz w:val="20"/>
                          <w:szCs w:val="20"/>
                        </w:rPr>
                        <w:t>) and Cochrane Library (n 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357428" w14:textId="77777777" w:rsidR="00371891" w:rsidRDefault="00371891" w:rsidP="00371891">
      <w:pPr>
        <w:rPr>
          <w:lang w:val="en-CA"/>
        </w:rPr>
      </w:pPr>
    </w:p>
    <w:p w14:paraId="00B5E9DE" w14:textId="77777777" w:rsidR="00371891" w:rsidRDefault="00371891" w:rsidP="00371891">
      <w:pPr>
        <w:rPr>
          <w:lang w:val="en-CA"/>
        </w:rPr>
      </w:pPr>
    </w:p>
    <w:p w14:paraId="5DD99A20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990016" behindDoc="0" locked="0" layoutInCell="1" allowOverlap="1" wp14:anchorId="6439B1D5" wp14:editId="14683091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338322073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BBF01E" id="Straight Arrow Connector 20" o:spid="_x0000_s1026" type="#_x0000_t32" style="position:absolute;left:0;text-align:left;margin-left:179.55pt;margin-top:1.95pt;width:0;height:31.15pt;z-index:25199001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">
                <v:stroke endarrow="block"/>
              </v:shape>
            </w:pict>
          </mc:Fallback>
        </mc:AlternateContent>
      </w:r>
    </w:p>
    <w:p w14:paraId="7FFAAB78" w14:textId="77777777" w:rsidR="00371891" w:rsidRDefault="00371891" w:rsidP="00371891">
      <w:pPr>
        <w:rPr>
          <w:lang w:val="en-CA"/>
        </w:rPr>
      </w:pPr>
    </w:p>
    <w:p w14:paraId="4E910AD6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7C1BEBA3" wp14:editId="562BB88F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33832207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99CB31C" w14:textId="77777777" w:rsidR="00371891" w:rsidRDefault="00371891" w:rsidP="0037189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8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1BEBA3" id="_x0000_s1213" style="position:absolute;left:0;text-align:left;margin-left:72.6pt;margin-top:3pt;width:213pt;height:64.8pt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">
                <v:textbox inset=",7.2pt,,7.2pt">
                  <w:txbxContent>
                    <w:p w14:paraId="299CB31C" w14:textId="77777777" w:rsidR="00371891" w:rsidRDefault="00371891" w:rsidP="0037189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89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D59917B" w14:textId="77777777" w:rsidR="00371891" w:rsidRDefault="00371891" w:rsidP="00371891">
      <w:pPr>
        <w:rPr>
          <w:lang w:val="en-CA"/>
        </w:rPr>
      </w:pPr>
    </w:p>
    <w:p w14:paraId="602ED813" w14:textId="77777777" w:rsidR="00371891" w:rsidRDefault="00371891" w:rsidP="00371891">
      <w:pPr>
        <w:rPr>
          <w:lang w:val="en-CA"/>
        </w:rPr>
      </w:pPr>
    </w:p>
    <w:p w14:paraId="00243A2E" w14:textId="77777777" w:rsidR="00371891" w:rsidRDefault="00371891" w:rsidP="00371891">
      <w:pPr>
        <w:rPr>
          <w:lang w:val="en-CA"/>
        </w:rPr>
      </w:pPr>
    </w:p>
    <w:p w14:paraId="08D8B20F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992064" behindDoc="0" locked="0" layoutInCell="1" allowOverlap="1" wp14:anchorId="665438F6" wp14:editId="481A2E9A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505"/>
                <wp:effectExtent l="76200" t="0" r="57150" b="55245"/>
                <wp:wrapNone/>
                <wp:docPr id="33832207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2C1C43" id="Straight Arrow Connector 22" o:spid="_x0000_s1026" type="#_x0000_t32" style="position:absolute;left:0;text-align:left;margin-left:180.6pt;margin-top:6.15pt;width:0;height:108.15pt;z-index:25199206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">
                <v:stroke endarrow="block"/>
              </v:shape>
            </w:pict>
          </mc:Fallback>
        </mc:AlternateContent>
      </w:r>
    </w:p>
    <w:p w14:paraId="7C339787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2F7A9FBD" wp14:editId="0E4EEEAE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315" cy="1546860"/>
                <wp:effectExtent l="0" t="0" r="13970" b="15240"/>
                <wp:wrapNone/>
                <wp:docPr id="33832207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16CC94E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 (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70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5738D3B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7A9FBD" id="_x0000_s1214" style="position:absolute;left:0;text-align:left;margin-left:260.4pt;margin-top:3.6pt;width:198.45pt;height:121.8pt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">
                <v:textbox inset=",7.2pt,,7.2pt">
                  <w:txbxContent>
                    <w:p w14:paraId="616CC94E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 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70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25738D3B" w14:textId="77777777" w:rsidR="00371891" w:rsidRDefault="00371891" w:rsidP="0037189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62491975" w14:textId="77777777" w:rsidR="00371891" w:rsidRDefault="00371891" w:rsidP="00371891">
      <w:pPr>
        <w:rPr>
          <w:lang w:val="en-CA"/>
        </w:rPr>
      </w:pPr>
    </w:p>
    <w:p w14:paraId="29627F23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994112" behindDoc="0" locked="0" layoutInCell="1" allowOverlap="1" wp14:anchorId="05273499" wp14:editId="4C198B93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338322077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497882" id="Straight Arrow Connector 24" o:spid="_x0000_s1026" type="#_x0000_t32" style="position:absolute;left:0;text-align:left;margin-left:181.25pt;margin-top:7.8pt;width:79.35pt;height:0;z-index:25199411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">
                <v:stroke endarrow="block"/>
              </v:shape>
            </w:pict>
          </mc:Fallback>
        </mc:AlternateContent>
      </w:r>
    </w:p>
    <w:p w14:paraId="42B42F31" w14:textId="77777777" w:rsidR="00371891" w:rsidRDefault="00371891" w:rsidP="00371891">
      <w:pPr>
        <w:rPr>
          <w:lang w:val="en-CA"/>
        </w:rPr>
      </w:pPr>
    </w:p>
    <w:p w14:paraId="15833D99" w14:textId="77777777" w:rsidR="00371891" w:rsidRDefault="00371891" w:rsidP="00371891">
      <w:pPr>
        <w:rPr>
          <w:lang w:val="en-CA"/>
        </w:rPr>
      </w:pPr>
    </w:p>
    <w:p w14:paraId="66DEE568" w14:textId="77777777" w:rsidR="00371891" w:rsidRDefault="00371891" w:rsidP="00371891">
      <w:pPr>
        <w:rPr>
          <w:lang w:val="en-CA"/>
        </w:rPr>
      </w:pPr>
    </w:p>
    <w:p w14:paraId="1013A3EC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0B0C76E0" wp14:editId="78391523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19885" cy="746760"/>
                <wp:effectExtent l="0" t="0" r="18415" b="15240"/>
                <wp:wrapNone/>
                <wp:docPr id="33832207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EB06F0D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0C76E0" id="_x0000_s1215" style="position:absolute;left:0;text-align:left;margin-left:118.2pt;margin-top:6.6pt;width:127.55pt;height:58.8pt;z-index:25199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">
                <v:textbox inset=",7.2pt,,7.2pt">
                  <w:txbxContent>
                    <w:p w14:paraId="0EB06F0D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9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C843FBE" w14:textId="77777777" w:rsidR="00371891" w:rsidRDefault="00371891" w:rsidP="00371891">
      <w:pPr>
        <w:rPr>
          <w:lang w:val="en-CA"/>
        </w:rPr>
      </w:pPr>
    </w:p>
    <w:p w14:paraId="588E3FE7" w14:textId="77777777" w:rsidR="00371891" w:rsidRDefault="00371891" w:rsidP="00371891">
      <w:pPr>
        <w:rPr>
          <w:lang w:val="en-CA"/>
        </w:rPr>
      </w:pPr>
    </w:p>
    <w:p w14:paraId="64365FA0" w14:textId="77777777" w:rsidR="00371891" w:rsidRDefault="00371891" w:rsidP="00371891">
      <w:pPr>
        <w:rPr>
          <w:lang w:val="en-CA"/>
        </w:rPr>
      </w:pPr>
    </w:p>
    <w:p w14:paraId="14FF6DBF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40ECCE89" wp14:editId="57BC2A1F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315" cy="762000"/>
                <wp:effectExtent l="0" t="0" r="13970" b="19050"/>
                <wp:wrapNone/>
                <wp:docPr id="33832207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A116DD8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excluded 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9AFC219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ECCE89" id="_x0000_s1216" style="position:absolute;left:0;text-align:left;margin-left:262.8pt;margin-top:14.4pt;width:198.45pt;height:60pt;z-index:25199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">
                <v:textbox inset=",7.2pt,,7.2pt">
                  <w:txbxContent>
                    <w:p w14:paraId="3A116DD8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Full-text articles excluded 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9AFC219" w14:textId="77777777" w:rsidR="00371891" w:rsidRDefault="00371891" w:rsidP="0037189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s of interes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996160" behindDoc="0" locked="0" layoutInCell="1" allowOverlap="1" wp14:anchorId="68A8C49F" wp14:editId="2D8BEE0A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1890"/>
                <wp:effectExtent l="76200" t="0" r="57150" b="48260"/>
                <wp:wrapNone/>
                <wp:docPr id="112833193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B79082" id="Straight Arrow Connector 27" o:spid="_x0000_s1026" type="#_x0000_t32" style="position:absolute;left:0;text-align:left;margin-left:181.8pt;margin-top:3.45pt;width:0;height:90.7pt;z-index:25199616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">
                <v:stroke endarrow="block"/>
              </v:shape>
            </w:pict>
          </mc:Fallback>
        </mc:AlternateContent>
      </w:r>
    </w:p>
    <w:p w14:paraId="2621EC17" w14:textId="77777777" w:rsidR="00371891" w:rsidRDefault="00371891" w:rsidP="00371891">
      <w:pPr>
        <w:rPr>
          <w:lang w:val="en-CA"/>
        </w:rPr>
      </w:pPr>
    </w:p>
    <w:p w14:paraId="7E6AEE91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1997184" behindDoc="0" locked="0" layoutInCell="1" allowOverlap="1" wp14:anchorId="6C37CD26" wp14:editId="33C60AA4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7745" cy="0"/>
                <wp:effectExtent l="0" t="76200" r="20955" b="95250"/>
                <wp:wrapNone/>
                <wp:docPr id="112833193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45321C" id="Straight Arrow Connector 28" o:spid="_x0000_s1026" type="#_x0000_t32" style="position:absolute;left:0;text-align:left;margin-left:182.4pt;margin-top:15.75pt;width:79.35pt;height:0;z-index:25199718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">
                <v:stroke endarrow="block"/>
              </v:shape>
            </w:pict>
          </mc:Fallback>
        </mc:AlternateContent>
      </w:r>
    </w:p>
    <w:p w14:paraId="674F2410" w14:textId="77777777" w:rsidR="00371891" w:rsidRDefault="00371891" w:rsidP="00371891">
      <w:pPr>
        <w:rPr>
          <w:lang w:val="en-CA"/>
        </w:rPr>
      </w:pPr>
    </w:p>
    <w:p w14:paraId="62276F86" w14:textId="77777777" w:rsidR="00371891" w:rsidRDefault="00371891" w:rsidP="00371891">
      <w:pPr>
        <w:rPr>
          <w:lang w:val="en-CA"/>
        </w:rPr>
      </w:pPr>
    </w:p>
    <w:p w14:paraId="1DEE4F3C" w14:textId="77777777" w:rsidR="00371891" w:rsidRDefault="00371891" w:rsidP="00371891">
      <w:pPr>
        <w:rPr>
          <w:lang w:val="en-CA"/>
        </w:rPr>
      </w:pPr>
    </w:p>
    <w:p w14:paraId="5A626552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4F92F557" wp14:editId="53DAFA8C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19885" cy="855980"/>
                <wp:effectExtent l="0" t="0" r="18415" b="20320"/>
                <wp:wrapNone/>
                <wp:docPr id="112833193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1823F19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92F557" id="_x0000_s1217" style="position:absolute;left:0;text-align:left;margin-left:118.2pt;margin-top:1.8pt;width:127.55pt;height:67.4pt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">
                <v:textbox inset=",7.2pt,,7.2pt">
                  <w:txbxContent>
                    <w:p w14:paraId="41823F19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3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BD5E14B" w14:textId="77777777" w:rsidR="00371891" w:rsidRDefault="00371891" w:rsidP="00371891">
      <w:pPr>
        <w:rPr>
          <w:lang w:val="en-CA"/>
        </w:rPr>
      </w:pPr>
    </w:p>
    <w:p w14:paraId="2730C04E" w14:textId="77777777" w:rsidR="00371891" w:rsidRDefault="00371891" w:rsidP="00371891">
      <w:pPr>
        <w:rPr>
          <w:lang w:val="en-CA"/>
        </w:rPr>
      </w:pPr>
    </w:p>
    <w:p w14:paraId="144E43CF" w14:textId="77777777" w:rsidR="00371891" w:rsidRDefault="00371891" w:rsidP="00371891">
      <w:pPr>
        <w:rPr>
          <w:lang w:val="en-CA"/>
        </w:rPr>
      </w:pPr>
    </w:p>
    <w:p w14:paraId="198C1D04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01280" behindDoc="0" locked="0" layoutInCell="1" allowOverlap="1" wp14:anchorId="12CAB4F0" wp14:editId="058C1A22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57150" b="59055"/>
                <wp:wrapNone/>
                <wp:docPr id="1128331940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0896A2" id="Straight Arrow Connector 6" o:spid="_x0000_s1026" type="#_x0000_t32" style="position:absolute;left:0;text-align:left;margin-left:181.8pt;margin-top:7.85pt;width:0;height:79.35pt;z-index:25200128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">
                <v:stroke endarrow="block"/>
              </v:shape>
            </w:pict>
          </mc:Fallback>
        </mc:AlternateContent>
      </w:r>
    </w:p>
    <w:p w14:paraId="2F41DA80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6AD32DA4" wp14:editId="428ADB9F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315" cy="601980"/>
                <wp:effectExtent l="0" t="0" r="13970" b="26670"/>
                <wp:wrapNone/>
                <wp:docPr id="1128331941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DEFF107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D32DA4" id="_x0000_s1218" style="position:absolute;left:0;text-align:left;margin-left:263.4pt;margin-top:4.2pt;width:198.45pt;height:47.4pt;z-index:25200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">
                <v:textbox inset=",7.2pt,,7.2pt">
                  <w:txbxContent>
                    <w:p w14:paraId="7DEFF107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>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C68353F" w14:textId="77777777" w:rsidR="00371891" w:rsidRDefault="00371891" w:rsidP="00371891">
      <w:pPr>
        <w:rPr>
          <w:lang w:val="en-CA"/>
        </w:rPr>
      </w:pPr>
    </w:p>
    <w:p w14:paraId="14CF7613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02304" behindDoc="0" locked="0" layoutInCell="1" allowOverlap="1" wp14:anchorId="64184417" wp14:editId="11F924B0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7745" cy="0"/>
                <wp:effectExtent l="0" t="76200" r="20955" b="95250"/>
                <wp:wrapNone/>
                <wp:docPr id="1128331942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0A4CE9" id="Straight Arrow Connector 7" o:spid="_x0000_s1026" type="#_x0000_t32" style="position:absolute;left:0;text-align:left;margin-left:183.25pt;margin-top:.35pt;width:79.35pt;height:0;z-index:25200230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">
                <v:stroke endarrow="block"/>
              </v:shape>
            </w:pict>
          </mc:Fallback>
        </mc:AlternateContent>
      </w:r>
    </w:p>
    <w:p w14:paraId="75F1759D" w14:textId="77777777" w:rsidR="00371891" w:rsidRDefault="00371891" w:rsidP="00371891">
      <w:pPr>
        <w:rPr>
          <w:lang w:val="en-CA"/>
        </w:rPr>
      </w:pPr>
    </w:p>
    <w:p w14:paraId="4B3A0983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1E0130DB" wp14:editId="2EBC0EE3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19885" cy="792480"/>
                <wp:effectExtent l="0" t="0" r="18415" b="26670"/>
                <wp:wrapNone/>
                <wp:docPr id="112833194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73DEA16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7D4A292D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his par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n = 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0130DB" id="_x0000_s1219" style="position:absolute;left:0;text-align:left;margin-left:118.8pt;margin-top:10.2pt;width:127.55pt;height:62.4pt;z-index:25199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">
                <v:textbox inset=",7.2pt,,7.2pt">
                  <w:txbxContent>
                    <w:p w14:paraId="573DEA16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7D4A292D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this part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br/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0C8BBBA3" w14:textId="77777777" w:rsidR="00371891" w:rsidRDefault="00371891" w:rsidP="00371891">
      <w:pPr>
        <w:rPr>
          <w:lang w:val="en-CA"/>
        </w:rPr>
      </w:pPr>
    </w:p>
    <w:p w14:paraId="67AA15E8" w14:textId="77777777" w:rsidR="00371891" w:rsidRDefault="00371891" w:rsidP="00371891">
      <w:pPr>
        <w:rPr>
          <w:lang w:val="en-CA"/>
        </w:rPr>
      </w:pPr>
    </w:p>
    <w:p w14:paraId="0317603E" w14:textId="77777777" w:rsidR="00371891" w:rsidRDefault="00371891" w:rsidP="00371891">
      <w:pPr>
        <w:rPr>
          <w:lang w:val="en-CA"/>
        </w:rPr>
      </w:pPr>
    </w:p>
    <w:p w14:paraId="32D3E0C6" w14:textId="77777777" w:rsidR="00371891" w:rsidRDefault="00371891" w:rsidP="00371891"/>
    <w:p w14:paraId="583E0375" w14:textId="77777777" w:rsidR="00B31682" w:rsidRDefault="00B31682" w:rsidP="00B31682">
      <w:pPr>
        <w:widowControl/>
        <w:jc w:val="left"/>
      </w:pPr>
      <w:r>
        <w:br w:type="page"/>
      </w:r>
    </w:p>
    <w:p w14:paraId="3B413FD5" w14:textId="77777777" w:rsidR="00D01D6C" w:rsidRDefault="00D01D6C" w:rsidP="00D01D6C">
      <w:pPr>
        <w:rPr>
          <w:b/>
        </w:rPr>
      </w:pPr>
      <w:r>
        <w:rPr>
          <w:b/>
        </w:rPr>
        <w:lastRenderedPageBreak/>
        <w:t>Q</w:t>
      </w:r>
      <w:r>
        <w:rPr>
          <w:rFonts w:hint="eastAsia"/>
          <w:b/>
        </w:rPr>
        <w:t>uestion</w:t>
      </w:r>
      <w:r>
        <w:rPr>
          <w:b/>
        </w:rPr>
        <w:t xml:space="preserve"> 26:</w:t>
      </w:r>
      <w:r w:rsidRPr="00944D8A">
        <w:rPr>
          <w:rFonts w:hint="eastAsia"/>
          <w:b/>
        </w:rPr>
        <w:t xml:space="preserve"> </w:t>
      </w:r>
      <w:r w:rsidRPr="00944D8A">
        <w:rPr>
          <w:b/>
        </w:rPr>
        <w:t>Anti-drug antibodies</w:t>
      </w:r>
    </w:p>
    <w:p w14:paraId="513AA166" w14:textId="77777777" w:rsidR="00371891" w:rsidRDefault="00371891" w:rsidP="00371891">
      <w:pPr>
        <w:rPr>
          <w:lang w:val="en-CA"/>
        </w:rPr>
      </w:pPr>
    </w:p>
    <w:p w14:paraId="514EA9C9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7F93DF52" wp14:editId="66EB4A38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12833194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6548626" w14:textId="7ABECC32" w:rsidR="00371891" w:rsidRDefault="00371891" w:rsidP="0037189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ords identified through searching of PubMed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82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, Embase (n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FE256F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Cochrane Library 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93DF52" id="_x0000_s1220" style="position:absolute;left:0;text-align:left;margin-left:39.6pt;margin-top:2.4pt;width:279.6pt;height:46.2pt;z-index:25200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">
                <v:textbox inset=",7.2pt,,7.2pt">
                  <w:txbxContent>
                    <w:p w14:paraId="16548626" w14:textId="7ABECC32" w:rsidR="00371891" w:rsidRDefault="00371891" w:rsidP="0037189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ords identified through searching of PubMed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822</w:t>
                      </w:r>
                      <w:r>
                        <w:rPr>
                          <w:sz w:val="20"/>
                          <w:szCs w:val="20"/>
                        </w:rPr>
                        <w:t>), Embase (n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="00FE256F"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 xml:space="preserve">Cochrane Library 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3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51D454CB" w14:textId="77777777" w:rsidR="00371891" w:rsidRDefault="00371891" w:rsidP="00371891">
      <w:pPr>
        <w:rPr>
          <w:lang w:val="en-CA"/>
        </w:rPr>
      </w:pPr>
    </w:p>
    <w:p w14:paraId="59C5C23E" w14:textId="77777777" w:rsidR="00371891" w:rsidRDefault="00371891" w:rsidP="00371891">
      <w:pPr>
        <w:rPr>
          <w:lang w:val="en-CA"/>
        </w:rPr>
      </w:pPr>
    </w:p>
    <w:p w14:paraId="12B99DD7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06400" behindDoc="0" locked="0" layoutInCell="1" allowOverlap="1" wp14:anchorId="6B8B22E1" wp14:editId="53C5F817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605"/>
                <wp:effectExtent l="76200" t="0" r="57150" b="61595"/>
                <wp:wrapNone/>
                <wp:docPr id="1128331945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E6431D" id="Straight Arrow Connector 20" o:spid="_x0000_s1026" type="#_x0000_t32" style="position:absolute;left:0;text-align:left;margin-left:179.55pt;margin-top:1.95pt;width:0;height:31.15pt;z-index:25200640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">
                <v:stroke endarrow="block"/>
              </v:shape>
            </w:pict>
          </mc:Fallback>
        </mc:AlternateContent>
      </w:r>
    </w:p>
    <w:p w14:paraId="75E9085C" w14:textId="77777777" w:rsidR="00371891" w:rsidRDefault="00371891" w:rsidP="00371891">
      <w:pPr>
        <w:rPr>
          <w:lang w:val="en-CA"/>
        </w:rPr>
      </w:pPr>
    </w:p>
    <w:p w14:paraId="07F2A7AA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6CCB68FD" wp14:editId="52879B8F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1012825"/>
                <wp:effectExtent l="4445" t="5080" r="8255" b="10795"/>
                <wp:wrapNone/>
                <wp:docPr id="112833194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1012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454AB3D" w14:textId="77777777" w:rsidR="00371891" w:rsidRDefault="00371891" w:rsidP="0037189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records screened after duplicates remov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>(n =</w:t>
                            </w:r>
                            <w:proofErr w:type="gram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8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CB68FD" id="_x0000_s1221" style="position:absolute;left:0;text-align:left;margin-left:72.6pt;margin-top:3pt;width:213pt;height:79.75pt;z-index:25200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">
                <v:textbox inset=",7.2pt,,7.2pt">
                  <w:txbxContent>
                    <w:p w14:paraId="1454AB3D" w14:textId="77777777" w:rsidR="00371891" w:rsidRDefault="00371891" w:rsidP="0037189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otal records screened after duplicates removed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>(n 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855</w:t>
                      </w:r>
                      <w:r>
                        <w:rPr>
                          <w:sz w:val="20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0316CA27" w14:textId="77777777" w:rsidR="00371891" w:rsidRDefault="00371891" w:rsidP="00371891">
      <w:pPr>
        <w:rPr>
          <w:lang w:val="en-CA"/>
        </w:rPr>
      </w:pPr>
    </w:p>
    <w:p w14:paraId="1C55DFC9" w14:textId="77777777" w:rsidR="00371891" w:rsidRDefault="00371891" w:rsidP="00371891">
      <w:pPr>
        <w:rPr>
          <w:lang w:val="en-CA"/>
        </w:rPr>
      </w:pPr>
    </w:p>
    <w:p w14:paraId="2576DC8B" w14:textId="77777777" w:rsidR="00371891" w:rsidRDefault="00371891" w:rsidP="00371891">
      <w:pPr>
        <w:rPr>
          <w:lang w:val="en-CA"/>
        </w:rPr>
      </w:pPr>
    </w:p>
    <w:p w14:paraId="5BF785A7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08448" behindDoc="0" locked="0" layoutInCell="1" allowOverlap="1" wp14:anchorId="37679B49" wp14:editId="1CBD0D4C">
                <wp:simplePos x="0" y="0"/>
                <wp:positionH relativeFrom="column">
                  <wp:posOffset>2305050</wp:posOffset>
                </wp:positionH>
                <wp:positionV relativeFrom="paragraph">
                  <wp:posOffset>290195</wp:posOffset>
                </wp:positionV>
                <wp:extent cx="6350" cy="2154555"/>
                <wp:effectExtent l="31750" t="0" r="38100" b="4445"/>
                <wp:wrapNone/>
                <wp:docPr id="1128331947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2154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72DE4C" id="Straight Arrow Connector 22" o:spid="_x0000_s1026" type="#_x0000_t32" style="position:absolute;left:0;text-align:left;margin-left:181.5pt;margin-top:22.85pt;width:.5pt;height:169.65pt;z-index:25200844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">
                <v:stroke endarrow="block"/>
              </v:shape>
            </w:pict>
          </mc:Fallback>
        </mc:AlternateContent>
      </w:r>
    </w:p>
    <w:p w14:paraId="41CF4A9C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1BB3E4EB" wp14:editId="5F61C9B6">
                <wp:simplePos x="0" y="0"/>
                <wp:positionH relativeFrom="column">
                  <wp:posOffset>3307080</wp:posOffset>
                </wp:positionH>
                <wp:positionV relativeFrom="paragraph">
                  <wp:posOffset>102235</wp:posOffset>
                </wp:positionV>
                <wp:extent cx="2520315" cy="2484755"/>
                <wp:effectExtent l="4445" t="4445" r="15240" b="12700"/>
                <wp:wrapNone/>
                <wp:docPr id="112833194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2484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D8C7ED4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 (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16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1EA557E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92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5DEB1BF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Type of 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work,including</w:t>
                            </w:r>
                            <w:proofErr w:type="gramEnd"/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review or meta-analysis or case report or conferrence abstract or letter or animal model or editorial or not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680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B55A03C" w14:textId="77777777" w:rsidR="00371891" w:rsidRDefault="00371891" w:rsidP="0037189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No full-</w:t>
                            </w:r>
                            <w:proofErr w:type="gramStart"/>
                            <w:r>
                              <w:rPr>
                                <w:rFonts w:cs="Arial" w:hint="eastAsia"/>
                                <w:i/>
                                <w:sz w:val="20"/>
                                <w:szCs w:val="20"/>
                              </w:rPr>
                              <w:t>text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>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B3E4EB" id="_x0000_s1222" style="position:absolute;left:0;text-align:left;margin-left:260.4pt;margin-top:8.05pt;width:198.45pt;height:195.65pt;z-index:25200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">
                <v:textbox inset=",7.2pt,,7.2pt">
                  <w:txbxContent>
                    <w:p w14:paraId="3D8C7ED4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 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16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51EA557E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924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25DEB1BF" w14:textId="77777777" w:rsidR="00371891" w:rsidRDefault="00371891" w:rsidP="0037189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Type of work,including review or meta-analysis or case report or conferrence abstract or letter or animal model or editorial or notes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680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B55A03C" w14:textId="77777777" w:rsidR="00371891" w:rsidRDefault="00371891" w:rsidP="0037189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  <w:t>No full-text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</w:p>
    <w:p w14:paraId="486E0E93" w14:textId="77777777" w:rsidR="00371891" w:rsidRDefault="00371891" w:rsidP="00371891">
      <w:pPr>
        <w:rPr>
          <w:lang w:val="en-CA"/>
        </w:rPr>
      </w:pPr>
    </w:p>
    <w:p w14:paraId="4131F751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10496" behindDoc="0" locked="0" layoutInCell="1" allowOverlap="1" wp14:anchorId="458429C0" wp14:editId="7A429465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7745" cy="0"/>
                <wp:effectExtent l="0" t="76200" r="20955" b="95250"/>
                <wp:wrapNone/>
                <wp:docPr id="1128331949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4061E3" id="Straight Arrow Connector 24" o:spid="_x0000_s1026" type="#_x0000_t32" style="position:absolute;left:0;text-align:left;margin-left:181.25pt;margin-top:7.8pt;width:79.35pt;height:0;z-index:25201049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">
                <v:stroke endarrow="block"/>
              </v:shape>
            </w:pict>
          </mc:Fallback>
        </mc:AlternateContent>
      </w:r>
    </w:p>
    <w:p w14:paraId="34E9B711" w14:textId="77777777" w:rsidR="00371891" w:rsidRDefault="00371891" w:rsidP="00371891">
      <w:pPr>
        <w:rPr>
          <w:lang w:val="en-CA"/>
        </w:rPr>
      </w:pPr>
    </w:p>
    <w:p w14:paraId="0520DC73" w14:textId="77777777" w:rsidR="00371891" w:rsidRDefault="00371891" w:rsidP="00371891">
      <w:pPr>
        <w:rPr>
          <w:lang w:val="en-CA"/>
        </w:rPr>
      </w:pPr>
    </w:p>
    <w:p w14:paraId="58B5D003" w14:textId="77777777" w:rsidR="00371891" w:rsidRDefault="00371891" w:rsidP="00371891">
      <w:pPr>
        <w:rPr>
          <w:lang w:val="en-CA"/>
        </w:rPr>
      </w:pPr>
    </w:p>
    <w:p w14:paraId="51F9F1AF" w14:textId="77777777" w:rsidR="00371891" w:rsidRDefault="00371891" w:rsidP="00371891">
      <w:pPr>
        <w:rPr>
          <w:lang w:val="en-CA"/>
        </w:rPr>
      </w:pPr>
    </w:p>
    <w:p w14:paraId="7CB9A44E" w14:textId="77777777" w:rsidR="00371891" w:rsidRDefault="00371891" w:rsidP="00371891">
      <w:pPr>
        <w:rPr>
          <w:lang w:val="en-CA"/>
        </w:rPr>
      </w:pPr>
    </w:p>
    <w:p w14:paraId="78E14D74" w14:textId="77777777" w:rsidR="00371891" w:rsidRDefault="00371891" w:rsidP="00371891">
      <w:pPr>
        <w:rPr>
          <w:lang w:val="en-CA"/>
        </w:rPr>
      </w:pPr>
    </w:p>
    <w:p w14:paraId="76654490" w14:textId="77777777" w:rsidR="00371891" w:rsidRDefault="00371891" w:rsidP="00371891">
      <w:pPr>
        <w:rPr>
          <w:lang w:val="en-CA"/>
        </w:rPr>
      </w:pPr>
    </w:p>
    <w:p w14:paraId="26043808" w14:textId="77777777" w:rsidR="00371891" w:rsidRDefault="00371891" w:rsidP="00371891">
      <w:pPr>
        <w:rPr>
          <w:lang w:val="en-CA"/>
        </w:rPr>
      </w:pPr>
    </w:p>
    <w:p w14:paraId="0AE65E28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2012544" behindDoc="0" locked="0" layoutInCell="1" allowOverlap="1" wp14:anchorId="6743EB3D" wp14:editId="33A46970">
                <wp:simplePos x="0" y="0"/>
                <wp:positionH relativeFrom="column">
                  <wp:posOffset>1501140</wp:posOffset>
                </wp:positionH>
                <wp:positionV relativeFrom="paragraph">
                  <wp:posOffset>67310</wp:posOffset>
                </wp:positionV>
                <wp:extent cx="4356100" cy="2776220"/>
                <wp:effectExtent l="5080" t="5080" r="7620" b="12700"/>
                <wp:wrapNone/>
                <wp:docPr id="1128331950" name="组合 11283319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100" cy="2776220"/>
                          <a:chOff x="6022" y="8095"/>
                          <a:chExt cx="6860" cy="4372"/>
                        </a:xfrm>
                      </wpg:grpSpPr>
                      <wps:wsp>
                        <wps:cNvPr id="112833195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022" y="8095"/>
                            <a:ext cx="2551" cy="11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1584BED" w14:textId="77777777" w:rsidR="00371891" w:rsidRDefault="00371891" w:rsidP="00371891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>(n =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134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28331952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7294" y="9280"/>
                            <a:ext cx="0" cy="18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128331953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7306" y="10150"/>
                            <a:ext cx="158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128331954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8914" y="9499"/>
                            <a:ext cx="3969" cy="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66185BDB" w14:textId="77777777" w:rsidR="00371891" w:rsidRDefault="00371891" w:rsidP="00371891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Full-text articles excluded (n =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114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F88DF56" w14:textId="77777777" w:rsidR="00371891" w:rsidRDefault="00371891" w:rsidP="00371891">
                              <w:pPr>
                                <w:jc w:val="center"/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20"/>
                                  <w:szCs w:val="20"/>
                                </w:rPr>
                                <w:t>Citations did not provide evidence matching questions of interest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28331955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022" y="11119"/>
                            <a:ext cx="2551" cy="1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780210F" w14:textId="77777777" w:rsidR="00371891" w:rsidRDefault="00371891" w:rsidP="00371891">
                              <w:pPr>
                                <w:jc w:val="center"/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t xml:space="preserve">Studies considered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for evidence report </w:t>
                              </w:r>
                              <w:r>
                                <w:rPr>
                                  <w:rFonts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cs="Arial" w:hint="eastAsia"/>
                                  <w:sz w:val="20"/>
                                  <w:szCs w:val="20"/>
                                </w:rPr>
                                <w:t>2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43EB3D" id="组合 1128331950" o:spid="_x0000_s1223" style="position:absolute;left:0;text-align:left;margin-left:118.2pt;margin-top:5.3pt;width:343pt;height:218.6pt;z-index:252012544" coordorigin="6022,8095" coordsize="6860,4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">
                <v:rect id="_x0000_s1224" style="position:absolute;left:6022;top:8095;width:2551;height:1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">
                  <v:textbox inset=",7.2pt,,7.2pt">
                    <w:txbxContent>
                      <w:p w14:paraId="11584BED" w14:textId="77777777" w:rsidR="00371891" w:rsidRDefault="00371891" w:rsidP="00371891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Full-text articles assessed for eligibility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>(n =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134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27" o:spid="_x0000_s1225" type="#_x0000_t32" style="position:absolute;left:7294;top:9280;width:0;height:1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">
                  <v:stroke endarrow="block"/>
                </v:shape>
                <v:shape id="Straight Arrow Connector 28" o:spid="_x0000_s1226" type="#_x0000_t32" style="position:absolute;left:7306;top:10150;width:15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">
                  <v:stroke endarrow="block"/>
                </v:shape>
                <v:rect id="_x0000_s1227" style="position:absolute;left:8914;top:9499;width:3969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">
                  <v:textbox inset=",7.2pt,,7.2pt">
                    <w:txbxContent>
                      <w:p w14:paraId="66185BDB" w14:textId="77777777" w:rsidR="00371891" w:rsidRDefault="00371891" w:rsidP="00371891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Full-text articles excluded (n =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114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4F88DF56" w14:textId="77777777" w:rsidR="00371891" w:rsidRDefault="00371891" w:rsidP="00371891">
                        <w:pPr>
                          <w:jc w:val="center"/>
                          <w:rPr>
                            <w:rFonts w:cs="Arial"/>
                            <w:i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i/>
                            <w:sz w:val="20"/>
                            <w:szCs w:val="20"/>
                          </w:rPr>
                          <w:t>Citations did not provide evidence matching questions of interest</w:t>
                        </w:r>
                      </w:p>
                    </w:txbxContent>
                  </v:textbox>
                </v:rect>
                <v:rect id="_x0000_s1228" style="position:absolute;left:6022;top:11119;width:2551;height:1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">
                  <v:textbox inset=",7.2pt,,7.2pt">
                    <w:txbxContent>
                      <w:p w14:paraId="2780210F" w14:textId="77777777" w:rsidR="00371891" w:rsidRDefault="00371891" w:rsidP="00371891">
                        <w:pPr>
                          <w:jc w:val="center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t xml:space="preserve">Studies considered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for evidence report </w:t>
                        </w:r>
                        <w:r>
                          <w:rPr>
                            <w:rFonts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cs="Arial" w:hint="eastAsia"/>
                            <w:sz w:val="20"/>
                            <w:szCs w:val="20"/>
                          </w:rPr>
                          <w:t>20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42B6D070" w14:textId="77777777" w:rsidR="00371891" w:rsidRDefault="00371891" w:rsidP="00371891">
      <w:pPr>
        <w:rPr>
          <w:lang w:val="en-CA"/>
        </w:rPr>
      </w:pPr>
    </w:p>
    <w:p w14:paraId="7A674375" w14:textId="77777777" w:rsidR="00371891" w:rsidRDefault="00371891" w:rsidP="00371891">
      <w:pPr>
        <w:rPr>
          <w:lang w:val="en-CA"/>
        </w:rPr>
      </w:pPr>
    </w:p>
    <w:p w14:paraId="6693D97C" w14:textId="77777777" w:rsidR="00371891" w:rsidRDefault="00371891" w:rsidP="00371891">
      <w:pPr>
        <w:rPr>
          <w:lang w:val="en-CA"/>
        </w:rPr>
      </w:pPr>
    </w:p>
    <w:p w14:paraId="510B5F29" w14:textId="77777777" w:rsidR="00371891" w:rsidRDefault="00371891" w:rsidP="00371891">
      <w:pPr>
        <w:rPr>
          <w:lang w:val="en-CA"/>
        </w:rPr>
      </w:pPr>
    </w:p>
    <w:p w14:paraId="3C4E7E10" w14:textId="77777777" w:rsidR="00371891" w:rsidRDefault="00371891" w:rsidP="00371891">
      <w:pPr>
        <w:rPr>
          <w:lang w:val="en-CA"/>
        </w:rPr>
      </w:pPr>
    </w:p>
    <w:p w14:paraId="2A47014F" w14:textId="77777777" w:rsidR="00371891" w:rsidRDefault="00371891" w:rsidP="00371891">
      <w:pPr>
        <w:rPr>
          <w:lang w:val="en-CA"/>
        </w:rPr>
      </w:pPr>
    </w:p>
    <w:p w14:paraId="0109F0D8" w14:textId="77777777" w:rsidR="00371891" w:rsidRDefault="00371891" w:rsidP="00371891">
      <w:pPr>
        <w:rPr>
          <w:lang w:val="en-CA"/>
        </w:rPr>
      </w:pPr>
    </w:p>
    <w:p w14:paraId="75694A55" w14:textId="77777777" w:rsidR="00371891" w:rsidRDefault="00371891" w:rsidP="00371891">
      <w:pPr>
        <w:rPr>
          <w:lang w:val="en-CA"/>
        </w:rPr>
      </w:pPr>
    </w:p>
    <w:p w14:paraId="6355A41A" w14:textId="77777777" w:rsidR="00371891" w:rsidRDefault="00371891" w:rsidP="00371891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36195" distB="36195" distL="36195" distR="36195" simplePos="0" relativeHeight="252011520" behindDoc="0" locked="0" layoutInCell="1" allowOverlap="1" wp14:anchorId="456DC534" wp14:editId="1F333BBA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7745"/>
                <wp:effectExtent l="76200" t="0" r="57150" b="59055"/>
                <wp:wrapNone/>
                <wp:docPr id="112833195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328CDE" id="Straight Arrow Connector 6" o:spid="_x0000_s1026" type="#_x0000_t32" style="position:absolute;left:0;text-align:left;margin-left:181.8pt;margin-top:7.85pt;width:0;height:79.35pt;z-index:25201152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">
                <v:stroke endarrow="block"/>
              </v:shape>
            </w:pict>
          </mc:Fallback>
        </mc:AlternateContent>
      </w:r>
    </w:p>
    <w:p w14:paraId="67855D2C" w14:textId="77777777" w:rsidR="00371891" w:rsidRDefault="00371891" w:rsidP="00371891">
      <w:pPr>
        <w:rPr>
          <w:lang w:val="en-CA"/>
        </w:rPr>
      </w:pPr>
    </w:p>
    <w:p w14:paraId="02545820" w14:textId="77777777" w:rsidR="00371891" w:rsidRDefault="00371891" w:rsidP="00371891">
      <w:pPr>
        <w:rPr>
          <w:lang w:val="en-CA"/>
        </w:rPr>
      </w:pPr>
    </w:p>
    <w:p w14:paraId="78C56FC1" w14:textId="77777777" w:rsidR="00371891" w:rsidRDefault="00371891" w:rsidP="00371891">
      <w:pPr>
        <w:rPr>
          <w:lang w:val="en-CA"/>
        </w:rPr>
      </w:pPr>
    </w:p>
    <w:p w14:paraId="495D3ECB" w14:textId="77777777" w:rsidR="00371891" w:rsidRDefault="00371891" w:rsidP="00371891">
      <w:pPr>
        <w:rPr>
          <w:lang w:val="en-CA"/>
        </w:rPr>
      </w:pPr>
    </w:p>
    <w:p w14:paraId="193ED015" w14:textId="77777777" w:rsidR="00371891" w:rsidRDefault="00371891" w:rsidP="00371891">
      <w:pPr>
        <w:rPr>
          <w:lang w:val="en-CA"/>
        </w:rPr>
      </w:pPr>
    </w:p>
    <w:p w14:paraId="19C18368" w14:textId="77777777" w:rsidR="00371891" w:rsidRDefault="00371891" w:rsidP="00371891">
      <w:pPr>
        <w:rPr>
          <w:lang w:val="en-CA"/>
        </w:rPr>
      </w:pPr>
    </w:p>
    <w:p w14:paraId="47EC4555" w14:textId="2D45D684" w:rsidR="00D01D6C" w:rsidRPr="00D01D6C" w:rsidRDefault="00D01D6C" w:rsidP="00B31682">
      <w:pPr>
        <w:widowControl/>
        <w:jc w:val="left"/>
      </w:pPr>
    </w:p>
    <w:sectPr w:rsidR="00D01D6C" w:rsidRPr="00D01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B5DACD" w14:textId="77777777" w:rsidR="00084818" w:rsidRDefault="00084818" w:rsidP="00D01D6C">
      <w:r>
        <w:separator/>
      </w:r>
    </w:p>
  </w:endnote>
  <w:endnote w:type="continuationSeparator" w:id="0">
    <w:p w14:paraId="161FC798" w14:textId="77777777" w:rsidR="00084818" w:rsidRDefault="00084818" w:rsidP="00D01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D443D" w14:textId="77777777" w:rsidR="00084818" w:rsidRDefault="00084818" w:rsidP="00D01D6C">
      <w:r>
        <w:separator/>
      </w:r>
    </w:p>
  </w:footnote>
  <w:footnote w:type="continuationSeparator" w:id="0">
    <w:p w14:paraId="78AE8A0A" w14:textId="77777777" w:rsidR="00084818" w:rsidRDefault="00084818" w:rsidP="00D01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F71"/>
    <w:rsid w:val="0000080A"/>
    <w:rsid w:val="00084818"/>
    <w:rsid w:val="00141F75"/>
    <w:rsid w:val="00371891"/>
    <w:rsid w:val="00386ECF"/>
    <w:rsid w:val="003D3A7D"/>
    <w:rsid w:val="004B5A36"/>
    <w:rsid w:val="005B13A9"/>
    <w:rsid w:val="005F56AA"/>
    <w:rsid w:val="005F62CE"/>
    <w:rsid w:val="0071389A"/>
    <w:rsid w:val="00752B9C"/>
    <w:rsid w:val="00765B21"/>
    <w:rsid w:val="0081079B"/>
    <w:rsid w:val="00851D63"/>
    <w:rsid w:val="00885AD8"/>
    <w:rsid w:val="008A3925"/>
    <w:rsid w:val="008D3AD1"/>
    <w:rsid w:val="0092244D"/>
    <w:rsid w:val="00923D81"/>
    <w:rsid w:val="009D477A"/>
    <w:rsid w:val="00A875B8"/>
    <w:rsid w:val="00AD3394"/>
    <w:rsid w:val="00B12386"/>
    <w:rsid w:val="00B31682"/>
    <w:rsid w:val="00B53D6A"/>
    <w:rsid w:val="00B77AC8"/>
    <w:rsid w:val="00C60093"/>
    <w:rsid w:val="00CA3F71"/>
    <w:rsid w:val="00D01D6C"/>
    <w:rsid w:val="00E217B3"/>
    <w:rsid w:val="00E773CC"/>
    <w:rsid w:val="00EF35B8"/>
    <w:rsid w:val="00F84AC9"/>
    <w:rsid w:val="00FE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4285B"/>
  <w15:chartTrackingRefBased/>
  <w15:docId w15:val="{77181C16-7150-4DE6-975F-79EC5188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7D"/>
    <w:pPr>
      <w:widowControl w:val="0"/>
      <w:jc w:val="both"/>
    </w:pPr>
    <w:rPr>
      <w:rFonts w:ascii="Calibri" w:eastAsia="SimSun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D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D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6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珊</dc:creator>
  <cp:keywords/>
  <dc:description/>
  <cp:lastModifiedBy>Megan Bond</cp:lastModifiedBy>
  <cp:revision>11</cp:revision>
  <dcterms:created xsi:type="dcterms:W3CDTF">2023-10-08T09:02:00Z</dcterms:created>
  <dcterms:modified xsi:type="dcterms:W3CDTF">2024-10-08T16:55:00Z</dcterms:modified>
</cp:coreProperties>
</file>